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6E2DA" w14:textId="6F4E468E" w:rsidR="00566A8D" w:rsidRPr="001C3DB7" w:rsidRDefault="00566A8D" w:rsidP="00C27D7C">
      <w:pPr>
        <w:spacing w:line="480" w:lineRule="auto"/>
        <w:rPr>
          <w:rFonts w:eastAsia="Times New Roman"/>
          <w:b/>
          <w:sz w:val="24"/>
          <w:szCs w:val="24"/>
        </w:rPr>
      </w:pPr>
      <w:r w:rsidRPr="001C3DB7">
        <w:rPr>
          <w:rFonts w:eastAsia="Times New Roman"/>
          <w:b/>
          <w:color w:val="202020"/>
          <w:sz w:val="24"/>
          <w:szCs w:val="24"/>
        </w:rPr>
        <w:t xml:space="preserve">Supplementary Materials for </w:t>
      </w:r>
    </w:p>
    <w:p w14:paraId="19D981AA" w14:textId="758F489C" w:rsidR="00566A8D" w:rsidRPr="001C3DB7" w:rsidRDefault="30ACB142" w:rsidP="6CA3B2F7">
      <w:pPr>
        <w:spacing w:line="480" w:lineRule="auto"/>
        <w:rPr>
          <w:rFonts w:eastAsia="Times New Roman"/>
          <w:b/>
          <w:bCs/>
          <w:strike/>
          <w:sz w:val="24"/>
          <w:szCs w:val="24"/>
        </w:rPr>
      </w:pPr>
      <w:r w:rsidRPr="001C3DB7">
        <w:rPr>
          <w:rFonts w:eastAsia="Times New Roman"/>
          <w:sz w:val="24"/>
          <w:szCs w:val="24"/>
        </w:rPr>
        <w:t>“</w:t>
      </w:r>
      <w:bookmarkStart w:id="0" w:name="_Hlk77605655"/>
      <w:r w:rsidR="00566A8D" w:rsidRPr="007510CB">
        <w:rPr>
          <w:rFonts w:eastAsia="Arial Unicode MS"/>
          <w:b/>
          <w:color w:val="000000"/>
          <w:sz w:val="24"/>
          <w:szCs w:val="24"/>
        </w:rPr>
        <w:softHyphen/>
      </w:r>
      <w:r w:rsidR="00566A8D" w:rsidRPr="007510CB">
        <w:rPr>
          <w:rFonts w:eastAsia="Arial Unicode MS"/>
          <w:b/>
          <w:color w:val="000000"/>
          <w:sz w:val="24"/>
          <w:szCs w:val="24"/>
        </w:rPr>
        <w:softHyphen/>
      </w:r>
      <w:r w:rsidR="00566A8D" w:rsidRPr="6CA3B2F7">
        <w:rPr>
          <w:rFonts w:eastAsia="Times New Roman"/>
          <w:b/>
          <w:bCs/>
          <w:color w:val="000000"/>
          <w:sz w:val="24"/>
          <w:szCs w:val="24"/>
        </w:rPr>
        <w:t>Genetic evidence supports the development of SLC26A9 targeting therapies for the treatment of lung disease</w:t>
      </w:r>
      <w:r w:rsidR="494FB527" w:rsidRPr="6CA3B2F7">
        <w:rPr>
          <w:rFonts w:eastAsia="Times New Roman"/>
          <w:b/>
          <w:bCs/>
          <w:color w:val="000000"/>
          <w:sz w:val="24"/>
          <w:szCs w:val="24"/>
        </w:rPr>
        <w:softHyphen/>
        <w:t>”</w:t>
      </w:r>
      <w:r w:rsidR="00566A8D" w:rsidRPr="6CA3B2F7">
        <w:rPr>
          <w:rFonts w:eastAsia="Times New Roman"/>
          <w:b/>
          <w:bCs/>
          <w:i/>
          <w:iCs/>
          <w:sz w:val="24"/>
          <w:szCs w:val="24"/>
        </w:rPr>
        <w:t xml:space="preserve"> </w:t>
      </w:r>
      <w:bookmarkEnd w:id="0"/>
    </w:p>
    <w:p w14:paraId="485020A3" w14:textId="221D4FE1" w:rsidR="00566A8D" w:rsidRPr="001C3DB7" w:rsidRDefault="00566A8D" w:rsidP="4B6F700E">
      <w:pPr>
        <w:spacing w:after="160" w:line="480" w:lineRule="auto"/>
        <w:rPr>
          <w:rFonts w:eastAsia="Times New Roman"/>
          <w:sz w:val="24"/>
          <w:szCs w:val="24"/>
          <w:vertAlign w:val="superscript"/>
        </w:rPr>
      </w:pPr>
      <w:r w:rsidRPr="001C3DB7">
        <w:rPr>
          <w:rFonts w:eastAsia="Times New Roman"/>
          <w:sz w:val="24"/>
          <w:szCs w:val="24"/>
        </w:rPr>
        <w:t xml:space="preserve"> Jiafen Gong</w:t>
      </w:r>
      <w:r w:rsidRPr="001C3DB7">
        <w:rPr>
          <w:rFonts w:eastAsia="Times New Roman"/>
          <w:sz w:val="24"/>
          <w:szCs w:val="24"/>
          <w:vertAlign w:val="superscript"/>
        </w:rPr>
        <w:t>1</w:t>
      </w:r>
      <w:r w:rsidRPr="001C3DB7">
        <w:rPr>
          <w:rFonts w:eastAsia="Times New Roman"/>
          <w:sz w:val="24"/>
          <w:szCs w:val="24"/>
        </w:rPr>
        <w:t>, Gengming He</w:t>
      </w:r>
      <w:r w:rsidRPr="001C3DB7">
        <w:rPr>
          <w:rFonts w:eastAsia="Times New Roman"/>
          <w:sz w:val="24"/>
          <w:szCs w:val="24"/>
          <w:vertAlign w:val="superscript"/>
        </w:rPr>
        <w:t>1,2</w:t>
      </w:r>
      <w:r w:rsidRPr="001C3DB7">
        <w:rPr>
          <w:rFonts w:eastAsia="Times New Roman"/>
          <w:sz w:val="24"/>
          <w:szCs w:val="24"/>
        </w:rPr>
        <w:t>, Cheng Wang</w:t>
      </w:r>
      <w:r w:rsidRPr="001C3DB7">
        <w:rPr>
          <w:rFonts w:eastAsia="Times New Roman"/>
          <w:sz w:val="24"/>
          <w:szCs w:val="24"/>
          <w:vertAlign w:val="superscript"/>
        </w:rPr>
        <w:t>1</w:t>
      </w:r>
      <w:r w:rsidRPr="001C3DB7">
        <w:rPr>
          <w:rFonts w:eastAsia="Times New Roman"/>
          <w:sz w:val="24"/>
          <w:szCs w:val="24"/>
        </w:rPr>
        <w:t>, Claire Bartlett</w:t>
      </w:r>
      <w:r w:rsidRPr="001C3DB7">
        <w:rPr>
          <w:rFonts w:eastAsia="Times New Roman"/>
          <w:sz w:val="24"/>
          <w:szCs w:val="24"/>
          <w:vertAlign w:val="superscript"/>
        </w:rPr>
        <w:t>3</w:t>
      </w:r>
      <w:r w:rsidRPr="001C3DB7">
        <w:rPr>
          <w:rFonts w:eastAsia="Times New Roman"/>
          <w:sz w:val="24"/>
          <w:szCs w:val="24"/>
        </w:rPr>
        <w:t>, Naim Panjwani</w:t>
      </w:r>
      <w:r w:rsidRPr="001C3DB7">
        <w:rPr>
          <w:rFonts w:eastAsia="Times New Roman"/>
          <w:sz w:val="24"/>
          <w:szCs w:val="24"/>
          <w:vertAlign w:val="superscript"/>
        </w:rPr>
        <w:t>1</w:t>
      </w:r>
      <w:r w:rsidRPr="00D73ED2">
        <w:rPr>
          <w:rFonts w:eastAsia="Times New Roman"/>
          <w:sz w:val="24"/>
          <w:szCs w:val="24"/>
        </w:rPr>
        <w:t xml:space="preserve">, </w:t>
      </w:r>
      <w:r w:rsidR="3B87DD5D" w:rsidRPr="00574AC1">
        <w:rPr>
          <w:rFonts w:eastAsia="Times New Roman"/>
          <w:sz w:val="24"/>
          <w:szCs w:val="24"/>
        </w:rPr>
        <w:t>Scott Mastromatteo</w:t>
      </w:r>
      <w:r w:rsidR="3B87DD5D" w:rsidRPr="00574AC1">
        <w:rPr>
          <w:rFonts w:eastAsia="Times New Roman"/>
          <w:sz w:val="24"/>
          <w:szCs w:val="24"/>
          <w:vertAlign w:val="superscript"/>
        </w:rPr>
        <w:t>1</w:t>
      </w:r>
      <w:r w:rsidR="2BD4B4BD" w:rsidRPr="00D73ED2">
        <w:rPr>
          <w:rFonts w:eastAsia="Times New Roman"/>
          <w:sz w:val="24"/>
          <w:szCs w:val="24"/>
        </w:rPr>
        <w:t>,</w:t>
      </w:r>
      <w:r w:rsidR="2BD4B4BD" w:rsidRPr="001C3DB7">
        <w:rPr>
          <w:rFonts w:eastAsia="Times New Roman"/>
          <w:sz w:val="24"/>
          <w:szCs w:val="24"/>
        </w:rPr>
        <w:t xml:space="preserve"> </w:t>
      </w:r>
      <w:r w:rsidRPr="001C3DB7">
        <w:rPr>
          <w:rFonts w:eastAsia="Times New Roman"/>
          <w:sz w:val="24"/>
          <w:szCs w:val="24"/>
        </w:rPr>
        <w:t>Fan Lin</w:t>
      </w:r>
      <w:r w:rsidRPr="001C3DB7">
        <w:rPr>
          <w:rFonts w:eastAsia="Times New Roman"/>
          <w:sz w:val="24"/>
          <w:szCs w:val="24"/>
          <w:vertAlign w:val="superscript"/>
        </w:rPr>
        <w:t>1</w:t>
      </w:r>
      <w:r w:rsidRPr="001C3DB7">
        <w:rPr>
          <w:rFonts w:eastAsia="Times New Roman"/>
          <w:sz w:val="24"/>
          <w:szCs w:val="24"/>
        </w:rPr>
        <w:t>, Katherine Keenan</w:t>
      </w:r>
      <w:r w:rsidRPr="001C3DB7">
        <w:rPr>
          <w:rFonts w:eastAsia="Times New Roman"/>
          <w:sz w:val="24"/>
          <w:szCs w:val="24"/>
          <w:vertAlign w:val="superscript"/>
        </w:rPr>
        <w:t>1,3</w:t>
      </w:r>
      <w:r w:rsidRPr="001C3DB7">
        <w:rPr>
          <w:rFonts w:eastAsia="Times New Roman"/>
          <w:sz w:val="24"/>
          <w:szCs w:val="24"/>
        </w:rPr>
        <w:t>, Julie Avolio</w:t>
      </w:r>
      <w:r w:rsidRPr="001C3DB7">
        <w:rPr>
          <w:rFonts w:eastAsia="Times New Roman"/>
          <w:sz w:val="24"/>
          <w:szCs w:val="24"/>
          <w:vertAlign w:val="superscript"/>
        </w:rPr>
        <w:t>3</w:t>
      </w:r>
      <w:r w:rsidRPr="001C3DB7">
        <w:rPr>
          <w:rFonts w:eastAsia="Times New Roman"/>
          <w:sz w:val="24"/>
          <w:szCs w:val="24"/>
        </w:rPr>
        <w:t xml:space="preserve">, </w:t>
      </w:r>
      <w:r w:rsidRPr="001C3DB7">
        <w:rPr>
          <w:rFonts w:eastAsia="Times New Roman"/>
          <w:color w:val="000000" w:themeColor="text1"/>
          <w:sz w:val="24"/>
          <w:szCs w:val="24"/>
        </w:rPr>
        <w:t>Anat Halevy</w:t>
      </w:r>
      <w:r w:rsidRPr="001C3DB7">
        <w:rPr>
          <w:rFonts w:eastAsia="Times New Roman"/>
          <w:color w:val="000000" w:themeColor="text1"/>
          <w:sz w:val="24"/>
          <w:szCs w:val="24"/>
          <w:vertAlign w:val="superscript"/>
        </w:rPr>
        <w:t>1</w:t>
      </w:r>
      <w:r w:rsidRPr="001C3DB7">
        <w:rPr>
          <w:rFonts w:eastAsia="Times New Roman"/>
          <w:color w:val="000000" w:themeColor="text1"/>
          <w:sz w:val="24"/>
          <w:szCs w:val="24"/>
        </w:rPr>
        <w:t>, Michelle Shaw</w:t>
      </w:r>
      <w:r w:rsidRPr="001C3DB7">
        <w:rPr>
          <w:rFonts w:eastAsia="Times New Roman"/>
          <w:color w:val="000000" w:themeColor="text1"/>
          <w:sz w:val="24"/>
          <w:szCs w:val="24"/>
          <w:vertAlign w:val="superscript"/>
        </w:rPr>
        <w:t>3</w:t>
      </w:r>
      <w:r w:rsidRPr="001C3DB7">
        <w:rPr>
          <w:rFonts w:eastAsia="Times New Roman"/>
          <w:color w:val="000000" w:themeColor="text1"/>
          <w:sz w:val="24"/>
          <w:szCs w:val="24"/>
        </w:rPr>
        <w:t>, Mohsen Esmaeili</w:t>
      </w:r>
      <w:r w:rsidRPr="001C3DB7">
        <w:rPr>
          <w:rFonts w:eastAsia="Times New Roman"/>
          <w:color w:val="000000" w:themeColor="text1"/>
          <w:sz w:val="24"/>
          <w:szCs w:val="24"/>
          <w:vertAlign w:val="superscript"/>
        </w:rPr>
        <w:t>1</w:t>
      </w:r>
      <w:r w:rsidRPr="001C3DB7">
        <w:rPr>
          <w:rFonts w:eastAsia="Times New Roman"/>
          <w:color w:val="000000" w:themeColor="text1"/>
          <w:sz w:val="24"/>
          <w:szCs w:val="24"/>
        </w:rPr>
        <w:t>, Guillaume Cote Maurais</w:t>
      </w:r>
      <w:r w:rsidRPr="001C3DB7">
        <w:rPr>
          <w:rFonts w:eastAsia="Times New Roman"/>
          <w:color w:val="000000" w:themeColor="text1"/>
          <w:sz w:val="24"/>
          <w:szCs w:val="24"/>
          <w:vertAlign w:val="superscript"/>
        </w:rPr>
        <w:t>4</w:t>
      </w:r>
      <w:r w:rsidRPr="001C3DB7">
        <w:rPr>
          <w:rFonts w:eastAsia="Times New Roman"/>
          <w:color w:val="000000" w:themeColor="text1"/>
          <w:sz w:val="24"/>
          <w:szCs w:val="24"/>
        </w:rPr>
        <w:t>, Damien Adam</w:t>
      </w:r>
      <w:r w:rsidRPr="001C3DB7">
        <w:rPr>
          <w:rFonts w:eastAsia="Times New Roman"/>
          <w:color w:val="000000" w:themeColor="text1"/>
          <w:sz w:val="24"/>
          <w:szCs w:val="24"/>
          <w:vertAlign w:val="superscript"/>
        </w:rPr>
        <w:t>4,5</w:t>
      </w:r>
      <w:r w:rsidRPr="001C3DB7">
        <w:rPr>
          <w:rFonts w:eastAsia="Times New Roman"/>
          <w:color w:val="000000" w:themeColor="text1"/>
          <w:sz w:val="24"/>
          <w:szCs w:val="24"/>
        </w:rPr>
        <w:t xml:space="preserve">, </w:t>
      </w:r>
      <w:r w:rsidRPr="001C3DB7">
        <w:rPr>
          <w:rStyle w:val="normaltextrun"/>
          <w:rFonts w:eastAsia="Times New Roman"/>
          <w:color w:val="000000" w:themeColor="text1"/>
          <w:sz w:val="24"/>
          <w:szCs w:val="24"/>
        </w:rPr>
        <w:t>Stéphanie Bégin</w:t>
      </w:r>
      <w:r w:rsidRPr="001C3DB7">
        <w:rPr>
          <w:rStyle w:val="normaltextrun"/>
          <w:rFonts w:eastAsia="Times New Roman"/>
          <w:color w:val="000000" w:themeColor="text1"/>
          <w:sz w:val="24"/>
          <w:szCs w:val="24"/>
          <w:vertAlign w:val="superscript"/>
        </w:rPr>
        <w:t>4</w:t>
      </w:r>
      <w:r w:rsidRPr="001C3DB7">
        <w:rPr>
          <w:rFonts w:eastAsia="Times New Roman"/>
          <w:color w:val="000000" w:themeColor="text1"/>
          <w:sz w:val="24"/>
          <w:szCs w:val="24"/>
        </w:rPr>
        <w:t>, Candice Bjornson</w:t>
      </w:r>
      <w:r w:rsidRPr="001C3DB7">
        <w:rPr>
          <w:rFonts w:eastAsia="Times New Roman"/>
          <w:color w:val="000000" w:themeColor="text1"/>
          <w:sz w:val="24"/>
          <w:szCs w:val="24"/>
          <w:vertAlign w:val="superscript"/>
        </w:rPr>
        <w:t>6</w:t>
      </w:r>
      <w:r w:rsidRPr="001C3DB7">
        <w:rPr>
          <w:rFonts w:eastAsia="Times New Roman"/>
          <w:color w:val="201F1E"/>
          <w:sz w:val="24"/>
          <w:szCs w:val="24"/>
        </w:rPr>
        <w:t>, Mark Chilvers</w:t>
      </w:r>
      <w:r w:rsidRPr="001C3DB7">
        <w:rPr>
          <w:rFonts w:eastAsia="Times New Roman"/>
          <w:color w:val="201F1E"/>
          <w:sz w:val="24"/>
          <w:szCs w:val="24"/>
          <w:vertAlign w:val="superscript"/>
        </w:rPr>
        <w:t>7</w:t>
      </w:r>
      <w:r w:rsidRPr="001C3DB7">
        <w:rPr>
          <w:rFonts w:eastAsia="Times New Roman"/>
          <w:color w:val="201F1E"/>
          <w:sz w:val="24"/>
          <w:szCs w:val="24"/>
        </w:rPr>
        <w:t>, Joe Reisman</w:t>
      </w:r>
      <w:r w:rsidRPr="001C3DB7">
        <w:rPr>
          <w:rFonts w:eastAsia="Times New Roman"/>
          <w:color w:val="201F1E"/>
          <w:sz w:val="24"/>
          <w:szCs w:val="24"/>
          <w:vertAlign w:val="superscript"/>
        </w:rPr>
        <w:t>8</w:t>
      </w:r>
      <w:r w:rsidRPr="001C3DB7">
        <w:rPr>
          <w:rFonts w:eastAsia="Times New Roman"/>
          <w:color w:val="201F1E"/>
          <w:sz w:val="24"/>
          <w:szCs w:val="24"/>
        </w:rPr>
        <w:t>, April Price</w:t>
      </w:r>
      <w:r w:rsidRPr="001C3DB7">
        <w:rPr>
          <w:rFonts w:eastAsia="Times New Roman"/>
          <w:color w:val="201F1E"/>
          <w:sz w:val="24"/>
          <w:szCs w:val="24"/>
          <w:vertAlign w:val="superscript"/>
        </w:rPr>
        <w:t>9</w:t>
      </w:r>
      <w:r w:rsidRPr="001C3DB7">
        <w:rPr>
          <w:rFonts w:eastAsia="Times New Roman"/>
          <w:color w:val="201F1E"/>
          <w:sz w:val="24"/>
          <w:szCs w:val="24"/>
        </w:rPr>
        <w:t xml:space="preserve">,  </w:t>
      </w:r>
      <w:r w:rsidRPr="001C3DB7">
        <w:rPr>
          <w:rFonts w:eastAsia="Times New Roman"/>
          <w:color w:val="000000" w:themeColor="text1"/>
          <w:sz w:val="24"/>
          <w:szCs w:val="24"/>
        </w:rPr>
        <w:t>Michael</w:t>
      </w:r>
      <w:r w:rsidRPr="001C3DB7">
        <w:rPr>
          <w:rFonts w:eastAsia="Times New Roman"/>
          <w:color w:val="201F1E"/>
          <w:sz w:val="24"/>
          <w:szCs w:val="24"/>
        </w:rPr>
        <w:t xml:space="preserve"> Parkins</w:t>
      </w:r>
      <w:r w:rsidRPr="001C3DB7">
        <w:rPr>
          <w:rFonts w:eastAsia="Times New Roman"/>
          <w:color w:val="201F1E"/>
          <w:sz w:val="24"/>
          <w:szCs w:val="24"/>
          <w:vertAlign w:val="superscript"/>
        </w:rPr>
        <w:t>10</w:t>
      </w:r>
      <w:r w:rsidRPr="001C3DB7">
        <w:rPr>
          <w:rFonts w:eastAsia="Times New Roman"/>
          <w:color w:val="201F1E"/>
          <w:sz w:val="24"/>
          <w:szCs w:val="24"/>
        </w:rPr>
        <w:t>,</w:t>
      </w:r>
      <w:r w:rsidRPr="001C3DB7">
        <w:rPr>
          <w:rFonts w:eastAsia="Times New Roman"/>
          <w:color w:val="000000" w:themeColor="text1"/>
          <w:sz w:val="24"/>
          <w:szCs w:val="24"/>
        </w:rPr>
        <w:t xml:space="preserve"> </w:t>
      </w:r>
      <w:r w:rsidRPr="001C3DB7">
        <w:rPr>
          <w:rFonts w:eastAsia="Times New Roman"/>
          <w:color w:val="201F1E"/>
          <w:sz w:val="24"/>
          <w:szCs w:val="24"/>
        </w:rPr>
        <w:t xml:space="preserve">Richard </w:t>
      </w:r>
      <w:del w:id="1" w:author="Jiafen Gong" w:date="2022-03-24T10:16:00Z">
        <w:r w:rsidR="00633294" w:rsidDel="00633294">
          <w:rPr>
            <w:rFonts w:eastAsia="Times New Roman"/>
            <w:color w:val="201F1E"/>
            <w:sz w:val="24"/>
            <w:szCs w:val="24"/>
          </w:rPr>
          <w:delText>V</w:delText>
        </w:r>
      </w:del>
      <w:ins w:id="2" w:author="Jiafen Gong" w:date="2022-03-24T10:16:00Z">
        <w:r w:rsidR="00633294">
          <w:rPr>
            <w:rFonts w:eastAsia="Times New Roman"/>
            <w:color w:val="201F1E"/>
            <w:sz w:val="24"/>
            <w:szCs w:val="24"/>
          </w:rPr>
          <w:t>v</w:t>
        </w:r>
      </w:ins>
      <w:r w:rsidRPr="00633294">
        <w:rPr>
          <w:rFonts w:eastAsia="Times New Roman"/>
          <w:color w:val="201F1E"/>
          <w:sz w:val="24"/>
          <w:szCs w:val="24"/>
        </w:rPr>
        <w:t>an</w:t>
      </w:r>
      <w:r w:rsidRPr="001C3DB7">
        <w:rPr>
          <w:rFonts w:eastAsia="Times New Roman"/>
          <w:color w:val="201F1E"/>
          <w:sz w:val="24"/>
          <w:szCs w:val="24"/>
        </w:rPr>
        <w:t xml:space="preserve"> Wylick</w:t>
      </w:r>
      <w:r w:rsidRPr="001C3DB7">
        <w:rPr>
          <w:rFonts w:eastAsia="Times New Roman"/>
          <w:color w:val="201F1E"/>
          <w:sz w:val="24"/>
          <w:szCs w:val="24"/>
          <w:vertAlign w:val="superscript"/>
        </w:rPr>
        <w:t>11</w:t>
      </w:r>
      <w:r w:rsidRPr="001C3DB7">
        <w:rPr>
          <w:rFonts w:eastAsia="Times New Roman"/>
          <w:color w:val="201F1E"/>
          <w:sz w:val="24"/>
          <w:szCs w:val="24"/>
        </w:rPr>
        <w:t>,</w:t>
      </w:r>
      <w:r w:rsidRPr="001C3DB7">
        <w:rPr>
          <w:rFonts w:eastAsia="Times New Roman"/>
          <w:color w:val="000000" w:themeColor="text1"/>
          <w:sz w:val="24"/>
          <w:szCs w:val="24"/>
        </w:rPr>
        <w:t xml:space="preserve"> Yves Berthiaume </w:t>
      </w:r>
      <w:r w:rsidRPr="001C3DB7">
        <w:rPr>
          <w:rFonts w:eastAsia="Times New Roman"/>
          <w:color w:val="000000" w:themeColor="text1"/>
          <w:sz w:val="24"/>
          <w:szCs w:val="24"/>
          <w:vertAlign w:val="superscript"/>
        </w:rPr>
        <w:t>5</w:t>
      </w:r>
      <w:r w:rsidRPr="001C3DB7">
        <w:rPr>
          <w:rFonts w:eastAsia="Times New Roman"/>
          <w:color w:val="000000" w:themeColor="text1"/>
          <w:sz w:val="24"/>
          <w:szCs w:val="24"/>
        </w:rPr>
        <w:t>, Lara Bilodeau</w:t>
      </w:r>
      <w:r w:rsidRPr="001C3DB7">
        <w:rPr>
          <w:rFonts w:eastAsia="Times New Roman"/>
          <w:color w:val="000000" w:themeColor="text1"/>
          <w:sz w:val="24"/>
          <w:szCs w:val="24"/>
          <w:vertAlign w:val="superscript"/>
        </w:rPr>
        <w:t>12</w:t>
      </w:r>
      <w:r w:rsidRPr="001C3DB7">
        <w:rPr>
          <w:rFonts w:eastAsia="Times New Roman"/>
          <w:color w:val="201F1E"/>
          <w:sz w:val="24"/>
          <w:szCs w:val="24"/>
        </w:rPr>
        <w:t>, Dimas Mateos-Corral</w:t>
      </w:r>
      <w:r w:rsidRPr="001C3DB7">
        <w:rPr>
          <w:rFonts w:eastAsia="Times New Roman"/>
          <w:color w:val="201F1E"/>
          <w:sz w:val="24"/>
          <w:szCs w:val="24"/>
          <w:vertAlign w:val="superscript"/>
        </w:rPr>
        <w:t>13</w:t>
      </w:r>
      <w:r w:rsidRPr="001C3DB7">
        <w:rPr>
          <w:rFonts w:eastAsia="Times New Roman"/>
          <w:color w:val="201F1E"/>
          <w:sz w:val="24"/>
          <w:szCs w:val="24"/>
        </w:rPr>
        <w:t>,  Daniel Hughes</w:t>
      </w:r>
      <w:r w:rsidRPr="001C3DB7">
        <w:rPr>
          <w:rFonts w:eastAsia="Times New Roman"/>
          <w:color w:val="201F1E"/>
          <w:sz w:val="24"/>
          <w:szCs w:val="24"/>
          <w:vertAlign w:val="superscript"/>
        </w:rPr>
        <w:t>13</w:t>
      </w:r>
      <w:r w:rsidRPr="001C3DB7">
        <w:rPr>
          <w:rFonts w:eastAsia="Times New Roman"/>
          <w:color w:val="201F1E"/>
          <w:sz w:val="24"/>
          <w:szCs w:val="24"/>
        </w:rPr>
        <w:t>,  Mary J</w:t>
      </w:r>
      <w:r w:rsidRPr="001C3DB7">
        <w:rPr>
          <w:rFonts w:eastAsia="Times New Roman"/>
          <w:color w:val="201F1E"/>
          <w:sz w:val="24"/>
          <w:szCs w:val="24"/>
          <w:lang w:eastAsia="zh-CN"/>
        </w:rPr>
        <w:t>.</w:t>
      </w:r>
      <w:r w:rsidRPr="001C3DB7">
        <w:rPr>
          <w:rFonts w:eastAsia="Times New Roman"/>
          <w:color w:val="201F1E"/>
          <w:sz w:val="24"/>
          <w:szCs w:val="24"/>
        </w:rPr>
        <w:t xml:space="preserve"> Smith</w:t>
      </w:r>
      <w:r w:rsidRPr="001C3DB7">
        <w:rPr>
          <w:rFonts w:eastAsia="Times New Roman"/>
          <w:color w:val="201F1E"/>
          <w:sz w:val="24"/>
          <w:szCs w:val="24"/>
          <w:vertAlign w:val="superscript"/>
        </w:rPr>
        <w:t>14</w:t>
      </w:r>
      <w:r w:rsidRPr="001C3DB7">
        <w:rPr>
          <w:rFonts w:eastAsia="Times New Roman"/>
          <w:color w:val="201F1E"/>
          <w:sz w:val="24"/>
          <w:szCs w:val="24"/>
        </w:rPr>
        <w:t>, Nancy Morrison</w:t>
      </w:r>
      <w:r w:rsidRPr="001C3DB7">
        <w:rPr>
          <w:rFonts w:eastAsia="Times New Roman"/>
          <w:color w:val="201F1E"/>
          <w:sz w:val="24"/>
          <w:szCs w:val="24"/>
          <w:vertAlign w:val="superscript"/>
        </w:rPr>
        <w:t>15</w:t>
      </w:r>
      <w:r w:rsidRPr="001C3DB7">
        <w:rPr>
          <w:rFonts w:eastAsia="Times New Roman"/>
          <w:color w:val="201F1E"/>
          <w:sz w:val="24"/>
          <w:szCs w:val="24"/>
        </w:rPr>
        <w:t>,  Janna Brusky</w:t>
      </w:r>
      <w:r w:rsidRPr="001C3DB7">
        <w:rPr>
          <w:rFonts w:eastAsia="Times New Roman"/>
          <w:color w:val="201F1E"/>
          <w:sz w:val="24"/>
          <w:szCs w:val="24"/>
          <w:vertAlign w:val="superscript"/>
        </w:rPr>
        <w:t>16</w:t>
      </w:r>
      <w:r w:rsidRPr="001C3DB7">
        <w:rPr>
          <w:rFonts w:eastAsia="Times New Roman"/>
          <w:color w:val="201F1E"/>
          <w:sz w:val="24"/>
          <w:szCs w:val="24"/>
        </w:rPr>
        <w:t>,  Elizabeth Tullis</w:t>
      </w:r>
      <w:r w:rsidRPr="001C3DB7">
        <w:rPr>
          <w:rFonts w:eastAsia="Times New Roman"/>
          <w:color w:val="201F1E"/>
          <w:sz w:val="24"/>
          <w:szCs w:val="24"/>
          <w:vertAlign w:val="superscript"/>
        </w:rPr>
        <w:t>17</w:t>
      </w:r>
      <w:r w:rsidRPr="001C3DB7">
        <w:rPr>
          <w:rFonts w:eastAsia="Times New Roman"/>
          <w:color w:val="201F1E"/>
          <w:sz w:val="24"/>
          <w:szCs w:val="24"/>
        </w:rPr>
        <w:t>, Anne L. Stephenson</w:t>
      </w:r>
      <w:r w:rsidRPr="001C3DB7">
        <w:rPr>
          <w:rFonts w:eastAsia="Times New Roman"/>
          <w:color w:val="201F1E"/>
          <w:sz w:val="24"/>
          <w:szCs w:val="24"/>
          <w:vertAlign w:val="superscript"/>
        </w:rPr>
        <w:t>17</w:t>
      </w:r>
      <w:r w:rsidRPr="001C3DB7">
        <w:rPr>
          <w:rFonts w:eastAsia="Times New Roman"/>
          <w:color w:val="201F1E"/>
          <w:sz w:val="24"/>
          <w:szCs w:val="24"/>
        </w:rPr>
        <w:t xml:space="preserve">,  </w:t>
      </w:r>
      <w:r w:rsidRPr="001C3DB7">
        <w:rPr>
          <w:rFonts w:eastAsia="Times New Roman"/>
          <w:color w:val="444444"/>
          <w:sz w:val="24"/>
          <w:szCs w:val="24"/>
        </w:rPr>
        <w:t>Bradley S.</w:t>
      </w:r>
      <w:r w:rsidRPr="001C3DB7">
        <w:rPr>
          <w:rFonts w:eastAsia="Times New Roman"/>
          <w:color w:val="201F1E"/>
          <w:sz w:val="24"/>
          <w:szCs w:val="24"/>
        </w:rPr>
        <w:t xml:space="preserve"> Quon</w:t>
      </w:r>
      <w:r w:rsidRPr="001C3DB7">
        <w:rPr>
          <w:rFonts w:eastAsia="Times New Roman"/>
          <w:color w:val="201F1E"/>
          <w:sz w:val="24"/>
          <w:szCs w:val="24"/>
          <w:vertAlign w:val="superscript"/>
        </w:rPr>
        <w:t>18</w:t>
      </w:r>
      <w:r w:rsidRPr="001C3DB7">
        <w:rPr>
          <w:rFonts w:eastAsia="Times New Roman"/>
          <w:color w:val="201F1E"/>
          <w:sz w:val="24"/>
          <w:szCs w:val="24"/>
        </w:rPr>
        <w:t xml:space="preserve">, </w:t>
      </w:r>
      <w:r w:rsidRPr="001C3DB7">
        <w:rPr>
          <w:rFonts w:eastAsia="Times New Roman"/>
          <w:color w:val="444444"/>
          <w:sz w:val="24"/>
          <w:szCs w:val="24"/>
        </w:rPr>
        <w:t>Pearce</w:t>
      </w:r>
      <w:r w:rsidRPr="001C3DB7">
        <w:rPr>
          <w:rFonts w:eastAsia="Times New Roman"/>
          <w:color w:val="201F1E"/>
          <w:sz w:val="24"/>
          <w:szCs w:val="24"/>
        </w:rPr>
        <w:t xml:space="preserve"> Wilcox</w:t>
      </w:r>
      <w:r w:rsidRPr="001C3DB7">
        <w:rPr>
          <w:rFonts w:eastAsia="Times New Roman"/>
          <w:color w:val="201F1E"/>
          <w:sz w:val="24"/>
          <w:szCs w:val="24"/>
          <w:vertAlign w:val="superscript"/>
        </w:rPr>
        <w:t>18</w:t>
      </w:r>
      <w:r w:rsidRPr="001C3DB7">
        <w:rPr>
          <w:rFonts w:eastAsia="Times New Roman"/>
          <w:color w:val="201F1E"/>
          <w:sz w:val="24"/>
          <w:szCs w:val="24"/>
        </w:rPr>
        <w:t xml:space="preserve">,  </w:t>
      </w:r>
      <w:r w:rsidRPr="001C3DB7">
        <w:rPr>
          <w:rFonts w:eastAsia="Times New Roman"/>
          <w:color w:val="444444"/>
          <w:sz w:val="24"/>
          <w:szCs w:val="24"/>
        </w:rPr>
        <w:t>Winnie</w:t>
      </w:r>
      <w:r w:rsidRPr="001C3DB7">
        <w:rPr>
          <w:rFonts w:eastAsia="Times New Roman"/>
          <w:color w:val="201F1E"/>
          <w:sz w:val="24"/>
          <w:szCs w:val="24"/>
        </w:rPr>
        <w:t xml:space="preserve"> M. Leung</w:t>
      </w:r>
      <w:r w:rsidRPr="001C3DB7">
        <w:rPr>
          <w:rFonts w:eastAsia="Times New Roman"/>
          <w:color w:val="201F1E"/>
          <w:sz w:val="24"/>
          <w:szCs w:val="24"/>
          <w:vertAlign w:val="superscript"/>
        </w:rPr>
        <w:t>19</w:t>
      </w:r>
      <w:r w:rsidRPr="001C3DB7">
        <w:rPr>
          <w:rFonts w:eastAsia="Times New Roman"/>
          <w:color w:val="201F1E"/>
          <w:sz w:val="24"/>
          <w:szCs w:val="24"/>
        </w:rPr>
        <w:t>, Melinda Solomon</w:t>
      </w:r>
      <w:r w:rsidRPr="001C3DB7">
        <w:rPr>
          <w:rFonts w:eastAsia="Times New Roman"/>
          <w:color w:val="201F1E"/>
          <w:sz w:val="24"/>
          <w:szCs w:val="24"/>
          <w:vertAlign w:val="superscript"/>
        </w:rPr>
        <w:t>20</w:t>
      </w:r>
      <w:ins w:id="3" w:author="Jiafen Gong" w:date="2022-03-24T09:58:00Z">
        <w:r w:rsidR="004C7399">
          <w:rPr>
            <w:rFonts w:eastAsia="Times New Roman"/>
            <w:color w:val="201F1E"/>
            <w:sz w:val="24"/>
            <w:szCs w:val="24"/>
            <w:vertAlign w:val="superscript"/>
          </w:rPr>
          <w:t>,21</w:t>
        </w:r>
      </w:ins>
      <w:r w:rsidRPr="001C3DB7">
        <w:rPr>
          <w:rFonts w:eastAsia="Times New Roman"/>
          <w:sz w:val="24"/>
          <w:szCs w:val="24"/>
        </w:rPr>
        <w:t xml:space="preserve">, Lei Sun </w:t>
      </w:r>
      <w:r w:rsidRPr="001C3DB7">
        <w:rPr>
          <w:rFonts w:eastAsia="Times New Roman"/>
          <w:sz w:val="24"/>
          <w:szCs w:val="24"/>
          <w:vertAlign w:val="superscript"/>
        </w:rPr>
        <w:t>2,2</w:t>
      </w:r>
      <w:del w:id="4" w:author="Jiafen Gong" w:date="2022-03-24T09:58:00Z">
        <w:r w:rsidRPr="001C3DB7" w:rsidDel="004C7399">
          <w:rPr>
            <w:rFonts w:eastAsia="Times New Roman"/>
            <w:sz w:val="24"/>
            <w:szCs w:val="24"/>
            <w:vertAlign w:val="superscript"/>
          </w:rPr>
          <w:delText>1</w:delText>
        </w:r>
      </w:del>
      <w:ins w:id="5" w:author="Jiafen Gong" w:date="2022-03-24T09:58:00Z">
        <w:r w:rsidR="004C7399">
          <w:rPr>
            <w:rFonts w:eastAsia="Times New Roman"/>
            <w:sz w:val="24"/>
            <w:szCs w:val="24"/>
            <w:vertAlign w:val="superscript"/>
          </w:rPr>
          <w:t>2</w:t>
        </w:r>
      </w:ins>
      <w:r w:rsidRPr="001C3DB7">
        <w:rPr>
          <w:rFonts w:eastAsia="Times New Roman"/>
          <w:color w:val="201F1E"/>
          <w:sz w:val="24"/>
          <w:szCs w:val="24"/>
        </w:rPr>
        <w:t>, Emmanuelle Brochiero</w:t>
      </w:r>
      <w:r w:rsidRPr="001C3DB7">
        <w:rPr>
          <w:rFonts w:eastAsia="Times New Roman"/>
          <w:color w:val="201F1E"/>
          <w:sz w:val="24"/>
          <w:szCs w:val="24"/>
          <w:vertAlign w:val="superscript"/>
        </w:rPr>
        <w:t>4,5</w:t>
      </w:r>
      <w:r w:rsidRPr="001C3DB7">
        <w:rPr>
          <w:rFonts w:eastAsia="Times New Roman"/>
          <w:sz w:val="24"/>
          <w:szCs w:val="24"/>
        </w:rPr>
        <w:t>,  Theo J. Moraes</w:t>
      </w:r>
      <w:r w:rsidRPr="001C3DB7">
        <w:rPr>
          <w:rFonts w:eastAsia="Times New Roman"/>
          <w:sz w:val="24"/>
          <w:szCs w:val="24"/>
          <w:vertAlign w:val="superscript"/>
        </w:rPr>
        <w:t>3,20</w:t>
      </w:r>
      <w:r w:rsidRPr="001C3DB7">
        <w:rPr>
          <w:rFonts w:eastAsia="Times New Roman"/>
          <w:sz w:val="24"/>
          <w:szCs w:val="24"/>
        </w:rPr>
        <w:t>,  Tanja Gonska</w:t>
      </w:r>
      <w:r w:rsidRPr="001C3DB7">
        <w:rPr>
          <w:rFonts w:eastAsia="Times New Roman"/>
          <w:sz w:val="24"/>
          <w:szCs w:val="24"/>
          <w:vertAlign w:val="superscript"/>
        </w:rPr>
        <w:t>3,2</w:t>
      </w:r>
      <w:ins w:id="6" w:author="Jiafen Gong" w:date="2022-03-24T09:58:00Z">
        <w:r w:rsidR="004C7399">
          <w:rPr>
            <w:rFonts w:eastAsia="Times New Roman"/>
            <w:sz w:val="24"/>
            <w:szCs w:val="24"/>
            <w:vertAlign w:val="superscript"/>
          </w:rPr>
          <w:t>3</w:t>
        </w:r>
      </w:ins>
      <w:del w:id="7" w:author="Jiafen Gong" w:date="2022-03-24T09:58:00Z">
        <w:r w:rsidRPr="001C3DB7" w:rsidDel="004C7399">
          <w:rPr>
            <w:rFonts w:eastAsia="Times New Roman"/>
            <w:sz w:val="24"/>
            <w:szCs w:val="24"/>
            <w:vertAlign w:val="superscript"/>
          </w:rPr>
          <w:delText>2</w:delText>
        </w:r>
      </w:del>
      <w:r w:rsidRPr="001C3DB7">
        <w:rPr>
          <w:rFonts w:eastAsia="Times New Roman"/>
          <w:sz w:val="24"/>
          <w:szCs w:val="24"/>
        </w:rPr>
        <w:t>, Felix Ratjen</w:t>
      </w:r>
      <w:r w:rsidRPr="001C3DB7">
        <w:rPr>
          <w:rFonts w:eastAsia="Times New Roman"/>
          <w:sz w:val="24"/>
          <w:szCs w:val="24"/>
          <w:vertAlign w:val="superscript"/>
        </w:rPr>
        <w:t>3,2</w:t>
      </w:r>
      <w:del w:id="8" w:author="Jiafen Gong" w:date="2022-03-24T09:58:00Z">
        <w:r w:rsidRPr="001C3DB7" w:rsidDel="004C7399">
          <w:rPr>
            <w:rFonts w:eastAsia="Times New Roman"/>
            <w:sz w:val="24"/>
            <w:szCs w:val="24"/>
            <w:vertAlign w:val="superscript"/>
          </w:rPr>
          <w:delText>3</w:delText>
        </w:r>
      </w:del>
      <w:ins w:id="9" w:author="Jiafen Gong" w:date="2022-03-24T09:58:00Z">
        <w:r w:rsidR="004C7399">
          <w:rPr>
            <w:rFonts w:eastAsia="Times New Roman"/>
            <w:sz w:val="24"/>
            <w:szCs w:val="24"/>
            <w:vertAlign w:val="superscript"/>
          </w:rPr>
          <w:t>1</w:t>
        </w:r>
      </w:ins>
      <w:r w:rsidRPr="001C3DB7">
        <w:rPr>
          <w:rFonts w:eastAsia="Times New Roman"/>
          <w:sz w:val="24"/>
          <w:szCs w:val="24"/>
        </w:rPr>
        <w:t>, Johanna M. Rommens</w:t>
      </w:r>
      <w:r w:rsidRPr="001C3DB7">
        <w:rPr>
          <w:rFonts w:eastAsia="Times New Roman"/>
          <w:sz w:val="24"/>
          <w:szCs w:val="24"/>
          <w:vertAlign w:val="superscript"/>
        </w:rPr>
        <w:t>1,24</w:t>
      </w:r>
      <w:r w:rsidRPr="001C3DB7">
        <w:rPr>
          <w:rFonts w:eastAsia="Times New Roman"/>
          <w:sz w:val="24"/>
          <w:szCs w:val="24"/>
        </w:rPr>
        <w:t>, Lisa J. Strug</w:t>
      </w:r>
      <w:r w:rsidRPr="001C3DB7">
        <w:rPr>
          <w:rFonts w:eastAsia="Times New Roman"/>
          <w:sz w:val="24"/>
          <w:szCs w:val="24"/>
          <w:vertAlign w:val="superscript"/>
        </w:rPr>
        <w:t>1,2,2</w:t>
      </w:r>
      <w:del w:id="10" w:author="Jiafen Gong" w:date="2022-03-24T09:58:00Z">
        <w:r w:rsidRPr="001C3DB7" w:rsidDel="004C7399">
          <w:rPr>
            <w:rFonts w:eastAsia="Times New Roman"/>
            <w:sz w:val="24"/>
            <w:szCs w:val="24"/>
            <w:vertAlign w:val="superscript"/>
          </w:rPr>
          <w:delText>1</w:delText>
        </w:r>
      </w:del>
      <w:ins w:id="11" w:author="Jiafen Gong" w:date="2022-03-24T09:58:00Z">
        <w:r w:rsidR="004C7399">
          <w:rPr>
            <w:rFonts w:eastAsia="Times New Roman"/>
            <w:sz w:val="24"/>
            <w:szCs w:val="24"/>
            <w:vertAlign w:val="superscript"/>
          </w:rPr>
          <w:t>2</w:t>
        </w:r>
      </w:ins>
      <w:r w:rsidRPr="001C3DB7">
        <w:rPr>
          <w:rFonts w:eastAsia="Times New Roman"/>
          <w:sz w:val="24"/>
          <w:szCs w:val="24"/>
          <w:vertAlign w:val="superscript"/>
        </w:rPr>
        <w:t>,25, 26,*</w:t>
      </w:r>
    </w:p>
    <w:p w14:paraId="4500EACD" w14:textId="77777777" w:rsidR="00566A8D" w:rsidRPr="001C3DB7" w:rsidRDefault="00566A8D" w:rsidP="00C27D7C">
      <w:pPr>
        <w:spacing w:after="160" w:line="480" w:lineRule="auto"/>
        <w:rPr>
          <w:rFonts w:eastAsia="Times New Roman"/>
          <w:sz w:val="24"/>
          <w:szCs w:val="24"/>
        </w:rPr>
      </w:pPr>
      <w:r w:rsidRPr="001C3DB7">
        <w:rPr>
          <w:rFonts w:eastAsia="Times New Roman"/>
          <w:sz w:val="24"/>
          <w:szCs w:val="24"/>
          <w:vertAlign w:val="superscript"/>
        </w:rPr>
        <w:t>1</w:t>
      </w:r>
      <w:r w:rsidRPr="001C3DB7">
        <w:rPr>
          <w:rFonts w:eastAsia="Times New Roman"/>
          <w:sz w:val="24"/>
          <w:szCs w:val="24"/>
        </w:rPr>
        <w:t xml:space="preserve">Program in Genetics and Genome Biology, The Hospital for Sick Children; Toronto, ON, Canada. </w:t>
      </w:r>
    </w:p>
    <w:p w14:paraId="4F3C8F4A" w14:textId="77777777" w:rsidR="00566A8D" w:rsidRPr="001C3DB7" w:rsidRDefault="00566A8D" w:rsidP="00C27D7C">
      <w:pPr>
        <w:spacing w:after="160" w:line="480" w:lineRule="auto"/>
        <w:rPr>
          <w:rFonts w:eastAsia="Times New Roman"/>
          <w:sz w:val="24"/>
          <w:szCs w:val="24"/>
        </w:rPr>
      </w:pPr>
      <w:r w:rsidRPr="001C3DB7">
        <w:rPr>
          <w:rFonts w:eastAsia="Times New Roman"/>
          <w:sz w:val="24"/>
          <w:szCs w:val="24"/>
          <w:vertAlign w:val="superscript"/>
        </w:rPr>
        <w:t>2</w:t>
      </w:r>
      <w:r w:rsidRPr="001C3DB7">
        <w:rPr>
          <w:rFonts w:eastAsia="Times New Roman"/>
          <w:sz w:val="24"/>
          <w:szCs w:val="24"/>
        </w:rPr>
        <w:t xml:space="preserve">Biostatistics Division, Dalla Lana School of Public Health, University of Toronto; Toronto, ON, Canada. </w:t>
      </w:r>
    </w:p>
    <w:p w14:paraId="6151FB66" w14:textId="77777777" w:rsidR="00566A8D" w:rsidRPr="001C3DB7" w:rsidRDefault="00566A8D" w:rsidP="00C27D7C">
      <w:pPr>
        <w:spacing w:after="160" w:line="480" w:lineRule="auto"/>
        <w:rPr>
          <w:rFonts w:eastAsia="Times New Roman"/>
          <w:sz w:val="24"/>
          <w:szCs w:val="24"/>
        </w:rPr>
      </w:pPr>
      <w:r w:rsidRPr="001C3DB7">
        <w:rPr>
          <w:rFonts w:eastAsia="Times New Roman"/>
          <w:sz w:val="24"/>
          <w:szCs w:val="24"/>
          <w:vertAlign w:val="superscript"/>
        </w:rPr>
        <w:t>3</w:t>
      </w:r>
      <w:r w:rsidRPr="001C3DB7">
        <w:rPr>
          <w:rFonts w:eastAsia="Times New Roman"/>
          <w:sz w:val="24"/>
          <w:szCs w:val="24"/>
        </w:rPr>
        <w:t xml:space="preserve">Translational Medicine, The Hospital for Sick Children; Toronto, ON, Canada. </w:t>
      </w:r>
    </w:p>
    <w:p w14:paraId="21265904" w14:textId="77777777" w:rsidR="00566A8D" w:rsidRPr="001C3DB7" w:rsidRDefault="00566A8D" w:rsidP="00C27D7C">
      <w:pPr>
        <w:spacing w:after="160" w:line="480" w:lineRule="auto"/>
        <w:rPr>
          <w:rFonts w:eastAsia="Times New Roman"/>
          <w:sz w:val="24"/>
          <w:szCs w:val="24"/>
        </w:rPr>
      </w:pPr>
      <w:r w:rsidRPr="001C3DB7">
        <w:rPr>
          <w:rFonts w:eastAsia="Times New Roman"/>
          <w:sz w:val="24"/>
          <w:szCs w:val="24"/>
          <w:vertAlign w:val="superscript"/>
        </w:rPr>
        <w:t>4</w:t>
      </w:r>
      <w:r w:rsidRPr="001C3DB7">
        <w:rPr>
          <w:rFonts w:eastAsia="Times New Roman"/>
          <w:sz w:val="24"/>
          <w:szCs w:val="24"/>
        </w:rPr>
        <w:t>CRCHUM; Montréal, QC, Canada.</w:t>
      </w:r>
    </w:p>
    <w:p w14:paraId="5731A394" w14:textId="77777777" w:rsidR="00566A8D" w:rsidRPr="001C3DB7" w:rsidRDefault="00566A8D" w:rsidP="00C27D7C">
      <w:pPr>
        <w:spacing w:after="160" w:line="480" w:lineRule="auto"/>
        <w:rPr>
          <w:rFonts w:eastAsia="Times New Roman"/>
          <w:sz w:val="24"/>
          <w:szCs w:val="24"/>
          <w:vertAlign w:val="superscript"/>
        </w:rPr>
      </w:pPr>
      <w:r w:rsidRPr="001C3DB7">
        <w:rPr>
          <w:rFonts w:eastAsia="Times New Roman"/>
          <w:sz w:val="24"/>
          <w:szCs w:val="24"/>
          <w:vertAlign w:val="superscript"/>
        </w:rPr>
        <w:t>5</w:t>
      </w:r>
      <w:r w:rsidRPr="001C3DB7">
        <w:rPr>
          <w:rFonts w:eastAsia="Times New Roman"/>
          <w:sz w:val="24"/>
          <w:szCs w:val="24"/>
        </w:rPr>
        <w:t>Department of Medicine, Faculty of Medicine, Université de Montréal; Montréal, QC, Canada.</w:t>
      </w:r>
      <w:r w:rsidRPr="001C3DB7">
        <w:rPr>
          <w:rFonts w:eastAsia="Times New Roman"/>
          <w:sz w:val="24"/>
          <w:szCs w:val="24"/>
          <w:vertAlign w:val="superscript"/>
        </w:rPr>
        <w:t xml:space="preserve"> </w:t>
      </w:r>
    </w:p>
    <w:p w14:paraId="265D364A" w14:textId="77777777" w:rsidR="00566A8D" w:rsidRPr="001C3DB7" w:rsidRDefault="00566A8D" w:rsidP="00C27D7C">
      <w:pPr>
        <w:spacing w:after="160" w:line="480" w:lineRule="auto"/>
        <w:rPr>
          <w:rFonts w:eastAsia="Times New Roman"/>
          <w:sz w:val="24"/>
          <w:szCs w:val="24"/>
        </w:rPr>
      </w:pPr>
      <w:r w:rsidRPr="001C3DB7">
        <w:rPr>
          <w:rFonts w:eastAsia="Times New Roman"/>
          <w:sz w:val="24"/>
          <w:szCs w:val="24"/>
          <w:vertAlign w:val="superscript"/>
        </w:rPr>
        <w:t>6</w:t>
      </w:r>
      <w:r w:rsidRPr="001C3DB7">
        <w:rPr>
          <w:rFonts w:eastAsia="Times New Roman"/>
          <w:sz w:val="24"/>
          <w:szCs w:val="24"/>
        </w:rPr>
        <w:t xml:space="preserve">Alberta Children’s Hospital; Calgary, AB, Canada. </w:t>
      </w:r>
    </w:p>
    <w:p w14:paraId="60F88055" w14:textId="77777777" w:rsidR="00566A8D" w:rsidRPr="001C3DB7" w:rsidRDefault="00566A8D" w:rsidP="00C27D7C">
      <w:pPr>
        <w:spacing w:after="160" w:line="480" w:lineRule="auto"/>
        <w:rPr>
          <w:rFonts w:eastAsia="Times New Roman"/>
          <w:sz w:val="24"/>
          <w:szCs w:val="24"/>
        </w:rPr>
      </w:pPr>
      <w:r w:rsidRPr="001C3DB7">
        <w:rPr>
          <w:rFonts w:eastAsia="Times New Roman"/>
          <w:sz w:val="24"/>
          <w:szCs w:val="24"/>
          <w:vertAlign w:val="superscript"/>
        </w:rPr>
        <w:t xml:space="preserve">7 </w:t>
      </w:r>
      <w:r w:rsidRPr="001C3DB7">
        <w:rPr>
          <w:rFonts w:eastAsia="Times New Roman"/>
          <w:sz w:val="24"/>
          <w:szCs w:val="24"/>
        </w:rPr>
        <w:t xml:space="preserve">British Columbia Children’s Hospital; Vancouver, BC, Canada. </w:t>
      </w:r>
    </w:p>
    <w:p w14:paraId="386039B6" w14:textId="77777777" w:rsidR="00566A8D" w:rsidRPr="001C3DB7" w:rsidRDefault="00566A8D" w:rsidP="00C27D7C">
      <w:pPr>
        <w:spacing w:after="160" w:line="480" w:lineRule="auto"/>
        <w:rPr>
          <w:rFonts w:eastAsia="Times New Roman"/>
          <w:sz w:val="24"/>
          <w:szCs w:val="24"/>
        </w:rPr>
      </w:pPr>
      <w:r w:rsidRPr="001C3DB7">
        <w:rPr>
          <w:rFonts w:eastAsia="Times New Roman"/>
          <w:sz w:val="24"/>
          <w:szCs w:val="24"/>
          <w:vertAlign w:val="superscript"/>
        </w:rPr>
        <w:lastRenderedPageBreak/>
        <w:t>8</w:t>
      </w:r>
      <w:r w:rsidRPr="001C3DB7">
        <w:rPr>
          <w:rFonts w:eastAsia="Times New Roman"/>
          <w:sz w:val="24"/>
          <w:szCs w:val="24"/>
        </w:rPr>
        <w:t xml:space="preserve">The Children’s Hospital of Eastern Ontario; Ottawa, ON, Canada. </w:t>
      </w:r>
    </w:p>
    <w:p w14:paraId="5E92C61E" w14:textId="3FE7A904" w:rsidR="00566A8D" w:rsidRPr="001C3DB7" w:rsidRDefault="00566A8D" w:rsidP="00C27D7C">
      <w:pPr>
        <w:spacing w:after="160" w:line="480" w:lineRule="auto"/>
        <w:rPr>
          <w:rFonts w:eastAsia="Times New Roman"/>
          <w:sz w:val="24"/>
          <w:szCs w:val="24"/>
        </w:rPr>
      </w:pPr>
      <w:r w:rsidRPr="001C3DB7">
        <w:rPr>
          <w:rFonts w:eastAsia="Times New Roman"/>
          <w:sz w:val="24"/>
          <w:szCs w:val="24"/>
          <w:vertAlign w:val="superscript"/>
        </w:rPr>
        <w:t xml:space="preserve">9 </w:t>
      </w:r>
      <w:r w:rsidRPr="001C3DB7">
        <w:rPr>
          <w:rFonts w:eastAsia="Times New Roman"/>
          <w:sz w:val="24"/>
          <w:szCs w:val="24"/>
        </w:rPr>
        <w:t xml:space="preserve">The Children’s Hospital, London Health Science Centre; London, ON, Canada. </w:t>
      </w:r>
    </w:p>
    <w:p w14:paraId="3FC76648" w14:textId="77777777" w:rsidR="00566A8D" w:rsidRPr="001C3DB7" w:rsidRDefault="00566A8D" w:rsidP="00C27D7C">
      <w:pPr>
        <w:spacing w:after="160" w:line="480" w:lineRule="auto"/>
        <w:rPr>
          <w:rFonts w:eastAsia="Times New Roman"/>
          <w:sz w:val="24"/>
          <w:szCs w:val="24"/>
        </w:rPr>
      </w:pPr>
      <w:r w:rsidRPr="001C3DB7">
        <w:rPr>
          <w:rFonts w:eastAsia="Times New Roman"/>
          <w:sz w:val="24"/>
          <w:szCs w:val="24"/>
          <w:vertAlign w:val="superscript"/>
        </w:rPr>
        <w:t xml:space="preserve">10 </w:t>
      </w:r>
      <w:r w:rsidRPr="001C3DB7">
        <w:rPr>
          <w:rFonts w:eastAsia="Times New Roman"/>
          <w:sz w:val="24"/>
          <w:szCs w:val="24"/>
        </w:rPr>
        <w:t xml:space="preserve">Foothills Medical Centre; Calgary, AB, Canada. </w:t>
      </w:r>
    </w:p>
    <w:p w14:paraId="5FABBBE2" w14:textId="77777777" w:rsidR="00566A8D" w:rsidRPr="001C3DB7" w:rsidRDefault="00566A8D" w:rsidP="00C27D7C">
      <w:pPr>
        <w:spacing w:after="160" w:line="480" w:lineRule="auto"/>
        <w:rPr>
          <w:rFonts w:eastAsia="Times New Roman"/>
          <w:sz w:val="24"/>
          <w:szCs w:val="24"/>
        </w:rPr>
      </w:pPr>
      <w:r w:rsidRPr="001C3DB7">
        <w:rPr>
          <w:rFonts w:eastAsia="Times New Roman"/>
          <w:sz w:val="24"/>
          <w:szCs w:val="24"/>
          <w:vertAlign w:val="superscript"/>
        </w:rPr>
        <w:t>11</w:t>
      </w:r>
      <w:r w:rsidRPr="001C3DB7">
        <w:rPr>
          <w:rFonts w:eastAsia="Times New Roman"/>
          <w:sz w:val="24"/>
          <w:szCs w:val="24"/>
        </w:rPr>
        <w:t xml:space="preserve"> Kingston Health Sciences Centre; Kingston, ON, Canada. </w:t>
      </w:r>
    </w:p>
    <w:p w14:paraId="5A53C43C" w14:textId="77777777" w:rsidR="00566A8D" w:rsidRPr="001C3DB7" w:rsidRDefault="00566A8D" w:rsidP="00C27D7C">
      <w:pPr>
        <w:spacing w:after="160" w:line="480" w:lineRule="auto"/>
        <w:rPr>
          <w:rFonts w:eastAsia="Times New Roman"/>
          <w:sz w:val="24"/>
          <w:szCs w:val="24"/>
          <w:lang w:val="fr-CA"/>
        </w:rPr>
      </w:pPr>
      <w:r w:rsidRPr="001C3DB7">
        <w:rPr>
          <w:rFonts w:eastAsia="Times New Roman"/>
          <w:sz w:val="24"/>
          <w:szCs w:val="24"/>
          <w:vertAlign w:val="superscript"/>
          <w:lang w:val="fr-CA"/>
        </w:rPr>
        <w:t>12</w:t>
      </w:r>
      <w:r w:rsidRPr="001C3DB7">
        <w:rPr>
          <w:rFonts w:eastAsia="Times New Roman"/>
          <w:sz w:val="24"/>
          <w:szCs w:val="24"/>
          <w:lang w:val="fr-CA"/>
        </w:rPr>
        <w:t xml:space="preserve">Centre de recherche de l’Institut universitaire de cardiologie et de pneumologie de Québec-Université Laval; Québec City, QC, Canada. </w:t>
      </w:r>
    </w:p>
    <w:p w14:paraId="5A9C2AA8" w14:textId="77777777" w:rsidR="00566A8D" w:rsidRPr="001C3DB7" w:rsidRDefault="00566A8D" w:rsidP="00C27D7C">
      <w:pPr>
        <w:spacing w:after="160" w:line="480" w:lineRule="auto"/>
        <w:rPr>
          <w:rFonts w:eastAsia="Times New Roman"/>
          <w:sz w:val="24"/>
          <w:szCs w:val="24"/>
        </w:rPr>
      </w:pPr>
      <w:r w:rsidRPr="001C3DB7">
        <w:rPr>
          <w:rFonts w:eastAsia="Times New Roman"/>
          <w:sz w:val="24"/>
          <w:szCs w:val="24"/>
          <w:vertAlign w:val="superscript"/>
        </w:rPr>
        <w:t>13</w:t>
      </w:r>
      <w:r w:rsidRPr="001C3DB7">
        <w:rPr>
          <w:rFonts w:eastAsia="Times New Roman"/>
          <w:sz w:val="24"/>
          <w:szCs w:val="24"/>
        </w:rPr>
        <w:t xml:space="preserve">IWK Health Centre; Halifax, NS, Canada. </w:t>
      </w:r>
    </w:p>
    <w:p w14:paraId="341D4859" w14:textId="77777777" w:rsidR="00566A8D" w:rsidRPr="001C3DB7" w:rsidRDefault="00566A8D" w:rsidP="00C27D7C">
      <w:pPr>
        <w:spacing w:after="160" w:line="480" w:lineRule="auto"/>
        <w:rPr>
          <w:rFonts w:eastAsia="Times New Roman"/>
          <w:sz w:val="24"/>
          <w:szCs w:val="24"/>
        </w:rPr>
      </w:pPr>
      <w:r w:rsidRPr="001C3DB7">
        <w:rPr>
          <w:rFonts w:eastAsia="Times New Roman"/>
          <w:sz w:val="24"/>
          <w:szCs w:val="24"/>
          <w:vertAlign w:val="superscript"/>
        </w:rPr>
        <w:t xml:space="preserve">14 </w:t>
      </w:r>
      <w:r w:rsidRPr="001C3DB7">
        <w:rPr>
          <w:rFonts w:eastAsia="Times New Roman"/>
          <w:sz w:val="24"/>
          <w:szCs w:val="24"/>
        </w:rPr>
        <w:t xml:space="preserve">Faculty of Medicine, Memorial University of Newfoundland; St. John’s, NL, Canada. </w:t>
      </w:r>
    </w:p>
    <w:p w14:paraId="626D4596" w14:textId="77777777" w:rsidR="00566A8D" w:rsidRPr="001C3DB7" w:rsidRDefault="00566A8D" w:rsidP="00C27D7C">
      <w:pPr>
        <w:spacing w:after="160" w:line="480" w:lineRule="auto"/>
        <w:rPr>
          <w:rFonts w:eastAsia="Times New Roman"/>
          <w:sz w:val="24"/>
          <w:szCs w:val="24"/>
        </w:rPr>
      </w:pPr>
      <w:r w:rsidRPr="001C3DB7">
        <w:rPr>
          <w:rFonts w:eastAsia="Times New Roman"/>
          <w:sz w:val="24"/>
          <w:szCs w:val="24"/>
          <w:vertAlign w:val="superscript"/>
        </w:rPr>
        <w:t>15</w:t>
      </w:r>
      <w:r w:rsidRPr="001C3DB7">
        <w:rPr>
          <w:rFonts w:eastAsia="Times New Roman"/>
          <w:sz w:val="24"/>
          <w:szCs w:val="24"/>
        </w:rPr>
        <w:t xml:space="preserve">Queen Elizabeth II Health Sciences Centre; Halifax, NS, Canada. </w:t>
      </w:r>
    </w:p>
    <w:p w14:paraId="151381BB" w14:textId="4F8E332D" w:rsidR="00566A8D" w:rsidRPr="001C3DB7" w:rsidRDefault="00566A8D" w:rsidP="00C27D7C">
      <w:pPr>
        <w:spacing w:after="160" w:line="480" w:lineRule="auto"/>
        <w:rPr>
          <w:rFonts w:eastAsia="Times New Roman"/>
          <w:sz w:val="24"/>
          <w:szCs w:val="24"/>
        </w:rPr>
      </w:pPr>
      <w:r w:rsidRPr="001C3DB7">
        <w:rPr>
          <w:rFonts w:eastAsia="Times New Roman"/>
          <w:sz w:val="24"/>
          <w:szCs w:val="24"/>
          <w:vertAlign w:val="superscript"/>
        </w:rPr>
        <w:t>16</w:t>
      </w:r>
      <w:r w:rsidR="004C7399" w:rsidRPr="004C7399">
        <w:rPr>
          <w:rFonts w:eastAsia="Times New Roman"/>
          <w:sz w:val="24"/>
          <w:szCs w:val="24"/>
        </w:rPr>
        <w:t>Department of Pediatrics, University of Saskatchewan</w:t>
      </w:r>
      <w:r w:rsidRPr="001C3DB7">
        <w:rPr>
          <w:rFonts w:eastAsia="Times New Roman"/>
          <w:sz w:val="24"/>
          <w:szCs w:val="24"/>
        </w:rPr>
        <w:t xml:space="preserve">; Saskatoon, SK, Canada. </w:t>
      </w:r>
    </w:p>
    <w:p w14:paraId="2864AE8A" w14:textId="77777777" w:rsidR="00566A8D" w:rsidRPr="001C3DB7" w:rsidRDefault="00566A8D" w:rsidP="00C27D7C">
      <w:pPr>
        <w:spacing w:after="160" w:line="480" w:lineRule="auto"/>
        <w:rPr>
          <w:rFonts w:eastAsia="Times New Roman"/>
          <w:sz w:val="24"/>
          <w:szCs w:val="24"/>
        </w:rPr>
      </w:pPr>
      <w:r w:rsidRPr="001C3DB7">
        <w:rPr>
          <w:rFonts w:eastAsia="Times New Roman"/>
          <w:sz w:val="24"/>
          <w:szCs w:val="24"/>
          <w:vertAlign w:val="superscript"/>
        </w:rPr>
        <w:t>17</w:t>
      </w:r>
      <w:r w:rsidRPr="001C3DB7">
        <w:rPr>
          <w:rFonts w:eastAsia="Times New Roman"/>
          <w:sz w:val="24"/>
          <w:szCs w:val="24"/>
        </w:rPr>
        <w:t xml:space="preserve">St. Michael’s Hospital; Toronto, ON, Canada. </w:t>
      </w:r>
    </w:p>
    <w:p w14:paraId="3988A22D" w14:textId="77777777" w:rsidR="00566A8D" w:rsidRPr="001C3DB7" w:rsidRDefault="00566A8D" w:rsidP="00C27D7C">
      <w:pPr>
        <w:spacing w:after="160" w:line="480" w:lineRule="auto"/>
        <w:rPr>
          <w:rFonts w:eastAsia="Times New Roman"/>
          <w:sz w:val="24"/>
          <w:szCs w:val="24"/>
        </w:rPr>
      </w:pPr>
      <w:r w:rsidRPr="001C3DB7">
        <w:rPr>
          <w:rFonts w:eastAsia="Times New Roman"/>
          <w:sz w:val="24"/>
          <w:szCs w:val="24"/>
          <w:vertAlign w:val="superscript"/>
        </w:rPr>
        <w:t>18</w:t>
      </w:r>
      <w:r w:rsidRPr="001C3DB7">
        <w:rPr>
          <w:rFonts w:eastAsia="Times New Roman"/>
          <w:sz w:val="24"/>
          <w:szCs w:val="24"/>
        </w:rPr>
        <w:t xml:space="preserve">St. Paul’s Hospital; Vancouver, BC, Canada. </w:t>
      </w:r>
    </w:p>
    <w:p w14:paraId="49C25B1C" w14:textId="77777777" w:rsidR="00566A8D" w:rsidRPr="001C3DB7" w:rsidRDefault="00566A8D" w:rsidP="00C27D7C">
      <w:pPr>
        <w:spacing w:after="160" w:line="480" w:lineRule="auto"/>
        <w:rPr>
          <w:rFonts w:eastAsia="Times New Roman"/>
          <w:sz w:val="24"/>
          <w:szCs w:val="24"/>
        </w:rPr>
      </w:pPr>
      <w:r w:rsidRPr="001C3DB7">
        <w:rPr>
          <w:rFonts w:eastAsia="Times New Roman"/>
          <w:sz w:val="24"/>
          <w:szCs w:val="24"/>
          <w:vertAlign w:val="superscript"/>
        </w:rPr>
        <w:t xml:space="preserve">19 </w:t>
      </w:r>
      <w:r w:rsidRPr="001C3DB7">
        <w:rPr>
          <w:rFonts w:eastAsia="Times New Roman"/>
          <w:sz w:val="24"/>
          <w:szCs w:val="24"/>
        </w:rPr>
        <w:t>University of Alberta Hospital; Edmonton, AB, Canada.</w:t>
      </w:r>
    </w:p>
    <w:p w14:paraId="402E14F1" w14:textId="3F49AD17" w:rsidR="00566A8D" w:rsidRDefault="00566A8D" w:rsidP="00C27D7C">
      <w:pPr>
        <w:spacing w:after="160" w:line="480" w:lineRule="auto"/>
        <w:rPr>
          <w:ins w:id="12" w:author="Jiafen Gong" w:date="2022-03-24T09:58:00Z"/>
          <w:rFonts w:eastAsia="Times New Roman"/>
          <w:sz w:val="24"/>
          <w:szCs w:val="24"/>
        </w:rPr>
      </w:pPr>
      <w:r w:rsidRPr="001C3DB7">
        <w:rPr>
          <w:rFonts w:eastAsia="Times New Roman"/>
          <w:sz w:val="24"/>
          <w:szCs w:val="24"/>
          <w:vertAlign w:val="superscript"/>
        </w:rPr>
        <w:t>20</w:t>
      </w:r>
      <w:r w:rsidRPr="001C3DB7">
        <w:rPr>
          <w:rFonts w:eastAsia="Times New Roman"/>
          <w:sz w:val="24"/>
          <w:szCs w:val="24"/>
        </w:rPr>
        <w:t xml:space="preserve">Respiratory Medicine, Hospital for Sick Children; Toronto, ON, Canada. </w:t>
      </w:r>
    </w:p>
    <w:p w14:paraId="6CDC4C0C" w14:textId="2F5D4115" w:rsidR="004C7399" w:rsidRPr="001C3DB7" w:rsidRDefault="004C7399" w:rsidP="004C7399">
      <w:pPr>
        <w:spacing w:after="160" w:line="480" w:lineRule="auto"/>
        <w:rPr>
          <w:moveTo w:id="13" w:author="Jiafen Gong" w:date="2022-03-24T09:58:00Z"/>
          <w:rFonts w:eastAsia="Times New Roman"/>
          <w:sz w:val="24"/>
          <w:szCs w:val="24"/>
        </w:rPr>
      </w:pPr>
      <w:moveToRangeStart w:id="14" w:author="Jiafen Gong" w:date="2022-03-24T09:58:00Z" w:name="move99008345"/>
      <w:moveTo w:id="15" w:author="Jiafen Gong" w:date="2022-03-24T09:58:00Z">
        <w:r w:rsidRPr="001C3DB7">
          <w:rPr>
            <w:rFonts w:eastAsia="Times New Roman"/>
            <w:sz w:val="24"/>
            <w:szCs w:val="24"/>
            <w:vertAlign w:val="superscript"/>
          </w:rPr>
          <w:t>2</w:t>
        </w:r>
      </w:moveTo>
      <w:ins w:id="16" w:author="Jiafen Gong" w:date="2022-03-24T09:58:00Z">
        <w:r>
          <w:rPr>
            <w:rFonts w:eastAsia="Times New Roman"/>
            <w:sz w:val="24"/>
            <w:szCs w:val="24"/>
            <w:vertAlign w:val="superscript"/>
          </w:rPr>
          <w:t>1</w:t>
        </w:r>
      </w:ins>
      <w:moveTo w:id="17" w:author="Jiafen Gong" w:date="2022-03-24T09:58:00Z">
        <w:del w:id="18" w:author="Jiafen Gong" w:date="2022-03-24T09:58:00Z">
          <w:r w:rsidRPr="001C3DB7" w:rsidDel="004C7399">
            <w:rPr>
              <w:rFonts w:eastAsia="Times New Roman"/>
              <w:sz w:val="24"/>
              <w:szCs w:val="24"/>
              <w:vertAlign w:val="superscript"/>
            </w:rPr>
            <w:delText>3</w:delText>
          </w:r>
        </w:del>
        <w:r w:rsidRPr="001C3DB7">
          <w:rPr>
            <w:rFonts w:eastAsia="Times New Roman"/>
            <w:sz w:val="24"/>
            <w:szCs w:val="24"/>
          </w:rPr>
          <w:t xml:space="preserve">Department of Paediatrics, University of Toronto; Toronto, ON, Canada. </w:t>
        </w:r>
      </w:moveTo>
    </w:p>
    <w:moveToRangeEnd w:id="14"/>
    <w:p w14:paraId="08822C8B" w14:textId="77777777" w:rsidR="004C7399" w:rsidRPr="001C3DB7" w:rsidRDefault="004C7399" w:rsidP="00C27D7C">
      <w:pPr>
        <w:spacing w:after="160" w:line="480" w:lineRule="auto"/>
        <w:rPr>
          <w:rFonts w:eastAsia="Times New Roman"/>
          <w:sz w:val="24"/>
          <w:szCs w:val="24"/>
        </w:rPr>
      </w:pPr>
    </w:p>
    <w:p w14:paraId="42E63E3D" w14:textId="4664ADDC" w:rsidR="00566A8D" w:rsidRPr="001C3DB7" w:rsidRDefault="00566A8D" w:rsidP="00C27D7C">
      <w:pPr>
        <w:spacing w:after="160" w:line="480" w:lineRule="auto"/>
        <w:rPr>
          <w:rFonts w:eastAsia="Times New Roman"/>
          <w:sz w:val="24"/>
          <w:szCs w:val="24"/>
        </w:rPr>
      </w:pPr>
      <w:r w:rsidRPr="001C3DB7">
        <w:rPr>
          <w:rFonts w:eastAsia="Times New Roman"/>
          <w:sz w:val="24"/>
          <w:szCs w:val="24"/>
          <w:vertAlign w:val="superscript"/>
        </w:rPr>
        <w:t>2</w:t>
      </w:r>
      <w:del w:id="19" w:author="Jiafen Gong" w:date="2022-03-24T09:58:00Z">
        <w:r w:rsidRPr="001C3DB7" w:rsidDel="004C7399">
          <w:rPr>
            <w:rFonts w:eastAsia="Times New Roman"/>
            <w:sz w:val="24"/>
            <w:szCs w:val="24"/>
            <w:vertAlign w:val="superscript"/>
          </w:rPr>
          <w:delText>1</w:delText>
        </w:r>
      </w:del>
      <w:ins w:id="20" w:author="Jiafen Gong" w:date="2022-03-24T09:58:00Z">
        <w:r w:rsidR="004C7399">
          <w:rPr>
            <w:rFonts w:eastAsia="Times New Roman"/>
            <w:sz w:val="24"/>
            <w:szCs w:val="24"/>
            <w:vertAlign w:val="superscript"/>
          </w:rPr>
          <w:t>2</w:t>
        </w:r>
      </w:ins>
      <w:r w:rsidRPr="001C3DB7">
        <w:rPr>
          <w:rFonts w:eastAsia="Times New Roman"/>
          <w:sz w:val="24"/>
          <w:szCs w:val="24"/>
        </w:rPr>
        <w:t xml:space="preserve">Department of Statistical Sciences, University of Toronto; Toronto, ON, Canada.  </w:t>
      </w:r>
    </w:p>
    <w:p w14:paraId="15EE7817" w14:textId="2CEF32BE" w:rsidR="00566A8D" w:rsidRPr="001C3DB7" w:rsidRDefault="00566A8D" w:rsidP="00C27D7C">
      <w:pPr>
        <w:spacing w:after="160" w:line="480" w:lineRule="auto"/>
        <w:rPr>
          <w:rFonts w:eastAsia="Times New Roman"/>
          <w:sz w:val="24"/>
          <w:szCs w:val="24"/>
        </w:rPr>
      </w:pPr>
      <w:r w:rsidRPr="001C3DB7">
        <w:rPr>
          <w:rFonts w:eastAsia="Times New Roman"/>
          <w:sz w:val="24"/>
          <w:szCs w:val="24"/>
          <w:vertAlign w:val="superscript"/>
        </w:rPr>
        <w:t>2</w:t>
      </w:r>
      <w:del w:id="21" w:author="Jiafen Gong" w:date="2022-03-24T09:58:00Z">
        <w:r w:rsidRPr="001C3DB7" w:rsidDel="004C7399">
          <w:rPr>
            <w:rFonts w:eastAsia="Times New Roman"/>
            <w:sz w:val="24"/>
            <w:szCs w:val="24"/>
            <w:vertAlign w:val="superscript"/>
          </w:rPr>
          <w:delText>2</w:delText>
        </w:r>
      </w:del>
      <w:ins w:id="22" w:author="Jiafen Gong" w:date="2022-03-24T09:58:00Z">
        <w:r w:rsidR="004C7399">
          <w:rPr>
            <w:rFonts w:eastAsia="Times New Roman"/>
            <w:sz w:val="24"/>
            <w:szCs w:val="24"/>
            <w:vertAlign w:val="superscript"/>
          </w:rPr>
          <w:t>3</w:t>
        </w:r>
      </w:ins>
      <w:r w:rsidRPr="001C3DB7">
        <w:rPr>
          <w:rFonts w:eastAsia="Times New Roman"/>
          <w:sz w:val="24"/>
          <w:szCs w:val="24"/>
        </w:rPr>
        <w:t xml:space="preserve">Division of Gastroenterology, Hepatology and Nutrition, The Hospital for Sick Children; Toronto, ON, Canada.  </w:t>
      </w:r>
    </w:p>
    <w:p w14:paraId="7881BA3B" w14:textId="7C3F5027" w:rsidR="00566A8D" w:rsidRPr="001C3DB7" w:rsidDel="004C7399" w:rsidRDefault="00566A8D" w:rsidP="00C27D7C">
      <w:pPr>
        <w:spacing w:after="160" w:line="480" w:lineRule="auto"/>
        <w:rPr>
          <w:moveFrom w:id="23" w:author="Jiafen Gong" w:date="2022-03-24T09:58:00Z"/>
          <w:rFonts w:eastAsia="Times New Roman"/>
          <w:sz w:val="24"/>
          <w:szCs w:val="24"/>
        </w:rPr>
      </w:pPr>
      <w:moveFromRangeStart w:id="24" w:author="Jiafen Gong" w:date="2022-03-24T09:58:00Z" w:name="move99008345"/>
      <w:moveFrom w:id="25" w:author="Jiafen Gong" w:date="2022-03-24T09:58:00Z">
        <w:r w:rsidRPr="001C3DB7" w:rsidDel="004C7399">
          <w:rPr>
            <w:rFonts w:eastAsia="Times New Roman"/>
            <w:sz w:val="24"/>
            <w:szCs w:val="24"/>
            <w:vertAlign w:val="superscript"/>
          </w:rPr>
          <w:lastRenderedPageBreak/>
          <w:t>23</w:t>
        </w:r>
        <w:r w:rsidRPr="001C3DB7" w:rsidDel="004C7399">
          <w:rPr>
            <w:rFonts w:eastAsia="Times New Roman"/>
            <w:sz w:val="24"/>
            <w:szCs w:val="24"/>
          </w:rPr>
          <w:t xml:space="preserve">Department of Paediatrics, University of Toronto; Toronto, ON, Canada. </w:t>
        </w:r>
      </w:moveFrom>
    </w:p>
    <w:moveFromRangeEnd w:id="24"/>
    <w:p w14:paraId="23D26C43" w14:textId="77777777" w:rsidR="00566A8D" w:rsidRPr="001C3DB7" w:rsidRDefault="00566A8D" w:rsidP="00C27D7C">
      <w:pPr>
        <w:spacing w:after="160" w:line="480" w:lineRule="auto"/>
        <w:rPr>
          <w:rFonts w:eastAsia="Times New Roman"/>
          <w:sz w:val="24"/>
          <w:szCs w:val="24"/>
          <w:vertAlign w:val="superscript"/>
        </w:rPr>
      </w:pPr>
      <w:r w:rsidRPr="001C3DB7">
        <w:rPr>
          <w:rFonts w:eastAsia="Times New Roman"/>
          <w:sz w:val="24"/>
          <w:szCs w:val="24"/>
          <w:vertAlign w:val="superscript"/>
        </w:rPr>
        <w:t>24</w:t>
      </w:r>
      <w:r w:rsidRPr="001C3DB7">
        <w:rPr>
          <w:rFonts w:eastAsia="Times New Roman"/>
          <w:sz w:val="24"/>
          <w:szCs w:val="24"/>
        </w:rPr>
        <w:t>Department of Molecular Genetics, University of Toronto; Toronto, ON, Canada.</w:t>
      </w:r>
      <w:r w:rsidRPr="001C3DB7">
        <w:rPr>
          <w:rFonts w:eastAsia="Times New Roman"/>
          <w:sz w:val="24"/>
          <w:szCs w:val="24"/>
          <w:vertAlign w:val="superscript"/>
        </w:rPr>
        <w:t xml:space="preserve"> </w:t>
      </w:r>
    </w:p>
    <w:p w14:paraId="5A8FFF82" w14:textId="77777777" w:rsidR="00566A8D" w:rsidRPr="001C3DB7" w:rsidRDefault="00566A8D" w:rsidP="00C27D7C">
      <w:pPr>
        <w:spacing w:after="160" w:line="480" w:lineRule="auto"/>
        <w:rPr>
          <w:rFonts w:eastAsia="Times New Roman"/>
          <w:sz w:val="24"/>
          <w:szCs w:val="24"/>
        </w:rPr>
      </w:pPr>
      <w:r w:rsidRPr="001C3DB7">
        <w:rPr>
          <w:rFonts w:eastAsia="Times New Roman"/>
          <w:sz w:val="24"/>
          <w:szCs w:val="24"/>
          <w:vertAlign w:val="superscript"/>
        </w:rPr>
        <w:t>25</w:t>
      </w:r>
      <w:r w:rsidRPr="001C3DB7">
        <w:rPr>
          <w:rFonts w:eastAsia="Times New Roman"/>
          <w:sz w:val="24"/>
          <w:szCs w:val="24"/>
        </w:rPr>
        <w:t xml:space="preserve">The Centre for Applied Genomics, Hospital for Sick Children; Toronto, ON, Canada. </w:t>
      </w:r>
    </w:p>
    <w:p w14:paraId="614A0EC4" w14:textId="77777777" w:rsidR="00566A8D" w:rsidRPr="001C3DB7" w:rsidRDefault="00566A8D" w:rsidP="00C27D7C">
      <w:pPr>
        <w:spacing w:after="160" w:line="480" w:lineRule="auto"/>
        <w:rPr>
          <w:rFonts w:eastAsia="Times New Roman"/>
          <w:sz w:val="24"/>
          <w:szCs w:val="24"/>
          <w:vertAlign w:val="superscript"/>
        </w:rPr>
      </w:pPr>
      <w:r w:rsidRPr="001C3DB7">
        <w:rPr>
          <w:rFonts w:eastAsia="Times New Roman"/>
          <w:sz w:val="24"/>
          <w:szCs w:val="24"/>
          <w:vertAlign w:val="superscript"/>
        </w:rPr>
        <w:t>26</w:t>
      </w:r>
      <w:r w:rsidRPr="001C3DB7">
        <w:rPr>
          <w:rFonts w:eastAsia="Times New Roman"/>
          <w:sz w:val="24"/>
          <w:szCs w:val="24"/>
        </w:rPr>
        <w:t>Department of Computer Science, University of Toronto; Toronto, ON, Canada.</w:t>
      </w:r>
    </w:p>
    <w:p w14:paraId="71256EA9" w14:textId="77777777" w:rsidR="00566A8D" w:rsidRPr="001C3DB7" w:rsidRDefault="00566A8D" w:rsidP="00C27D7C">
      <w:pPr>
        <w:spacing w:after="160" w:line="480" w:lineRule="auto"/>
        <w:rPr>
          <w:rFonts w:eastAsia="Times New Roman"/>
          <w:sz w:val="24"/>
          <w:szCs w:val="24"/>
        </w:rPr>
      </w:pPr>
      <w:r w:rsidRPr="001C3DB7">
        <w:rPr>
          <w:rFonts w:eastAsia="Times New Roman"/>
          <w:sz w:val="24"/>
          <w:szCs w:val="24"/>
          <w:vertAlign w:val="superscript"/>
        </w:rPr>
        <w:t>*</w:t>
      </w:r>
      <w:r w:rsidRPr="001C3DB7">
        <w:rPr>
          <w:rFonts w:eastAsia="Times New Roman"/>
          <w:sz w:val="24"/>
          <w:szCs w:val="24"/>
        </w:rPr>
        <w:t>Corresponding author: Lisa J. Strug, PhD</w:t>
      </w:r>
    </w:p>
    <w:p w14:paraId="44133418" w14:textId="77777777" w:rsidR="00566A8D" w:rsidRPr="001C3DB7" w:rsidRDefault="00566A8D" w:rsidP="00C27D7C">
      <w:pPr>
        <w:spacing w:after="160" w:line="480" w:lineRule="auto"/>
        <w:rPr>
          <w:rFonts w:eastAsia="Times New Roman"/>
          <w:sz w:val="24"/>
          <w:szCs w:val="24"/>
        </w:rPr>
      </w:pPr>
      <w:r w:rsidRPr="001C3DB7">
        <w:rPr>
          <w:rFonts w:eastAsia="Times New Roman"/>
          <w:sz w:val="24"/>
          <w:szCs w:val="24"/>
        </w:rPr>
        <w:t>Program in Genetics and Genome Biology</w:t>
      </w:r>
    </w:p>
    <w:p w14:paraId="2FC2495F" w14:textId="77777777" w:rsidR="00566A8D" w:rsidRPr="00210A73" w:rsidRDefault="00566A8D" w:rsidP="00C27D7C">
      <w:pPr>
        <w:spacing w:after="160" w:line="480" w:lineRule="auto"/>
        <w:rPr>
          <w:rFonts w:eastAsia="Times New Roman"/>
          <w:sz w:val="24"/>
          <w:szCs w:val="24"/>
        </w:rPr>
      </w:pPr>
      <w:r w:rsidRPr="00210A73">
        <w:rPr>
          <w:rFonts w:eastAsia="Times New Roman"/>
          <w:sz w:val="24"/>
          <w:szCs w:val="24"/>
        </w:rPr>
        <w:t>SickKids Research Institute</w:t>
      </w:r>
    </w:p>
    <w:p w14:paraId="4B859462" w14:textId="77777777" w:rsidR="00566A8D" w:rsidRPr="00210A73" w:rsidRDefault="00566A8D" w:rsidP="00C27D7C">
      <w:pPr>
        <w:spacing w:line="480" w:lineRule="auto"/>
        <w:rPr>
          <w:rFonts w:eastAsia="Times New Roman"/>
          <w:sz w:val="24"/>
          <w:szCs w:val="24"/>
        </w:rPr>
      </w:pPr>
      <w:r w:rsidRPr="00210A73">
        <w:rPr>
          <w:rFonts w:eastAsia="Times New Roman"/>
          <w:sz w:val="24"/>
          <w:szCs w:val="24"/>
        </w:rPr>
        <w:t>Room 12.9705, PGCRL</w:t>
      </w:r>
    </w:p>
    <w:p w14:paraId="5E9A4965" w14:textId="77777777" w:rsidR="00566A8D" w:rsidRPr="00210A73" w:rsidRDefault="00566A8D" w:rsidP="00C27D7C">
      <w:pPr>
        <w:spacing w:line="480" w:lineRule="auto"/>
        <w:rPr>
          <w:rFonts w:eastAsia="Times New Roman"/>
          <w:sz w:val="24"/>
          <w:szCs w:val="24"/>
        </w:rPr>
      </w:pPr>
      <w:r w:rsidRPr="00210A73">
        <w:rPr>
          <w:rFonts w:eastAsia="Times New Roman"/>
          <w:sz w:val="24"/>
          <w:szCs w:val="24"/>
        </w:rPr>
        <w:t>686 Bay Street</w:t>
      </w:r>
    </w:p>
    <w:p w14:paraId="5FFE80B4" w14:textId="77777777" w:rsidR="00566A8D" w:rsidRPr="00210A73" w:rsidRDefault="00566A8D" w:rsidP="00C27D7C">
      <w:pPr>
        <w:spacing w:line="480" w:lineRule="auto"/>
        <w:rPr>
          <w:rFonts w:eastAsia="Times New Roman"/>
          <w:sz w:val="24"/>
          <w:szCs w:val="24"/>
        </w:rPr>
      </w:pPr>
      <w:r w:rsidRPr="00210A73">
        <w:rPr>
          <w:rFonts w:eastAsia="Times New Roman"/>
          <w:sz w:val="24"/>
          <w:szCs w:val="24"/>
        </w:rPr>
        <w:t>Toronto, ON</w:t>
      </w:r>
    </w:p>
    <w:p w14:paraId="419C7180" w14:textId="77777777" w:rsidR="00566A8D" w:rsidRPr="00210A73" w:rsidRDefault="00566A8D" w:rsidP="00C27D7C">
      <w:pPr>
        <w:spacing w:line="480" w:lineRule="auto"/>
        <w:rPr>
          <w:rFonts w:eastAsia="Times New Roman"/>
          <w:sz w:val="24"/>
          <w:szCs w:val="24"/>
        </w:rPr>
      </w:pPr>
      <w:r w:rsidRPr="00210A73">
        <w:rPr>
          <w:rFonts w:eastAsia="Times New Roman"/>
          <w:sz w:val="24"/>
          <w:szCs w:val="24"/>
        </w:rPr>
        <w:t>M5G 0A4</w:t>
      </w:r>
    </w:p>
    <w:p w14:paraId="29BB1BDC" w14:textId="77777777" w:rsidR="00566A8D" w:rsidRPr="00210A73" w:rsidRDefault="00566A8D" w:rsidP="00C27D7C">
      <w:pPr>
        <w:spacing w:after="160" w:line="480" w:lineRule="auto"/>
        <w:rPr>
          <w:rFonts w:eastAsia="Times New Roman"/>
          <w:sz w:val="24"/>
          <w:szCs w:val="24"/>
        </w:rPr>
      </w:pPr>
      <w:r w:rsidRPr="00210A73">
        <w:rPr>
          <w:rFonts w:eastAsia="Times New Roman"/>
          <w:sz w:val="24"/>
          <w:szCs w:val="24"/>
        </w:rPr>
        <w:t xml:space="preserve">Email: </w:t>
      </w:r>
      <w:hyperlink r:id="rId11">
        <w:r w:rsidRPr="00210A73">
          <w:rPr>
            <w:rFonts w:eastAsia="Times New Roman"/>
            <w:sz w:val="24"/>
            <w:szCs w:val="24"/>
          </w:rPr>
          <w:t>lisa.strug@</w:t>
        </w:r>
        <w:r w:rsidRPr="00210A73">
          <w:rPr>
            <w:rStyle w:val="Hyperlink"/>
            <w:rFonts w:eastAsia="Times New Roman"/>
            <w:sz w:val="24"/>
            <w:szCs w:val="24"/>
          </w:rPr>
          <w:t>utoronto.ca</w:t>
        </w:r>
      </w:hyperlink>
      <w:r w:rsidRPr="00210A73">
        <w:rPr>
          <w:rFonts w:eastAsia="Times New Roman"/>
          <w:sz w:val="24"/>
          <w:szCs w:val="24"/>
        </w:rPr>
        <w:t xml:space="preserve"> </w:t>
      </w:r>
    </w:p>
    <w:p w14:paraId="0A289108" w14:textId="708932FF" w:rsidR="00566A8D" w:rsidRPr="00210A73" w:rsidRDefault="00566A8D" w:rsidP="00C27D7C">
      <w:pPr>
        <w:spacing w:after="160" w:line="480" w:lineRule="auto"/>
        <w:rPr>
          <w:rFonts w:eastAsia="Times New Roman"/>
          <w:sz w:val="24"/>
          <w:szCs w:val="24"/>
        </w:rPr>
      </w:pPr>
      <w:r w:rsidRPr="00210A73">
        <w:rPr>
          <w:rFonts w:eastAsia="Times New Roman"/>
          <w:sz w:val="24"/>
          <w:szCs w:val="24"/>
        </w:rPr>
        <w:t xml:space="preserve">Tel: +1416-813-7654 X301762  </w:t>
      </w:r>
    </w:p>
    <w:p w14:paraId="3E7371C3" w14:textId="77777777" w:rsidR="00D142EE" w:rsidRDefault="00D142EE">
      <w:pPr>
        <w:rPr>
          <w:rFonts w:eastAsia="Times New Roman"/>
          <w:b/>
          <w:sz w:val="24"/>
          <w:szCs w:val="24"/>
        </w:rPr>
      </w:pPr>
      <w:r>
        <w:rPr>
          <w:rFonts w:eastAsia="Times New Roman"/>
          <w:b/>
        </w:rPr>
        <w:br w:type="page"/>
      </w:r>
    </w:p>
    <w:p w14:paraId="0572176B" w14:textId="12A428F5" w:rsidR="00D142EE" w:rsidRPr="007817D6" w:rsidRDefault="079F3A85" w:rsidP="007817D6">
      <w:pPr>
        <w:pStyle w:val="Heading1"/>
        <w:spacing w:line="480" w:lineRule="auto"/>
        <w:rPr>
          <w:b/>
          <w:bCs/>
        </w:rPr>
      </w:pPr>
      <w:r w:rsidRPr="007817D6">
        <w:rPr>
          <w:b/>
          <w:bCs/>
        </w:rPr>
        <w:lastRenderedPageBreak/>
        <w:t xml:space="preserve">Supplementary </w:t>
      </w:r>
      <w:r w:rsidR="00584DB8">
        <w:rPr>
          <w:b/>
          <w:bCs/>
        </w:rPr>
        <w:t>Note</w:t>
      </w:r>
      <w:r w:rsidRPr="007817D6">
        <w:rPr>
          <w:b/>
          <w:bCs/>
        </w:rPr>
        <w:t xml:space="preserve"> </w:t>
      </w:r>
    </w:p>
    <w:p w14:paraId="3ED12716" w14:textId="4CBEB6C4" w:rsidR="079F3A85" w:rsidRPr="00690C2D" w:rsidRDefault="079F3A85" w:rsidP="007817D6">
      <w:pPr>
        <w:spacing w:line="480" w:lineRule="auto"/>
        <w:rPr>
          <w:rFonts w:eastAsia="Times New Roman"/>
          <w:b/>
          <w:bCs/>
          <w:color w:val="000000" w:themeColor="text1"/>
          <w:sz w:val="24"/>
          <w:szCs w:val="24"/>
          <w:lang w:val="en-CA"/>
        </w:rPr>
      </w:pPr>
      <w:r w:rsidRPr="00690C2D">
        <w:rPr>
          <w:rFonts w:eastAsia="Times New Roman"/>
          <w:b/>
          <w:bCs/>
          <w:color w:val="000000" w:themeColor="text1"/>
          <w:sz w:val="24"/>
          <w:szCs w:val="24"/>
          <w:lang w:val="en-CA"/>
        </w:rPr>
        <w:t>Haplotype association with Saknorm in CGMS</w:t>
      </w:r>
      <w:r w:rsidR="004210BB" w:rsidRPr="00690C2D">
        <w:rPr>
          <w:rFonts w:eastAsia="Times New Roman"/>
          <w:b/>
          <w:bCs/>
          <w:color w:val="000000" w:themeColor="text1"/>
          <w:sz w:val="24"/>
          <w:szCs w:val="24"/>
          <w:lang w:val="en-CA"/>
        </w:rPr>
        <w:t xml:space="preserve"> participants</w:t>
      </w:r>
      <w:r w:rsidRPr="00690C2D">
        <w:rPr>
          <w:rFonts w:eastAsia="Times New Roman"/>
          <w:b/>
          <w:bCs/>
          <w:color w:val="000000" w:themeColor="text1"/>
          <w:sz w:val="24"/>
          <w:szCs w:val="24"/>
          <w:lang w:val="en-CA"/>
        </w:rPr>
        <w:t xml:space="preserve"> homozygous</w:t>
      </w:r>
      <w:r w:rsidR="007D3FBD" w:rsidRPr="00690C2D">
        <w:rPr>
          <w:rFonts w:eastAsia="Times New Roman"/>
          <w:b/>
          <w:bCs/>
          <w:color w:val="000000" w:themeColor="text1"/>
          <w:sz w:val="24"/>
          <w:szCs w:val="24"/>
          <w:lang w:val="en-CA"/>
        </w:rPr>
        <w:t xml:space="preserve"> for</w:t>
      </w:r>
      <w:r w:rsidRPr="00690C2D">
        <w:rPr>
          <w:rFonts w:eastAsia="Times New Roman"/>
          <w:b/>
          <w:bCs/>
          <w:color w:val="000000" w:themeColor="text1"/>
          <w:sz w:val="24"/>
          <w:szCs w:val="24"/>
          <w:lang w:val="en-CA"/>
        </w:rPr>
        <w:t xml:space="preserve"> Phe508del</w:t>
      </w:r>
    </w:p>
    <w:p w14:paraId="36E8D7A3" w14:textId="28BA9C81" w:rsidR="079F3A85" w:rsidRDefault="079F3A85" w:rsidP="007817D6">
      <w:pPr>
        <w:spacing w:line="480" w:lineRule="auto"/>
        <w:rPr>
          <w:rFonts w:eastAsia="Times New Roman"/>
          <w:color w:val="000000" w:themeColor="text1"/>
        </w:rPr>
      </w:pPr>
      <w:r w:rsidRPr="3FC24BC5">
        <w:rPr>
          <w:rFonts w:eastAsia="Times New Roman"/>
          <w:sz w:val="24"/>
          <w:szCs w:val="24"/>
        </w:rPr>
        <w:t xml:space="preserve">Constructing haplotypes in the CGMS in individuals homozygous for Phe508del as in </w:t>
      </w:r>
      <w:r w:rsidR="00C6333E">
        <w:rPr>
          <w:rFonts w:eastAsia="Times New Roman"/>
          <w:sz w:val="24"/>
          <w:szCs w:val="24"/>
        </w:rPr>
        <w:fldChar w:fldCharType="begin">
          <w:fldData xml:space="preserve">PEVuZE5vdGU+PENpdGU+PEF1dGhvcj5MYW08L0F1dGhvcj48WWVhcj4yMDIwPC9ZZWFyPjxSZWNO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</w:fldData>
        </w:fldChar>
      </w:r>
      <w:r w:rsidR="00C6333E">
        <w:rPr>
          <w:rFonts w:eastAsia="Times New Roman"/>
          <w:sz w:val="24"/>
          <w:szCs w:val="24"/>
        </w:rPr>
        <w:instrText xml:space="preserve"> ADDIN EN.CITE </w:instrText>
      </w:r>
      <w:r w:rsidR="00C6333E">
        <w:rPr>
          <w:rFonts w:eastAsia="Times New Roman"/>
          <w:sz w:val="24"/>
          <w:szCs w:val="24"/>
        </w:rPr>
        <w:fldChar w:fldCharType="begin">
          <w:fldData xml:space="preserve">PEVuZE5vdGU+PENpdGU+PEF1dGhvcj5MYW08L0F1dGhvcj48WWVhcj4yMDIwPC9ZZWFyPjxSZWNO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</w:fldData>
        </w:fldChar>
      </w:r>
      <w:r w:rsidR="00C6333E">
        <w:rPr>
          <w:rFonts w:eastAsia="Times New Roman"/>
          <w:sz w:val="24"/>
          <w:szCs w:val="24"/>
        </w:rPr>
        <w:instrText xml:space="preserve"> ADDIN EN.CITE.DATA </w:instrText>
      </w:r>
      <w:r w:rsidR="00C6333E">
        <w:rPr>
          <w:rFonts w:eastAsia="Times New Roman"/>
          <w:sz w:val="24"/>
          <w:szCs w:val="24"/>
        </w:rPr>
      </w:r>
      <w:r w:rsidR="00C6333E">
        <w:rPr>
          <w:rFonts w:eastAsia="Times New Roman"/>
          <w:sz w:val="24"/>
          <w:szCs w:val="24"/>
        </w:rPr>
        <w:fldChar w:fldCharType="end"/>
      </w:r>
      <w:r w:rsidR="003830C4">
        <w:rPr>
          <w:rFonts w:eastAsia="Times New Roman"/>
          <w:sz w:val="24"/>
          <w:szCs w:val="24"/>
        </w:rPr>
      </w:r>
      <w:r w:rsidR="003830C4">
        <w:rPr>
          <w:rFonts w:eastAsia="Times New Roman"/>
          <w:sz w:val="24"/>
          <w:szCs w:val="24"/>
        </w:rPr>
        <w:fldChar w:fldCharType="separate"/>
      </w:r>
      <w:r w:rsidR="00C6333E">
        <w:rPr>
          <w:rFonts w:eastAsia="Times New Roman"/>
          <w:sz w:val="24"/>
          <w:szCs w:val="24"/>
        </w:rPr>
        <w:fldChar w:fldCharType="end"/>
      </w:r>
      <w:r w:rsidRPr="3FC24BC5">
        <w:rPr>
          <w:rFonts w:eastAsia="Times New Roman"/>
          <w:sz w:val="24"/>
          <w:szCs w:val="24"/>
        </w:rPr>
        <w:t xml:space="preserve">Saknorm variation (Supplementary Table </w:t>
      </w:r>
      <w:r w:rsidRPr="3FC24BC5" w:rsidDel="00905D0D">
        <w:rPr>
          <w:rFonts w:eastAsia="Times New Roman"/>
          <w:sz w:val="24"/>
          <w:szCs w:val="24"/>
        </w:rPr>
        <w:t>3</w:t>
      </w:r>
      <w:r w:rsidRPr="3FC24BC5">
        <w:rPr>
          <w:rFonts w:eastAsia="Times New Roman"/>
          <w:sz w:val="24"/>
          <w:szCs w:val="24"/>
        </w:rPr>
        <w:t>), although restricting to the subset in the CGMS of individuals with either LR/LR, LR/HR or HR/HR (n=286) does demonstrate significant association evidence (effect size=0.14; p=0.026). Since in this analysis the LR and HR haplotypes are completely tagged by the C and T alleles of rs7512462, the haplotype analysis in this subset of n=286 is equivalent to the association of Saknorm with rs7512462 genotype.</w:t>
      </w:r>
      <w:r w:rsidRPr="3FC24BC5">
        <w:rPr>
          <w:rFonts w:eastAsia="Times New Roman"/>
          <w:color w:val="000000" w:themeColor="text1"/>
        </w:rPr>
        <w:t xml:space="preserve"> </w:t>
      </w:r>
    </w:p>
    <w:p w14:paraId="551A622B" w14:textId="3B02A842" w:rsidR="079F3A85" w:rsidRDefault="079F3A85" w:rsidP="3FC24BC5">
      <w:pPr>
        <w:spacing w:line="480" w:lineRule="auto"/>
        <w:rPr>
          <w:rFonts w:eastAsia="Times New Roman"/>
          <w:color w:val="000000" w:themeColor="text1"/>
          <w:sz w:val="24"/>
          <w:szCs w:val="24"/>
        </w:rPr>
      </w:pPr>
      <w:r w:rsidRPr="3FC24BC5">
        <w:rPr>
          <w:rFonts w:eastAsia="Times New Roman"/>
          <w:color w:val="000000" w:themeColor="text1"/>
          <w:sz w:val="24"/>
          <w:szCs w:val="24"/>
        </w:rPr>
        <w:t>Comparing the significant SNP (rs7512462) analysis with the results of the haplotype analysis, we note that although the LR and HR haplotypes are completely tagged, respectively, by the C and T alleles, the reverse is not true. Specifically, the C allele appears on another haplotype, while the T allele appears on five other haplotypes reported in</w:t>
      </w:r>
      <w:r w:rsidR="00E02AB3">
        <w:rPr>
          <w:rFonts w:eastAsia="Times New Roman"/>
          <w:color w:val="000000" w:themeColor="text1"/>
          <w:sz w:val="24"/>
          <w:szCs w:val="24"/>
        </w:rPr>
        <w:t xml:space="preserve"> </w:t>
      </w:r>
      <w:r w:rsidR="004E6221">
        <w:rPr>
          <w:rFonts w:eastAsia="Times New Roman"/>
          <w:color w:val="000000" w:themeColor="text1"/>
          <w:sz w:val="24"/>
          <w:szCs w:val="24"/>
        </w:rPr>
        <w:fldChar w:fldCharType="begin">
          <w:fldData xml:space="preserve">PEVuZE5vdGU+PENpdGU+PEF1dGhvcj5MYW08L0F1dGhvcj48WWVhcj4yMDIwPC9ZZWFyPjxSZWNO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</w:fldData>
        </w:fldChar>
      </w:r>
      <w:r w:rsidR="005F76DB">
        <w:rPr>
          <w:rFonts w:eastAsia="Times New Roman"/>
          <w:color w:val="000000" w:themeColor="text1"/>
          <w:sz w:val="24"/>
          <w:szCs w:val="24"/>
        </w:rPr>
        <w:instrText xml:space="preserve"> ADDIN EN.CITE </w:instrText>
      </w:r>
      <w:r w:rsidR="005F76DB">
        <w:rPr>
          <w:rFonts w:eastAsia="Times New Roman"/>
          <w:color w:val="000000" w:themeColor="text1"/>
          <w:sz w:val="24"/>
          <w:szCs w:val="24"/>
        </w:rPr>
        <w:fldChar w:fldCharType="begin">
          <w:fldData xml:space="preserve">PEVuZE5vdGU+PENpdGU+PEF1dGhvcj5MYW08L0F1dGhvcj48WWVhcj4yMDIwPC9ZZWFyPjxSZWNO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</w:fldData>
        </w:fldChar>
      </w:r>
      <w:r w:rsidR="005F76DB">
        <w:rPr>
          <w:rFonts w:eastAsia="Times New Roman"/>
          <w:color w:val="000000" w:themeColor="text1"/>
          <w:sz w:val="24"/>
          <w:szCs w:val="24"/>
        </w:rPr>
        <w:instrText xml:space="preserve"> ADDIN EN.CITE.DATA </w:instrText>
      </w:r>
      <w:r w:rsidR="005F76DB">
        <w:rPr>
          <w:rFonts w:eastAsia="Times New Roman"/>
          <w:color w:val="000000" w:themeColor="text1"/>
          <w:sz w:val="24"/>
          <w:szCs w:val="24"/>
        </w:rPr>
      </w:r>
      <w:r w:rsidR="005F76DB">
        <w:rPr>
          <w:rFonts w:eastAsia="Times New Roman"/>
          <w:color w:val="000000" w:themeColor="text1"/>
          <w:sz w:val="24"/>
          <w:szCs w:val="24"/>
        </w:rPr>
        <w:fldChar w:fldCharType="end"/>
      </w:r>
      <w:r w:rsidR="004E6221">
        <w:rPr>
          <w:rFonts w:eastAsia="Times New Roman"/>
          <w:color w:val="000000" w:themeColor="text1"/>
          <w:sz w:val="24"/>
          <w:szCs w:val="24"/>
        </w:rPr>
      </w:r>
      <w:r w:rsidR="004E6221">
        <w:rPr>
          <w:rFonts w:eastAsia="Times New Roman"/>
          <w:color w:val="000000" w:themeColor="text1"/>
          <w:sz w:val="24"/>
          <w:szCs w:val="24"/>
        </w:rPr>
        <w:fldChar w:fldCharType="separate"/>
      </w:r>
      <w:r w:rsidR="005F76DB">
        <w:rPr>
          <w:rFonts w:eastAsia="Times New Roman"/>
          <w:noProof/>
          <w:color w:val="000000" w:themeColor="text1"/>
          <w:sz w:val="24"/>
          <w:szCs w:val="24"/>
        </w:rPr>
        <w:t>(1)</w:t>
      </w:r>
      <w:r w:rsidR="004E6221">
        <w:rPr>
          <w:rFonts w:eastAsia="Times New Roman"/>
          <w:color w:val="000000" w:themeColor="text1"/>
          <w:sz w:val="24"/>
          <w:szCs w:val="24"/>
        </w:rPr>
        <w:fldChar w:fldCharType="end"/>
      </w:r>
      <w:r w:rsidRPr="3FC24BC5">
        <w:rPr>
          <w:rFonts w:eastAsia="Times New Roman"/>
          <w:color w:val="000000" w:themeColor="text1"/>
          <w:sz w:val="24"/>
          <w:szCs w:val="24"/>
        </w:rPr>
        <w:t>. As a result, the HR haplotype analysis uses a comparison haplotype group that includes some haplotypes with the rs7512462 T risk allele and this appears to attenuate the results. The haplotype analysis of this locus akin to that conducted in</w:t>
      </w:r>
      <w:r w:rsidR="00081CEC">
        <w:rPr>
          <w:rFonts w:eastAsia="Times New Roman"/>
          <w:color w:val="000000" w:themeColor="text1"/>
          <w:sz w:val="24"/>
          <w:szCs w:val="24"/>
        </w:rPr>
        <w:t xml:space="preserve"> </w:t>
      </w:r>
      <w:r w:rsidR="004E6221">
        <w:rPr>
          <w:rFonts w:eastAsia="Times New Roman"/>
          <w:color w:val="000000" w:themeColor="text1"/>
          <w:sz w:val="24"/>
          <w:szCs w:val="24"/>
        </w:rPr>
        <w:fldChar w:fldCharType="begin">
          <w:fldData xml:space="preserve">PEVuZE5vdGU+PENpdGU+PEF1dGhvcj5MYW08L0F1dGhvcj48WWVhcj4yMDIwPC9ZZWFyPjxSZWNO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</w:fldData>
        </w:fldChar>
      </w:r>
      <w:r w:rsidR="005F76DB">
        <w:rPr>
          <w:rFonts w:eastAsia="Times New Roman"/>
          <w:color w:val="000000" w:themeColor="text1"/>
          <w:sz w:val="24"/>
          <w:szCs w:val="24"/>
        </w:rPr>
        <w:instrText xml:space="preserve"> ADDIN EN.CITE </w:instrText>
      </w:r>
      <w:r w:rsidR="005F76DB">
        <w:rPr>
          <w:rFonts w:eastAsia="Times New Roman"/>
          <w:color w:val="000000" w:themeColor="text1"/>
          <w:sz w:val="24"/>
          <w:szCs w:val="24"/>
        </w:rPr>
        <w:fldChar w:fldCharType="begin">
          <w:fldData xml:space="preserve">PEVuZE5vdGU+PENpdGU+PEF1dGhvcj5MYW08L0F1dGhvcj48WWVhcj4yMDIwPC9ZZWFyPjxSZWNO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</w:fldData>
        </w:fldChar>
      </w:r>
      <w:r w:rsidR="005F76DB">
        <w:rPr>
          <w:rFonts w:eastAsia="Times New Roman"/>
          <w:color w:val="000000" w:themeColor="text1"/>
          <w:sz w:val="24"/>
          <w:szCs w:val="24"/>
        </w:rPr>
        <w:instrText xml:space="preserve"> ADDIN EN.CITE.DATA </w:instrText>
      </w:r>
      <w:r w:rsidR="005F76DB">
        <w:rPr>
          <w:rFonts w:eastAsia="Times New Roman"/>
          <w:color w:val="000000" w:themeColor="text1"/>
          <w:sz w:val="24"/>
          <w:szCs w:val="24"/>
        </w:rPr>
      </w:r>
      <w:r w:rsidR="005F76DB">
        <w:rPr>
          <w:rFonts w:eastAsia="Times New Roman"/>
          <w:color w:val="000000" w:themeColor="text1"/>
          <w:sz w:val="24"/>
          <w:szCs w:val="24"/>
        </w:rPr>
        <w:fldChar w:fldCharType="end"/>
      </w:r>
      <w:r w:rsidR="004E6221">
        <w:rPr>
          <w:rFonts w:eastAsia="Times New Roman"/>
          <w:color w:val="000000" w:themeColor="text1"/>
          <w:sz w:val="24"/>
          <w:szCs w:val="24"/>
        </w:rPr>
      </w:r>
      <w:r w:rsidR="004E6221">
        <w:rPr>
          <w:rFonts w:eastAsia="Times New Roman"/>
          <w:color w:val="000000" w:themeColor="text1"/>
          <w:sz w:val="24"/>
          <w:szCs w:val="24"/>
        </w:rPr>
        <w:fldChar w:fldCharType="separate"/>
      </w:r>
      <w:r w:rsidR="005F76DB">
        <w:rPr>
          <w:rFonts w:eastAsia="Times New Roman"/>
          <w:noProof/>
          <w:color w:val="000000" w:themeColor="text1"/>
          <w:sz w:val="24"/>
          <w:szCs w:val="24"/>
        </w:rPr>
        <w:t>(1)</w:t>
      </w:r>
      <w:r w:rsidR="004E6221">
        <w:rPr>
          <w:rFonts w:eastAsia="Times New Roman"/>
          <w:color w:val="000000" w:themeColor="text1"/>
          <w:sz w:val="24"/>
          <w:szCs w:val="24"/>
        </w:rPr>
        <w:fldChar w:fldCharType="end"/>
      </w:r>
      <w:r w:rsidRPr="3FC24BC5">
        <w:rPr>
          <w:rFonts w:eastAsia="Times New Roman"/>
          <w:sz w:val="24"/>
          <w:szCs w:val="24"/>
        </w:rPr>
        <w:t xml:space="preserve"> </w:t>
      </w:r>
      <w:r w:rsidRPr="3FC24BC5">
        <w:rPr>
          <w:rFonts w:eastAsia="Times New Roman"/>
          <w:color w:val="000000" w:themeColor="text1"/>
          <w:sz w:val="24"/>
          <w:szCs w:val="24"/>
        </w:rPr>
        <w:t xml:space="preserve">does not provide greater power than using the single SNP rs7512462 to mark the locus, so all </w:t>
      </w:r>
      <w:r w:rsidR="7E2F704B" w:rsidRPr="3FC24BC5">
        <w:rPr>
          <w:rFonts w:eastAsia="Times New Roman"/>
          <w:color w:val="000000" w:themeColor="text1"/>
          <w:sz w:val="24"/>
          <w:szCs w:val="24"/>
        </w:rPr>
        <w:t>primary</w:t>
      </w:r>
      <w:r w:rsidRPr="3FC24BC5">
        <w:rPr>
          <w:rFonts w:eastAsia="Times New Roman"/>
          <w:color w:val="000000" w:themeColor="text1"/>
          <w:sz w:val="24"/>
          <w:szCs w:val="24"/>
        </w:rPr>
        <w:t xml:space="preserve"> analyses focus on the rs7512462 genotype.</w:t>
      </w:r>
    </w:p>
    <w:p w14:paraId="6AA1E58D" w14:textId="2D0D32BC" w:rsidR="3FC24BC5" w:rsidRPr="001C3DB7" w:rsidRDefault="3FC24BC5" w:rsidP="3FC24BC5">
      <w:pPr>
        <w:spacing w:line="480" w:lineRule="auto"/>
        <w:rPr>
          <w:rFonts w:eastAsia="Times New Roman"/>
          <w:sz w:val="24"/>
          <w:szCs w:val="24"/>
        </w:rPr>
      </w:pPr>
    </w:p>
    <w:p w14:paraId="2D7224AC" w14:textId="77777777" w:rsidR="005F76DB" w:rsidRDefault="005F76DB">
      <w:pPr>
        <w:rPr>
          <w:rFonts w:eastAsia="Times New Roman"/>
          <w:b/>
          <w:sz w:val="24"/>
          <w:szCs w:val="32"/>
        </w:rPr>
      </w:pPr>
      <w:r>
        <w:rPr>
          <w:rFonts w:eastAsia="Times New Roman"/>
          <w:b/>
        </w:rPr>
        <w:br w:type="page"/>
      </w:r>
    </w:p>
    <w:p w14:paraId="43D1D289" w14:textId="7AAB6647" w:rsidR="007D0B08" w:rsidRPr="001C3DB7" w:rsidRDefault="00857F52" w:rsidP="00F10CF5">
      <w:pPr>
        <w:pStyle w:val="Heading1"/>
        <w:spacing w:line="480" w:lineRule="auto"/>
        <w:rPr>
          <w:rFonts w:eastAsia="Times New Roman" w:cs="Times New Roman"/>
          <w:b/>
        </w:rPr>
      </w:pPr>
      <w:r>
        <w:rPr>
          <w:rFonts w:eastAsia="Times New Roman" w:cs="Times New Roman"/>
          <w:b/>
        </w:rPr>
        <w:lastRenderedPageBreak/>
        <w:t xml:space="preserve">Supplementary </w:t>
      </w:r>
      <w:r w:rsidR="6E899FE2" w:rsidRPr="001C3DB7">
        <w:rPr>
          <w:rFonts w:eastAsia="Times New Roman" w:cs="Times New Roman"/>
          <w:b/>
        </w:rPr>
        <w:t>References</w:t>
      </w:r>
    </w:p>
    <w:p w14:paraId="0AC64E40" w14:textId="77777777" w:rsidR="00C6333E" w:rsidRPr="00C6333E" w:rsidRDefault="00C27D7C" w:rsidP="00F10CF5">
      <w:pPr>
        <w:pStyle w:val="EndNoteBibliography"/>
        <w:spacing w:line="480" w:lineRule="auto"/>
      </w:pPr>
      <w:r w:rsidRPr="6CA3B2F7">
        <w:rPr>
          <w:rFonts w:eastAsia="Arial Unicode MS"/>
          <w:color w:val="2B579A"/>
        </w:rPr>
        <w:fldChar w:fldCharType="begin"/>
      </w:r>
      <w:r w:rsidRPr="003719DC">
        <w:instrText xml:space="preserve"> ADDIN EN.REFLIST </w:instrText>
      </w:r>
      <w:r w:rsidRPr="6CA3B2F7">
        <w:rPr>
          <w:rFonts w:eastAsia="Arial Unicode MS"/>
          <w:color w:val="2B579A"/>
        </w:rPr>
        <w:fldChar w:fldCharType="separate"/>
      </w:r>
      <w:r w:rsidR="00C6333E" w:rsidRPr="00C6333E">
        <w:t>1.</w:t>
      </w:r>
      <w:r w:rsidR="00C6333E" w:rsidRPr="00C6333E">
        <w:tab/>
        <w:t>Lam AN, Aksit MA, Vecchio-Pagan B, Shelton CA, Osorio DL, Anzmann AF, et al. Increased expression of anion transporter SLC26A9 delays diabetes onset in cystic fibrosis. J Clin Invest. 2020;130(1):272-86.</w:t>
      </w:r>
    </w:p>
    <w:p w14:paraId="596164DF" w14:textId="77777777" w:rsidR="00C6333E" w:rsidRPr="00C6333E" w:rsidRDefault="00C6333E" w:rsidP="00F10CF5">
      <w:pPr>
        <w:pStyle w:val="EndNoteBibliography"/>
        <w:spacing w:line="480" w:lineRule="auto"/>
      </w:pPr>
      <w:r w:rsidRPr="00C6333E">
        <w:t>2.</w:t>
      </w:r>
      <w:r w:rsidRPr="00C6333E">
        <w:tab/>
        <w:t>Taylor C, Commander CW, Collaco JM, Strug LJ, Li W, Wright FA, et al. A novel lung disease phenotype adjusted for mortality attrition for cystic fibrosis Genetic modifier studies. Pediatr Pulmonol. 2011;46(9):857-69.</w:t>
      </w:r>
    </w:p>
    <w:p w14:paraId="027DBFB7" w14:textId="77777777" w:rsidR="00C6333E" w:rsidRPr="00C6333E" w:rsidRDefault="00C6333E" w:rsidP="00F10CF5">
      <w:pPr>
        <w:pStyle w:val="EndNoteBibliography"/>
        <w:spacing w:line="480" w:lineRule="auto"/>
      </w:pPr>
      <w:r w:rsidRPr="00C6333E">
        <w:t>3.</w:t>
      </w:r>
      <w:r w:rsidRPr="00C6333E">
        <w:tab/>
        <w:t>Corvol H, Mesinele J, Douksieh IH, Strug LJ, Boelle PY, Guillot L. SLC26A9 Gene Is Associated With Lung Function Response to Ivacaftor in Patients With Cystic Fibrosis. Front Pharmacol. 2018;9:828.</w:t>
      </w:r>
    </w:p>
    <w:p w14:paraId="50E36E8C" w14:textId="77777777" w:rsidR="00C6333E" w:rsidRPr="00C6333E" w:rsidRDefault="00C6333E" w:rsidP="00F10CF5">
      <w:pPr>
        <w:pStyle w:val="EndNoteBibliography"/>
        <w:spacing w:line="480" w:lineRule="auto"/>
      </w:pPr>
      <w:r w:rsidRPr="00C6333E">
        <w:t>4.</w:t>
      </w:r>
      <w:r w:rsidRPr="00C6333E">
        <w:tab/>
        <w:t>Eastman AC, Pace RG, Dang H, Aksit MA, Vecchio-Pagan B, Lam AN, et al. SLC26A9 SNP rs7512462 is not associated with lung disease severity or lung function response to ivacaftor in cystic fibrosis patients with G551D-CFTR. J Cyst Fibros. 2021.</w:t>
      </w:r>
    </w:p>
    <w:p w14:paraId="678EB52B" w14:textId="77777777" w:rsidR="00C6333E" w:rsidRPr="00C6333E" w:rsidRDefault="00C6333E" w:rsidP="00F10CF5">
      <w:pPr>
        <w:pStyle w:val="EndNoteBibliography"/>
        <w:spacing w:line="480" w:lineRule="auto"/>
      </w:pPr>
      <w:r w:rsidRPr="00C6333E">
        <w:t>5.</w:t>
      </w:r>
      <w:r w:rsidRPr="00C6333E">
        <w:tab/>
        <w:t>Strug LJ, Gonska T, He G, Keenan K, Ip W, Boelle PY, et al. Cystic fibrosis gene modifier SLC26A9 modulates airway response to CFTR-directed therapeutics. Hum Mol Genet. 2016;25(20):4590-600.</w:t>
      </w:r>
    </w:p>
    <w:p w14:paraId="2F94061F" w14:textId="77777777" w:rsidR="00C6333E" w:rsidRPr="00C6333E" w:rsidRDefault="00C6333E" w:rsidP="00F10CF5">
      <w:pPr>
        <w:pStyle w:val="EndNoteBibliography"/>
        <w:spacing w:line="480" w:lineRule="auto"/>
      </w:pPr>
      <w:r w:rsidRPr="00C6333E">
        <w:t>6.</w:t>
      </w:r>
      <w:r w:rsidRPr="00C6333E">
        <w:tab/>
        <w:t>Gong J, Wang F, Xiao B, Panjwani N, Lin F, Keenan K, et al. Genetic association and transcriptome integration identify contributing genes and tissues at cystic fibrosis modifier loci. PLoS Genet. 2019;15(2):e1008007.</w:t>
      </w:r>
    </w:p>
    <w:p w14:paraId="739226C0" w14:textId="04E7116C" w:rsidR="00FA0751" w:rsidRPr="001C3DB7" w:rsidRDefault="00C27D7C" w:rsidP="00F10CF5">
      <w:pPr>
        <w:pStyle w:val="Heading1"/>
        <w:spacing w:line="480" w:lineRule="auto"/>
        <w:rPr>
          <w:rFonts w:eastAsia="Times New Roman" w:cs="Times New Roman"/>
          <w:b/>
          <w:bCs/>
        </w:rPr>
      </w:pPr>
      <w:r w:rsidRPr="6CA3B2F7">
        <w:rPr>
          <w:rFonts w:eastAsia="Arial Unicode MS" w:cs="Times New Roman"/>
          <w:color w:val="2B579A"/>
        </w:rPr>
        <w:lastRenderedPageBreak/>
        <w:fldChar w:fldCharType="end"/>
      </w:r>
      <w:r w:rsidR="00FA0751" w:rsidRPr="6CA3B2F7">
        <w:rPr>
          <w:rFonts w:eastAsia="Times New Roman" w:cs="Times New Roman"/>
          <w:b/>
          <w:bCs/>
        </w:rPr>
        <w:t>Supplementary Figures</w:t>
      </w:r>
    </w:p>
    <w:p w14:paraId="496A35CB" w14:textId="653ACE4E" w:rsidR="69DA8766" w:rsidRPr="001C3DB7" w:rsidRDefault="00B206F2" w:rsidP="0F72DF4E">
      <w:pPr>
        <w:spacing w:line="480" w:lineRule="auto"/>
        <w:rPr>
          <w:rFonts w:eastAsia="Times New Roman"/>
        </w:rPr>
      </w:pPr>
      <w:r>
        <w:rPr>
          <w:rFonts w:eastAsia="Times New Roman"/>
          <w:noProof/>
        </w:rPr>
        <w:drawing>
          <wp:inline distT="0" distB="0" distL="0" distR="0" wp14:anchorId="5B05157C" wp14:editId="449AA629">
            <wp:extent cx="4427220" cy="4427220"/>
            <wp:effectExtent l="0" t="0" r="0"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4427220" cy="4427220"/>
                    </a:xfrm>
                    <a:prstGeom prst="rect">
                      <a:avLst/>
                    </a:prstGeom>
                  </pic:spPr>
                </pic:pic>
              </a:graphicData>
            </a:graphic>
          </wp:inline>
        </w:drawing>
      </w:r>
    </w:p>
    <w:p w14:paraId="36C5D7BB" w14:textId="27C2D2B3" w:rsidR="3F273BC0" w:rsidRPr="006262CE" w:rsidRDefault="3B3E6353" w:rsidP="0F72DF4E">
      <w:pPr>
        <w:spacing w:line="480" w:lineRule="auto"/>
        <w:rPr>
          <w:rFonts w:eastAsia="Times New Roman"/>
          <w:color w:val="202020"/>
          <w:sz w:val="24"/>
          <w:szCs w:val="24"/>
        </w:rPr>
      </w:pPr>
      <w:r w:rsidRPr="006262CE">
        <w:rPr>
          <w:rFonts w:eastAsia="Times New Roman"/>
          <w:b/>
          <w:bCs/>
          <w:color w:val="202020"/>
          <w:sz w:val="24"/>
          <w:szCs w:val="24"/>
        </w:rPr>
        <w:t xml:space="preserve">Supplementary </w:t>
      </w:r>
      <w:r w:rsidR="5D112448" w:rsidRPr="006262CE">
        <w:rPr>
          <w:rFonts w:eastAsia="Times New Roman"/>
          <w:b/>
          <w:bCs/>
          <w:color w:val="202020"/>
          <w:sz w:val="24"/>
          <w:szCs w:val="24"/>
        </w:rPr>
        <w:t>Fig</w:t>
      </w:r>
      <w:r w:rsidR="0AC6977C" w:rsidRPr="006262CE">
        <w:rPr>
          <w:rFonts w:eastAsia="Times New Roman"/>
          <w:b/>
          <w:bCs/>
          <w:color w:val="202020"/>
          <w:sz w:val="24"/>
          <w:szCs w:val="24"/>
        </w:rPr>
        <w:t>ure</w:t>
      </w:r>
      <w:r w:rsidR="009D757A">
        <w:rPr>
          <w:rFonts w:eastAsia="Times New Roman"/>
          <w:b/>
          <w:bCs/>
          <w:color w:val="202020"/>
          <w:sz w:val="24"/>
          <w:szCs w:val="24"/>
        </w:rPr>
        <w:t xml:space="preserve"> </w:t>
      </w:r>
      <w:r w:rsidR="5D112448" w:rsidRPr="006262CE">
        <w:rPr>
          <w:rFonts w:eastAsia="Times New Roman"/>
          <w:b/>
          <w:bCs/>
          <w:color w:val="202020"/>
          <w:sz w:val="24"/>
          <w:szCs w:val="24"/>
        </w:rPr>
        <w:t>1.</w:t>
      </w:r>
      <w:r w:rsidR="5D112448" w:rsidRPr="006262CE">
        <w:rPr>
          <w:rFonts w:eastAsia="Times New Roman"/>
          <w:color w:val="202020"/>
          <w:sz w:val="24"/>
          <w:szCs w:val="24"/>
        </w:rPr>
        <w:t xml:space="preserve"> Forest plot of association between rs7512462 and lung function, measured as Saknorm</w:t>
      </w:r>
      <w:r w:rsidR="49FAE9F9" w:rsidRPr="006262CE">
        <w:rPr>
          <w:rFonts w:eastAsia="Times New Roman"/>
          <w:color w:val="202020"/>
          <w:sz w:val="24"/>
          <w:szCs w:val="24"/>
        </w:rPr>
        <w:t xml:space="preserve"> </w:t>
      </w:r>
      <w:r w:rsidR="002A6E8E" w:rsidRPr="006262CE">
        <w:rPr>
          <w:rFonts w:eastAsia="Times New Roman"/>
          <w:color w:val="202020"/>
          <w:sz w:val="24"/>
          <w:szCs w:val="24"/>
        </w:rPr>
        <w:fldChar w:fldCharType="begin">
          <w:fldData xml:space="preserve">PEVuZE5vdGU+PENpdGU+PEF1dGhvcj5UYXlsb3I8L0F1dGhvcj48WWVhcj4yMDExPC9ZZWFyPjxS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</w:fldData>
        </w:fldChar>
      </w:r>
      <w:r w:rsidR="005F76DB">
        <w:rPr>
          <w:rFonts w:eastAsia="Times New Roman"/>
          <w:color w:val="202020"/>
          <w:sz w:val="24"/>
          <w:szCs w:val="24"/>
        </w:rPr>
        <w:instrText xml:space="preserve"> ADDIN EN.CITE </w:instrText>
      </w:r>
      <w:r w:rsidR="005F76DB">
        <w:rPr>
          <w:rFonts w:eastAsia="Times New Roman"/>
          <w:color w:val="202020"/>
          <w:sz w:val="24"/>
          <w:szCs w:val="24"/>
        </w:rPr>
        <w:fldChar w:fldCharType="begin">
          <w:fldData xml:space="preserve">PEVuZE5vdGU+PENpdGU+PEF1dGhvcj5UYXlsb3I8L0F1dGhvcj48WWVhcj4yMDExPC9ZZWFyPjxS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</w:fldData>
        </w:fldChar>
      </w:r>
      <w:r w:rsidR="005F76DB">
        <w:rPr>
          <w:rFonts w:eastAsia="Times New Roman"/>
          <w:color w:val="202020"/>
          <w:sz w:val="24"/>
          <w:szCs w:val="24"/>
        </w:rPr>
        <w:instrText xml:space="preserve"> ADDIN EN.CITE.DATA </w:instrText>
      </w:r>
      <w:r w:rsidR="005F76DB">
        <w:rPr>
          <w:rFonts w:eastAsia="Times New Roman"/>
          <w:color w:val="202020"/>
          <w:sz w:val="24"/>
          <w:szCs w:val="24"/>
        </w:rPr>
      </w:r>
      <w:r w:rsidR="005F76DB">
        <w:rPr>
          <w:rFonts w:eastAsia="Times New Roman"/>
          <w:color w:val="202020"/>
          <w:sz w:val="24"/>
          <w:szCs w:val="24"/>
        </w:rPr>
        <w:fldChar w:fldCharType="end"/>
      </w:r>
      <w:r w:rsidR="002A6E8E" w:rsidRPr="006262CE">
        <w:rPr>
          <w:rFonts w:eastAsia="Times New Roman"/>
          <w:color w:val="202020"/>
          <w:sz w:val="24"/>
          <w:szCs w:val="24"/>
        </w:rPr>
      </w:r>
      <w:r w:rsidR="002A6E8E" w:rsidRPr="006262CE">
        <w:rPr>
          <w:rFonts w:eastAsia="Times New Roman"/>
          <w:color w:val="202020"/>
          <w:sz w:val="24"/>
          <w:szCs w:val="24"/>
        </w:rPr>
        <w:fldChar w:fldCharType="separate"/>
      </w:r>
      <w:r w:rsidR="005F76DB">
        <w:rPr>
          <w:rFonts w:eastAsia="Times New Roman"/>
          <w:noProof/>
          <w:color w:val="202020"/>
          <w:sz w:val="24"/>
          <w:szCs w:val="24"/>
        </w:rPr>
        <w:t>(2)</w:t>
      </w:r>
      <w:r w:rsidR="002A6E8E" w:rsidRPr="006262CE">
        <w:rPr>
          <w:rFonts w:eastAsia="Times New Roman"/>
          <w:color w:val="202020"/>
          <w:sz w:val="24"/>
          <w:szCs w:val="24"/>
        </w:rPr>
        <w:fldChar w:fldCharType="end"/>
      </w:r>
      <w:r w:rsidR="0B31D0B2" w:rsidRPr="006262CE">
        <w:rPr>
          <w:rFonts w:eastAsia="Times New Roman"/>
          <w:color w:val="202020"/>
          <w:sz w:val="24"/>
          <w:szCs w:val="24"/>
        </w:rPr>
        <w:t xml:space="preserve"> </w:t>
      </w:r>
      <w:r w:rsidR="78F60409" w:rsidRPr="006262CE">
        <w:rPr>
          <w:rFonts w:eastAsia="Times New Roman"/>
          <w:color w:val="202020"/>
          <w:sz w:val="24"/>
          <w:szCs w:val="24"/>
        </w:rPr>
        <w:t>in samples with</w:t>
      </w:r>
      <w:r w:rsidR="1B0A77B7" w:rsidRPr="006262CE">
        <w:rPr>
          <w:rFonts w:eastAsia="Times New Roman"/>
          <w:color w:val="202020"/>
          <w:sz w:val="24"/>
          <w:szCs w:val="24"/>
        </w:rPr>
        <w:t xml:space="preserve"> at least one G551D variant</w:t>
      </w:r>
      <w:r w:rsidR="09646B91" w:rsidRPr="006262CE">
        <w:rPr>
          <w:rFonts w:eastAsia="Times New Roman"/>
          <w:color w:val="202020"/>
          <w:sz w:val="24"/>
          <w:szCs w:val="24"/>
        </w:rPr>
        <w:t>.</w:t>
      </w:r>
      <w:r w:rsidR="5D112448" w:rsidRPr="006262CE">
        <w:rPr>
          <w:rFonts w:eastAsia="Times New Roman"/>
          <w:color w:val="202020"/>
          <w:sz w:val="24"/>
          <w:szCs w:val="24"/>
        </w:rPr>
        <w:t xml:space="preserve"> </w:t>
      </w:r>
      <w:r w:rsidR="61D2149F" w:rsidRPr="00CD7CAF">
        <w:rPr>
          <w:rFonts w:eastAsia="Times New Roman"/>
          <w:color w:val="202020"/>
          <w:sz w:val="24"/>
          <w:szCs w:val="24"/>
        </w:rPr>
        <w:t xml:space="preserve">Saknorm </w:t>
      </w:r>
      <w:r w:rsidR="746AA55A" w:rsidRPr="00CD7CAF">
        <w:rPr>
          <w:rFonts w:eastAsia="Times New Roman"/>
          <w:color w:val="202020"/>
          <w:sz w:val="24"/>
          <w:szCs w:val="24"/>
        </w:rPr>
        <w:t>is</w:t>
      </w:r>
      <w:r w:rsidR="61D2149F" w:rsidRPr="00CD7CAF">
        <w:rPr>
          <w:rFonts w:eastAsia="Times New Roman"/>
          <w:color w:val="202020"/>
          <w:sz w:val="24"/>
          <w:szCs w:val="24"/>
        </w:rPr>
        <w:t xml:space="preserve"> calculated using FEV</w:t>
      </w:r>
      <w:r w:rsidR="61D2149F" w:rsidRPr="00CD7CAF">
        <w:rPr>
          <w:rFonts w:eastAsia="Times New Roman"/>
          <w:color w:val="202020"/>
          <w:sz w:val="24"/>
          <w:szCs w:val="24"/>
          <w:vertAlign w:val="subscript"/>
        </w:rPr>
        <w:t>1</w:t>
      </w:r>
      <w:r w:rsidR="61D2149F" w:rsidRPr="00CD7CAF">
        <w:rPr>
          <w:rFonts w:eastAsia="Times New Roman"/>
          <w:color w:val="202020"/>
          <w:sz w:val="24"/>
          <w:szCs w:val="24"/>
        </w:rPr>
        <w:t xml:space="preserve"> measured </w:t>
      </w:r>
      <w:r w:rsidR="5D112448" w:rsidRPr="006262CE">
        <w:rPr>
          <w:rFonts w:eastAsia="Times New Roman"/>
          <w:color w:val="202020"/>
          <w:sz w:val="24"/>
          <w:szCs w:val="24"/>
        </w:rPr>
        <w:t>prior to modulator treatment, if applicable</w:t>
      </w:r>
      <w:r w:rsidR="15A67CFB" w:rsidRPr="006262CE">
        <w:rPr>
          <w:rFonts w:eastAsia="Times New Roman"/>
          <w:color w:val="202020"/>
          <w:sz w:val="24"/>
          <w:szCs w:val="24"/>
        </w:rPr>
        <w:t xml:space="preserve">. </w:t>
      </w:r>
      <w:r w:rsidR="3F6B93B0" w:rsidRPr="006262CE">
        <w:rPr>
          <w:rFonts w:eastAsia="Times New Roman"/>
          <w:color w:val="202020"/>
          <w:sz w:val="24"/>
          <w:szCs w:val="24"/>
        </w:rPr>
        <w:t xml:space="preserve">The Canadian </w:t>
      </w:r>
      <w:r w:rsidR="221316C8" w:rsidRPr="006262CE">
        <w:rPr>
          <w:rFonts w:eastAsia="Times New Roman"/>
          <w:color w:val="202020"/>
          <w:sz w:val="24"/>
          <w:szCs w:val="24"/>
        </w:rPr>
        <w:t xml:space="preserve">CF </w:t>
      </w:r>
      <w:r w:rsidR="3F6B93B0" w:rsidRPr="006262CE">
        <w:rPr>
          <w:rFonts w:eastAsia="Times New Roman"/>
          <w:color w:val="202020"/>
          <w:sz w:val="24"/>
          <w:szCs w:val="24"/>
        </w:rPr>
        <w:t xml:space="preserve">Gene Modifier Study (CGMS) association is meta-combined with results from other published studies </w:t>
      </w:r>
      <w:r w:rsidR="3EC94437" w:rsidRPr="006262CE">
        <w:rPr>
          <w:rFonts w:eastAsia="Times New Roman"/>
          <w:color w:val="202020"/>
          <w:sz w:val="24"/>
          <w:szCs w:val="24"/>
        </w:rPr>
        <w:t>(Corvol et al 2018 (3) and Eastman et al 2021</w:t>
      </w:r>
      <w:r w:rsidR="151D3A54" w:rsidRPr="006262CE">
        <w:rPr>
          <w:rFonts w:eastAsia="Times New Roman"/>
          <w:color w:val="202020"/>
          <w:sz w:val="24"/>
          <w:szCs w:val="24"/>
        </w:rPr>
        <w:t xml:space="preserve"> (4)</w:t>
      </w:r>
      <w:r w:rsidR="004F25E3">
        <w:rPr>
          <w:rFonts w:eastAsia="Times New Roman"/>
          <w:color w:val="202020"/>
          <w:sz w:val="24"/>
          <w:szCs w:val="24"/>
        </w:rPr>
        <w:t>, where</w:t>
      </w:r>
      <w:r w:rsidR="3EC94437" w:rsidRPr="006262CE">
        <w:rPr>
          <w:rFonts w:eastAsia="Times New Roman"/>
          <w:color w:val="202020"/>
          <w:sz w:val="24"/>
          <w:szCs w:val="24"/>
        </w:rPr>
        <w:t xml:space="preserve"> Eastman et al 20</w:t>
      </w:r>
      <w:r w:rsidR="379532EA" w:rsidRPr="006262CE">
        <w:rPr>
          <w:rFonts w:eastAsia="Times New Roman"/>
          <w:color w:val="202020"/>
          <w:sz w:val="24"/>
          <w:szCs w:val="24"/>
        </w:rPr>
        <w:t>21 includes three sub-studies, GOAL, UNC and JHU</w:t>
      </w:r>
      <w:r w:rsidR="001925D1">
        <w:rPr>
          <w:rFonts w:eastAsia="Times New Roman"/>
          <w:color w:val="202020"/>
          <w:sz w:val="24"/>
          <w:szCs w:val="24"/>
        </w:rPr>
        <w:t>)</w:t>
      </w:r>
      <w:r w:rsidR="3F6B93B0" w:rsidRPr="006262CE">
        <w:rPr>
          <w:rFonts w:eastAsia="Times New Roman"/>
          <w:color w:val="202020"/>
          <w:sz w:val="24"/>
          <w:szCs w:val="24"/>
        </w:rPr>
        <w:t xml:space="preserve">.  </w:t>
      </w:r>
      <w:r w:rsidR="031B7E36" w:rsidRPr="006262CE">
        <w:rPr>
          <w:rFonts w:eastAsia="Times New Roman"/>
          <w:color w:val="202020"/>
          <w:sz w:val="24"/>
          <w:szCs w:val="24"/>
        </w:rPr>
        <w:t xml:space="preserve">The CGMS sample here includes 54 individuals included previously in </w:t>
      </w:r>
      <w:r w:rsidR="002A6E8E" w:rsidRPr="006262CE">
        <w:rPr>
          <w:rFonts w:eastAsia="Times New Roman"/>
          <w:color w:val="202020"/>
          <w:sz w:val="24"/>
          <w:szCs w:val="24"/>
        </w:rPr>
        <w:fldChar w:fldCharType="begin">
          <w:fldData xml:space="preserve">PEVuZE5vdGU+PENpdGU+PEF1dGhvcj5TdHJ1ZzwvQXV0aG9yPjxZZWFyPjIwMTY8L1llYXI+PFJl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</w:fldData>
        </w:fldChar>
      </w:r>
      <w:r w:rsidR="005F76DB">
        <w:rPr>
          <w:rFonts w:eastAsia="Times New Roman"/>
          <w:color w:val="202020"/>
          <w:sz w:val="24"/>
          <w:szCs w:val="24"/>
        </w:rPr>
        <w:instrText xml:space="preserve"> ADDIN EN.CITE </w:instrText>
      </w:r>
      <w:r w:rsidR="005F76DB">
        <w:rPr>
          <w:rFonts w:eastAsia="Times New Roman"/>
          <w:color w:val="202020"/>
          <w:sz w:val="24"/>
          <w:szCs w:val="24"/>
        </w:rPr>
        <w:fldChar w:fldCharType="begin">
          <w:fldData xml:space="preserve">PEVuZE5vdGU+PENpdGU+PEF1dGhvcj5TdHJ1ZzwvQXV0aG9yPjxZZWFyPjIwMTY8L1llYXI+PFJl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</w:fldData>
        </w:fldChar>
      </w:r>
      <w:r w:rsidR="005F76DB">
        <w:rPr>
          <w:rFonts w:eastAsia="Times New Roman"/>
          <w:color w:val="202020"/>
          <w:sz w:val="24"/>
          <w:szCs w:val="24"/>
        </w:rPr>
        <w:instrText xml:space="preserve"> ADDIN EN.CITE.DATA </w:instrText>
      </w:r>
      <w:r w:rsidR="005F76DB">
        <w:rPr>
          <w:rFonts w:eastAsia="Times New Roman"/>
          <w:color w:val="202020"/>
          <w:sz w:val="24"/>
          <w:szCs w:val="24"/>
        </w:rPr>
      </w:r>
      <w:r w:rsidR="005F76DB">
        <w:rPr>
          <w:rFonts w:eastAsia="Times New Roman"/>
          <w:color w:val="202020"/>
          <w:sz w:val="24"/>
          <w:szCs w:val="24"/>
        </w:rPr>
        <w:fldChar w:fldCharType="end"/>
      </w:r>
      <w:r w:rsidR="002A6E8E" w:rsidRPr="006262CE">
        <w:rPr>
          <w:rFonts w:eastAsia="Times New Roman"/>
          <w:color w:val="202020"/>
          <w:sz w:val="24"/>
          <w:szCs w:val="24"/>
        </w:rPr>
      </w:r>
      <w:r w:rsidR="002A6E8E" w:rsidRPr="006262CE">
        <w:rPr>
          <w:rFonts w:eastAsia="Times New Roman"/>
          <w:color w:val="202020"/>
          <w:sz w:val="24"/>
          <w:szCs w:val="24"/>
        </w:rPr>
        <w:fldChar w:fldCharType="separate"/>
      </w:r>
      <w:r w:rsidR="005F76DB">
        <w:rPr>
          <w:rFonts w:eastAsia="Times New Roman"/>
          <w:noProof/>
          <w:color w:val="202020"/>
          <w:sz w:val="24"/>
          <w:szCs w:val="24"/>
        </w:rPr>
        <w:t>(5)</w:t>
      </w:r>
      <w:r w:rsidR="002A6E8E" w:rsidRPr="006262CE">
        <w:rPr>
          <w:rFonts w:eastAsia="Times New Roman"/>
          <w:color w:val="202020"/>
          <w:sz w:val="24"/>
          <w:szCs w:val="24"/>
        </w:rPr>
        <w:fldChar w:fldCharType="end"/>
      </w:r>
      <w:r w:rsidR="031B7E36" w:rsidRPr="006262CE">
        <w:rPr>
          <w:rFonts w:eastAsia="Times New Roman"/>
          <w:color w:val="202020"/>
          <w:sz w:val="24"/>
          <w:szCs w:val="24"/>
        </w:rPr>
        <w:t xml:space="preserve"> and 25 individuals newly recruited into the CGMS and not previously inclu</w:t>
      </w:r>
      <w:r w:rsidR="61F482E6" w:rsidRPr="006262CE">
        <w:rPr>
          <w:rFonts w:eastAsia="Times New Roman"/>
          <w:color w:val="202020"/>
          <w:sz w:val="24"/>
          <w:szCs w:val="24"/>
        </w:rPr>
        <w:t>ded in a publication</w:t>
      </w:r>
      <w:r w:rsidR="031B7E36" w:rsidRPr="006262CE">
        <w:rPr>
          <w:rFonts w:eastAsia="Times New Roman"/>
          <w:color w:val="202020"/>
          <w:sz w:val="24"/>
          <w:szCs w:val="24"/>
        </w:rPr>
        <w:t>.</w:t>
      </w:r>
      <w:r w:rsidR="3F6B93B0" w:rsidRPr="006262CE">
        <w:rPr>
          <w:rFonts w:eastAsia="Times New Roman"/>
          <w:color w:val="202020"/>
          <w:sz w:val="24"/>
          <w:szCs w:val="24"/>
        </w:rPr>
        <w:t xml:space="preserve"> </w:t>
      </w:r>
      <w:r w:rsidR="1A966469" w:rsidRPr="006262CE">
        <w:rPr>
          <w:rFonts w:eastAsia="Times New Roman"/>
          <w:color w:val="202020"/>
          <w:sz w:val="24"/>
          <w:szCs w:val="24"/>
        </w:rPr>
        <w:t xml:space="preserve"> </w:t>
      </w:r>
      <w:r w:rsidR="4D489BCD" w:rsidRPr="00CD7CAF">
        <w:rPr>
          <w:rFonts w:eastAsia="Times New Roman"/>
          <w:color w:val="202020"/>
          <w:sz w:val="24"/>
          <w:szCs w:val="24"/>
        </w:rPr>
        <w:t>The inverse variance weighted meta-analysis is reported here.</w:t>
      </w:r>
    </w:p>
    <w:p w14:paraId="315C601E" w14:textId="5B1106AC" w:rsidR="0B17A6A3" w:rsidRPr="00CD7CAF" w:rsidRDefault="0B17A6A3" w:rsidP="0B17A6A3">
      <w:pPr>
        <w:spacing w:line="480" w:lineRule="auto"/>
        <w:rPr>
          <w:rFonts w:eastAsia="Times New Roman"/>
          <w:color w:val="202020"/>
        </w:rPr>
      </w:pPr>
    </w:p>
    <w:p w14:paraId="23973C25" w14:textId="646B115C" w:rsidR="334CD2F2" w:rsidRDefault="334CD2F2" w:rsidP="334CD2F2">
      <w:pPr>
        <w:spacing w:line="480" w:lineRule="auto"/>
        <w:rPr>
          <w:rFonts w:eastAsia="Times New Roman"/>
          <w:color w:val="202020"/>
        </w:rPr>
      </w:pPr>
    </w:p>
    <w:p w14:paraId="255F3B5D" w14:textId="0A3597B5" w:rsidR="00FE0120" w:rsidRPr="00CD7CAF" w:rsidRDefault="00FE0120" w:rsidP="0B17A6A3">
      <w:pPr>
        <w:spacing w:line="480" w:lineRule="auto"/>
      </w:pPr>
    </w:p>
    <w:p w14:paraId="73593966" w14:textId="4408F4DE" w:rsidR="334CD2F2" w:rsidRDefault="00690C2D" w:rsidP="334CD2F2">
      <w:pPr>
        <w:spacing w:line="480" w:lineRule="auto"/>
      </w:pPr>
      <w:r>
        <w:rPr>
          <w:noProof/>
        </w:rPr>
        <w:drawing>
          <wp:inline distT="0" distB="0" distL="0" distR="0" wp14:anchorId="26A6B9F3" wp14:editId="280370CC">
            <wp:extent cx="4998720" cy="4998720"/>
            <wp:effectExtent l="0" t="0" r="0" b="0"/>
            <wp:docPr id="4" name="Graphic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pic:cNvPicPr/>
                  </pic:nvPicPr>
                  <pic:blipFill>
                    <a:blip r:embed="rId14">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4998720" cy="4998720"/>
                    </a:xfrm>
                    <a:prstGeom prst="rect">
                      <a:avLst/>
                    </a:prstGeom>
                  </pic:spPr>
                </pic:pic>
              </a:graphicData>
            </a:graphic>
          </wp:inline>
        </w:drawing>
      </w:r>
    </w:p>
    <w:p w14:paraId="66B2F28F" w14:textId="3BD8CC16" w:rsidR="0F72DF4E" w:rsidRPr="00DD2D46" w:rsidRDefault="11824305" w:rsidP="7900D818">
      <w:pPr>
        <w:spacing w:line="480" w:lineRule="auto"/>
        <w:rPr>
          <w:rFonts w:eastAsia="Times New Roman"/>
          <w:sz w:val="24"/>
          <w:szCs w:val="24"/>
        </w:rPr>
      </w:pPr>
      <w:r w:rsidRPr="34C2C7E9">
        <w:rPr>
          <w:rFonts w:eastAsia="Times New Roman"/>
          <w:b/>
          <w:bCs/>
          <w:sz w:val="24"/>
          <w:szCs w:val="24"/>
        </w:rPr>
        <w:t xml:space="preserve">Supplementary </w:t>
      </w:r>
      <w:r w:rsidR="40550BED" w:rsidRPr="34C2C7E9">
        <w:rPr>
          <w:rFonts w:eastAsia="Times New Roman"/>
          <w:b/>
          <w:bCs/>
          <w:sz w:val="24"/>
          <w:szCs w:val="24"/>
        </w:rPr>
        <w:t>Fig</w:t>
      </w:r>
      <w:r w:rsidR="26D36854" w:rsidRPr="34C2C7E9">
        <w:rPr>
          <w:rFonts w:eastAsia="Times New Roman"/>
          <w:b/>
          <w:bCs/>
          <w:sz w:val="24"/>
          <w:szCs w:val="24"/>
        </w:rPr>
        <w:t>ure</w:t>
      </w:r>
      <w:r w:rsidR="40550BED" w:rsidRPr="34C2C7E9">
        <w:rPr>
          <w:rFonts w:eastAsia="Times New Roman"/>
          <w:b/>
          <w:bCs/>
          <w:sz w:val="24"/>
          <w:szCs w:val="24"/>
        </w:rPr>
        <w:t xml:space="preserve"> 2</w:t>
      </w:r>
      <w:r w:rsidR="40550BED" w:rsidRPr="001C3DB7">
        <w:rPr>
          <w:rFonts w:eastAsia="Times New Roman"/>
          <w:sz w:val="24"/>
          <w:szCs w:val="24"/>
        </w:rPr>
        <w:t xml:space="preserve">. </w:t>
      </w:r>
      <w:r w:rsidR="40550BED" w:rsidRPr="006262CE">
        <w:rPr>
          <w:rFonts w:eastAsia="Times New Roman"/>
          <w:color w:val="202020"/>
          <w:sz w:val="24"/>
          <w:szCs w:val="24"/>
        </w:rPr>
        <w:t>Forest plot of association between rs7512462 and lung function, measured as Saknorm</w:t>
      </w:r>
      <w:r w:rsidR="03AF9B76" w:rsidRPr="00CD7CAF">
        <w:rPr>
          <w:rFonts w:eastAsia="Times New Roman"/>
          <w:color w:val="202020"/>
          <w:sz w:val="24"/>
          <w:szCs w:val="24"/>
        </w:rPr>
        <w:t xml:space="preserve"> </w:t>
      </w:r>
      <w:r w:rsidR="62B0384F" w:rsidRPr="006262CE">
        <w:rPr>
          <w:rFonts w:eastAsia="Times New Roman"/>
          <w:color w:val="202020"/>
          <w:sz w:val="24"/>
          <w:szCs w:val="24"/>
        </w:rPr>
        <w:fldChar w:fldCharType="begin"/>
      </w:r>
      <w:r w:rsidR="005F76DB">
        <w:rPr>
          <w:rFonts w:eastAsia="Times New Roman"/>
          <w:color w:val="202020"/>
          <w:sz w:val="24"/>
          <w:szCs w:val="24"/>
        </w:rPr>
        <w:instrText xml:space="preserve"> ADDIN EN.CITE &lt;EndNote&gt;&lt;Cite&gt;&lt;Author&gt;Taylor&lt;/Author&gt;&lt;Year&gt;2011&lt;/Year&gt;&lt;RecNum&gt;29&lt;/RecNum&gt;&lt;DisplayText&gt;(2)&lt;/DisplayText&gt;&lt;record&gt;&lt;rec-number&gt;29&lt;/rec-number&gt;&lt;foreign-keys&gt;&lt;key app="EN" db-id="2vvxxpwraadzr7esetpvs9962td0dzt02raz" timestamp="1443108644"&gt;29&lt;/key&gt;&lt;/foreign-keys&gt;&lt;ref-type name="Journal Article"&gt;17&lt;/ref-type&gt;&lt;contributors&gt;&lt;authors&gt;&lt;author&gt;Taylor, Chelsea&lt;/author&gt;&lt;author&gt;Commander, Clayton W.&lt;/author&gt;&lt;author&gt;Collaco, Joseph M.&lt;/author&gt;&lt;author&gt;Strug, Lisa J.&lt;/author&gt;&lt;author&gt;Li, Weili&lt;/author&gt;&lt;author&gt;Wright, Fred A.&lt;/author&gt;&lt;author&gt;Webel, Aaron D.&lt;/author&gt;&lt;author&gt;Pace, Rhonda G.&lt;/author&gt;&lt;author&gt;Stonebraker, Jaclyn R.&lt;/author&gt;&lt;author&gt;Naughton, Kathleen&lt;/author&gt;&lt;author&gt;Dorfman, Ruslan&lt;/author&gt;&lt;author&gt;Sandford, Andrew&lt;/author&gt;&lt;author&gt;Blackman, Scott M.&lt;/author&gt;&lt;author&gt;Berthiaume, Yves&lt;/author&gt;&lt;author&gt;Paré, Peter&lt;/author&gt;&lt;author&gt;Drumm, Mitchell L.&lt;/author&gt;&lt;author&gt;Zielenski, Julian&lt;/author&gt;&lt;author&gt;Durie, Peter&lt;/author&gt;&lt;author&gt;Cutting, Garry R.&lt;/author&gt;&lt;author&gt;Knowles, Michael R.&lt;/author&gt;&lt;author&gt;Corey, Mary&lt;/author&gt;&lt;/authors&gt;&lt;/contributors&gt;&lt;titles&gt;&lt;title&gt;A novel lung disease phenotype adjusted for mortality attrition for cystic fibrosis Genetic modifier studies&lt;/title&gt;&lt;secondary-title&gt;Pediatr. Pulmonol.&lt;/secondary-title&gt;&lt;/titles&gt;&lt;periodical&gt;&lt;full-title&gt;Pediatr. Pulmonol.&lt;/full-title&gt;&lt;/periodical&gt;&lt;pages&gt;857-869&lt;/pages&gt;&lt;volume&gt;46&lt;/volume&gt;&lt;number&gt;9&lt;/number&gt;&lt;keywords&gt;&lt;keyword&gt;forced expiratory volume&lt;/keyword&gt;&lt;keyword&gt;age effects&lt;/keyword&gt;&lt;keyword&gt;severity of illness index&lt;/keyword&gt;&lt;/keywords&gt;&lt;dates&gt;&lt;year&gt;2011&lt;/year&gt;&lt;/dates&gt;&lt;publisher&gt;Wiley Subscription Services, Inc., A Wiley Company&lt;/publisher&gt;&lt;isbn&gt;1099-0496&lt;/isbn&gt;&lt;urls&gt;&lt;related-urls&gt;&lt;url&gt;http://dx.doi.org/10.1002/ppul.21456&lt;/url&gt;&lt;/related-urls&gt;&lt;/urls&gt;&lt;electronic-resource-num&gt;10.1002/ppul.21456&lt;/electronic-resource-num&gt;&lt;/record&gt;&lt;/Cite&gt;&lt;/EndNote&gt;</w:instrText>
      </w:r>
      <w:r w:rsidR="62B0384F" w:rsidRPr="006262CE">
        <w:rPr>
          <w:rFonts w:eastAsia="Times New Roman"/>
          <w:color w:val="202020"/>
          <w:sz w:val="24"/>
          <w:szCs w:val="24"/>
        </w:rPr>
        <w:fldChar w:fldCharType="separate"/>
      </w:r>
      <w:r w:rsidR="005F76DB">
        <w:rPr>
          <w:rFonts w:eastAsia="Times New Roman"/>
          <w:noProof/>
          <w:color w:val="202020"/>
          <w:sz w:val="24"/>
          <w:szCs w:val="24"/>
        </w:rPr>
        <w:t>(2)</w:t>
      </w:r>
      <w:r w:rsidR="62B0384F" w:rsidRPr="006262CE">
        <w:rPr>
          <w:rFonts w:eastAsia="Times New Roman"/>
          <w:color w:val="202020"/>
          <w:sz w:val="24"/>
          <w:szCs w:val="24"/>
        </w:rPr>
        <w:fldChar w:fldCharType="end"/>
      </w:r>
      <w:r w:rsidR="47A6B27B" w:rsidRPr="006262CE">
        <w:rPr>
          <w:rFonts w:eastAsia="Times New Roman"/>
          <w:noProof/>
          <w:color w:val="202020"/>
          <w:sz w:val="24"/>
          <w:szCs w:val="24"/>
        </w:rPr>
        <w:t xml:space="preserve"> </w:t>
      </w:r>
      <w:r w:rsidR="47A6B27B" w:rsidRPr="00DD2D46">
        <w:rPr>
          <w:rFonts w:eastAsia="Times New Roman"/>
          <w:noProof/>
          <w:sz w:val="24"/>
          <w:szCs w:val="24"/>
        </w:rPr>
        <w:t>in individuals homozygous for Phe508del</w:t>
      </w:r>
      <w:r w:rsidR="56A1B9DA" w:rsidRPr="00CD7CAF">
        <w:rPr>
          <w:rFonts w:eastAsia="Times New Roman"/>
          <w:color w:val="202020"/>
          <w:sz w:val="24"/>
          <w:szCs w:val="24"/>
        </w:rPr>
        <w:t>.</w:t>
      </w:r>
      <w:r w:rsidR="6353A99E" w:rsidRPr="00CD7CAF">
        <w:rPr>
          <w:rFonts w:eastAsia="Times New Roman"/>
          <w:color w:val="202020"/>
          <w:sz w:val="24"/>
          <w:szCs w:val="24"/>
        </w:rPr>
        <w:t xml:space="preserve"> </w:t>
      </w:r>
      <w:r w:rsidR="076332AF" w:rsidRPr="00CD7CAF">
        <w:rPr>
          <w:rFonts w:eastAsia="Times New Roman"/>
          <w:color w:val="202020"/>
          <w:sz w:val="24"/>
          <w:szCs w:val="24"/>
        </w:rPr>
        <w:t>Saknorm is calculated using FEV</w:t>
      </w:r>
      <w:r w:rsidR="076332AF" w:rsidRPr="00CD7CAF">
        <w:rPr>
          <w:rFonts w:eastAsia="Times New Roman"/>
          <w:color w:val="202020"/>
          <w:sz w:val="24"/>
          <w:szCs w:val="24"/>
          <w:vertAlign w:val="subscript"/>
        </w:rPr>
        <w:t xml:space="preserve">1 </w:t>
      </w:r>
      <w:r w:rsidR="076332AF" w:rsidRPr="00CD7CAF">
        <w:rPr>
          <w:rFonts w:eastAsia="Times New Roman"/>
          <w:color w:val="202020"/>
          <w:sz w:val="24"/>
          <w:szCs w:val="24"/>
        </w:rPr>
        <w:t>measurements</w:t>
      </w:r>
      <w:r w:rsidR="40550BED" w:rsidRPr="006262CE">
        <w:rPr>
          <w:rFonts w:eastAsia="Times New Roman"/>
          <w:color w:val="202020"/>
          <w:sz w:val="24"/>
          <w:szCs w:val="24"/>
        </w:rPr>
        <w:t xml:space="preserve"> prior to modulator treatment, if applicable</w:t>
      </w:r>
      <w:r w:rsidR="37C5958A" w:rsidRPr="006262CE">
        <w:rPr>
          <w:rFonts w:eastAsia="Times New Roman"/>
          <w:color w:val="202020"/>
          <w:sz w:val="24"/>
          <w:szCs w:val="24"/>
        </w:rPr>
        <w:t xml:space="preserve">.  </w:t>
      </w:r>
      <w:r w:rsidR="1A228395" w:rsidRPr="006262CE">
        <w:rPr>
          <w:rFonts w:eastAsia="Times New Roman"/>
          <w:color w:val="202020"/>
          <w:sz w:val="24"/>
          <w:szCs w:val="24"/>
        </w:rPr>
        <w:t xml:space="preserve">The Canadian </w:t>
      </w:r>
      <w:r w:rsidR="6A96770B" w:rsidRPr="006262CE">
        <w:rPr>
          <w:rFonts w:eastAsia="Times New Roman"/>
          <w:color w:val="202020"/>
          <w:sz w:val="24"/>
          <w:szCs w:val="24"/>
        </w:rPr>
        <w:t xml:space="preserve">CF </w:t>
      </w:r>
      <w:r w:rsidR="1A228395" w:rsidRPr="006262CE">
        <w:rPr>
          <w:rFonts w:eastAsia="Times New Roman"/>
          <w:color w:val="202020"/>
          <w:sz w:val="24"/>
          <w:szCs w:val="24"/>
        </w:rPr>
        <w:t>Gene Modifier Study (CGMS) association is meta-combined with results from the French Gene Modifier Study</w:t>
      </w:r>
      <w:r w:rsidR="13627273" w:rsidRPr="006262CE">
        <w:rPr>
          <w:rFonts w:eastAsia="Times New Roman"/>
          <w:color w:val="202020"/>
          <w:sz w:val="24"/>
          <w:szCs w:val="24"/>
        </w:rPr>
        <w:t xml:space="preserve"> (Corvol et al 2018;</w:t>
      </w:r>
      <w:r w:rsidR="1A228395" w:rsidRPr="006262CE">
        <w:rPr>
          <w:rFonts w:eastAsia="Times New Roman"/>
          <w:color w:val="202020"/>
          <w:sz w:val="24"/>
          <w:szCs w:val="24"/>
        </w:rPr>
        <w:t xml:space="preserve"> </w:t>
      </w:r>
      <w:r w:rsidR="002A6E8E" w:rsidRPr="006262CE">
        <w:rPr>
          <w:rFonts w:eastAsia="Times New Roman"/>
          <w:color w:val="202020"/>
          <w:sz w:val="24"/>
          <w:szCs w:val="24"/>
        </w:rPr>
        <w:fldChar w:fldCharType="begin"/>
      </w:r>
      <w:r w:rsidR="005F76DB">
        <w:rPr>
          <w:rFonts w:eastAsia="Times New Roman"/>
          <w:color w:val="202020"/>
          <w:sz w:val="24"/>
          <w:szCs w:val="24"/>
        </w:rPr>
        <w:instrText xml:space="preserve"> ADDIN EN.CITE &lt;EndNote&gt;&lt;Cite&gt;&lt;Author&gt;Corvol&lt;/Author&gt;&lt;Year&gt;2018&lt;/Year&gt;&lt;RecNum&gt;556&lt;/RecNum&gt;&lt;DisplayText&gt;(3)&lt;/DisplayText&gt;&lt;record&gt;&lt;rec-number&gt;556&lt;/rec-number&gt;&lt;foreign-keys&gt;&lt;key app="EN" db-id="2vvxxpwraadzr7esetpvs9962td0dzt02raz" timestamp="1639975053"&gt;556&lt;/key&gt;&lt;/foreign-keys&gt;&lt;ref-type name="Journal Article"&gt;17&lt;/ref-type&gt;&lt;contributors&gt;&lt;authors&gt;&lt;author&gt;Corvol, H.&lt;/author&gt;&lt;author&gt;Mesinele, J.&lt;/author&gt;&lt;author&gt;Douksieh, I. H.&lt;/author&gt;&lt;author&gt;Strug, L. J.&lt;/author&gt;&lt;author&gt;Boelle, P. Y.&lt;/author&gt;&lt;author&gt;Guillot, L.&lt;/author&gt;&lt;/authors&gt;&lt;/contributors&gt;&lt;auth-address&gt;Centre de Recherche Saint-Antoine (CRSA), Sorbonne Universite, UPMC Univ Paris 06, INSERM, Paris, France.&amp;#xD;Pneumologie Pediatrique, APHP, Hopital Trousseau, Paris, France.&amp;#xD;INSERM, UMR_S 1136, Institut Pierre Louis d&amp;apos;Epidemiologie et de Sante Publique, Sorbonne Universite, UPMC Univ Paris 06, Paris, France.&amp;#xD;Program in Genetics and Genome Biology, Research Institute, The Hospital for Sick Children, Toronto, ON, Canada.&lt;/auth-address&gt;&lt;titles&gt;&lt;title&gt;SLC26A9 Gene Is Associated With Lung Function Response to Ivacaftor in Patients With Cystic Fibrosis&lt;/title&gt;&lt;secondary-title&gt;Front Pharmacol&lt;/secondary-title&gt;&lt;/titles&gt;&lt;periodical&gt;&lt;full-title&gt;Front Pharmacol&lt;/full-title&gt;&lt;/periodical&gt;&lt;pages&gt;828&lt;/pages&gt;&lt;volume&gt;9&lt;/volume&gt;&lt;edition&gt;2018/08/25&lt;/edition&gt;&lt;keywords&gt;&lt;keyword&gt;Slc26a9&lt;/keyword&gt;&lt;keyword&gt;cystic fibrosis&lt;/keyword&gt;&lt;keyword&gt;gene modifier&lt;/keyword&gt;&lt;keyword&gt;individualized medicine&lt;/keyword&gt;&lt;keyword&gt;ivacaftor&lt;/keyword&gt;&lt;keyword&gt;lung&lt;/keyword&gt;&lt;keyword&gt;pharmacogenetic&lt;/keyword&gt;&lt;/keywords&gt;&lt;dates&gt;&lt;year&gt;2018&lt;/year&gt;&lt;/dates&gt;&lt;isbn&gt;1663-9812 (Print)&amp;#xD;1663-9812 (Linking)&lt;/isbn&gt;&lt;accession-num&gt;30140228&lt;/accession-num&gt;&lt;urls&gt;&lt;related-urls&gt;&lt;url&gt;https://www.ncbi.nlm.nih.gov/pubmed/30140228&lt;/url&gt;&lt;/related-urls&gt;&lt;/urls&gt;&lt;custom2&gt;PMC6095007&lt;/custom2&gt;&lt;electronic-resource-num&gt;10.3389/fphar.2018.00828&lt;/electronic-resource-num&gt;&lt;/record&gt;&lt;/Cite&gt;&lt;/EndNote&gt;</w:instrText>
      </w:r>
      <w:r w:rsidR="002A6E8E" w:rsidRPr="006262CE">
        <w:rPr>
          <w:rFonts w:eastAsia="Times New Roman"/>
          <w:color w:val="202020"/>
          <w:sz w:val="24"/>
          <w:szCs w:val="24"/>
        </w:rPr>
        <w:fldChar w:fldCharType="separate"/>
      </w:r>
      <w:r w:rsidR="005F76DB">
        <w:rPr>
          <w:rFonts w:eastAsia="Times New Roman"/>
          <w:noProof/>
          <w:color w:val="202020"/>
          <w:sz w:val="24"/>
          <w:szCs w:val="24"/>
        </w:rPr>
        <w:t>(3)</w:t>
      </w:r>
      <w:r w:rsidR="001925D1">
        <w:rPr>
          <w:rFonts w:eastAsia="Times New Roman"/>
          <w:noProof/>
          <w:color w:val="202020"/>
          <w:sz w:val="24"/>
          <w:szCs w:val="24"/>
        </w:rPr>
        <w:t xml:space="preserve">).  </w:t>
      </w:r>
      <w:r w:rsidR="002A6E8E" w:rsidRPr="006262CE">
        <w:rPr>
          <w:rFonts w:eastAsia="Times New Roman"/>
          <w:color w:val="202020"/>
          <w:sz w:val="24"/>
          <w:szCs w:val="24"/>
        </w:rPr>
        <w:fldChar w:fldCharType="end"/>
      </w:r>
      <w:r w:rsidR="1A228395" w:rsidRPr="006262CE">
        <w:rPr>
          <w:rFonts w:eastAsia="Times New Roman"/>
          <w:color w:val="202020"/>
          <w:sz w:val="24"/>
          <w:szCs w:val="24"/>
        </w:rPr>
        <w:t>The CGMS</w:t>
      </w:r>
      <w:r w:rsidR="3DE208DE" w:rsidRPr="006262CE">
        <w:rPr>
          <w:rFonts w:eastAsia="Times New Roman"/>
          <w:color w:val="202020"/>
          <w:sz w:val="24"/>
          <w:szCs w:val="24"/>
        </w:rPr>
        <w:t xml:space="preserve"> </w:t>
      </w:r>
      <w:r w:rsidR="1A228395" w:rsidRPr="006262CE">
        <w:rPr>
          <w:rFonts w:eastAsia="Times New Roman"/>
          <w:color w:val="202020"/>
          <w:sz w:val="24"/>
          <w:szCs w:val="24"/>
        </w:rPr>
        <w:t>sample here includes 1</w:t>
      </w:r>
      <w:r w:rsidR="71C172DA" w:rsidRPr="006262CE">
        <w:rPr>
          <w:rFonts w:eastAsia="Times New Roman"/>
          <w:color w:val="202020"/>
          <w:sz w:val="24"/>
          <w:szCs w:val="24"/>
        </w:rPr>
        <w:t>,</w:t>
      </w:r>
      <w:r w:rsidR="1A228395" w:rsidRPr="006262CE">
        <w:rPr>
          <w:rFonts w:eastAsia="Times New Roman"/>
          <w:color w:val="202020"/>
          <w:sz w:val="24"/>
          <w:szCs w:val="24"/>
        </w:rPr>
        <w:t xml:space="preserve">013 individuals previously reported in </w:t>
      </w:r>
      <w:r w:rsidR="002A6E8E" w:rsidRPr="006262CE">
        <w:rPr>
          <w:rFonts w:eastAsia="Times New Roman"/>
          <w:color w:val="202020"/>
          <w:sz w:val="24"/>
          <w:szCs w:val="24"/>
        </w:rPr>
        <w:fldChar w:fldCharType="begin">
          <w:fldData xml:space="preserve">PEVuZE5vdGU+PENpdGU+PEF1dGhvcj5TdHJ1ZzwvQXV0aG9yPjxZZWFyPjIwMTY8L1llYXI+PFJl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</w:fldData>
        </w:fldChar>
      </w:r>
      <w:r w:rsidR="005F76DB">
        <w:rPr>
          <w:rFonts w:eastAsia="Times New Roman"/>
          <w:color w:val="202020"/>
          <w:sz w:val="24"/>
          <w:szCs w:val="24"/>
        </w:rPr>
        <w:instrText xml:space="preserve"> ADDIN EN.CITE </w:instrText>
      </w:r>
      <w:r w:rsidR="005F76DB">
        <w:rPr>
          <w:rFonts w:eastAsia="Times New Roman"/>
          <w:color w:val="202020"/>
          <w:sz w:val="24"/>
          <w:szCs w:val="24"/>
        </w:rPr>
        <w:fldChar w:fldCharType="begin">
          <w:fldData xml:space="preserve">PEVuZE5vdGU+PENpdGU+PEF1dGhvcj5TdHJ1ZzwvQXV0aG9yPjxZZWFyPjIwMTY8L1llYXI+PFJl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</w:fldData>
        </w:fldChar>
      </w:r>
      <w:r w:rsidR="005F76DB">
        <w:rPr>
          <w:rFonts w:eastAsia="Times New Roman"/>
          <w:color w:val="202020"/>
          <w:sz w:val="24"/>
          <w:szCs w:val="24"/>
        </w:rPr>
        <w:instrText xml:space="preserve"> ADDIN EN.CITE.DATA </w:instrText>
      </w:r>
      <w:r w:rsidR="005F76DB">
        <w:rPr>
          <w:rFonts w:eastAsia="Times New Roman"/>
          <w:color w:val="202020"/>
          <w:sz w:val="24"/>
          <w:szCs w:val="24"/>
        </w:rPr>
      </w:r>
      <w:r w:rsidR="005F76DB">
        <w:rPr>
          <w:rFonts w:eastAsia="Times New Roman"/>
          <w:color w:val="202020"/>
          <w:sz w:val="24"/>
          <w:szCs w:val="24"/>
        </w:rPr>
        <w:fldChar w:fldCharType="end"/>
      </w:r>
      <w:r w:rsidR="002A6E8E" w:rsidRPr="006262CE">
        <w:rPr>
          <w:rFonts w:eastAsia="Times New Roman"/>
          <w:color w:val="202020"/>
          <w:sz w:val="24"/>
          <w:szCs w:val="24"/>
        </w:rPr>
      </w:r>
      <w:r w:rsidR="002A6E8E" w:rsidRPr="006262CE">
        <w:rPr>
          <w:rFonts w:eastAsia="Times New Roman"/>
          <w:color w:val="202020"/>
          <w:sz w:val="24"/>
          <w:szCs w:val="24"/>
        </w:rPr>
        <w:fldChar w:fldCharType="separate"/>
      </w:r>
      <w:r w:rsidR="005F76DB">
        <w:rPr>
          <w:rFonts w:eastAsia="Times New Roman"/>
          <w:noProof/>
          <w:color w:val="202020"/>
          <w:sz w:val="24"/>
          <w:szCs w:val="24"/>
        </w:rPr>
        <w:t>(5)</w:t>
      </w:r>
      <w:r w:rsidR="002A6E8E" w:rsidRPr="006262CE">
        <w:rPr>
          <w:rFonts w:eastAsia="Times New Roman"/>
          <w:color w:val="202020"/>
          <w:sz w:val="24"/>
          <w:szCs w:val="24"/>
        </w:rPr>
        <w:fldChar w:fldCharType="end"/>
      </w:r>
      <w:r w:rsidR="1A228395" w:rsidRPr="006262CE">
        <w:rPr>
          <w:rFonts w:eastAsia="Times New Roman"/>
          <w:color w:val="202020"/>
          <w:sz w:val="24"/>
          <w:szCs w:val="24"/>
        </w:rPr>
        <w:t xml:space="preserve"> and 253 individuals newly recruited into the CGMS and not previously included in a publication</w:t>
      </w:r>
      <w:r w:rsidR="7A3377EE" w:rsidRPr="00CD7CAF">
        <w:rPr>
          <w:rFonts w:eastAsia="Times New Roman"/>
          <w:color w:val="202020"/>
          <w:sz w:val="24"/>
          <w:szCs w:val="24"/>
        </w:rPr>
        <w:t>.</w:t>
      </w:r>
      <w:r w:rsidR="00BE7B7F">
        <w:rPr>
          <w:rFonts w:eastAsia="Times New Roman"/>
          <w:color w:val="202020"/>
          <w:sz w:val="24"/>
          <w:szCs w:val="24"/>
        </w:rPr>
        <w:t xml:space="preserve"> </w:t>
      </w:r>
      <w:r w:rsidR="7A3377EE" w:rsidRPr="00DD2D46">
        <w:rPr>
          <w:rFonts w:eastAsia="Times New Roman"/>
          <w:sz w:val="24"/>
          <w:szCs w:val="24"/>
        </w:rPr>
        <w:t>The result from inverse variance weighted meta-analysis is reported here.</w:t>
      </w:r>
    </w:p>
    <w:p w14:paraId="2CC7315B" w14:textId="3FBEB7AE" w:rsidR="0F72DF4E" w:rsidRPr="00CD7CAF" w:rsidRDefault="0BF5DCBE" w:rsidP="0F72DF4E">
      <w:pPr>
        <w:spacing w:line="480" w:lineRule="auto"/>
        <w:rPr>
          <w:rFonts w:eastAsia="Times New Roman"/>
          <w:color w:val="202020"/>
        </w:rPr>
      </w:pPr>
      <w:r w:rsidRPr="00CD7CAF">
        <w:rPr>
          <w:rFonts w:eastAsia="Times New Roman"/>
          <w:color w:val="202020"/>
        </w:rPr>
        <w:lastRenderedPageBreak/>
        <w:t xml:space="preserve"> </w:t>
      </w:r>
    </w:p>
    <w:p w14:paraId="078ABB8E" w14:textId="05A20CE0" w:rsidR="00FA0751" w:rsidRPr="001C3DB7" w:rsidRDefault="1634C0F8" w:rsidP="00CD7CAF">
      <w:pPr>
        <w:spacing w:line="480" w:lineRule="auto"/>
        <w:jc w:val="center"/>
        <w:rPr>
          <w:rFonts w:eastAsia="Times New Roman"/>
        </w:rPr>
      </w:pPr>
      <w:r>
        <w:rPr>
          <w:noProof/>
        </w:rPr>
        <w:drawing>
          <wp:inline distT="0" distB="0" distL="0" distR="0" wp14:anchorId="6DADC168" wp14:editId="75F4C53A">
            <wp:extent cx="3143250" cy="4572000"/>
            <wp:effectExtent l="0" t="0" r="0" b="0"/>
            <wp:docPr id="60987740" name="Picture 609877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987740"/>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143250" cy="4572000"/>
                    </a:xfrm>
                    <a:prstGeom prst="rect">
                      <a:avLst/>
                    </a:prstGeom>
                  </pic:spPr>
                </pic:pic>
              </a:graphicData>
            </a:graphic>
          </wp:inline>
        </w:drawing>
      </w:r>
    </w:p>
    <w:p w14:paraId="6B436176" w14:textId="36C2CA95" w:rsidR="44EEA96B" w:rsidRPr="00DD2D46" w:rsidRDefault="44EEA96B" w:rsidP="44EEA96B">
      <w:pPr>
        <w:pStyle w:val="ListParagraph"/>
        <w:spacing w:line="480" w:lineRule="auto"/>
        <w:ind w:left="0"/>
        <w:rPr>
          <w:rFonts w:ascii="Times New Roman" w:eastAsia="Times New Roman" w:hAnsi="Times New Roman" w:cs="Times New Roman"/>
          <w:b/>
          <w:bCs/>
        </w:rPr>
      </w:pPr>
    </w:p>
    <w:p w14:paraId="5510093D" w14:textId="0B4F089B" w:rsidR="3FEBE936" w:rsidRDefault="286407E4" w:rsidP="00CD7CAF">
      <w:pPr>
        <w:pStyle w:val="ListParagraph"/>
        <w:spacing w:line="480" w:lineRule="auto"/>
        <w:ind w:left="0"/>
        <w:rPr>
          <w:rFonts w:ascii="Times New Roman" w:eastAsia="Times New Roman" w:hAnsi="Times New Roman" w:cs="Times New Roman"/>
        </w:rPr>
      </w:pPr>
      <w:r w:rsidRPr="34C2C7E9">
        <w:rPr>
          <w:rFonts w:ascii="Times New Roman" w:eastAsia="Times New Roman" w:hAnsi="Times New Roman" w:cs="Times New Roman"/>
          <w:b/>
          <w:bCs/>
          <w:lang w:val="en-US"/>
        </w:rPr>
        <w:t xml:space="preserve">Supplementary </w:t>
      </w:r>
      <w:r w:rsidR="3FEBE936" w:rsidRPr="34C2C7E9">
        <w:rPr>
          <w:rFonts w:ascii="Times New Roman" w:eastAsia="Times New Roman" w:hAnsi="Times New Roman" w:cs="Times New Roman"/>
          <w:b/>
          <w:bCs/>
          <w:lang w:val="en-US"/>
        </w:rPr>
        <w:t>Fig</w:t>
      </w:r>
      <w:r w:rsidR="1A08A905" w:rsidRPr="34C2C7E9">
        <w:rPr>
          <w:rFonts w:ascii="Times New Roman" w:eastAsia="Times New Roman" w:hAnsi="Times New Roman" w:cs="Times New Roman"/>
          <w:b/>
          <w:bCs/>
          <w:lang w:val="en-US"/>
        </w:rPr>
        <w:t>ure</w:t>
      </w:r>
      <w:r w:rsidR="009D757A">
        <w:rPr>
          <w:rFonts w:ascii="Times New Roman" w:eastAsia="Times New Roman" w:hAnsi="Times New Roman" w:cs="Times New Roman"/>
          <w:b/>
          <w:bCs/>
          <w:lang w:val="en-US"/>
        </w:rPr>
        <w:t xml:space="preserve"> </w:t>
      </w:r>
      <w:r w:rsidR="3FEBE936" w:rsidRPr="34C2C7E9">
        <w:rPr>
          <w:rFonts w:ascii="Times New Roman" w:eastAsia="Times New Roman" w:hAnsi="Times New Roman" w:cs="Times New Roman"/>
          <w:b/>
          <w:bCs/>
          <w:lang w:val="en-US"/>
        </w:rPr>
        <w:t>3.</w:t>
      </w:r>
      <w:r w:rsidR="3FEBE936" w:rsidRPr="34C2C7E9">
        <w:rPr>
          <w:rFonts w:ascii="Times New Roman" w:eastAsia="Times New Roman" w:hAnsi="Times New Roman" w:cs="Times New Roman"/>
          <w:i/>
          <w:iCs/>
          <w:lang w:val="en-US"/>
        </w:rPr>
        <w:t xml:space="preserve"> SLC26A9</w:t>
      </w:r>
      <w:r w:rsidR="3FEBE936" w:rsidRPr="34C2C7E9">
        <w:rPr>
          <w:rFonts w:ascii="Times New Roman" w:eastAsia="Times New Roman" w:hAnsi="Times New Roman" w:cs="Times New Roman"/>
          <w:lang w:val="en-US"/>
        </w:rPr>
        <w:t xml:space="preserve"> gene expression in various tissue models to guide functional studies. (a) </w:t>
      </w:r>
      <w:r w:rsidR="3FEBE936" w:rsidRPr="34C2C7E9">
        <w:rPr>
          <w:rFonts w:ascii="Times New Roman" w:eastAsia="Times New Roman" w:hAnsi="Times New Roman" w:cs="Times New Roman"/>
          <w:i/>
          <w:iCs/>
          <w:lang w:val="en-US"/>
        </w:rPr>
        <w:t>SLC26A9</w:t>
      </w:r>
      <w:r w:rsidR="3FEBE936" w:rsidRPr="34C2C7E9">
        <w:rPr>
          <w:rFonts w:ascii="Times New Roman" w:eastAsia="Times New Roman" w:hAnsi="Times New Roman" w:cs="Times New Roman"/>
          <w:lang w:val="en-US"/>
        </w:rPr>
        <w:t xml:space="preserve"> expression is low in the bulk RNA-Seq of CGMS CF participants and healthy controls in naïve HNE (left), with diminishing expression with culturing of both HNE and HBE (right). (b) </w:t>
      </w:r>
      <w:r w:rsidR="342720B2" w:rsidRPr="34C2C7E9">
        <w:rPr>
          <w:rFonts w:ascii="Times New Roman" w:eastAsia="Times New Roman" w:hAnsi="Times New Roman" w:cs="Times New Roman"/>
          <w:i/>
          <w:iCs/>
        </w:rPr>
        <w:t>SLC26A9</w:t>
      </w:r>
      <w:r w:rsidR="342720B2" w:rsidRPr="34C2C7E9">
        <w:rPr>
          <w:rFonts w:ascii="Times New Roman" w:eastAsia="Times New Roman" w:hAnsi="Times New Roman" w:cs="Times New Roman"/>
        </w:rPr>
        <w:t xml:space="preserve"> gene expression in cultured naïve nasal cells from the same individuals (n=9) in CGMS at two different time points. Both sets of cultures were P3.</w:t>
      </w:r>
    </w:p>
    <w:p w14:paraId="57E606AC" w14:textId="3E22F7EE" w:rsidR="0B17A6A3" w:rsidRPr="001C3DB7" w:rsidRDefault="0B17A6A3" w:rsidP="7900D818">
      <w:pPr>
        <w:pStyle w:val="ListParagraph"/>
        <w:spacing w:line="480" w:lineRule="auto"/>
        <w:ind w:left="0"/>
        <w:rPr>
          <w:rFonts w:ascii="Times New Roman" w:eastAsia="Times New Roman" w:hAnsi="Times New Roman" w:cs="Times New Roman"/>
        </w:rPr>
      </w:pPr>
    </w:p>
    <w:p w14:paraId="659F1CE6" w14:textId="1ABFA718" w:rsidR="0B17A6A3" w:rsidRPr="001C3DB7" w:rsidRDefault="0B17A6A3" w:rsidP="0B17A6A3">
      <w:pPr>
        <w:pStyle w:val="ListParagraph"/>
        <w:spacing w:line="480" w:lineRule="auto"/>
        <w:ind w:left="0"/>
        <w:rPr>
          <w:rFonts w:ascii="Times New Roman" w:eastAsia="Times New Roman" w:hAnsi="Times New Roman" w:cs="Times New Roman"/>
          <w:sz w:val="20"/>
          <w:szCs w:val="20"/>
        </w:rPr>
      </w:pPr>
    </w:p>
    <w:p w14:paraId="53FDEB29" w14:textId="77777777" w:rsidR="0020022A" w:rsidRPr="001C3DB7" w:rsidRDefault="0020022A" w:rsidP="00050FA2">
      <w:pPr>
        <w:pStyle w:val="Heading1"/>
        <w:rPr>
          <w:rFonts w:eastAsia="Times New Roman" w:cs="Times New Roman"/>
          <w:b/>
        </w:rPr>
        <w:sectPr w:rsidR="0020022A" w:rsidRPr="001C3DB7" w:rsidSect="00DD2D46">
          <w:headerReference w:type="default" r:id="rId17"/>
          <w:footerReference w:type="default" r:id="rId18"/>
          <w:headerReference w:type="first" r:id="rId19"/>
          <w:footerReference w:type="first" r:id="rId20"/>
          <w:pgSz w:w="12240" w:h="15840"/>
          <w:pgMar w:top="1440" w:right="1440" w:bottom="1440" w:left="1440" w:header="432" w:footer="720" w:gutter="0"/>
          <w:lnNumType w:countBy="1" w:restart="continuous"/>
          <w:cols w:space="720"/>
          <w:titlePg/>
          <w:docGrid w:linePitch="360"/>
        </w:sectPr>
      </w:pPr>
    </w:p>
    <w:p w14:paraId="1EA98610" w14:textId="6C13F07D" w:rsidR="00FA0751" w:rsidRDefault="00FA0751" w:rsidP="00050FA2">
      <w:pPr>
        <w:pStyle w:val="Heading1"/>
        <w:rPr>
          <w:b/>
          <w:bCs/>
        </w:rPr>
      </w:pPr>
      <w:r w:rsidRPr="00050FA2">
        <w:rPr>
          <w:b/>
          <w:bCs/>
        </w:rPr>
        <w:lastRenderedPageBreak/>
        <w:t>Supplementary Tables</w:t>
      </w:r>
    </w:p>
    <w:p w14:paraId="07B3DDF9" w14:textId="132257D6" w:rsidR="0066773B" w:rsidRPr="00CD7CAF" w:rsidRDefault="0066773B" w:rsidP="0066773B">
      <w:pPr>
        <w:pStyle w:val="ListParagraph"/>
        <w:spacing w:line="480" w:lineRule="auto"/>
        <w:ind w:left="0"/>
        <w:rPr>
          <w:rFonts w:ascii="Times New Roman" w:hAnsi="Times New Roman" w:cs="Times New Roman"/>
        </w:rPr>
      </w:pPr>
      <w:r w:rsidRPr="34C2C7E9">
        <w:rPr>
          <w:rFonts w:ascii="Times New Roman" w:hAnsi="Times New Roman" w:cs="Times New Roman"/>
          <w:b/>
          <w:bCs/>
        </w:rPr>
        <w:t xml:space="preserve">Supplementary Table </w:t>
      </w:r>
      <w:r>
        <w:rPr>
          <w:rFonts w:ascii="Times New Roman" w:hAnsi="Times New Roman" w:cs="Times New Roman"/>
          <w:b/>
          <w:bCs/>
        </w:rPr>
        <w:t>1</w:t>
      </w:r>
      <w:r w:rsidRPr="34C2C7E9">
        <w:rPr>
          <w:rFonts w:ascii="Times New Roman" w:hAnsi="Times New Roman" w:cs="Times New Roman"/>
          <w:b/>
          <w:bCs/>
        </w:rPr>
        <w:t>:</w:t>
      </w:r>
      <w:r w:rsidRPr="34C2C7E9">
        <w:rPr>
          <w:rFonts w:ascii="Times New Roman" w:hAnsi="Times New Roman" w:cs="Times New Roman"/>
        </w:rPr>
        <w:t xml:space="preserve"> Number of participants removed according to the exclusion criteria for the CFTR modulator study.  Sample exclusion is in the order of CFTR mutation eligibility for drug, FEV</w:t>
      </w:r>
      <w:r w:rsidRPr="34C2C7E9">
        <w:rPr>
          <w:rFonts w:ascii="Times New Roman" w:hAnsi="Times New Roman" w:cs="Times New Roman"/>
          <w:vertAlign w:val="subscript"/>
        </w:rPr>
        <w:t>1pp</w:t>
      </w:r>
      <w:r w:rsidRPr="34C2C7E9">
        <w:rPr>
          <w:rFonts w:ascii="Times New Roman" w:hAnsi="Times New Roman" w:cs="Times New Roman"/>
        </w:rPr>
        <w:t xml:space="preserve"> baseline measurement, post-treatment FEV</w:t>
      </w:r>
      <w:r w:rsidRPr="34C2C7E9">
        <w:rPr>
          <w:rFonts w:ascii="Times New Roman" w:hAnsi="Times New Roman" w:cs="Times New Roman"/>
          <w:vertAlign w:val="subscript"/>
        </w:rPr>
        <w:t>1pp</w:t>
      </w:r>
      <w:r w:rsidRPr="34C2C7E9">
        <w:rPr>
          <w:rFonts w:ascii="Times New Roman" w:hAnsi="Times New Roman" w:cs="Times New Roman"/>
        </w:rPr>
        <w:t xml:space="preserve"> measurement, non-commercial modulator dosage and genotype quality control as shown in the last four columns in the table. </w:t>
      </w:r>
      <w:r w:rsidRPr="34C2C7E9">
        <w:rPr>
          <w:rFonts w:ascii="Times New Roman" w:eastAsia="Times New Roman" w:hAnsi="Times New Roman" w:cs="Times New Roman"/>
          <w:color w:val="000000" w:themeColor="text1"/>
        </w:rPr>
        <w:t xml:space="preserve">All participants included had CFTR genotype approved for the corresponding modulator (at least one gating variant for IVA and homozygous Phe508del for </w:t>
      </w:r>
      <w:r w:rsidRPr="34C2C7E9">
        <w:rPr>
          <w:rFonts w:ascii="Times New Roman" w:hAnsi="Times New Roman" w:cs="Times New Roman"/>
        </w:rPr>
        <w:t>LUM/IVA</w:t>
      </w:r>
      <w:r w:rsidRPr="34C2C7E9">
        <w:rPr>
          <w:rFonts w:ascii="Times New Roman" w:eastAsia="Times New Roman" w:hAnsi="Times New Roman" w:cs="Times New Roman"/>
          <w:color w:val="000000" w:themeColor="text1"/>
        </w:rPr>
        <w:t>), and were on the commercial dose, although some of the CGMS participants may have originally gained access to the CFTR modulators through participation in the clinical trial or through compassionate use.</w:t>
      </w:r>
      <w:r w:rsidRPr="34C2C7E9">
        <w:rPr>
          <w:rFonts w:ascii="Times New Roman" w:hAnsi="Times New Roman" w:cs="Times New Roman"/>
        </w:rPr>
        <w:t xml:space="preserve">  </w:t>
      </w:r>
    </w:p>
    <w:tbl>
      <w:tblPr>
        <w:tblW w:w="0" w:type="auto"/>
        <w:tblInd w:w="-503" w:type="dxa"/>
        <w:tblBorders>
          <w:top w:val="single" w:sz="8" w:space="0" w:color="auto"/>
          <w:bottom w:val="single" w:sz="8" w:space="0" w:color="auto"/>
        </w:tblBorders>
        <w:tblLook w:val="04A0" w:firstRow="1" w:lastRow="0" w:firstColumn="1" w:lastColumn="0" w:noHBand="0" w:noVBand="1"/>
      </w:tblPr>
      <w:tblGrid>
        <w:gridCol w:w="1528"/>
        <w:gridCol w:w="1131"/>
        <w:gridCol w:w="1878"/>
        <w:gridCol w:w="1155"/>
        <w:gridCol w:w="1484"/>
        <w:gridCol w:w="1376"/>
        <w:gridCol w:w="1188"/>
        <w:gridCol w:w="1341"/>
        <w:gridCol w:w="1122"/>
        <w:gridCol w:w="1260"/>
      </w:tblGrid>
      <w:tr w:rsidR="0066773B" w:rsidRPr="0078174C" w14:paraId="7423C375" w14:textId="77777777" w:rsidTr="007E2E45">
        <w:trPr>
          <w:trHeight w:val="1501"/>
        </w:trPr>
        <w:tc>
          <w:tcPr>
            <w:tcW w:w="1545" w:type="dxa"/>
            <w:tcBorders>
              <w:top w:val="single" w:sz="8" w:space="0" w:color="auto"/>
              <w:bottom w:val="single" w:sz="8" w:space="0" w:color="auto"/>
            </w:tcBorders>
            <w:shd w:val="clear" w:color="auto" w:fill="auto"/>
          </w:tcPr>
          <w:p w14:paraId="1A5747FD" w14:textId="77777777" w:rsidR="0066773B" w:rsidRPr="0078174C" w:rsidRDefault="0066773B" w:rsidP="00A913A4">
            <w:pPr>
              <w:rPr>
                <w:sz w:val="22"/>
                <w:szCs w:val="22"/>
              </w:rPr>
            </w:pPr>
            <w:r w:rsidRPr="0078174C">
              <w:rPr>
                <w:sz w:val="22"/>
                <w:szCs w:val="22"/>
              </w:rPr>
              <w:t>Studies</w:t>
            </w:r>
          </w:p>
        </w:tc>
        <w:tc>
          <w:tcPr>
            <w:tcW w:w="1138" w:type="dxa"/>
            <w:tcBorders>
              <w:top w:val="single" w:sz="8" w:space="0" w:color="auto"/>
              <w:bottom w:val="single" w:sz="8" w:space="0" w:color="auto"/>
            </w:tcBorders>
            <w:shd w:val="clear" w:color="auto" w:fill="auto"/>
          </w:tcPr>
          <w:p w14:paraId="21718709" w14:textId="77777777" w:rsidR="0066773B" w:rsidRPr="0078174C" w:rsidRDefault="0066773B" w:rsidP="00A913A4">
            <w:pPr>
              <w:rPr>
                <w:sz w:val="22"/>
                <w:szCs w:val="22"/>
              </w:rPr>
            </w:pPr>
            <w:r w:rsidRPr="0078174C">
              <w:rPr>
                <w:sz w:val="22"/>
                <w:szCs w:val="22"/>
              </w:rPr>
              <w:t>CFTR genotype not eligible for drug</w:t>
            </w:r>
          </w:p>
        </w:tc>
        <w:tc>
          <w:tcPr>
            <w:tcW w:w="1935" w:type="dxa"/>
            <w:tcBorders>
              <w:top w:val="single" w:sz="8" w:space="0" w:color="auto"/>
              <w:bottom w:val="single" w:sz="8" w:space="0" w:color="auto"/>
            </w:tcBorders>
            <w:shd w:val="clear" w:color="auto" w:fill="auto"/>
          </w:tcPr>
          <w:p w14:paraId="1B561ABF" w14:textId="77777777" w:rsidR="0066773B" w:rsidRPr="0078174C" w:rsidRDefault="0066773B" w:rsidP="00A913A4">
            <w:pPr>
              <w:rPr>
                <w:sz w:val="22"/>
                <w:szCs w:val="22"/>
              </w:rPr>
            </w:pPr>
            <w:r w:rsidRPr="0078174C">
              <w:rPr>
                <w:sz w:val="22"/>
                <w:szCs w:val="22"/>
              </w:rPr>
              <w:t>FEV</w:t>
            </w:r>
            <w:r w:rsidRPr="0078174C">
              <w:rPr>
                <w:sz w:val="22"/>
                <w:szCs w:val="22"/>
                <w:vertAlign w:val="subscript"/>
              </w:rPr>
              <w:t>1pp</w:t>
            </w:r>
            <w:r w:rsidRPr="0078174C">
              <w:rPr>
                <w:sz w:val="22"/>
                <w:szCs w:val="22"/>
              </w:rPr>
              <w:t xml:space="preserve"> baseline missing or  measured &gt;3 month of treatment initiation</w:t>
            </w:r>
          </w:p>
        </w:tc>
        <w:tc>
          <w:tcPr>
            <w:tcW w:w="1170" w:type="dxa"/>
            <w:tcBorders>
              <w:top w:val="single" w:sz="8" w:space="0" w:color="auto"/>
              <w:bottom w:val="single" w:sz="8" w:space="0" w:color="auto"/>
            </w:tcBorders>
            <w:shd w:val="clear" w:color="auto" w:fill="auto"/>
          </w:tcPr>
          <w:p w14:paraId="514CC6E3" w14:textId="77777777" w:rsidR="0066773B" w:rsidRPr="0078174C" w:rsidRDefault="0066773B" w:rsidP="00A913A4">
            <w:pPr>
              <w:rPr>
                <w:sz w:val="22"/>
                <w:szCs w:val="22"/>
              </w:rPr>
            </w:pPr>
            <w:r w:rsidRPr="0078174C">
              <w:rPr>
                <w:sz w:val="22"/>
                <w:szCs w:val="22"/>
              </w:rPr>
              <w:t>FEV</w:t>
            </w:r>
            <w:r w:rsidRPr="0078174C">
              <w:rPr>
                <w:sz w:val="22"/>
                <w:szCs w:val="22"/>
                <w:vertAlign w:val="subscript"/>
              </w:rPr>
              <w:t>1pp</w:t>
            </w:r>
            <w:r w:rsidRPr="0078174C">
              <w:rPr>
                <w:sz w:val="22"/>
                <w:szCs w:val="22"/>
              </w:rPr>
              <w:t xml:space="preserve">  baseline outside [30,96]</w:t>
            </w:r>
          </w:p>
        </w:tc>
        <w:tc>
          <w:tcPr>
            <w:tcW w:w="1514" w:type="dxa"/>
            <w:tcBorders>
              <w:top w:val="single" w:sz="8" w:space="0" w:color="auto"/>
              <w:bottom w:val="single" w:sz="8" w:space="0" w:color="auto"/>
            </w:tcBorders>
            <w:shd w:val="clear" w:color="auto" w:fill="auto"/>
          </w:tcPr>
          <w:p w14:paraId="0976C078" w14:textId="77777777" w:rsidR="0066773B" w:rsidRPr="0078174C" w:rsidRDefault="0066773B" w:rsidP="00A913A4">
            <w:pPr>
              <w:rPr>
                <w:sz w:val="22"/>
                <w:szCs w:val="22"/>
              </w:rPr>
            </w:pPr>
            <w:r w:rsidRPr="0078174C">
              <w:rPr>
                <w:sz w:val="22"/>
                <w:szCs w:val="22"/>
              </w:rPr>
              <w:t>Missing post-treatment FEV</w:t>
            </w:r>
            <w:r w:rsidRPr="0078174C">
              <w:rPr>
                <w:sz w:val="22"/>
                <w:szCs w:val="22"/>
                <w:vertAlign w:val="subscript"/>
              </w:rPr>
              <w:t>1pp</w:t>
            </w:r>
            <w:r w:rsidRPr="0078174C">
              <w:rPr>
                <w:sz w:val="22"/>
                <w:szCs w:val="22"/>
              </w:rPr>
              <w:t xml:space="preserve"> measure </w:t>
            </w:r>
          </w:p>
        </w:tc>
        <w:tc>
          <w:tcPr>
            <w:tcW w:w="1384" w:type="dxa"/>
            <w:tcBorders>
              <w:top w:val="single" w:sz="8" w:space="0" w:color="auto"/>
              <w:bottom w:val="single" w:sz="8" w:space="0" w:color="auto"/>
            </w:tcBorders>
            <w:shd w:val="clear" w:color="auto" w:fill="auto"/>
          </w:tcPr>
          <w:p w14:paraId="2BC27271" w14:textId="77777777" w:rsidR="0066773B" w:rsidRPr="0078174C" w:rsidRDefault="0066773B" w:rsidP="00A913A4">
            <w:pPr>
              <w:rPr>
                <w:sz w:val="22"/>
                <w:szCs w:val="22"/>
              </w:rPr>
            </w:pPr>
            <w:r w:rsidRPr="0078174C">
              <w:rPr>
                <w:sz w:val="22"/>
                <w:szCs w:val="22"/>
              </w:rPr>
              <w:t xml:space="preserve">Non-commercial modulator dosage </w:t>
            </w:r>
          </w:p>
        </w:tc>
        <w:tc>
          <w:tcPr>
            <w:tcW w:w="1192" w:type="dxa"/>
            <w:tcBorders>
              <w:top w:val="single" w:sz="8" w:space="0" w:color="auto"/>
              <w:bottom w:val="single" w:sz="8" w:space="0" w:color="auto"/>
            </w:tcBorders>
            <w:shd w:val="clear" w:color="auto" w:fill="auto"/>
          </w:tcPr>
          <w:p w14:paraId="5DAD3164" w14:textId="77777777" w:rsidR="0066773B" w:rsidRPr="0078174C" w:rsidRDefault="0066773B" w:rsidP="00A913A4">
            <w:pPr>
              <w:rPr>
                <w:sz w:val="22"/>
                <w:szCs w:val="22"/>
              </w:rPr>
            </w:pPr>
            <w:r w:rsidRPr="0078174C">
              <w:rPr>
                <w:sz w:val="22"/>
                <w:szCs w:val="22"/>
              </w:rPr>
              <w:t>Not genotyped</w:t>
            </w:r>
          </w:p>
        </w:tc>
        <w:tc>
          <w:tcPr>
            <w:tcW w:w="1347" w:type="dxa"/>
            <w:tcBorders>
              <w:top w:val="single" w:sz="8" w:space="0" w:color="auto"/>
              <w:bottom w:val="single" w:sz="8" w:space="0" w:color="auto"/>
            </w:tcBorders>
            <w:shd w:val="clear" w:color="auto" w:fill="auto"/>
          </w:tcPr>
          <w:p w14:paraId="584CA916" w14:textId="77777777" w:rsidR="0066773B" w:rsidRPr="0078174C" w:rsidRDefault="0066773B" w:rsidP="00A913A4">
            <w:pPr>
              <w:rPr>
                <w:sz w:val="22"/>
                <w:szCs w:val="22"/>
                <w:lang w:eastAsia="zh-CN"/>
              </w:rPr>
            </w:pPr>
            <w:r w:rsidRPr="0078174C">
              <w:rPr>
                <w:sz w:val="22"/>
                <w:szCs w:val="22"/>
              </w:rPr>
              <w:t>Genotyping  missing rate &gt;10%</w:t>
            </w:r>
          </w:p>
        </w:tc>
        <w:tc>
          <w:tcPr>
            <w:tcW w:w="1125" w:type="dxa"/>
            <w:tcBorders>
              <w:top w:val="single" w:sz="8" w:space="0" w:color="auto"/>
              <w:bottom w:val="single" w:sz="8" w:space="0" w:color="auto"/>
            </w:tcBorders>
            <w:shd w:val="clear" w:color="auto" w:fill="auto"/>
          </w:tcPr>
          <w:p w14:paraId="0FFF9014" w14:textId="77777777" w:rsidR="0066773B" w:rsidRPr="0078174C" w:rsidRDefault="0066773B" w:rsidP="00A913A4">
            <w:pPr>
              <w:rPr>
                <w:sz w:val="22"/>
                <w:szCs w:val="22"/>
              </w:rPr>
            </w:pPr>
            <w:r w:rsidRPr="0078174C">
              <w:rPr>
                <w:sz w:val="22"/>
                <w:szCs w:val="22"/>
              </w:rPr>
              <w:t>Sex mismatch</w:t>
            </w:r>
          </w:p>
        </w:tc>
        <w:tc>
          <w:tcPr>
            <w:tcW w:w="1274" w:type="dxa"/>
            <w:tcBorders>
              <w:top w:val="single" w:sz="8" w:space="0" w:color="auto"/>
              <w:bottom w:val="single" w:sz="8" w:space="0" w:color="auto"/>
            </w:tcBorders>
            <w:shd w:val="clear" w:color="auto" w:fill="auto"/>
          </w:tcPr>
          <w:p w14:paraId="5A4715FF" w14:textId="77777777" w:rsidR="0066773B" w:rsidRPr="0078174C" w:rsidRDefault="0066773B" w:rsidP="00A913A4">
            <w:pPr>
              <w:rPr>
                <w:sz w:val="22"/>
                <w:szCs w:val="22"/>
              </w:rPr>
            </w:pPr>
            <w:r w:rsidRPr="0078174C">
              <w:rPr>
                <w:sz w:val="22"/>
                <w:szCs w:val="22"/>
              </w:rPr>
              <w:t>Non- European ancestry</w:t>
            </w:r>
          </w:p>
        </w:tc>
      </w:tr>
      <w:tr w:rsidR="0066773B" w14:paraId="0DFBBD15" w14:textId="77777777" w:rsidTr="007E2E45">
        <w:tc>
          <w:tcPr>
            <w:tcW w:w="1545" w:type="dxa"/>
            <w:tcBorders>
              <w:top w:val="single" w:sz="8" w:space="0" w:color="auto"/>
            </w:tcBorders>
            <w:shd w:val="clear" w:color="auto" w:fill="auto"/>
          </w:tcPr>
          <w:p w14:paraId="1B0E47F5" w14:textId="77777777" w:rsidR="0066773B" w:rsidRDefault="0066773B" w:rsidP="00A913A4">
            <w:pPr>
              <w:rPr>
                <w:sz w:val="22"/>
                <w:szCs w:val="22"/>
              </w:rPr>
            </w:pPr>
            <w:r w:rsidRPr="34C2C7E9">
              <w:rPr>
                <w:sz w:val="22"/>
                <w:szCs w:val="22"/>
              </w:rPr>
              <w:t>PROSPECT</w:t>
            </w:r>
          </w:p>
        </w:tc>
        <w:tc>
          <w:tcPr>
            <w:tcW w:w="1138" w:type="dxa"/>
            <w:tcBorders>
              <w:top w:val="single" w:sz="8" w:space="0" w:color="auto"/>
            </w:tcBorders>
            <w:shd w:val="clear" w:color="auto" w:fill="auto"/>
          </w:tcPr>
          <w:p w14:paraId="0DEB3D93" w14:textId="77777777" w:rsidR="0066773B" w:rsidRDefault="0066773B" w:rsidP="00A913A4">
            <w:pPr>
              <w:rPr>
                <w:sz w:val="22"/>
                <w:szCs w:val="22"/>
              </w:rPr>
            </w:pPr>
            <w:r w:rsidRPr="34C2C7E9">
              <w:rPr>
                <w:sz w:val="22"/>
                <w:szCs w:val="22"/>
              </w:rPr>
              <w:t>0</w:t>
            </w:r>
          </w:p>
        </w:tc>
        <w:tc>
          <w:tcPr>
            <w:tcW w:w="1935" w:type="dxa"/>
            <w:tcBorders>
              <w:top w:val="single" w:sz="8" w:space="0" w:color="auto"/>
            </w:tcBorders>
            <w:shd w:val="clear" w:color="auto" w:fill="auto"/>
          </w:tcPr>
          <w:p w14:paraId="14A5F364" w14:textId="77777777" w:rsidR="0066773B" w:rsidRDefault="0066773B" w:rsidP="00A913A4">
            <w:pPr>
              <w:rPr>
                <w:sz w:val="22"/>
                <w:szCs w:val="22"/>
              </w:rPr>
            </w:pPr>
            <w:r w:rsidRPr="34C2C7E9">
              <w:rPr>
                <w:sz w:val="22"/>
                <w:szCs w:val="22"/>
              </w:rPr>
              <w:t>0</w:t>
            </w:r>
          </w:p>
        </w:tc>
        <w:tc>
          <w:tcPr>
            <w:tcW w:w="1170" w:type="dxa"/>
            <w:tcBorders>
              <w:top w:val="single" w:sz="8" w:space="0" w:color="auto"/>
            </w:tcBorders>
            <w:shd w:val="clear" w:color="auto" w:fill="auto"/>
          </w:tcPr>
          <w:p w14:paraId="3D7705A4" w14:textId="77777777" w:rsidR="0066773B" w:rsidRDefault="0066773B" w:rsidP="00A913A4">
            <w:pPr>
              <w:rPr>
                <w:sz w:val="22"/>
                <w:szCs w:val="22"/>
              </w:rPr>
            </w:pPr>
            <w:r w:rsidRPr="34C2C7E9">
              <w:rPr>
                <w:sz w:val="22"/>
                <w:szCs w:val="22"/>
              </w:rPr>
              <w:t>58</w:t>
            </w:r>
          </w:p>
        </w:tc>
        <w:tc>
          <w:tcPr>
            <w:tcW w:w="1514" w:type="dxa"/>
            <w:tcBorders>
              <w:top w:val="single" w:sz="8" w:space="0" w:color="auto"/>
            </w:tcBorders>
            <w:shd w:val="clear" w:color="auto" w:fill="auto"/>
          </w:tcPr>
          <w:p w14:paraId="1A2034E7" w14:textId="77777777" w:rsidR="0066773B" w:rsidRDefault="0066773B" w:rsidP="00A913A4">
            <w:pPr>
              <w:rPr>
                <w:sz w:val="22"/>
                <w:szCs w:val="22"/>
              </w:rPr>
            </w:pPr>
            <w:r w:rsidRPr="34C2C7E9">
              <w:rPr>
                <w:sz w:val="22"/>
                <w:szCs w:val="22"/>
              </w:rPr>
              <w:t>9</w:t>
            </w:r>
          </w:p>
        </w:tc>
        <w:tc>
          <w:tcPr>
            <w:tcW w:w="1384" w:type="dxa"/>
            <w:tcBorders>
              <w:top w:val="single" w:sz="8" w:space="0" w:color="auto"/>
            </w:tcBorders>
            <w:shd w:val="clear" w:color="auto" w:fill="auto"/>
          </w:tcPr>
          <w:p w14:paraId="609A50F7" w14:textId="77777777" w:rsidR="0066773B" w:rsidRDefault="0066773B" w:rsidP="00A913A4">
            <w:pPr>
              <w:rPr>
                <w:sz w:val="22"/>
                <w:szCs w:val="22"/>
              </w:rPr>
            </w:pPr>
            <w:r w:rsidRPr="34C2C7E9">
              <w:rPr>
                <w:sz w:val="22"/>
                <w:szCs w:val="22"/>
              </w:rPr>
              <w:t>0</w:t>
            </w:r>
          </w:p>
        </w:tc>
        <w:tc>
          <w:tcPr>
            <w:tcW w:w="1192" w:type="dxa"/>
            <w:tcBorders>
              <w:top w:val="single" w:sz="8" w:space="0" w:color="auto"/>
            </w:tcBorders>
            <w:shd w:val="clear" w:color="auto" w:fill="auto"/>
          </w:tcPr>
          <w:p w14:paraId="1B2105C6" w14:textId="77777777" w:rsidR="0066773B" w:rsidRDefault="0066773B" w:rsidP="00A913A4">
            <w:pPr>
              <w:rPr>
                <w:sz w:val="22"/>
                <w:szCs w:val="22"/>
              </w:rPr>
            </w:pPr>
            <w:r w:rsidRPr="34C2C7E9">
              <w:rPr>
                <w:sz w:val="22"/>
                <w:szCs w:val="22"/>
              </w:rPr>
              <w:t>0</w:t>
            </w:r>
          </w:p>
        </w:tc>
        <w:tc>
          <w:tcPr>
            <w:tcW w:w="1347" w:type="dxa"/>
            <w:tcBorders>
              <w:top w:val="single" w:sz="8" w:space="0" w:color="auto"/>
            </w:tcBorders>
            <w:shd w:val="clear" w:color="auto" w:fill="auto"/>
          </w:tcPr>
          <w:p w14:paraId="5CE741F0" w14:textId="77777777" w:rsidR="0066773B" w:rsidRDefault="0066773B" w:rsidP="00A913A4">
            <w:pPr>
              <w:rPr>
                <w:sz w:val="22"/>
                <w:szCs w:val="22"/>
              </w:rPr>
            </w:pPr>
            <w:r w:rsidRPr="34C2C7E9">
              <w:rPr>
                <w:sz w:val="22"/>
                <w:szCs w:val="22"/>
              </w:rPr>
              <w:t>1</w:t>
            </w:r>
          </w:p>
        </w:tc>
        <w:tc>
          <w:tcPr>
            <w:tcW w:w="1125" w:type="dxa"/>
            <w:tcBorders>
              <w:top w:val="single" w:sz="8" w:space="0" w:color="auto"/>
            </w:tcBorders>
            <w:shd w:val="clear" w:color="auto" w:fill="auto"/>
          </w:tcPr>
          <w:p w14:paraId="2ED97931" w14:textId="77777777" w:rsidR="0066773B" w:rsidRDefault="0066773B" w:rsidP="00A913A4">
            <w:pPr>
              <w:rPr>
                <w:sz w:val="22"/>
                <w:szCs w:val="22"/>
              </w:rPr>
            </w:pPr>
            <w:r w:rsidRPr="34C2C7E9">
              <w:rPr>
                <w:sz w:val="22"/>
                <w:szCs w:val="22"/>
              </w:rPr>
              <w:t>2</w:t>
            </w:r>
          </w:p>
        </w:tc>
        <w:tc>
          <w:tcPr>
            <w:tcW w:w="1274" w:type="dxa"/>
            <w:tcBorders>
              <w:top w:val="single" w:sz="8" w:space="0" w:color="auto"/>
            </w:tcBorders>
            <w:shd w:val="clear" w:color="auto" w:fill="auto"/>
          </w:tcPr>
          <w:p w14:paraId="680B20F1" w14:textId="77777777" w:rsidR="0066773B" w:rsidRDefault="0066773B" w:rsidP="00A913A4">
            <w:pPr>
              <w:rPr>
                <w:sz w:val="22"/>
                <w:szCs w:val="22"/>
              </w:rPr>
            </w:pPr>
            <w:r w:rsidRPr="34C2C7E9">
              <w:rPr>
                <w:sz w:val="22"/>
                <w:szCs w:val="22"/>
              </w:rPr>
              <w:t>7</w:t>
            </w:r>
          </w:p>
        </w:tc>
      </w:tr>
      <w:tr w:rsidR="0066773B" w14:paraId="0A7E6765" w14:textId="77777777" w:rsidTr="007E2E45">
        <w:tc>
          <w:tcPr>
            <w:tcW w:w="1545" w:type="dxa"/>
            <w:shd w:val="clear" w:color="auto" w:fill="auto"/>
          </w:tcPr>
          <w:p w14:paraId="0D9187F4" w14:textId="77777777" w:rsidR="0066773B" w:rsidRDefault="0066773B" w:rsidP="00A913A4">
            <w:pPr>
              <w:rPr>
                <w:sz w:val="22"/>
                <w:szCs w:val="22"/>
              </w:rPr>
            </w:pPr>
            <w:r w:rsidRPr="34C2C7E9">
              <w:rPr>
                <w:sz w:val="22"/>
                <w:szCs w:val="22"/>
              </w:rPr>
              <w:t>IVA in CGMS</w:t>
            </w:r>
          </w:p>
        </w:tc>
        <w:tc>
          <w:tcPr>
            <w:tcW w:w="1138" w:type="dxa"/>
            <w:shd w:val="clear" w:color="auto" w:fill="auto"/>
          </w:tcPr>
          <w:p w14:paraId="23194D65" w14:textId="77777777" w:rsidR="0066773B" w:rsidRDefault="0066773B" w:rsidP="00A913A4">
            <w:pPr>
              <w:rPr>
                <w:sz w:val="22"/>
                <w:szCs w:val="22"/>
              </w:rPr>
            </w:pPr>
            <w:r w:rsidRPr="34C2C7E9">
              <w:rPr>
                <w:sz w:val="22"/>
                <w:szCs w:val="22"/>
              </w:rPr>
              <w:t>15</w:t>
            </w:r>
          </w:p>
        </w:tc>
        <w:tc>
          <w:tcPr>
            <w:tcW w:w="1935" w:type="dxa"/>
            <w:shd w:val="clear" w:color="auto" w:fill="auto"/>
          </w:tcPr>
          <w:p w14:paraId="1CBAE68C" w14:textId="77777777" w:rsidR="0066773B" w:rsidRDefault="0066773B" w:rsidP="00A913A4">
            <w:pPr>
              <w:rPr>
                <w:sz w:val="22"/>
                <w:szCs w:val="22"/>
              </w:rPr>
            </w:pPr>
            <w:r w:rsidRPr="34C2C7E9">
              <w:rPr>
                <w:sz w:val="22"/>
                <w:szCs w:val="22"/>
              </w:rPr>
              <w:t>15</w:t>
            </w:r>
          </w:p>
        </w:tc>
        <w:tc>
          <w:tcPr>
            <w:tcW w:w="1170" w:type="dxa"/>
            <w:shd w:val="clear" w:color="auto" w:fill="auto"/>
          </w:tcPr>
          <w:p w14:paraId="492B4DF1" w14:textId="77777777" w:rsidR="0066773B" w:rsidRDefault="0066773B" w:rsidP="00A913A4">
            <w:pPr>
              <w:rPr>
                <w:sz w:val="22"/>
                <w:szCs w:val="22"/>
              </w:rPr>
            </w:pPr>
            <w:r w:rsidRPr="34C2C7E9">
              <w:rPr>
                <w:sz w:val="22"/>
                <w:szCs w:val="22"/>
              </w:rPr>
              <w:t>17</w:t>
            </w:r>
          </w:p>
        </w:tc>
        <w:tc>
          <w:tcPr>
            <w:tcW w:w="1514" w:type="dxa"/>
            <w:shd w:val="clear" w:color="auto" w:fill="auto"/>
          </w:tcPr>
          <w:p w14:paraId="1D5A0286" w14:textId="77777777" w:rsidR="0066773B" w:rsidRDefault="0066773B" w:rsidP="00A913A4">
            <w:pPr>
              <w:rPr>
                <w:sz w:val="22"/>
                <w:szCs w:val="22"/>
              </w:rPr>
            </w:pPr>
            <w:r w:rsidRPr="34C2C7E9">
              <w:rPr>
                <w:sz w:val="22"/>
                <w:szCs w:val="22"/>
              </w:rPr>
              <w:t>1</w:t>
            </w:r>
          </w:p>
        </w:tc>
        <w:tc>
          <w:tcPr>
            <w:tcW w:w="1384" w:type="dxa"/>
            <w:shd w:val="clear" w:color="auto" w:fill="auto"/>
          </w:tcPr>
          <w:p w14:paraId="211F9EB5" w14:textId="77777777" w:rsidR="0066773B" w:rsidRDefault="0066773B" w:rsidP="00A913A4">
            <w:pPr>
              <w:rPr>
                <w:sz w:val="22"/>
                <w:szCs w:val="22"/>
              </w:rPr>
            </w:pPr>
            <w:r w:rsidRPr="34C2C7E9">
              <w:rPr>
                <w:sz w:val="22"/>
                <w:szCs w:val="22"/>
              </w:rPr>
              <w:t>0</w:t>
            </w:r>
          </w:p>
        </w:tc>
        <w:tc>
          <w:tcPr>
            <w:tcW w:w="1192" w:type="dxa"/>
            <w:shd w:val="clear" w:color="auto" w:fill="auto"/>
          </w:tcPr>
          <w:p w14:paraId="551838EE" w14:textId="77777777" w:rsidR="0066773B" w:rsidRDefault="0066773B" w:rsidP="00A913A4">
            <w:pPr>
              <w:rPr>
                <w:sz w:val="22"/>
                <w:szCs w:val="22"/>
              </w:rPr>
            </w:pPr>
            <w:r w:rsidRPr="34C2C7E9">
              <w:rPr>
                <w:sz w:val="22"/>
                <w:szCs w:val="22"/>
              </w:rPr>
              <w:t>2</w:t>
            </w:r>
          </w:p>
        </w:tc>
        <w:tc>
          <w:tcPr>
            <w:tcW w:w="1347" w:type="dxa"/>
            <w:shd w:val="clear" w:color="auto" w:fill="auto"/>
          </w:tcPr>
          <w:p w14:paraId="1D4CDEA0" w14:textId="77777777" w:rsidR="0066773B" w:rsidRDefault="0066773B" w:rsidP="00A913A4">
            <w:pPr>
              <w:rPr>
                <w:sz w:val="22"/>
                <w:szCs w:val="22"/>
              </w:rPr>
            </w:pPr>
            <w:r w:rsidRPr="34C2C7E9">
              <w:rPr>
                <w:sz w:val="22"/>
                <w:szCs w:val="22"/>
              </w:rPr>
              <w:t>0</w:t>
            </w:r>
          </w:p>
        </w:tc>
        <w:tc>
          <w:tcPr>
            <w:tcW w:w="1125" w:type="dxa"/>
            <w:shd w:val="clear" w:color="auto" w:fill="auto"/>
          </w:tcPr>
          <w:p w14:paraId="290563A3" w14:textId="77777777" w:rsidR="0066773B" w:rsidRDefault="0066773B" w:rsidP="00A913A4">
            <w:pPr>
              <w:rPr>
                <w:sz w:val="22"/>
                <w:szCs w:val="22"/>
              </w:rPr>
            </w:pPr>
            <w:r w:rsidRPr="34C2C7E9">
              <w:rPr>
                <w:sz w:val="22"/>
                <w:szCs w:val="22"/>
              </w:rPr>
              <w:t>0</w:t>
            </w:r>
          </w:p>
        </w:tc>
        <w:tc>
          <w:tcPr>
            <w:tcW w:w="1274" w:type="dxa"/>
            <w:shd w:val="clear" w:color="auto" w:fill="auto"/>
          </w:tcPr>
          <w:p w14:paraId="4ECC30F1" w14:textId="77777777" w:rsidR="0066773B" w:rsidRDefault="0066773B" w:rsidP="00A913A4">
            <w:pPr>
              <w:rPr>
                <w:sz w:val="22"/>
                <w:szCs w:val="22"/>
              </w:rPr>
            </w:pPr>
            <w:r w:rsidRPr="34C2C7E9">
              <w:rPr>
                <w:sz w:val="22"/>
                <w:szCs w:val="22"/>
              </w:rPr>
              <w:t>0</w:t>
            </w:r>
          </w:p>
        </w:tc>
      </w:tr>
      <w:tr w:rsidR="0066773B" w14:paraId="28C45AB2" w14:textId="77777777" w:rsidTr="007E2E45">
        <w:tc>
          <w:tcPr>
            <w:tcW w:w="1545" w:type="dxa"/>
            <w:shd w:val="clear" w:color="auto" w:fill="auto"/>
          </w:tcPr>
          <w:p w14:paraId="2E513900" w14:textId="77777777" w:rsidR="0066773B" w:rsidRDefault="0066773B" w:rsidP="00A913A4">
            <w:pPr>
              <w:rPr>
                <w:sz w:val="22"/>
                <w:szCs w:val="22"/>
              </w:rPr>
            </w:pPr>
            <w:r w:rsidRPr="34C2C7E9">
              <w:rPr>
                <w:sz w:val="22"/>
                <w:szCs w:val="22"/>
              </w:rPr>
              <w:t>LUM/IVA in CGMS</w:t>
            </w:r>
          </w:p>
        </w:tc>
        <w:tc>
          <w:tcPr>
            <w:tcW w:w="1138" w:type="dxa"/>
            <w:shd w:val="clear" w:color="auto" w:fill="auto"/>
          </w:tcPr>
          <w:p w14:paraId="7D048E63" w14:textId="77777777" w:rsidR="0066773B" w:rsidRDefault="0066773B" w:rsidP="00A913A4">
            <w:pPr>
              <w:rPr>
                <w:sz w:val="22"/>
                <w:szCs w:val="22"/>
              </w:rPr>
            </w:pPr>
            <w:r w:rsidRPr="34C2C7E9">
              <w:rPr>
                <w:sz w:val="22"/>
                <w:szCs w:val="22"/>
              </w:rPr>
              <w:t>2</w:t>
            </w:r>
          </w:p>
        </w:tc>
        <w:tc>
          <w:tcPr>
            <w:tcW w:w="1935" w:type="dxa"/>
            <w:shd w:val="clear" w:color="auto" w:fill="auto"/>
          </w:tcPr>
          <w:p w14:paraId="32D7608E" w14:textId="77777777" w:rsidR="0066773B" w:rsidRDefault="0066773B" w:rsidP="00A913A4">
            <w:pPr>
              <w:rPr>
                <w:sz w:val="22"/>
                <w:szCs w:val="22"/>
              </w:rPr>
            </w:pPr>
            <w:r w:rsidRPr="34C2C7E9">
              <w:rPr>
                <w:sz w:val="22"/>
                <w:szCs w:val="22"/>
              </w:rPr>
              <w:t>48</w:t>
            </w:r>
          </w:p>
        </w:tc>
        <w:tc>
          <w:tcPr>
            <w:tcW w:w="1170" w:type="dxa"/>
            <w:shd w:val="clear" w:color="auto" w:fill="auto"/>
          </w:tcPr>
          <w:p w14:paraId="0B9FF358" w14:textId="77777777" w:rsidR="0066773B" w:rsidRDefault="0066773B" w:rsidP="00A913A4">
            <w:pPr>
              <w:rPr>
                <w:sz w:val="22"/>
                <w:szCs w:val="22"/>
              </w:rPr>
            </w:pPr>
            <w:r w:rsidRPr="34C2C7E9">
              <w:rPr>
                <w:sz w:val="22"/>
                <w:szCs w:val="22"/>
              </w:rPr>
              <w:t>43</w:t>
            </w:r>
          </w:p>
        </w:tc>
        <w:tc>
          <w:tcPr>
            <w:tcW w:w="1514" w:type="dxa"/>
            <w:shd w:val="clear" w:color="auto" w:fill="auto"/>
          </w:tcPr>
          <w:p w14:paraId="12471C96" w14:textId="77777777" w:rsidR="0066773B" w:rsidRDefault="0066773B" w:rsidP="00A913A4">
            <w:pPr>
              <w:rPr>
                <w:sz w:val="22"/>
                <w:szCs w:val="22"/>
              </w:rPr>
            </w:pPr>
            <w:r w:rsidRPr="34C2C7E9">
              <w:rPr>
                <w:sz w:val="22"/>
                <w:szCs w:val="22"/>
              </w:rPr>
              <w:t>67</w:t>
            </w:r>
          </w:p>
        </w:tc>
        <w:tc>
          <w:tcPr>
            <w:tcW w:w="1384" w:type="dxa"/>
            <w:shd w:val="clear" w:color="auto" w:fill="auto"/>
          </w:tcPr>
          <w:p w14:paraId="4D206103" w14:textId="77777777" w:rsidR="0066773B" w:rsidRDefault="0066773B" w:rsidP="00A913A4">
            <w:pPr>
              <w:rPr>
                <w:sz w:val="22"/>
                <w:szCs w:val="22"/>
              </w:rPr>
            </w:pPr>
            <w:r w:rsidRPr="34C2C7E9">
              <w:rPr>
                <w:sz w:val="22"/>
                <w:szCs w:val="22"/>
              </w:rPr>
              <w:t>5</w:t>
            </w:r>
          </w:p>
        </w:tc>
        <w:tc>
          <w:tcPr>
            <w:tcW w:w="1192" w:type="dxa"/>
            <w:shd w:val="clear" w:color="auto" w:fill="auto"/>
          </w:tcPr>
          <w:p w14:paraId="6E36849B" w14:textId="77777777" w:rsidR="0066773B" w:rsidRDefault="0066773B" w:rsidP="00A913A4">
            <w:pPr>
              <w:rPr>
                <w:sz w:val="22"/>
                <w:szCs w:val="22"/>
              </w:rPr>
            </w:pPr>
            <w:r w:rsidRPr="34C2C7E9">
              <w:rPr>
                <w:sz w:val="22"/>
                <w:szCs w:val="22"/>
              </w:rPr>
              <w:t>5</w:t>
            </w:r>
          </w:p>
        </w:tc>
        <w:tc>
          <w:tcPr>
            <w:tcW w:w="1347" w:type="dxa"/>
            <w:shd w:val="clear" w:color="auto" w:fill="auto"/>
          </w:tcPr>
          <w:p w14:paraId="3C8A2A51" w14:textId="77777777" w:rsidR="0066773B" w:rsidRDefault="0066773B" w:rsidP="00A913A4">
            <w:pPr>
              <w:rPr>
                <w:sz w:val="22"/>
                <w:szCs w:val="22"/>
              </w:rPr>
            </w:pPr>
            <w:r w:rsidRPr="34C2C7E9">
              <w:rPr>
                <w:sz w:val="22"/>
                <w:szCs w:val="22"/>
              </w:rPr>
              <w:t>0</w:t>
            </w:r>
          </w:p>
        </w:tc>
        <w:tc>
          <w:tcPr>
            <w:tcW w:w="1125" w:type="dxa"/>
            <w:shd w:val="clear" w:color="auto" w:fill="auto"/>
          </w:tcPr>
          <w:p w14:paraId="1B863095" w14:textId="77777777" w:rsidR="0066773B" w:rsidRDefault="0066773B" w:rsidP="00A913A4">
            <w:pPr>
              <w:rPr>
                <w:sz w:val="22"/>
                <w:szCs w:val="22"/>
              </w:rPr>
            </w:pPr>
            <w:r w:rsidRPr="34C2C7E9">
              <w:rPr>
                <w:sz w:val="22"/>
                <w:szCs w:val="22"/>
              </w:rPr>
              <w:t>1</w:t>
            </w:r>
          </w:p>
        </w:tc>
        <w:tc>
          <w:tcPr>
            <w:tcW w:w="1274" w:type="dxa"/>
            <w:shd w:val="clear" w:color="auto" w:fill="auto"/>
          </w:tcPr>
          <w:p w14:paraId="06027EBA" w14:textId="77777777" w:rsidR="0066773B" w:rsidRDefault="0066773B" w:rsidP="00A913A4">
            <w:pPr>
              <w:rPr>
                <w:sz w:val="22"/>
                <w:szCs w:val="22"/>
              </w:rPr>
            </w:pPr>
            <w:r w:rsidRPr="34C2C7E9">
              <w:rPr>
                <w:sz w:val="22"/>
                <w:szCs w:val="22"/>
              </w:rPr>
              <w:t>0</w:t>
            </w:r>
          </w:p>
        </w:tc>
      </w:tr>
    </w:tbl>
    <w:p w14:paraId="72624CD2" w14:textId="77777777" w:rsidR="005D29F4" w:rsidRPr="005D29F4" w:rsidRDefault="005D29F4" w:rsidP="005D29F4"/>
    <w:p w14:paraId="48B6C0F2" w14:textId="77777777" w:rsidR="00A26305" w:rsidRDefault="00A26305">
      <w:pPr>
        <w:rPr>
          <w:b/>
          <w:bCs/>
          <w:sz w:val="24"/>
          <w:szCs w:val="24"/>
        </w:rPr>
      </w:pPr>
      <w:r>
        <w:rPr>
          <w:b/>
          <w:bCs/>
          <w:sz w:val="24"/>
          <w:szCs w:val="24"/>
        </w:rPr>
        <w:br w:type="page"/>
      </w:r>
    </w:p>
    <w:p w14:paraId="21CB956D" w14:textId="36FAB2C7" w:rsidR="00C14B15" w:rsidRDefault="00C14B15" w:rsidP="00DD6BB6">
      <w:pPr>
        <w:spacing w:line="480" w:lineRule="auto"/>
      </w:pPr>
      <w:r w:rsidRPr="34C2C7E9">
        <w:rPr>
          <w:b/>
          <w:bCs/>
          <w:sz w:val="24"/>
          <w:szCs w:val="24"/>
        </w:rPr>
        <w:lastRenderedPageBreak/>
        <w:t xml:space="preserve">Supplementary Table </w:t>
      </w:r>
      <w:r w:rsidR="00A26305">
        <w:rPr>
          <w:b/>
          <w:bCs/>
          <w:sz w:val="24"/>
          <w:szCs w:val="24"/>
        </w:rPr>
        <w:t>2</w:t>
      </w:r>
      <w:r w:rsidRPr="34C2C7E9">
        <w:rPr>
          <w:sz w:val="24"/>
          <w:szCs w:val="24"/>
        </w:rPr>
        <w:t xml:space="preserve">: Meta-analysis for the association between rs7512462 and lung function prior to treatment with Ivacaftor. Lung function is measured as Saknorm which </w:t>
      </w:r>
      <w:r w:rsidRPr="34C2C7E9">
        <w:rPr>
          <w:rStyle w:val="normaltextrun"/>
          <w:rFonts w:eastAsia="Times New Roman"/>
          <w:sz w:val="24"/>
          <w:szCs w:val="24"/>
        </w:rPr>
        <w:t>is a continuous FEV</w:t>
      </w:r>
      <w:r w:rsidRPr="34C2C7E9">
        <w:rPr>
          <w:rStyle w:val="normaltextrun"/>
          <w:rFonts w:eastAsia="Times New Roman"/>
          <w:sz w:val="24"/>
          <w:szCs w:val="24"/>
          <w:vertAlign w:val="subscript"/>
        </w:rPr>
        <w:t>1</w:t>
      </w:r>
      <w:r w:rsidRPr="34C2C7E9">
        <w:rPr>
          <w:rStyle w:val="normaltextrun"/>
          <w:rFonts w:eastAsia="Times New Roman"/>
          <w:sz w:val="24"/>
          <w:szCs w:val="24"/>
        </w:rPr>
        <w:t xml:space="preserve">- based CF-specific percentile that is normalized and accounts for age, sex and height, and is adjusted for survival time </w:t>
      </w:r>
      <w:r w:rsidRPr="34C2C7E9">
        <w:rPr>
          <w:sz w:val="24"/>
          <w:szCs w:val="24"/>
        </w:rPr>
        <w:fldChar w:fldCharType="begin"/>
      </w:r>
      <w:r w:rsidR="005F76DB">
        <w:rPr>
          <w:sz w:val="24"/>
          <w:szCs w:val="24"/>
        </w:rPr>
        <w:instrText xml:space="preserve"> ADDIN EN.CITE &lt;EndNote&gt;&lt;Cite&gt;&lt;Author&gt;Taylor&lt;/Author&gt;&lt;Year&gt;2011&lt;/Year&gt;&lt;RecNum&gt;29&lt;/RecNum&gt;&lt;DisplayText&gt;(2)&lt;/DisplayText&gt;&lt;record&gt;&lt;rec-number&gt;29&lt;/rec-number&gt;&lt;foreign-keys&gt;&lt;key app="EN" db-id="2vvxxpwraadzr7esetpvs9962td0dzt02raz" timestamp="1443108644"&gt;29&lt;/key&gt;&lt;/foreign-keys&gt;&lt;ref-type name="Journal Article"&gt;17&lt;/ref-type&gt;&lt;contributors&gt;&lt;authors&gt;&lt;author&gt;Taylor, Chelsea&lt;/author&gt;&lt;author&gt;Commander, Clayton W.&lt;/author&gt;&lt;author&gt;Collaco, Joseph M.&lt;/author&gt;&lt;author&gt;Strug, Lisa J.&lt;/author&gt;&lt;author&gt;Li, Weili&lt;/author&gt;&lt;author&gt;Wright, Fred A.&lt;/author&gt;&lt;author&gt;Webel, Aaron D.&lt;/author&gt;&lt;author&gt;Pace, Rhonda G.&lt;/author&gt;&lt;author&gt;Stonebraker, Jaclyn R.&lt;/author&gt;&lt;author&gt;Naughton, Kathleen&lt;/author&gt;&lt;author&gt;Dorfman, Ruslan&lt;/author&gt;&lt;author&gt;Sandford, Andrew&lt;/author&gt;&lt;author&gt;Blackman, Scott M.&lt;/author&gt;&lt;author&gt;Berthiaume, Yves&lt;/author&gt;&lt;author&gt;Paré, Peter&lt;/author&gt;&lt;author&gt;Drumm, Mitchell L.&lt;/author&gt;&lt;author&gt;Zielenski, Julian&lt;/author&gt;&lt;author&gt;Durie, Peter&lt;/author&gt;&lt;author&gt;Cutting, Garry R.&lt;/author&gt;&lt;author&gt;Knowles, Michael R.&lt;/author&gt;&lt;author&gt;Corey, Mary&lt;/author&gt;&lt;/authors&gt;&lt;/contributors&gt;&lt;titles&gt;&lt;title&gt;A novel lung disease phenotype adjusted for mortality attrition for cystic fibrosis Genetic modifier studies&lt;/title&gt;&lt;secondary-title&gt;Pediatr. Pulmonol.&lt;/secondary-title&gt;&lt;/titles&gt;&lt;periodical&gt;&lt;full-title&gt;Pediatr. Pulmonol.&lt;/full-title&gt;&lt;/periodical&gt;&lt;pages&gt;857-869&lt;/pages&gt;&lt;volume&gt;46&lt;/volume&gt;&lt;number&gt;9&lt;/number&gt;&lt;keywords&gt;&lt;keyword&gt;forced expiratory volume&lt;/keyword&gt;&lt;keyword&gt;age effects&lt;/keyword&gt;&lt;keyword&gt;severity of illness index&lt;/keyword&gt;&lt;/keywords&gt;&lt;dates&gt;&lt;year&gt;2011&lt;/year&gt;&lt;/dates&gt;&lt;publisher&gt;Wiley Subscription Services, Inc., A Wiley Company&lt;/publisher&gt;&lt;isbn&gt;1099-0496&lt;/isbn&gt;&lt;urls&gt;&lt;related-urls&gt;&lt;url&gt;http://dx.doi.org/10.1002/ppul.21456&lt;/url&gt;&lt;/related-urls&gt;&lt;/urls&gt;&lt;electronic-resource-num&gt;10.1002/ppul.21456&lt;/electronic-resource-num&gt;&lt;/record&gt;&lt;/Cite&gt;&lt;/EndNote&gt;</w:instrText>
      </w:r>
      <w:r w:rsidRPr="34C2C7E9">
        <w:rPr>
          <w:sz w:val="24"/>
          <w:szCs w:val="24"/>
        </w:rPr>
        <w:fldChar w:fldCharType="separate"/>
      </w:r>
      <w:r w:rsidR="005F76DB">
        <w:rPr>
          <w:noProof/>
          <w:sz w:val="24"/>
          <w:szCs w:val="24"/>
        </w:rPr>
        <w:t>(2)</w:t>
      </w:r>
      <w:r w:rsidRPr="34C2C7E9">
        <w:rPr>
          <w:sz w:val="24"/>
          <w:szCs w:val="24"/>
        </w:rPr>
        <w:fldChar w:fldCharType="end"/>
      </w:r>
      <w:r w:rsidRPr="34C2C7E9">
        <w:rPr>
          <w:sz w:val="24"/>
          <w:szCs w:val="24"/>
        </w:rPr>
        <w:t xml:space="preserve">. </w:t>
      </w:r>
      <w:r w:rsidR="00CA5892">
        <w:rPr>
          <w:rFonts w:eastAsia="Times New Roman"/>
          <w:color w:val="202020"/>
          <w:sz w:val="24"/>
          <w:szCs w:val="24"/>
        </w:rPr>
        <w:t xml:space="preserve">For individuals with </w:t>
      </w:r>
      <w:r w:rsidR="00B84A43">
        <w:rPr>
          <w:rFonts w:eastAsia="Times New Roman"/>
          <w:color w:val="202020"/>
          <w:sz w:val="24"/>
          <w:szCs w:val="24"/>
        </w:rPr>
        <w:t xml:space="preserve">at least one </w:t>
      </w:r>
      <w:r w:rsidR="00CA5892">
        <w:rPr>
          <w:rFonts w:eastAsia="Times New Roman"/>
          <w:color w:val="202020"/>
          <w:sz w:val="24"/>
          <w:szCs w:val="24"/>
        </w:rPr>
        <w:t>G551D mutations,</w:t>
      </w:r>
      <w:r w:rsidR="00CA5892" w:rsidRPr="006262CE">
        <w:rPr>
          <w:rFonts w:eastAsia="Times New Roman"/>
          <w:color w:val="202020"/>
          <w:sz w:val="24"/>
          <w:szCs w:val="24"/>
        </w:rPr>
        <w:t xml:space="preserve"> </w:t>
      </w:r>
      <w:r w:rsidR="00CA5892">
        <w:rPr>
          <w:rFonts w:eastAsia="Times New Roman"/>
          <w:color w:val="202020"/>
          <w:sz w:val="24"/>
          <w:szCs w:val="24"/>
        </w:rPr>
        <w:t>t</w:t>
      </w:r>
      <w:r w:rsidR="00BD51C4" w:rsidRPr="006262CE">
        <w:rPr>
          <w:rFonts w:eastAsia="Times New Roman"/>
          <w:color w:val="202020"/>
          <w:sz w:val="24"/>
          <w:szCs w:val="24"/>
        </w:rPr>
        <w:t>he Canadian CF Gene Modifier Study (CGMS) association is meta-combined with results from Corvol et al 2018 (3) and Eastman et al 2021 (4)</w:t>
      </w:r>
      <w:r w:rsidR="00CA5892">
        <w:rPr>
          <w:rFonts w:eastAsia="Times New Roman"/>
          <w:color w:val="202020"/>
          <w:sz w:val="24"/>
          <w:szCs w:val="24"/>
        </w:rPr>
        <w:t xml:space="preserve"> </w:t>
      </w:r>
      <w:r w:rsidR="00F640C6">
        <w:rPr>
          <w:rFonts w:eastAsia="Times New Roman"/>
          <w:color w:val="202020"/>
          <w:sz w:val="24"/>
          <w:szCs w:val="24"/>
        </w:rPr>
        <w:t>which</w:t>
      </w:r>
      <w:r w:rsidR="00BD51C4" w:rsidRPr="006262CE">
        <w:rPr>
          <w:rFonts w:eastAsia="Times New Roman"/>
          <w:color w:val="202020"/>
          <w:sz w:val="24"/>
          <w:szCs w:val="24"/>
        </w:rPr>
        <w:t xml:space="preserve"> includes three sub-studies</w:t>
      </w:r>
      <w:r w:rsidR="000563E9">
        <w:rPr>
          <w:rFonts w:eastAsia="Times New Roman"/>
          <w:color w:val="202020"/>
          <w:sz w:val="24"/>
          <w:szCs w:val="24"/>
        </w:rPr>
        <w:t>:</w:t>
      </w:r>
      <w:r w:rsidR="00BD51C4" w:rsidRPr="006262CE">
        <w:rPr>
          <w:rFonts w:eastAsia="Times New Roman"/>
          <w:color w:val="202020"/>
          <w:sz w:val="24"/>
          <w:szCs w:val="24"/>
        </w:rPr>
        <w:t xml:space="preserve"> GOAL, UNC and JH</w:t>
      </w:r>
      <w:r w:rsidR="00FA2CEA">
        <w:rPr>
          <w:rFonts w:eastAsia="Times New Roman"/>
          <w:color w:val="202020"/>
          <w:sz w:val="24"/>
          <w:szCs w:val="24"/>
        </w:rPr>
        <w:t>U</w:t>
      </w:r>
      <w:r w:rsidR="00FD04A0">
        <w:rPr>
          <w:rFonts w:eastAsia="Times New Roman"/>
          <w:color w:val="202020"/>
          <w:sz w:val="24"/>
          <w:szCs w:val="24"/>
        </w:rPr>
        <w:t>.</w:t>
      </w:r>
      <w:r w:rsidR="00F640C6">
        <w:rPr>
          <w:rFonts w:eastAsia="Times New Roman"/>
          <w:color w:val="202020"/>
          <w:sz w:val="24"/>
          <w:szCs w:val="24"/>
        </w:rPr>
        <w:t xml:space="preserve"> For samples with homozygous Phe508del or </w:t>
      </w:r>
      <w:r w:rsidR="00B84A43">
        <w:rPr>
          <w:rFonts w:eastAsia="Times New Roman"/>
          <w:color w:val="202020"/>
          <w:sz w:val="24"/>
          <w:szCs w:val="24"/>
        </w:rPr>
        <w:t xml:space="preserve">at least one </w:t>
      </w:r>
      <w:r w:rsidR="00E129C9">
        <w:rPr>
          <w:rFonts w:eastAsia="Times New Roman"/>
          <w:color w:val="202020"/>
          <w:sz w:val="24"/>
          <w:szCs w:val="24"/>
        </w:rPr>
        <w:t xml:space="preserve">copy of </w:t>
      </w:r>
      <w:r w:rsidR="00B84A43">
        <w:rPr>
          <w:rFonts w:eastAsia="Times New Roman"/>
          <w:color w:val="202020"/>
          <w:sz w:val="24"/>
          <w:szCs w:val="24"/>
        </w:rPr>
        <w:t>Gating mutation</w:t>
      </w:r>
      <w:r w:rsidR="00E129C9">
        <w:rPr>
          <w:rFonts w:eastAsia="Times New Roman"/>
          <w:color w:val="202020"/>
          <w:sz w:val="24"/>
          <w:szCs w:val="24"/>
        </w:rPr>
        <w:t xml:space="preserve"> approved for IVA</w:t>
      </w:r>
      <w:r w:rsidR="000563E9">
        <w:rPr>
          <w:rFonts w:eastAsia="Times New Roman"/>
          <w:color w:val="202020"/>
          <w:sz w:val="24"/>
          <w:szCs w:val="24"/>
        </w:rPr>
        <w:t>,</w:t>
      </w:r>
      <w:r w:rsidR="00B84A43" w:rsidRPr="006262CE">
        <w:rPr>
          <w:rFonts w:eastAsia="Times New Roman"/>
          <w:color w:val="202020"/>
          <w:sz w:val="24"/>
          <w:szCs w:val="24"/>
        </w:rPr>
        <w:t xml:space="preserve"> </w:t>
      </w:r>
      <w:r w:rsidR="00B84A43">
        <w:rPr>
          <w:rFonts w:eastAsia="Times New Roman"/>
          <w:color w:val="202020"/>
          <w:sz w:val="24"/>
          <w:szCs w:val="24"/>
        </w:rPr>
        <w:t>t</w:t>
      </w:r>
      <w:r w:rsidR="00B84A43" w:rsidRPr="006262CE">
        <w:rPr>
          <w:rFonts w:eastAsia="Times New Roman"/>
          <w:color w:val="202020"/>
          <w:sz w:val="24"/>
          <w:szCs w:val="24"/>
        </w:rPr>
        <w:t>he Canadian CF Gene Modifier Study (CGMS) association is meta-combined with results from Corvol et al 2018 (3)</w:t>
      </w:r>
      <w:r w:rsidR="00B84A43">
        <w:rPr>
          <w:rFonts w:eastAsia="Times New Roman"/>
          <w:color w:val="202020"/>
          <w:sz w:val="24"/>
          <w:szCs w:val="24"/>
        </w:rPr>
        <w:t>.</w:t>
      </w:r>
      <w:r w:rsidR="00B84A43" w:rsidRPr="006262CE">
        <w:rPr>
          <w:rFonts w:eastAsia="Times New Roman"/>
          <w:color w:val="202020"/>
          <w:sz w:val="24"/>
          <w:szCs w:val="24"/>
        </w:rPr>
        <w:t xml:space="preserve"> </w:t>
      </w:r>
      <w:r w:rsidRPr="34C2C7E9">
        <w:rPr>
          <w:sz w:val="24"/>
          <w:szCs w:val="24"/>
        </w:rPr>
        <w:t>Results from inverse variance weighted and sample size weighted meta-analysis are reported.</w:t>
      </w:r>
    </w:p>
    <w:p w14:paraId="1A302BE0" w14:textId="77777777" w:rsidR="00C14B15" w:rsidRDefault="00C14B15" w:rsidP="00C14B15"/>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440"/>
        <w:gridCol w:w="1440"/>
        <w:gridCol w:w="990"/>
        <w:gridCol w:w="720"/>
        <w:gridCol w:w="2610"/>
        <w:gridCol w:w="1440"/>
        <w:gridCol w:w="1440"/>
        <w:gridCol w:w="1440"/>
        <w:gridCol w:w="1440"/>
      </w:tblGrid>
      <w:tr w:rsidR="00C14B15" w14:paraId="0F6FCDA7" w14:textId="77777777" w:rsidTr="33F2853A">
        <w:trPr>
          <w:trHeight w:val="300"/>
        </w:trPr>
        <w:tc>
          <w:tcPr>
            <w:tcW w:w="1440" w:type="dxa"/>
            <w:tcBorders>
              <w:top w:val="single" w:sz="8" w:space="0" w:color="auto"/>
              <w:left w:val="nil"/>
              <w:bottom w:val="nil"/>
              <w:right w:val="nil"/>
            </w:tcBorders>
            <w:vAlign w:val="bottom"/>
          </w:tcPr>
          <w:p w14:paraId="450FE978" w14:textId="77777777" w:rsidR="00C14B15" w:rsidRPr="00BE7B7F" w:rsidRDefault="00C14B15">
            <w:pPr>
              <w:rPr>
                <w:rFonts w:ascii="Times New Roman" w:hAnsi="Times New Roman" w:cs="Times New Roman"/>
                <w:sz w:val="22"/>
                <w:szCs w:val="22"/>
              </w:rPr>
            </w:pPr>
          </w:p>
        </w:tc>
        <w:tc>
          <w:tcPr>
            <w:tcW w:w="1440" w:type="dxa"/>
            <w:tcBorders>
              <w:top w:val="single" w:sz="8" w:space="0" w:color="auto"/>
              <w:left w:val="nil"/>
              <w:bottom w:val="nil"/>
              <w:right w:val="nil"/>
            </w:tcBorders>
            <w:vAlign w:val="bottom"/>
          </w:tcPr>
          <w:p w14:paraId="0E7C8A2C" w14:textId="77777777" w:rsidR="00C14B15" w:rsidRPr="00BE7B7F" w:rsidRDefault="00C14B15">
            <w:pPr>
              <w:rPr>
                <w:rFonts w:ascii="Times New Roman" w:hAnsi="Times New Roman" w:cs="Times New Roman"/>
                <w:sz w:val="22"/>
                <w:szCs w:val="22"/>
              </w:rPr>
            </w:pPr>
          </w:p>
        </w:tc>
        <w:tc>
          <w:tcPr>
            <w:tcW w:w="990" w:type="dxa"/>
            <w:tcBorders>
              <w:top w:val="single" w:sz="8" w:space="0" w:color="auto"/>
              <w:left w:val="nil"/>
              <w:bottom w:val="nil"/>
              <w:right w:val="nil"/>
            </w:tcBorders>
            <w:vAlign w:val="bottom"/>
          </w:tcPr>
          <w:p w14:paraId="5ACD6AD6" w14:textId="77777777" w:rsidR="00C14B15" w:rsidRPr="00BE7B7F" w:rsidRDefault="00C14B15">
            <w:pPr>
              <w:rPr>
                <w:rFonts w:ascii="Times New Roman" w:hAnsi="Times New Roman" w:cs="Times New Roman"/>
                <w:sz w:val="22"/>
                <w:szCs w:val="22"/>
              </w:rPr>
            </w:pPr>
          </w:p>
        </w:tc>
        <w:tc>
          <w:tcPr>
            <w:tcW w:w="720" w:type="dxa"/>
            <w:tcBorders>
              <w:top w:val="single" w:sz="8" w:space="0" w:color="auto"/>
              <w:left w:val="nil"/>
              <w:bottom w:val="nil"/>
              <w:right w:val="nil"/>
            </w:tcBorders>
            <w:vAlign w:val="bottom"/>
          </w:tcPr>
          <w:p w14:paraId="15887E11" w14:textId="77777777" w:rsidR="00C14B15" w:rsidRPr="00BE7B7F" w:rsidRDefault="00C14B15">
            <w:pPr>
              <w:rPr>
                <w:rFonts w:ascii="Times New Roman" w:hAnsi="Times New Roman" w:cs="Times New Roman"/>
                <w:sz w:val="22"/>
                <w:szCs w:val="22"/>
              </w:rPr>
            </w:pPr>
          </w:p>
        </w:tc>
        <w:tc>
          <w:tcPr>
            <w:tcW w:w="2610" w:type="dxa"/>
            <w:tcBorders>
              <w:top w:val="single" w:sz="8" w:space="0" w:color="auto"/>
              <w:left w:val="nil"/>
              <w:bottom w:val="nil"/>
              <w:right w:val="nil"/>
            </w:tcBorders>
            <w:vAlign w:val="bottom"/>
          </w:tcPr>
          <w:p w14:paraId="3059225A" w14:textId="77777777" w:rsidR="00C14B15" w:rsidRPr="00BE7B7F" w:rsidRDefault="00C14B15">
            <w:pPr>
              <w:rPr>
                <w:rFonts w:ascii="Times New Roman" w:hAnsi="Times New Roman" w:cs="Times New Roman"/>
                <w:sz w:val="22"/>
                <w:szCs w:val="22"/>
              </w:rPr>
            </w:pPr>
          </w:p>
        </w:tc>
        <w:tc>
          <w:tcPr>
            <w:tcW w:w="2880" w:type="dxa"/>
            <w:gridSpan w:val="2"/>
            <w:tcBorders>
              <w:top w:val="single" w:sz="8" w:space="0" w:color="auto"/>
              <w:left w:val="nil"/>
              <w:bottom w:val="single" w:sz="8" w:space="0" w:color="auto"/>
              <w:right w:val="nil"/>
            </w:tcBorders>
            <w:vAlign w:val="bottom"/>
            <w:hideMark/>
          </w:tcPr>
          <w:p w14:paraId="668797CE" w14:textId="77777777" w:rsidR="00C14B15" w:rsidRPr="00BE7B7F" w:rsidRDefault="00C14B15">
            <w:pPr>
              <w:jc w:val="center"/>
              <w:rPr>
                <w:rFonts w:ascii="Times New Roman" w:eastAsia="Calibri" w:hAnsi="Times New Roman" w:cs="Times New Roman"/>
                <w:color w:val="000000" w:themeColor="text1"/>
                <w:sz w:val="22"/>
                <w:szCs w:val="22"/>
              </w:rPr>
            </w:pPr>
            <w:r w:rsidRPr="00BE7B7F">
              <w:rPr>
                <w:rFonts w:ascii="Times New Roman" w:eastAsia="Calibri" w:hAnsi="Times New Roman" w:cs="Times New Roman"/>
                <w:color w:val="000000" w:themeColor="text1"/>
                <w:sz w:val="22"/>
                <w:szCs w:val="22"/>
              </w:rPr>
              <w:t>Inverse-variance weighted</w:t>
            </w:r>
          </w:p>
          <w:p w14:paraId="7AD7B41E" w14:textId="77777777" w:rsidR="00C14B15" w:rsidRPr="00BE7B7F" w:rsidRDefault="00C14B15">
            <w:pPr>
              <w:jc w:val="center"/>
              <w:rPr>
                <w:rFonts w:ascii="Times New Roman" w:eastAsia="Calibri" w:hAnsi="Times New Roman" w:cs="Times New Roman"/>
                <w:color w:val="000000" w:themeColor="text1"/>
                <w:sz w:val="22"/>
                <w:szCs w:val="22"/>
              </w:rPr>
            </w:pPr>
            <w:r w:rsidRPr="00BE7B7F">
              <w:rPr>
                <w:rFonts w:ascii="Times New Roman" w:eastAsia="Calibri" w:hAnsi="Times New Roman" w:cs="Times New Roman"/>
                <w:color w:val="000000" w:themeColor="text1"/>
                <w:sz w:val="22"/>
                <w:szCs w:val="22"/>
              </w:rPr>
              <w:t>meta-analysis</w:t>
            </w:r>
          </w:p>
        </w:tc>
        <w:tc>
          <w:tcPr>
            <w:tcW w:w="2880" w:type="dxa"/>
            <w:gridSpan w:val="2"/>
            <w:tcBorders>
              <w:top w:val="single" w:sz="8" w:space="0" w:color="auto"/>
              <w:left w:val="nil"/>
              <w:bottom w:val="single" w:sz="8" w:space="0" w:color="auto"/>
              <w:right w:val="nil"/>
            </w:tcBorders>
            <w:vAlign w:val="bottom"/>
            <w:hideMark/>
          </w:tcPr>
          <w:p w14:paraId="4025CD86" w14:textId="77777777" w:rsidR="00C14B15" w:rsidRPr="00BE7B7F" w:rsidRDefault="00C14B15">
            <w:pPr>
              <w:jc w:val="center"/>
              <w:rPr>
                <w:rFonts w:ascii="Times New Roman" w:eastAsia="Calibri" w:hAnsi="Times New Roman" w:cs="Times New Roman"/>
                <w:color w:val="000000" w:themeColor="text1"/>
                <w:sz w:val="22"/>
                <w:szCs w:val="22"/>
              </w:rPr>
            </w:pPr>
            <w:r w:rsidRPr="00BE7B7F">
              <w:rPr>
                <w:rFonts w:ascii="Times New Roman" w:eastAsia="Calibri" w:hAnsi="Times New Roman" w:cs="Times New Roman"/>
                <w:color w:val="000000" w:themeColor="text1"/>
                <w:sz w:val="22"/>
                <w:szCs w:val="22"/>
              </w:rPr>
              <w:t>Sample size weighted</w:t>
            </w:r>
          </w:p>
          <w:p w14:paraId="054A5371" w14:textId="77777777" w:rsidR="00C14B15" w:rsidRPr="00BE7B7F" w:rsidRDefault="00C14B15">
            <w:pPr>
              <w:jc w:val="center"/>
              <w:rPr>
                <w:rFonts w:ascii="Times New Roman" w:eastAsia="Calibri" w:hAnsi="Times New Roman" w:cs="Times New Roman"/>
                <w:color w:val="000000" w:themeColor="text1"/>
                <w:sz w:val="22"/>
                <w:szCs w:val="22"/>
              </w:rPr>
            </w:pPr>
            <w:r w:rsidRPr="00BE7B7F">
              <w:rPr>
                <w:rFonts w:ascii="Times New Roman" w:eastAsia="Calibri" w:hAnsi="Times New Roman" w:cs="Times New Roman"/>
                <w:color w:val="000000" w:themeColor="text1"/>
                <w:sz w:val="22"/>
                <w:szCs w:val="22"/>
              </w:rPr>
              <w:t>meta-analysis</w:t>
            </w:r>
          </w:p>
        </w:tc>
      </w:tr>
      <w:tr w:rsidR="00C14B15" w14:paraId="62F8378B" w14:textId="77777777" w:rsidTr="33F2853A">
        <w:trPr>
          <w:trHeight w:val="300"/>
        </w:trPr>
        <w:tc>
          <w:tcPr>
            <w:tcW w:w="1440" w:type="dxa"/>
            <w:tcBorders>
              <w:top w:val="nil"/>
              <w:left w:val="nil"/>
              <w:bottom w:val="single" w:sz="8" w:space="0" w:color="auto"/>
              <w:right w:val="nil"/>
            </w:tcBorders>
            <w:vAlign w:val="bottom"/>
            <w:hideMark/>
          </w:tcPr>
          <w:p w14:paraId="4F312A9A"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CFTR group</w:t>
            </w:r>
          </w:p>
        </w:tc>
        <w:tc>
          <w:tcPr>
            <w:tcW w:w="1440" w:type="dxa"/>
            <w:tcBorders>
              <w:top w:val="nil"/>
              <w:left w:val="nil"/>
              <w:bottom w:val="single" w:sz="8" w:space="0" w:color="auto"/>
              <w:right w:val="nil"/>
            </w:tcBorders>
            <w:vAlign w:val="bottom"/>
            <w:hideMark/>
          </w:tcPr>
          <w:p w14:paraId="2C3C32DC"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Effect size</w:t>
            </w:r>
          </w:p>
        </w:tc>
        <w:tc>
          <w:tcPr>
            <w:tcW w:w="990" w:type="dxa"/>
            <w:tcBorders>
              <w:top w:val="nil"/>
              <w:left w:val="nil"/>
              <w:bottom w:val="single" w:sz="8" w:space="0" w:color="auto"/>
              <w:right w:val="nil"/>
            </w:tcBorders>
            <w:vAlign w:val="bottom"/>
            <w:hideMark/>
          </w:tcPr>
          <w:p w14:paraId="1C77DE64"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P-value</w:t>
            </w:r>
          </w:p>
        </w:tc>
        <w:tc>
          <w:tcPr>
            <w:tcW w:w="720" w:type="dxa"/>
            <w:tcBorders>
              <w:top w:val="nil"/>
              <w:left w:val="nil"/>
              <w:bottom w:val="single" w:sz="8" w:space="0" w:color="auto"/>
              <w:right w:val="nil"/>
            </w:tcBorders>
            <w:vAlign w:val="bottom"/>
            <w:hideMark/>
          </w:tcPr>
          <w:p w14:paraId="3D9B6C35"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N</w:t>
            </w:r>
          </w:p>
        </w:tc>
        <w:tc>
          <w:tcPr>
            <w:tcW w:w="2610" w:type="dxa"/>
            <w:tcBorders>
              <w:top w:val="nil"/>
              <w:left w:val="nil"/>
              <w:bottom w:val="single" w:sz="8" w:space="0" w:color="auto"/>
              <w:right w:val="nil"/>
            </w:tcBorders>
            <w:vAlign w:val="bottom"/>
            <w:hideMark/>
          </w:tcPr>
          <w:p w14:paraId="0E930AD8"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Study</w:t>
            </w:r>
          </w:p>
        </w:tc>
        <w:tc>
          <w:tcPr>
            <w:tcW w:w="1440" w:type="dxa"/>
            <w:tcBorders>
              <w:top w:val="single" w:sz="8" w:space="0" w:color="auto"/>
              <w:left w:val="nil"/>
              <w:bottom w:val="single" w:sz="8" w:space="0" w:color="auto"/>
              <w:right w:val="nil"/>
            </w:tcBorders>
            <w:vAlign w:val="bottom"/>
            <w:hideMark/>
          </w:tcPr>
          <w:p w14:paraId="3A13AEED" w14:textId="77777777" w:rsidR="00C14B15" w:rsidRPr="00BE7B7F" w:rsidRDefault="00C14B15">
            <w:pPr>
              <w:jc w:val="cente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Effect size</w:t>
            </w:r>
          </w:p>
        </w:tc>
        <w:tc>
          <w:tcPr>
            <w:tcW w:w="1440" w:type="dxa"/>
            <w:tcBorders>
              <w:top w:val="single" w:sz="8" w:space="0" w:color="auto"/>
              <w:left w:val="nil"/>
              <w:bottom w:val="single" w:sz="8" w:space="0" w:color="auto"/>
              <w:right w:val="nil"/>
            </w:tcBorders>
            <w:vAlign w:val="bottom"/>
            <w:hideMark/>
          </w:tcPr>
          <w:p w14:paraId="202A8541" w14:textId="77777777" w:rsidR="00C14B15" w:rsidRPr="00BE7B7F" w:rsidRDefault="00C14B15">
            <w:pPr>
              <w:jc w:val="cente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P-value</w:t>
            </w:r>
          </w:p>
        </w:tc>
        <w:tc>
          <w:tcPr>
            <w:tcW w:w="1440" w:type="dxa"/>
            <w:tcBorders>
              <w:top w:val="single" w:sz="8" w:space="0" w:color="auto"/>
              <w:left w:val="nil"/>
              <w:bottom w:val="single" w:sz="8" w:space="0" w:color="auto"/>
              <w:right w:val="nil"/>
            </w:tcBorders>
            <w:vAlign w:val="bottom"/>
            <w:hideMark/>
          </w:tcPr>
          <w:p w14:paraId="1A46C936" w14:textId="77777777" w:rsidR="00C14B15" w:rsidRPr="00BE7B7F" w:rsidRDefault="00C14B15">
            <w:pPr>
              <w:jc w:val="cente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Effect size</w:t>
            </w:r>
          </w:p>
        </w:tc>
        <w:tc>
          <w:tcPr>
            <w:tcW w:w="1440" w:type="dxa"/>
            <w:tcBorders>
              <w:top w:val="single" w:sz="8" w:space="0" w:color="auto"/>
              <w:left w:val="nil"/>
              <w:bottom w:val="single" w:sz="8" w:space="0" w:color="auto"/>
              <w:right w:val="nil"/>
            </w:tcBorders>
            <w:vAlign w:val="bottom"/>
            <w:hideMark/>
          </w:tcPr>
          <w:p w14:paraId="28A1D1BE" w14:textId="77777777" w:rsidR="00C14B15" w:rsidRPr="00BE7B7F" w:rsidRDefault="00C14B15">
            <w:pPr>
              <w:jc w:val="cente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P-value</w:t>
            </w:r>
          </w:p>
        </w:tc>
      </w:tr>
      <w:tr w:rsidR="00C14B15" w14:paraId="7E69BC27" w14:textId="77777777" w:rsidTr="33F2853A">
        <w:trPr>
          <w:trHeight w:val="300"/>
        </w:trPr>
        <w:tc>
          <w:tcPr>
            <w:tcW w:w="1440" w:type="dxa"/>
            <w:tcBorders>
              <w:top w:val="single" w:sz="8" w:space="0" w:color="auto"/>
              <w:left w:val="nil"/>
              <w:bottom w:val="nil"/>
              <w:right w:val="nil"/>
            </w:tcBorders>
            <w:vAlign w:val="bottom"/>
            <w:hideMark/>
          </w:tcPr>
          <w:p w14:paraId="6777C14F"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G551D/other</w:t>
            </w:r>
          </w:p>
        </w:tc>
        <w:tc>
          <w:tcPr>
            <w:tcW w:w="1440" w:type="dxa"/>
            <w:tcBorders>
              <w:top w:val="single" w:sz="8" w:space="0" w:color="auto"/>
              <w:left w:val="nil"/>
              <w:bottom w:val="nil"/>
              <w:right w:val="nil"/>
            </w:tcBorders>
            <w:vAlign w:val="bottom"/>
            <w:hideMark/>
          </w:tcPr>
          <w:p w14:paraId="783FF087"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230</w:t>
            </w:r>
          </w:p>
        </w:tc>
        <w:tc>
          <w:tcPr>
            <w:tcW w:w="990" w:type="dxa"/>
            <w:tcBorders>
              <w:top w:val="single" w:sz="8" w:space="0" w:color="auto"/>
              <w:left w:val="nil"/>
              <w:bottom w:val="nil"/>
              <w:right w:val="nil"/>
            </w:tcBorders>
            <w:vAlign w:val="bottom"/>
            <w:hideMark/>
          </w:tcPr>
          <w:p w14:paraId="47FB5C69"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87</w:t>
            </w:r>
          </w:p>
        </w:tc>
        <w:tc>
          <w:tcPr>
            <w:tcW w:w="720" w:type="dxa"/>
            <w:tcBorders>
              <w:top w:val="single" w:sz="8" w:space="0" w:color="auto"/>
              <w:left w:val="nil"/>
              <w:bottom w:val="nil"/>
              <w:right w:val="nil"/>
            </w:tcBorders>
            <w:vAlign w:val="bottom"/>
            <w:hideMark/>
          </w:tcPr>
          <w:p w14:paraId="1114FB3E"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65</w:t>
            </w:r>
          </w:p>
        </w:tc>
        <w:tc>
          <w:tcPr>
            <w:tcW w:w="2610" w:type="dxa"/>
            <w:tcBorders>
              <w:top w:val="single" w:sz="8" w:space="0" w:color="auto"/>
              <w:left w:val="nil"/>
              <w:bottom w:val="nil"/>
              <w:right w:val="nil"/>
            </w:tcBorders>
            <w:vAlign w:val="bottom"/>
            <w:hideMark/>
          </w:tcPr>
          <w:p w14:paraId="6CF73DDB"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Eastman et al 2021-JHU</w:t>
            </w:r>
          </w:p>
        </w:tc>
        <w:tc>
          <w:tcPr>
            <w:tcW w:w="1440" w:type="dxa"/>
            <w:tcBorders>
              <w:top w:val="single" w:sz="8" w:space="0" w:color="auto"/>
              <w:left w:val="nil"/>
              <w:bottom w:val="nil"/>
              <w:right w:val="nil"/>
            </w:tcBorders>
            <w:vAlign w:val="bottom"/>
            <w:hideMark/>
          </w:tcPr>
          <w:p w14:paraId="640CED92" w14:textId="77777777" w:rsidR="00C14B15" w:rsidRPr="00BE7B7F" w:rsidRDefault="00C14B15">
            <w:pPr>
              <w:jc w:val="cente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109</w:t>
            </w:r>
          </w:p>
        </w:tc>
        <w:tc>
          <w:tcPr>
            <w:tcW w:w="1440" w:type="dxa"/>
            <w:tcBorders>
              <w:top w:val="single" w:sz="8" w:space="0" w:color="auto"/>
              <w:left w:val="nil"/>
              <w:bottom w:val="nil"/>
              <w:right w:val="nil"/>
            </w:tcBorders>
            <w:vAlign w:val="bottom"/>
            <w:hideMark/>
          </w:tcPr>
          <w:p w14:paraId="5F02F359" w14:textId="77777777" w:rsidR="00C14B15" w:rsidRPr="00BE7B7F" w:rsidRDefault="00C14B15">
            <w:pPr>
              <w:jc w:val="cente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50</w:t>
            </w:r>
          </w:p>
        </w:tc>
        <w:tc>
          <w:tcPr>
            <w:tcW w:w="1440" w:type="dxa"/>
            <w:tcBorders>
              <w:top w:val="single" w:sz="8" w:space="0" w:color="auto"/>
              <w:left w:val="nil"/>
              <w:bottom w:val="nil"/>
              <w:right w:val="nil"/>
            </w:tcBorders>
            <w:vAlign w:val="bottom"/>
            <w:hideMark/>
          </w:tcPr>
          <w:p w14:paraId="0F3E7A19" w14:textId="77777777" w:rsidR="00C14B15" w:rsidRPr="00BE7B7F" w:rsidRDefault="00C14B15">
            <w:pPr>
              <w:jc w:val="cente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119</w:t>
            </w:r>
          </w:p>
        </w:tc>
        <w:tc>
          <w:tcPr>
            <w:tcW w:w="1440" w:type="dxa"/>
            <w:tcBorders>
              <w:top w:val="single" w:sz="8" w:space="0" w:color="auto"/>
              <w:left w:val="nil"/>
              <w:bottom w:val="nil"/>
              <w:right w:val="nil"/>
            </w:tcBorders>
            <w:vAlign w:val="bottom"/>
            <w:hideMark/>
          </w:tcPr>
          <w:p w14:paraId="6ADEBF9C" w14:textId="77777777" w:rsidR="00C14B15" w:rsidRPr="00BE7B7F" w:rsidRDefault="00C14B15">
            <w:pPr>
              <w:jc w:val="cente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36</w:t>
            </w:r>
          </w:p>
        </w:tc>
      </w:tr>
      <w:tr w:rsidR="00C14B15" w14:paraId="5DF2A814" w14:textId="77777777" w:rsidTr="33F2853A">
        <w:trPr>
          <w:trHeight w:val="300"/>
        </w:trPr>
        <w:tc>
          <w:tcPr>
            <w:tcW w:w="1440" w:type="dxa"/>
            <w:tcBorders>
              <w:top w:val="nil"/>
              <w:left w:val="nil"/>
              <w:bottom w:val="nil"/>
              <w:right w:val="nil"/>
            </w:tcBorders>
            <w:vAlign w:val="bottom"/>
          </w:tcPr>
          <w:p w14:paraId="3964275E" w14:textId="77777777" w:rsidR="00C14B15" w:rsidRPr="00BE7B7F" w:rsidRDefault="00C14B15">
            <w:pPr>
              <w:rPr>
                <w:rFonts w:ascii="Times New Roman" w:eastAsia="Times New Roman" w:hAnsi="Times New Roman" w:cs="Times New Roman"/>
                <w:sz w:val="22"/>
                <w:szCs w:val="22"/>
              </w:rPr>
            </w:pPr>
          </w:p>
        </w:tc>
        <w:tc>
          <w:tcPr>
            <w:tcW w:w="1440" w:type="dxa"/>
            <w:tcBorders>
              <w:top w:val="nil"/>
              <w:left w:val="nil"/>
              <w:bottom w:val="nil"/>
              <w:right w:val="nil"/>
            </w:tcBorders>
            <w:vAlign w:val="bottom"/>
            <w:hideMark/>
          </w:tcPr>
          <w:p w14:paraId="52471D16"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185</w:t>
            </w:r>
          </w:p>
        </w:tc>
        <w:tc>
          <w:tcPr>
            <w:tcW w:w="990" w:type="dxa"/>
            <w:tcBorders>
              <w:top w:val="nil"/>
              <w:left w:val="nil"/>
              <w:bottom w:val="nil"/>
              <w:right w:val="nil"/>
            </w:tcBorders>
            <w:vAlign w:val="bottom"/>
            <w:hideMark/>
          </w:tcPr>
          <w:p w14:paraId="0D33A9F7"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225</w:t>
            </w:r>
          </w:p>
        </w:tc>
        <w:tc>
          <w:tcPr>
            <w:tcW w:w="720" w:type="dxa"/>
            <w:tcBorders>
              <w:top w:val="nil"/>
              <w:left w:val="nil"/>
              <w:bottom w:val="nil"/>
              <w:right w:val="nil"/>
            </w:tcBorders>
            <w:vAlign w:val="bottom"/>
            <w:hideMark/>
          </w:tcPr>
          <w:p w14:paraId="120C1B76"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79</w:t>
            </w:r>
          </w:p>
        </w:tc>
        <w:tc>
          <w:tcPr>
            <w:tcW w:w="2610" w:type="dxa"/>
            <w:tcBorders>
              <w:top w:val="nil"/>
              <w:left w:val="nil"/>
              <w:bottom w:val="nil"/>
              <w:right w:val="nil"/>
            </w:tcBorders>
            <w:vAlign w:val="bottom"/>
            <w:hideMark/>
          </w:tcPr>
          <w:p w14:paraId="75863037"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CGMS</w:t>
            </w:r>
          </w:p>
        </w:tc>
        <w:tc>
          <w:tcPr>
            <w:tcW w:w="1440" w:type="dxa"/>
            <w:tcBorders>
              <w:top w:val="nil"/>
              <w:left w:val="nil"/>
              <w:bottom w:val="nil"/>
              <w:right w:val="nil"/>
            </w:tcBorders>
            <w:vAlign w:val="bottom"/>
          </w:tcPr>
          <w:p w14:paraId="37F4B095" w14:textId="77777777" w:rsidR="00C14B15" w:rsidRPr="00BE7B7F" w:rsidRDefault="00C14B15">
            <w:pPr>
              <w:jc w:val="center"/>
              <w:rPr>
                <w:rFonts w:ascii="Times New Roman" w:eastAsia="Times New Roman" w:hAnsi="Times New Roman" w:cs="Times New Roman"/>
                <w:sz w:val="22"/>
                <w:szCs w:val="22"/>
              </w:rPr>
            </w:pPr>
          </w:p>
        </w:tc>
        <w:tc>
          <w:tcPr>
            <w:tcW w:w="1440" w:type="dxa"/>
            <w:tcBorders>
              <w:top w:val="nil"/>
              <w:left w:val="nil"/>
              <w:bottom w:val="nil"/>
              <w:right w:val="nil"/>
            </w:tcBorders>
            <w:vAlign w:val="bottom"/>
          </w:tcPr>
          <w:p w14:paraId="41270EAF" w14:textId="77777777" w:rsidR="00C14B15" w:rsidRPr="00BE7B7F" w:rsidRDefault="00C14B15">
            <w:pPr>
              <w:jc w:val="center"/>
              <w:rPr>
                <w:rFonts w:ascii="Times New Roman" w:eastAsia="Times New Roman" w:hAnsi="Times New Roman" w:cs="Times New Roman"/>
                <w:sz w:val="22"/>
                <w:szCs w:val="22"/>
              </w:rPr>
            </w:pPr>
          </w:p>
        </w:tc>
        <w:tc>
          <w:tcPr>
            <w:tcW w:w="1440" w:type="dxa"/>
            <w:tcBorders>
              <w:top w:val="nil"/>
              <w:left w:val="nil"/>
              <w:bottom w:val="nil"/>
              <w:right w:val="nil"/>
            </w:tcBorders>
            <w:vAlign w:val="bottom"/>
          </w:tcPr>
          <w:p w14:paraId="126B1F27" w14:textId="77777777" w:rsidR="00C14B15" w:rsidRPr="00BE7B7F" w:rsidRDefault="00C14B15">
            <w:pPr>
              <w:jc w:val="center"/>
              <w:rPr>
                <w:rFonts w:ascii="Times New Roman" w:eastAsia="Times New Roman" w:hAnsi="Times New Roman" w:cs="Times New Roman"/>
                <w:sz w:val="22"/>
                <w:szCs w:val="22"/>
              </w:rPr>
            </w:pPr>
          </w:p>
        </w:tc>
        <w:tc>
          <w:tcPr>
            <w:tcW w:w="1440" w:type="dxa"/>
            <w:tcBorders>
              <w:top w:val="nil"/>
              <w:left w:val="nil"/>
              <w:bottom w:val="nil"/>
              <w:right w:val="nil"/>
            </w:tcBorders>
            <w:vAlign w:val="bottom"/>
          </w:tcPr>
          <w:p w14:paraId="3296CAE6" w14:textId="77777777" w:rsidR="00C14B15" w:rsidRPr="00BE7B7F" w:rsidRDefault="00C14B15">
            <w:pPr>
              <w:jc w:val="center"/>
              <w:rPr>
                <w:rFonts w:ascii="Times New Roman" w:eastAsia="Times New Roman" w:hAnsi="Times New Roman" w:cs="Times New Roman"/>
                <w:sz w:val="22"/>
                <w:szCs w:val="22"/>
              </w:rPr>
            </w:pPr>
          </w:p>
        </w:tc>
      </w:tr>
      <w:tr w:rsidR="00C14B15" w14:paraId="63BEDEBD" w14:textId="77777777" w:rsidTr="33F2853A">
        <w:trPr>
          <w:trHeight w:val="300"/>
        </w:trPr>
        <w:tc>
          <w:tcPr>
            <w:tcW w:w="1440" w:type="dxa"/>
            <w:tcBorders>
              <w:top w:val="nil"/>
              <w:left w:val="nil"/>
              <w:bottom w:val="nil"/>
              <w:right w:val="nil"/>
            </w:tcBorders>
            <w:vAlign w:val="bottom"/>
          </w:tcPr>
          <w:p w14:paraId="4126EEE4" w14:textId="77777777" w:rsidR="00C14B15" w:rsidRPr="00BE7B7F" w:rsidRDefault="00C14B15">
            <w:pPr>
              <w:rPr>
                <w:rFonts w:ascii="Times New Roman" w:eastAsia="Times New Roman" w:hAnsi="Times New Roman" w:cs="Times New Roman"/>
                <w:sz w:val="22"/>
                <w:szCs w:val="22"/>
              </w:rPr>
            </w:pPr>
          </w:p>
        </w:tc>
        <w:tc>
          <w:tcPr>
            <w:tcW w:w="1440" w:type="dxa"/>
            <w:tcBorders>
              <w:top w:val="nil"/>
              <w:left w:val="nil"/>
              <w:bottom w:val="nil"/>
              <w:right w:val="nil"/>
            </w:tcBorders>
            <w:vAlign w:val="bottom"/>
            <w:hideMark/>
          </w:tcPr>
          <w:p w14:paraId="0DA782B0"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140</w:t>
            </w:r>
          </w:p>
        </w:tc>
        <w:tc>
          <w:tcPr>
            <w:tcW w:w="990" w:type="dxa"/>
            <w:tcBorders>
              <w:top w:val="nil"/>
              <w:left w:val="nil"/>
              <w:bottom w:val="nil"/>
              <w:right w:val="nil"/>
            </w:tcBorders>
            <w:vAlign w:val="bottom"/>
            <w:hideMark/>
          </w:tcPr>
          <w:p w14:paraId="6E4D55F4"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400</w:t>
            </w:r>
          </w:p>
        </w:tc>
        <w:tc>
          <w:tcPr>
            <w:tcW w:w="720" w:type="dxa"/>
            <w:tcBorders>
              <w:top w:val="nil"/>
              <w:left w:val="nil"/>
              <w:bottom w:val="nil"/>
              <w:right w:val="nil"/>
            </w:tcBorders>
            <w:vAlign w:val="bottom"/>
            <w:hideMark/>
          </w:tcPr>
          <w:p w14:paraId="27E75E70"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49</w:t>
            </w:r>
          </w:p>
        </w:tc>
        <w:tc>
          <w:tcPr>
            <w:tcW w:w="2610" w:type="dxa"/>
            <w:tcBorders>
              <w:top w:val="nil"/>
              <w:left w:val="nil"/>
              <w:bottom w:val="nil"/>
              <w:right w:val="nil"/>
            </w:tcBorders>
            <w:vAlign w:val="bottom"/>
            <w:hideMark/>
          </w:tcPr>
          <w:p w14:paraId="721EBEA2"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Corvol et al 2018</w:t>
            </w:r>
          </w:p>
        </w:tc>
        <w:tc>
          <w:tcPr>
            <w:tcW w:w="1440" w:type="dxa"/>
            <w:tcBorders>
              <w:top w:val="nil"/>
              <w:left w:val="nil"/>
              <w:bottom w:val="nil"/>
              <w:right w:val="nil"/>
            </w:tcBorders>
            <w:vAlign w:val="bottom"/>
          </w:tcPr>
          <w:p w14:paraId="208445CA" w14:textId="77777777" w:rsidR="00C14B15" w:rsidRPr="00BE7B7F" w:rsidRDefault="00C14B15">
            <w:pPr>
              <w:jc w:val="center"/>
              <w:rPr>
                <w:rFonts w:ascii="Times New Roman" w:eastAsia="Times New Roman" w:hAnsi="Times New Roman" w:cs="Times New Roman"/>
                <w:sz w:val="22"/>
                <w:szCs w:val="22"/>
              </w:rPr>
            </w:pPr>
          </w:p>
        </w:tc>
        <w:tc>
          <w:tcPr>
            <w:tcW w:w="1440" w:type="dxa"/>
            <w:tcBorders>
              <w:top w:val="nil"/>
              <w:left w:val="nil"/>
              <w:bottom w:val="nil"/>
              <w:right w:val="nil"/>
            </w:tcBorders>
            <w:vAlign w:val="bottom"/>
          </w:tcPr>
          <w:p w14:paraId="0D761075" w14:textId="77777777" w:rsidR="00C14B15" w:rsidRPr="00BE7B7F" w:rsidRDefault="00C14B15">
            <w:pPr>
              <w:jc w:val="center"/>
              <w:rPr>
                <w:rFonts w:ascii="Times New Roman" w:eastAsia="Times New Roman" w:hAnsi="Times New Roman" w:cs="Times New Roman"/>
                <w:sz w:val="22"/>
                <w:szCs w:val="22"/>
              </w:rPr>
            </w:pPr>
          </w:p>
        </w:tc>
        <w:tc>
          <w:tcPr>
            <w:tcW w:w="1440" w:type="dxa"/>
            <w:tcBorders>
              <w:top w:val="nil"/>
              <w:left w:val="nil"/>
              <w:bottom w:val="nil"/>
              <w:right w:val="nil"/>
            </w:tcBorders>
            <w:vAlign w:val="bottom"/>
          </w:tcPr>
          <w:p w14:paraId="05620338" w14:textId="77777777" w:rsidR="00C14B15" w:rsidRPr="00BE7B7F" w:rsidRDefault="00C14B15">
            <w:pPr>
              <w:jc w:val="center"/>
              <w:rPr>
                <w:rFonts w:ascii="Times New Roman" w:eastAsia="Times New Roman" w:hAnsi="Times New Roman" w:cs="Times New Roman"/>
                <w:sz w:val="22"/>
                <w:szCs w:val="22"/>
              </w:rPr>
            </w:pPr>
          </w:p>
        </w:tc>
        <w:tc>
          <w:tcPr>
            <w:tcW w:w="1440" w:type="dxa"/>
            <w:tcBorders>
              <w:top w:val="nil"/>
              <w:left w:val="nil"/>
              <w:bottom w:val="nil"/>
              <w:right w:val="nil"/>
            </w:tcBorders>
            <w:vAlign w:val="bottom"/>
          </w:tcPr>
          <w:p w14:paraId="1C221CFD" w14:textId="77777777" w:rsidR="00C14B15" w:rsidRPr="00BE7B7F" w:rsidRDefault="00C14B15">
            <w:pPr>
              <w:jc w:val="center"/>
              <w:rPr>
                <w:rFonts w:ascii="Times New Roman" w:eastAsia="Times New Roman" w:hAnsi="Times New Roman" w:cs="Times New Roman"/>
                <w:sz w:val="22"/>
                <w:szCs w:val="22"/>
              </w:rPr>
            </w:pPr>
          </w:p>
        </w:tc>
      </w:tr>
      <w:tr w:rsidR="00C14B15" w14:paraId="5960048C" w14:textId="77777777" w:rsidTr="33F2853A">
        <w:trPr>
          <w:trHeight w:val="300"/>
        </w:trPr>
        <w:tc>
          <w:tcPr>
            <w:tcW w:w="1440" w:type="dxa"/>
            <w:tcBorders>
              <w:top w:val="nil"/>
              <w:left w:val="nil"/>
              <w:bottom w:val="nil"/>
              <w:right w:val="nil"/>
            </w:tcBorders>
            <w:vAlign w:val="bottom"/>
          </w:tcPr>
          <w:p w14:paraId="2C73E7C8" w14:textId="77777777" w:rsidR="00C14B15" w:rsidRPr="00BE7B7F" w:rsidRDefault="00C14B15">
            <w:pPr>
              <w:rPr>
                <w:rFonts w:ascii="Times New Roman" w:eastAsia="Times New Roman" w:hAnsi="Times New Roman" w:cs="Times New Roman"/>
                <w:sz w:val="22"/>
                <w:szCs w:val="22"/>
              </w:rPr>
            </w:pPr>
          </w:p>
        </w:tc>
        <w:tc>
          <w:tcPr>
            <w:tcW w:w="1440" w:type="dxa"/>
            <w:tcBorders>
              <w:top w:val="nil"/>
              <w:left w:val="nil"/>
              <w:bottom w:val="nil"/>
              <w:right w:val="nil"/>
            </w:tcBorders>
            <w:vAlign w:val="bottom"/>
            <w:hideMark/>
          </w:tcPr>
          <w:p w14:paraId="758FA571"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84</w:t>
            </w:r>
          </w:p>
        </w:tc>
        <w:tc>
          <w:tcPr>
            <w:tcW w:w="990" w:type="dxa"/>
            <w:tcBorders>
              <w:top w:val="nil"/>
              <w:left w:val="nil"/>
              <w:bottom w:val="nil"/>
              <w:right w:val="nil"/>
            </w:tcBorders>
            <w:vAlign w:val="bottom"/>
            <w:hideMark/>
          </w:tcPr>
          <w:p w14:paraId="22CACC53"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371</w:t>
            </w:r>
          </w:p>
        </w:tc>
        <w:tc>
          <w:tcPr>
            <w:tcW w:w="720" w:type="dxa"/>
            <w:tcBorders>
              <w:top w:val="nil"/>
              <w:left w:val="nil"/>
              <w:bottom w:val="nil"/>
              <w:right w:val="nil"/>
            </w:tcBorders>
            <w:vAlign w:val="bottom"/>
            <w:hideMark/>
          </w:tcPr>
          <w:p w14:paraId="590D51C2"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141</w:t>
            </w:r>
          </w:p>
        </w:tc>
        <w:tc>
          <w:tcPr>
            <w:tcW w:w="2610" w:type="dxa"/>
            <w:tcBorders>
              <w:top w:val="nil"/>
              <w:left w:val="nil"/>
              <w:bottom w:val="nil"/>
              <w:right w:val="nil"/>
            </w:tcBorders>
            <w:vAlign w:val="bottom"/>
            <w:hideMark/>
          </w:tcPr>
          <w:p w14:paraId="6F0675DC"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Eastman et al 2021-GOAL</w:t>
            </w:r>
          </w:p>
        </w:tc>
        <w:tc>
          <w:tcPr>
            <w:tcW w:w="1440" w:type="dxa"/>
            <w:tcBorders>
              <w:top w:val="nil"/>
              <w:left w:val="nil"/>
              <w:bottom w:val="nil"/>
              <w:right w:val="nil"/>
            </w:tcBorders>
            <w:vAlign w:val="bottom"/>
          </w:tcPr>
          <w:p w14:paraId="65E478D3" w14:textId="77777777" w:rsidR="00C14B15" w:rsidRPr="00BE7B7F" w:rsidRDefault="00C14B15">
            <w:pPr>
              <w:jc w:val="center"/>
              <w:rPr>
                <w:rFonts w:ascii="Times New Roman" w:eastAsia="Times New Roman" w:hAnsi="Times New Roman" w:cs="Times New Roman"/>
                <w:sz w:val="22"/>
                <w:szCs w:val="22"/>
              </w:rPr>
            </w:pPr>
          </w:p>
        </w:tc>
        <w:tc>
          <w:tcPr>
            <w:tcW w:w="1440" w:type="dxa"/>
            <w:tcBorders>
              <w:top w:val="nil"/>
              <w:left w:val="nil"/>
              <w:bottom w:val="nil"/>
              <w:right w:val="nil"/>
            </w:tcBorders>
            <w:vAlign w:val="bottom"/>
          </w:tcPr>
          <w:p w14:paraId="08FC12E5" w14:textId="77777777" w:rsidR="00C14B15" w:rsidRPr="00BE7B7F" w:rsidRDefault="00C14B15">
            <w:pPr>
              <w:jc w:val="center"/>
              <w:rPr>
                <w:rFonts w:ascii="Times New Roman" w:eastAsia="Times New Roman" w:hAnsi="Times New Roman" w:cs="Times New Roman"/>
                <w:sz w:val="22"/>
                <w:szCs w:val="22"/>
              </w:rPr>
            </w:pPr>
          </w:p>
        </w:tc>
        <w:tc>
          <w:tcPr>
            <w:tcW w:w="1440" w:type="dxa"/>
            <w:tcBorders>
              <w:top w:val="nil"/>
              <w:left w:val="nil"/>
              <w:bottom w:val="nil"/>
              <w:right w:val="nil"/>
            </w:tcBorders>
            <w:vAlign w:val="bottom"/>
          </w:tcPr>
          <w:p w14:paraId="496D7F4E" w14:textId="77777777" w:rsidR="00C14B15" w:rsidRPr="00BE7B7F" w:rsidRDefault="00C14B15">
            <w:pPr>
              <w:jc w:val="center"/>
              <w:rPr>
                <w:rFonts w:ascii="Times New Roman" w:eastAsia="Times New Roman" w:hAnsi="Times New Roman" w:cs="Times New Roman"/>
                <w:sz w:val="22"/>
                <w:szCs w:val="22"/>
              </w:rPr>
            </w:pPr>
          </w:p>
        </w:tc>
        <w:tc>
          <w:tcPr>
            <w:tcW w:w="1440" w:type="dxa"/>
            <w:tcBorders>
              <w:top w:val="nil"/>
              <w:left w:val="nil"/>
              <w:bottom w:val="nil"/>
              <w:right w:val="nil"/>
            </w:tcBorders>
            <w:vAlign w:val="bottom"/>
          </w:tcPr>
          <w:p w14:paraId="08B9C24F" w14:textId="77777777" w:rsidR="00C14B15" w:rsidRPr="00BE7B7F" w:rsidRDefault="00C14B15">
            <w:pPr>
              <w:jc w:val="center"/>
              <w:rPr>
                <w:rFonts w:ascii="Times New Roman" w:eastAsia="Times New Roman" w:hAnsi="Times New Roman" w:cs="Times New Roman"/>
                <w:sz w:val="22"/>
                <w:szCs w:val="22"/>
              </w:rPr>
            </w:pPr>
          </w:p>
        </w:tc>
      </w:tr>
      <w:tr w:rsidR="00C14B15" w14:paraId="12B47554" w14:textId="77777777" w:rsidTr="33F2853A">
        <w:trPr>
          <w:trHeight w:val="300"/>
        </w:trPr>
        <w:tc>
          <w:tcPr>
            <w:tcW w:w="1440" w:type="dxa"/>
            <w:tcBorders>
              <w:top w:val="nil"/>
              <w:left w:val="nil"/>
              <w:bottom w:val="nil"/>
              <w:right w:val="nil"/>
            </w:tcBorders>
            <w:vAlign w:val="bottom"/>
          </w:tcPr>
          <w:p w14:paraId="539B635F" w14:textId="77777777" w:rsidR="00C14B15" w:rsidRPr="00BE7B7F" w:rsidRDefault="00C14B15">
            <w:pPr>
              <w:rPr>
                <w:rFonts w:ascii="Times New Roman" w:eastAsia="Times New Roman" w:hAnsi="Times New Roman" w:cs="Times New Roman"/>
                <w:sz w:val="22"/>
                <w:szCs w:val="22"/>
              </w:rPr>
            </w:pPr>
          </w:p>
        </w:tc>
        <w:tc>
          <w:tcPr>
            <w:tcW w:w="1440" w:type="dxa"/>
            <w:tcBorders>
              <w:top w:val="nil"/>
              <w:left w:val="nil"/>
              <w:bottom w:val="nil"/>
              <w:right w:val="nil"/>
            </w:tcBorders>
            <w:vAlign w:val="bottom"/>
            <w:hideMark/>
          </w:tcPr>
          <w:p w14:paraId="0B401EAA"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09</w:t>
            </w:r>
          </w:p>
        </w:tc>
        <w:tc>
          <w:tcPr>
            <w:tcW w:w="990" w:type="dxa"/>
            <w:tcBorders>
              <w:top w:val="nil"/>
              <w:left w:val="nil"/>
              <w:bottom w:val="nil"/>
              <w:right w:val="nil"/>
            </w:tcBorders>
            <w:vAlign w:val="bottom"/>
            <w:hideMark/>
          </w:tcPr>
          <w:p w14:paraId="35E5097E"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937</w:t>
            </w:r>
          </w:p>
        </w:tc>
        <w:tc>
          <w:tcPr>
            <w:tcW w:w="720" w:type="dxa"/>
            <w:tcBorders>
              <w:top w:val="nil"/>
              <w:left w:val="nil"/>
              <w:bottom w:val="nil"/>
              <w:right w:val="nil"/>
            </w:tcBorders>
            <w:vAlign w:val="bottom"/>
            <w:hideMark/>
          </w:tcPr>
          <w:p w14:paraId="2EAA0748"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66</w:t>
            </w:r>
          </w:p>
        </w:tc>
        <w:tc>
          <w:tcPr>
            <w:tcW w:w="2610" w:type="dxa"/>
            <w:tcBorders>
              <w:top w:val="nil"/>
              <w:left w:val="nil"/>
              <w:bottom w:val="nil"/>
              <w:right w:val="nil"/>
            </w:tcBorders>
            <w:vAlign w:val="bottom"/>
            <w:hideMark/>
          </w:tcPr>
          <w:p w14:paraId="4BE62D32"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Eastman et al 2021-UNC</w:t>
            </w:r>
          </w:p>
        </w:tc>
        <w:tc>
          <w:tcPr>
            <w:tcW w:w="1440" w:type="dxa"/>
            <w:tcBorders>
              <w:top w:val="nil"/>
              <w:left w:val="nil"/>
              <w:bottom w:val="nil"/>
              <w:right w:val="nil"/>
            </w:tcBorders>
            <w:vAlign w:val="bottom"/>
          </w:tcPr>
          <w:p w14:paraId="5860C169" w14:textId="77777777" w:rsidR="00C14B15" w:rsidRPr="00BE7B7F" w:rsidRDefault="00C14B15">
            <w:pPr>
              <w:jc w:val="center"/>
              <w:rPr>
                <w:rFonts w:ascii="Times New Roman" w:eastAsia="Times New Roman" w:hAnsi="Times New Roman" w:cs="Times New Roman"/>
                <w:sz w:val="22"/>
                <w:szCs w:val="22"/>
              </w:rPr>
            </w:pPr>
          </w:p>
        </w:tc>
        <w:tc>
          <w:tcPr>
            <w:tcW w:w="1440" w:type="dxa"/>
            <w:tcBorders>
              <w:top w:val="nil"/>
              <w:left w:val="nil"/>
              <w:bottom w:val="nil"/>
              <w:right w:val="nil"/>
            </w:tcBorders>
            <w:vAlign w:val="bottom"/>
          </w:tcPr>
          <w:p w14:paraId="12E8C8B7" w14:textId="77777777" w:rsidR="00C14B15" w:rsidRPr="00BE7B7F" w:rsidRDefault="00C14B15">
            <w:pPr>
              <w:jc w:val="center"/>
              <w:rPr>
                <w:rFonts w:ascii="Times New Roman" w:eastAsia="Times New Roman" w:hAnsi="Times New Roman" w:cs="Times New Roman"/>
                <w:sz w:val="22"/>
                <w:szCs w:val="22"/>
              </w:rPr>
            </w:pPr>
          </w:p>
        </w:tc>
        <w:tc>
          <w:tcPr>
            <w:tcW w:w="1440" w:type="dxa"/>
            <w:tcBorders>
              <w:top w:val="nil"/>
              <w:left w:val="nil"/>
              <w:bottom w:val="nil"/>
              <w:right w:val="nil"/>
            </w:tcBorders>
            <w:vAlign w:val="bottom"/>
          </w:tcPr>
          <w:p w14:paraId="0768D9B8" w14:textId="77777777" w:rsidR="00C14B15" w:rsidRPr="00BE7B7F" w:rsidRDefault="00C14B15">
            <w:pPr>
              <w:jc w:val="center"/>
              <w:rPr>
                <w:rFonts w:ascii="Times New Roman" w:eastAsia="Times New Roman" w:hAnsi="Times New Roman" w:cs="Times New Roman"/>
                <w:sz w:val="22"/>
                <w:szCs w:val="22"/>
              </w:rPr>
            </w:pPr>
          </w:p>
        </w:tc>
        <w:tc>
          <w:tcPr>
            <w:tcW w:w="1440" w:type="dxa"/>
            <w:tcBorders>
              <w:top w:val="nil"/>
              <w:left w:val="nil"/>
              <w:bottom w:val="nil"/>
              <w:right w:val="nil"/>
            </w:tcBorders>
            <w:vAlign w:val="bottom"/>
          </w:tcPr>
          <w:p w14:paraId="5C751506" w14:textId="77777777" w:rsidR="00C14B15" w:rsidRPr="00BE7B7F" w:rsidRDefault="00C14B15">
            <w:pPr>
              <w:jc w:val="center"/>
              <w:rPr>
                <w:rFonts w:ascii="Times New Roman" w:eastAsia="Times New Roman" w:hAnsi="Times New Roman" w:cs="Times New Roman"/>
                <w:sz w:val="22"/>
                <w:szCs w:val="22"/>
              </w:rPr>
            </w:pPr>
          </w:p>
        </w:tc>
      </w:tr>
      <w:tr w:rsidR="00C14B15" w14:paraId="22D97890" w14:textId="77777777" w:rsidTr="33F2853A">
        <w:trPr>
          <w:trHeight w:val="300"/>
        </w:trPr>
        <w:tc>
          <w:tcPr>
            <w:tcW w:w="1440" w:type="dxa"/>
            <w:tcBorders>
              <w:top w:val="nil"/>
              <w:left w:val="nil"/>
              <w:bottom w:val="nil"/>
              <w:right w:val="nil"/>
            </w:tcBorders>
            <w:vAlign w:val="bottom"/>
            <w:hideMark/>
          </w:tcPr>
          <w:p w14:paraId="3005CB71"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Phe508del/Phe50del</w:t>
            </w:r>
          </w:p>
        </w:tc>
        <w:tc>
          <w:tcPr>
            <w:tcW w:w="1440" w:type="dxa"/>
            <w:tcBorders>
              <w:top w:val="nil"/>
              <w:left w:val="nil"/>
              <w:bottom w:val="nil"/>
              <w:right w:val="nil"/>
            </w:tcBorders>
            <w:vAlign w:val="bottom"/>
            <w:hideMark/>
          </w:tcPr>
          <w:p w14:paraId="695A832B"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30</w:t>
            </w:r>
          </w:p>
        </w:tc>
        <w:tc>
          <w:tcPr>
            <w:tcW w:w="990" w:type="dxa"/>
            <w:tcBorders>
              <w:top w:val="nil"/>
              <w:left w:val="nil"/>
              <w:bottom w:val="nil"/>
              <w:right w:val="nil"/>
            </w:tcBorders>
            <w:vAlign w:val="bottom"/>
            <w:hideMark/>
          </w:tcPr>
          <w:p w14:paraId="5066EFA6"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290</w:t>
            </w:r>
          </w:p>
        </w:tc>
        <w:tc>
          <w:tcPr>
            <w:tcW w:w="720" w:type="dxa"/>
            <w:tcBorders>
              <w:top w:val="nil"/>
              <w:left w:val="nil"/>
              <w:bottom w:val="nil"/>
              <w:right w:val="nil"/>
            </w:tcBorders>
            <w:vAlign w:val="bottom"/>
            <w:hideMark/>
          </w:tcPr>
          <w:p w14:paraId="180483C8"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1804</w:t>
            </w:r>
          </w:p>
        </w:tc>
        <w:tc>
          <w:tcPr>
            <w:tcW w:w="2610" w:type="dxa"/>
            <w:tcBorders>
              <w:top w:val="nil"/>
              <w:left w:val="nil"/>
              <w:bottom w:val="nil"/>
              <w:right w:val="nil"/>
            </w:tcBorders>
            <w:vAlign w:val="bottom"/>
            <w:hideMark/>
          </w:tcPr>
          <w:p w14:paraId="00404648"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Corvol et al 2018</w:t>
            </w:r>
          </w:p>
        </w:tc>
        <w:tc>
          <w:tcPr>
            <w:tcW w:w="1440" w:type="dxa"/>
            <w:tcBorders>
              <w:top w:val="nil"/>
              <w:left w:val="nil"/>
              <w:bottom w:val="nil"/>
              <w:right w:val="nil"/>
            </w:tcBorders>
            <w:vAlign w:val="bottom"/>
            <w:hideMark/>
          </w:tcPr>
          <w:p w14:paraId="3CD4FB98" w14:textId="77777777" w:rsidR="00C14B15" w:rsidRPr="00BE7B7F" w:rsidRDefault="00C14B15">
            <w:pPr>
              <w:jc w:val="cente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50</w:t>
            </w:r>
          </w:p>
        </w:tc>
        <w:tc>
          <w:tcPr>
            <w:tcW w:w="1440" w:type="dxa"/>
            <w:tcBorders>
              <w:top w:val="nil"/>
              <w:left w:val="nil"/>
              <w:bottom w:val="nil"/>
              <w:right w:val="nil"/>
            </w:tcBorders>
            <w:vAlign w:val="bottom"/>
            <w:hideMark/>
          </w:tcPr>
          <w:p w14:paraId="51C4BBFA" w14:textId="77777777" w:rsidR="00C14B15" w:rsidRPr="00BE7B7F" w:rsidRDefault="00C14B15">
            <w:pPr>
              <w:jc w:val="cente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21</w:t>
            </w:r>
          </w:p>
        </w:tc>
        <w:tc>
          <w:tcPr>
            <w:tcW w:w="1440" w:type="dxa"/>
            <w:tcBorders>
              <w:top w:val="nil"/>
              <w:left w:val="nil"/>
              <w:bottom w:val="nil"/>
              <w:right w:val="nil"/>
            </w:tcBorders>
            <w:vAlign w:val="bottom"/>
            <w:hideMark/>
          </w:tcPr>
          <w:p w14:paraId="036C522C" w14:textId="77777777" w:rsidR="00C14B15" w:rsidRPr="00BE7B7F" w:rsidRDefault="00C14B15">
            <w:pPr>
              <w:jc w:val="cente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46</w:t>
            </w:r>
          </w:p>
        </w:tc>
        <w:tc>
          <w:tcPr>
            <w:tcW w:w="1440" w:type="dxa"/>
            <w:tcBorders>
              <w:top w:val="nil"/>
              <w:left w:val="nil"/>
              <w:bottom w:val="nil"/>
              <w:right w:val="nil"/>
            </w:tcBorders>
            <w:vAlign w:val="bottom"/>
            <w:hideMark/>
          </w:tcPr>
          <w:p w14:paraId="6D99081F" w14:textId="77777777" w:rsidR="00C14B15" w:rsidRPr="00BE7B7F" w:rsidRDefault="00C14B15">
            <w:pPr>
              <w:jc w:val="center"/>
              <w:rPr>
                <w:rFonts w:ascii="Times New Roman" w:eastAsia="Times New Roman" w:hAnsi="Times New Roman" w:cs="Times New Roman"/>
                <w:color w:val="444444"/>
                <w:sz w:val="22"/>
                <w:szCs w:val="22"/>
              </w:rPr>
            </w:pPr>
            <w:r w:rsidRPr="00BE7B7F">
              <w:rPr>
                <w:rFonts w:ascii="Times New Roman" w:eastAsia="Times New Roman" w:hAnsi="Times New Roman" w:cs="Times New Roman"/>
                <w:color w:val="444444"/>
                <w:sz w:val="22"/>
                <w:szCs w:val="22"/>
              </w:rPr>
              <w:t>0.037</w:t>
            </w:r>
          </w:p>
        </w:tc>
      </w:tr>
      <w:tr w:rsidR="00C14B15" w14:paraId="3C1BF7F5" w14:textId="77777777" w:rsidTr="33F2853A">
        <w:trPr>
          <w:trHeight w:val="300"/>
        </w:trPr>
        <w:tc>
          <w:tcPr>
            <w:tcW w:w="1440" w:type="dxa"/>
            <w:tcBorders>
              <w:top w:val="nil"/>
              <w:left w:val="nil"/>
              <w:bottom w:val="nil"/>
              <w:right w:val="nil"/>
            </w:tcBorders>
            <w:vAlign w:val="bottom"/>
          </w:tcPr>
          <w:p w14:paraId="0BF2E3FD" w14:textId="77777777" w:rsidR="00C14B15" w:rsidRPr="00BE7B7F" w:rsidRDefault="00C14B15">
            <w:pPr>
              <w:rPr>
                <w:rFonts w:ascii="Times New Roman" w:eastAsia="Times New Roman" w:hAnsi="Times New Roman" w:cs="Times New Roman"/>
                <w:sz w:val="22"/>
                <w:szCs w:val="22"/>
              </w:rPr>
            </w:pPr>
          </w:p>
        </w:tc>
        <w:tc>
          <w:tcPr>
            <w:tcW w:w="1440" w:type="dxa"/>
            <w:tcBorders>
              <w:top w:val="nil"/>
              <w:left w:val="nil"/>
              <w:bottom w:val="nil"/>
              <w:right w:val="nil"/>
            </w:tcBorders>
            <w:vAlign w:val="bottom"/>
            <w:hideMark/>
          </w:tcPr>
          <w:p w14:paraId="002112D1"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69</w:t>
            </w:r>
          </w:p>
        </w:tc>
        <w:tc>
          <w:tcPr>
            <w:tcW w:w="990" w:type="dxa"/>
            <w:tcBorders>
              <w:top w:val="nil"/>
              <w:left w:val="nil"/>
              <w:bottom w:val="nil"/>
              <w:right w:val="nil"/>
            </w:tcBorders>
            <w:vAlign w:val="bottom"/>
            <w:hideMark/>
          </w:tcPr>
          <w:p w14:paraId="0FDB8E5B"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28</w:t>
            </w:r>
          </w:p>
        </w:tc>
        <w:tc>
          <w:tcPr>
            <w:tcW w:w="720" w:type="dxa"/>
            <w:tcBorders>
              <w:top w:val="nil"/>
              <w:left w:val="nil"/>
              <w:bottom w:val="nil"/>
              <w:right w:val="nil"/>
            </w:tcBorders>
            <w:vAlign w:val="bottom"/>
            <w:hideMark/>
          </w:tcPr>
          <w:p w14:paraId="74F0F5E6"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1266</w:t>
            </w:r>
          </w:p>
        </w:tc>
        <w:tc>
          <w:tcPr>
            <w:tcW w:w="2610" w:type="dxa"/>
            <w:tcBorders>
              <w:top w:val="nil"/>
              <w:left w:val="nil"/>
              <w:bottom w:val="nil"/>
              <w:right w:val="nil"/>
            </w:tcBorders>
            <w:vAlign w:val="bottom"/>
            <w:hideMark/>
          </w:tcPr>
          <w:p w14:paraId="5B1673A4"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CGMS</w:t>
            </w:r>
          </w:p>
        </w:tc>
        <w:tc>
          <w:tcPr>
            <w:tcW w:w="1440" w:type="dxa"/>
            <w:tcBorders>
              <w:top w:val="nil"/>
              <w:left w:val="nil"/>
              <w:bottom w:val="nil"/>
              <w:right w:val="nil"/>
            </w:tcBorders>
            <w:vAlign w:val="bottom"/>
          </w:tcPr>
          <w:p w14:paraId="075F4CFF" w14:textId="77777777" w:rsidR="00C14B15" w:rsidRPr="00BE7B7F" w:rsidRDefault="00C14B15">
            <w:pPr>
              <w:jc w:val="center"/>
              <w:rPr>
                <w:rFonts w:ascii="Times New Roman" w:eastAsia="Times New Roman" w:hAnsi="Times New Roman" w:cs="Times New Roman"/>
                <w:sz w:val="22"/>
                <w:szCs w:val="22"/>
              </w:rPr>
            </w:pPr>
          </w:p>
        </w:tc>
        <w:tc>
          <w:tcPr>
            <w:tcW w:w="1440" w:type="dxa"/>
            <w:tcBorders>
              <w:top w:val="nil"/>
              <w:left w:val="nil"/>
              <w:bottom w:val="nil"/>
              <w:right w:val="nil"/>
            </w:tcBorders>
            <w:vAlign w:val="bottom"/>
          </w:tcPr>
          <w:p w14:paraId="6E19941F" w14:textId="77777777" w:rsidR="00C14B15" w:rsidRPr="00BE7B7F" w:rsidRDefault="00C14B15">
            <w:pPr>
              <w:jc w:val="center"/>
              <w:rPr>
                <w:rFonts w:ascii="Times New Roman" w:eastAsia="Times New Roman" w:hAnsi="Times New Roman" w:cs="Times New Roman"/>
                <w:sz w:val="22"/>
                <w:szCs w:val="22"/>
              </w:rPr>
            </w:pPr>
          </w:p>
        </w:tc>
        <w:tc>
          <w:tcPr>
            <w:tcW w:w="1440" w:type="dxa"/>
            <w:tcBorders>
              <w:top w:val="nil"/>
              <w:left w:val="nil"/>
              <w:bottom w:val="nil"/>
              <w:right w:val="nil"/>
            </w:tcBorders>
            <w:vAlign w:val="bottom"/>
          </w:tcPr>
          <w:p w14:paraId="66546005" w14:textId="77777777" w:rsidR="00C14B15" w:rsidRPr="00BE7B7F" w:rsidRDefault="00C14B15">
            <w:pPr>
              <w:jc w:val="center"/>
              <w:rPr>
                <w:rFonts w:ascii="Times New Roman" w:eastAsia="Times New Roman" w:hAnsi="Times New Roman" w:cs="Times New Roman"/>
                <w:sz w:val="22"/>
                <w:szCs w:val="22"/>
              </w:rPr>
            </w:pPr>
          </w:p>
        </w:tc>
        <w:tc>
          <w:tcPr>
            <w:tcW w:w="1440" w:type="dxa"/>
            <w:tcBorders>
              <w:top w:val="nil"/>
              <w:left w:val="nil"/>
              <w:bottom w:val="nil"/>
              <w:right w:val="nil"/>
            </w:tcBorders>
            <w:vAlign w:val="bottom"/>
          </w:tcPr>
          <w:p w14:paraId="4DF49C46" w14:textId="77777777" w:rsidR="00C14B15" w:rsidRPr="00BE7B7F" w:rsidRDefault="00C14B15">
            <w:pPr>
              <w:jc w:val="center"/>
              <w:rPr>
                <w:rFonts w:ascii="Times New Roman" w:eastAsia="Times New Roman" w:hAnsi="Times New Roman" w:cs="Times New Roman"/>
                <w:sz w:val="22"/>
                <w:szCs w:val="22"/>
              </w:rPr>
            </w:pPr>
          </w:p>
        </w:tc>
      </w:tr>
      <w:tr w:rsidR="00C14B15" w14:paraId="3AFE615D" w14:textId="77777777" w:rsidTr="33F2853A">
        <w:trPr>
          <w:trHeight w:val="300"/>
        </w:trPr>
        <w:tc>
          <w:tcPr>
            <w:tcW w:w="1440" w:type="dxa"/>
            <w:tcBorders>
              <w:top w:val="nil"/>
              <w:left w:val="nil"/>
              <w:bottom w:val="nil"/>
              <w:right w:val="nil"/>
            </w:tcBorders>
            <w:vAlign w:val="bottom"/>
            <w:hideMark/>
          </w:tcPr>
          <w:p w14:paraId="18043345"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Gating/other</w:t>
            </w:r>
          </w:p>
        </w:tc>
        <w:tc>
          <w:tcPr>
            <w:tcW w:w="1440" w:type="dxa"/>
            <w:tcBorders>
              <w:top w:val="nil"/>
              <w:left w:val="nil"/>
              <w:bottom w:val="nil"/>
              <w:right w:val="nil"/>
            </w:tcBorders>
            <w:vAlign w:val="bottom"/>
            <w:hideMark/>
          </w:tcPr>
          <w:p w14:paraId="742F998E"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130</w:t>
            </w:r>
          </w:p>
        </w:tc>
        <w:tc>
          <w:tcPr>
            <w:tcW w:w="990" w:type="dxa"/>
            <w:tcBorders>
              <w:top w:val="nil"/>
              <w:left w:val="nil"/>
              <w:bottom w:val="nil"/>
              <w:right w:val="nil"/>
            </w:tcBorders>
            <w:vAlign w:val="bottom"/>
            <w:hideMark/>
          </w:tcPr>
          <w:p w14:paraId="6122E554"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270</w:t>
            </w:r>
          </w:p>
        </w:tc>
        <w:tc>
          <w:tcPr>
            <w:tcW w:w="720" w:type="dxa"/>
            <w:tcBorders>
              <w:top w:val="nil"/>
              <w:left w:val="nil"/>
              <w:bottom w:val="nil"/>
              <w:right w:val="nil"/>
            </w:tcBorders>
            <w:vAlign w:val="bottom"/>
            <w:hideMark/>
          </w:tcPr>
          <w:p w14:paraId="12C4B464" w14:textId="77777777" w:rsidR="00C14B15" w:rsidRPr="00BE7B7F" w:rsidRDefault="00C14B15">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93</w:t>
            </w:r>
          </w:p>
        </w:tc>
        <w:tc>
          <w:tcPr>
            <w:tcW w:w="2610" w:type="dxa"/>
            <w:tcBorders>
              <w:top w:val="nil"/>
              <w:left w:val="nil"/>
              <w:bottom w:val="nil"/>
              <w:right w:val="nil"/>
            </w:tcBorders>
            <w:vAlign w:val="bottom"/>
            <w:hideMark/>
          </w:tcPr>
          <w:p w14:paraId="1F4910E2" w14:textId="77777777" w:rsidR="00C14B15" w:rsidRPr="00BE7B7F" w:rsidRDefault="5C61E9C2">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Corvol et al 2018</w:t>
            </w:r>
          </w:p>
        </w:tc>
        <w:tc>
          <w:tcPr>
            <w:tcW w:w="1440" w:type="dxa"/>
            <w:tcBorders>
              <w:top w:val="nil"/>
              <w:left w:val="nil"/>
              <w:bottom w:val="nil"/>
              <w:right w:val="nil"/>
            </w:tcBorders>
            <w:vAlign w:val="bottom"/>
            <w:hideMark/>
          </w:tcPr>
          <w:p w14:paraId="51197C8D" w14:textId="77777777" w:rsidR="00C14B15" w:rsidRPr="00BE7B7F" w:rsidRDefault="00C14B15">
            <w:pPr>
              <w:jc w:val="cente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123</w:t>
            </w:r>
          </w:p>
        </w:tc>
        <w:tc>
          <w:tcPr>
            <w:tcW w:w="1440" w:type="dxa"/>
            <w:tcBorders>
              <w:top w:val="nil"/>
              <w:left w:val="nil"/>
              <w:bottom w:val="nil"/>
              <w:right w:val="nil"/>
            </w:tcBorders>
            <w:vAlign w:val="bottom"/>
            <w:hideMark/>
          </w:tcPr>
          <w:p w14:paraId="59CC0DE1" w14:textId="77777777" w:rsidR="00C14B15" w:rsidRPr="00BE7B7F" w:rsidRDefault="00C14B15">
            <w:pPr>
              <w:jc w:val="cente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176</w:t>
            </w:r>
          </w:p>
        </w:tc>
        <w:tc>
          <w:tcPr>
            <w:tcW w:w="1440" w:type="dxa"/>
            <w:tcBorders>
              <w:top w:val="nil"/>
              <w:left w:val="nil"/>
              <w:bottom w:val="nil"/>
              <w:right w:val="nil"/>
            </w:tcBorders>
            <w:vAlign w:val="bottom"/>
            <w:hideMark/>
          </w:tcPr>
          <w:p w14:paraId="043D56B8" w14:textId="77777777" w:rsidR="00C14B15" w:rsidRPr="00BE7B7F" w:rsidRDefault="00C14B15">
            <w:pPr>
              <w:jc w:val="cente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122</w:t>
            </w:r>
          </w:p>
        </w:tc>
        <w:tc>
          <w:tcPr>
            <w:tcW w:w="1440" w:type="dxa"/>
            <w:tcBorders>
              <w:top w:val="nil"/>
              <w:left w:val="nil"/>
              <w:bottom w:val="nil"/>
              <w:right w:val="nil"/>
            </w:tcBorders>
            <w:vAlign w:val="bottom"/>
            <w:hideMark/>
          </w:tcPr>
          <w:p w14:paraId="40348C7D" w14:textId="77777777" w:rsidR="00C14B15" w:rsidRPr="00BE7B7F" w:rsidRDefault="00C14B15">
            <w:pPr>
              <w:jc w:val="cente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183</w:t>
            </w:r>
          </w:p>
        </w:tc>
      </w:tr>
      <w:tr w:rsidR="00C14B15" w14:paraId="293E5765" w14:textId="77777777" w:rsidTr="33F2853A">
        <w:trPr>
          <w:trHeight w:val="300"/>
        </w:trPr>
        <w:tc>
          <w:tcPr>
            <w:tcW w:w="1440" w:type="dxa"/>
            <w:tcBorders>
              <w:top w:val="nil"/>
              <w:left w:val="nil"/>
              <w:bottom w:val="single" w:sz="8" w:space="0" w:color="auto"/>
              <w:right w:val="nil"/>
            </w:tcBorders>
            <w:vAlign w:val="bottom"/>
          </w:tcPr>
          <w:p w14:paraId="4BEA1157" w14:textId="77777777" w:rsidR="00C14B15" w:rsidRPr="00BE7B7F" w:rsidRDefault="00C14B15">
            <w:pPr>
              <w:rPr>
                <w:rFonts w:ascii="Times New Roman" w:hAnsi="Times New Roman" w:cs="Times New Roman"/>
                <w:sz w:val="22"/>
                <w:szCs w:val="22"/>
              </w:rPr>
            </w:pPr>
          </w:p>
        </w:tc>
        <w:tc>
          <w:tcPr>
            <w:tcW w:w="1440" w:type="dxa"/>
            <w:tcBorders>
              <w:top w:val="nil"/>
              <w:left w:val="nil"/>
              <w:bottom w:val="single" w:sz="8" w:space="0" w:color="auto"/>
              <w:right w:val="nil"/>
            </w:tcBorders>
            <w:vAlign w:val="bottom"/>
            <w:hideMark/>
          </w:tcPr>
          <w:p w14:paraId="6DA8074D" w14:textId="77777777" w:rsidR="00C14B15" w:rsidRPr="00BE7B7F" w:rsidRDefault="00C14B15">
            <w:pP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0.114</w:t>
            </w:r>
          </w:p>
        </w:tc>
        <w:tc>
          <w:tcPr>
            <w:tcW w:w="990" w:type="dxa"/>
            <w:tcBorders>
              <w:top w:val="nil"/>
              <w:left w:val="nil"/>
              <w:bottom w:val="single" w:sz="8" w:space="0" w:color="auto"/>
              <w:right w:val="nil"/>
            </w:tcBorders>
            <w:vAlign w:val="bottom"/>
            <w:hideMark/>
          </w:tcPr>
          <w:p w14:paraId="622D06DD" w14:textId="77777777" w:rsidR="00C14B15" w:rsidRPr="00BE7B7F" w:rsidRDefault="00C14B15">
            <w:pP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0.417</w:t>
            </w:r>
          </w:p>
        </w:tc>
        <w:tc>
          <w:tcPr>
            <w:tcW w:w="720" w:type="dxa"/>
            <w:tcBorders>
              <w:top w:val="nil"/>
              <w:left w:val="nil"/>
              <w:bottom w:val="single" w:sz="8" w:space="0" w:color="auto"/>
              <w:right w:val="nil"/>
            </w:tcBorders>
            <w:vAlign w:val="bottom"/>
            <w:hideMark/>
          </w:tcPr>
          <w:p w14:paraId="746D29B8" w14:textId="77777777" w:rsidR="00C14B15" w:rsidRPr="00BE7B7F" w:rsidRDefault="00C14B15">
            <w:pP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89</w:t>
            </w:r>
          </w:p>
        </w:tc>
        <w:tc>
          <w:tcPr>
            <w:tcW w:w="2610" w:type="dxa"/>
            <w:tcBorders>
              <w:top w:val="nil"/>
              <w:left w:val="nil"/>
              <w:bottom w:val="single" w:sz="8" w:space="0" w:color="auto"/>
              <w:right w:val="nil"/>
            </w:tcBorders>
            <w:vAlign w:val="bottom"/>
            <w:hideMark/>
          </w:tcPr>
          <w:p w14:paraId="1AE66518" w14:textId="6BD2373C" w:rsidR="00C14B15" w:rsidRPr="00BE7B7F" w:rsidRDefault="00C14B15">
            <w:pP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CGMS</w:t>
            </w:r>
          </w:p>
        </w:tc>
        <w:tc>
          <w:tcPr>
            <w:tcW w:w="1440" w:type="dxa"/>
            <w:tcBorders>
              <w:top w:val="nil"/>
              <w:left w:val="nil"/>
              <w:bottom w:val="single" w:sz="8" w:space="0" w:color="auto"/>
              <w:right w:val="nil"/>
            </w:tcBorders>
            <w:vAlign w:val="bottom"/>
          </w:tcPr>
          <w:p w14:paraId="13C0F6E7" w14:textId="77777777" w:rsidR="00C14B15" w:rsidRPr="00BE7B7F" w:rsidRDefault="00C14B15">
            <w:pPr>
              <w:jc w:val="center"/>
              <w:rPr>
                <w:rFonts w:ascii="Times New Roman" w:hAnsi="Times New Roman" w:cs="Times New Roman"/>
                <w:sz w:val="22"/>
                <w:szCs w:val="22"/>
              </w:rPr>
            </w:pPr>
          </w:p>
        </w:tc>
        <w:tc>
          <w:tcPr>
            <w:tcW w:w="1440" w:type="dxa"/>
            <w:tcBorders>
              <w:top w:val="nil"/>
              <w:left w:val="nil"/>
              <w:bottom w:val="single" w:sz="8" w:space="0" w:color="auto"/>
              <w:right w:val="nil"/>
            </w:tcBorders>
            <w:vAlign w:val="bottom"/>
          </w:tcPr>
          <w:p w14:paraId="6CCCC3B2" w14:textId="77777777" w:rsidR="00C14B15" w:rsidRPr="00BE7B7F" w:rsidRDefault="00C14B15">
            <w:pPr>
              <w:jc w:val="center"/>
              <w:rPr>
                <w:rFonts w:ascii="Times New Roman" w:hAnsi="Times New Roman" w:cs="Times New Roman"/>
                <w:sz w:val="22"/>
                <w:szCs w:val="22"/>
              </w:rPr>
            </w:pPr>
          </w:p>
        </w:tc>
        <w:tc>
          <w:tcPr>
            <w:tcW w:w="1440" w:type="dxa"/>
            <w:tcBorders>
              <w:top w:val="nil"/>
              <w:left w:val="nil"/>
              <w:bottom w:val="single" w:sz="8" w:space="0" w:color="auto"/>
              <w:right w:val="nil"/>
            </w:tcBorders>
            <w:vAlign w:val="bottom"/>
          </w:tcPr>
          <w:p w14:paraId="067C8452" w14:textId="77777777" w:rsidR="00C14B15" w:rsidRPr="00BE7B7F" w:rsidRDefault="00C14B15">
            <w:pPr>
              <w:jc w:val="center"/>
              <w:rPr>
                <w:rFonts w:ascii="Times New Roman" w:hAnsi="Times New Roman" w:cs="Times New Roman"/>
                <w:sz w:val="22"/>
                <w:szCs w:val="22"/>
              </w:rPr>
            </w:pPr>
          </w:p>
        </w:tc>
        <w:tc>
          <w:tcPr>
            <w:tcW w:w="1440" w:type="dxa"/>
            <w:tcBorders>
              <w:top w:val="nil"/>
              <w:left w:val="nil"/>
              <w:bottom w:val="single" w:sz="8" w:space="0" w:color="auto"/>
              <w:right w:val="nil"/>
            </w:tcBorders>
            <w:vAlign w:val="bottom"/>
          </w:tcPr>
          <w:p w14:paraId="71ECEC9E" w14:textId="77777777" w:rsidR="00C14B15" w:rsidRPr="00BE7B7F" w:rsidRDefault="00C14B15">
            <w:pPr>
              <w:jc w:val="center"/>
              <w:rPr>
                <w:rFonts w:ascii="Times New Roman" w:hAnsi="Times New Roman" w:cs="Times New Roman"/>
                <w:sz w:val="22"/>
                <w:szCs w:val="22"/>
              </w:rPr>
            </w:pPr>
          </w:p>
        </w:tc>
      </w:tr>
    </w:tbl>
    <w:p w14:paraId="57AB8A0B" w14:textId="77777777" w:rsidR="00C14B15" w:rsidRDefault="00C14B15" w:rsidP="00C14B15">
      <w:pPr>
        <w:spacing w:line="480" w:lineRule="auto"/>
      </w:pPr>
    </w:p>
    <w:p w14:paraId="6ADBA55B" w14:textId="77777777" w:rsidR="00C14B15" w:rsidRDefault="00C14B15" w:rsidP="00C14B15">
      <w:pPr>
        <w:spacing w:line="480" w:lineRule="auto"/>
      </w:pPr>
    </w:p>
    <w:p w14:paraId="34C1CAE2" w14:textId="77777777" w:rsidR="00853918" w:rsidRDefault="00853918">
      <w:pPr>
        <w:rPr>
          <w:b/>
          <w:bCs/>
          <w:sz w:val="24"/>
          <w:szCs w:val="24"/>
        </w:rPr>
      </w:pPr>
      <w:r>
        <w:rPr>
          <w:b/>
          <w:bCs/>
          <w:sz w:val="24"/>
          <w:szCs w:val="24"/>
        </w:rPr>
        <w:br w:type="page"/>
      </w:r>
    </w:p>
    <w:p w14:paraId="57FDF030" w14:textId="52D074CC" w:rsidR="00050FA2" w:rsidRPr="00DD11FD" w:rsidRDefault="00050FA2" w:rsidP="0B17A6A3">
      <w:pPr>
        <w:spacing w:line="480" w:lineRule="auto"/>
        <w:rPr>
          <w:sz w:val="24"/>
          <w:szCs w:val="24"/>
        </w:rPr>
      </w:pPr>
      <w:r w:rsidRPr="00DD11FD">
        <w:rPr>
          <w:b/>
          <w:bCs/>
          <w:sz w:val="24"/>
          <w:szCs w:val="24"/>
        </w:rPr>
        <w:lastRenderedPageBreak/>
        <w:t xml:space="preserve">Supplementary Table </w:t>
      </w:r>
      <w:r w:rsidR="00A26305">
        <w:rPr>
          <w:b/>
          <w:bCs/>
          <w:sz w:val="24"/>
          <w:szCs w:val="24"/>
        </w:rPr>
        <w:t>3</w:t>
      </w:r>
      <w:r w:rsidRPr="00DD11FD">
        <w:rPr>
          <w:sz w:val="24"/>
          <w:szCs w:val="24"/>
        </w:rPr>
        <w:t xml:space="preserve">. Haplotype association with Saknorm in individuals in the CGMS who are homozygous Phe508del. The haplotypes are constructed in the region </w:t>
      </w:r>
      <w:r w:rsidRPr="00DD11FD">
        <w:rPr>
          <w:rFonts w:eastAsia="Times New Roman"/>
          <w:color w:val="000000" w:themeColor="text1"/>
          <w:sz w:val="24"/>
          <w:szCs w:val="24"/>
        </w:rPr>
        <w:t>chr1: 205899595-205921859</w:t>
      </w:r>
      <w:r w:rsidRPr="00DD11FD">
        <w:rPr>
          <w:sz w:val="24"/>
          <w:szCs w:val="24"/>
        </w:rPr>
        <w:t xml:space="preserve"> </w:t>
      </w:r>
      <w:r w:rsidR="00635A49">
        <w:rPr>
          <w:sz w:val="24"/>
          <w:szCs w:val="24"/>
        </w:rPr>
        <w:t xml:space="preserve">(hg19) </w:t>
      </w:r>
      <w:r w:rsidRPr="00DD11FD">
        <w:rPr>
          <w:sz w:val="24"/>
          <w:szCs w:val="24"/>
        </w:rPr>
        <w:t xml:space="preserve">as defined in </w:t>
      </w:r>
      <w:r w:rsidR="001020DE">
        <w:rPr>
          <w:sz w:val="24"/>
          <w:szCs w:val="24"/>
        </w:rPr>
        <w:fldChar w:fldCharType="begin">
          <w:fldData xml:space="preserve">PEVuZE5vdGU+PENpdGU+PEF1dGhvcj5MYW08L0F1dGhvcj48WWVhcj4yMDIwPC9ZZWFyPjxSZWNO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</w:fldData>
        </w:fldChar>
      </w:r>
      <w:r w:rsidR="005F76DB">
        <w:rPr>
          <w:sz w:val="24"/>
          <w:szCs w:val="24"/>
        </w:rPr>
        <w:instrText xml:space="preserve"> ADDIN EN.CITE </w:instrText>
      </w:r>
      <w:r w:rsidR="005F76DB">
        <w:rPr>
          <w:sz w:val="24"/>
          <w:szCs w:val="24"/>
        </w:rPr>
        <w:fldChar w:fldCharType="begin">
          <w:fldData xml:space="preserve">PEVuZE5vdGU+PENpdGU+PEF1dGhvcj5MYW08L0F1dGhvcj48WWVhcj4yMDIwPC9ZZWFyPjxSZWNO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</w:fldData>
        </w:fldChar>
      </w:r>
      <w:r w:rsidR="005F76DB">
        <w:rPr>
          <w:sz w:val="24"/>
          <w:szCs w:val="24"/>
        </w:rPr>
        <w:instrText xml:space="preserve"> ADDIN EN.CITE.DATA </w:instrText>
      </w:r>
      <w:r w:rsidR="005F76DB">
        <w:rPr>
          <w:sz w:val="24"/>
          <w:szCs w:val="24"/>
        </w:rPr>
      </w:r>
      <w:r w:rsidR="005F76DB">
        <w:rPr>
          <w:sz w:val="24"/>
          <w:szCs w:val="24"/>
        </w:rPr>
        <w:fldChar w:fldCharType="end"/>
      </w:r>
      <w:r w:rsidR="001020DE">
        <w:rPr>
          <w:sz w:val="24"/>
          <w:szCs w:val="24"/>
        </w:rPr>
      </w:r>
      <w:r w:rsidR="001020DE">
        <w:rPr>
          <w:sz w:val="24"/>
          <w:szCs w:val="24"/>
        </w:rPr>
        <w:fldChar w:fldCharType="separate"/>
      </w:r>
      <w:r w:rsidR="005F76DB">
        <w:rPr>
          <w:noProof/>
          <w:sz w:val="24"/>
          <w:szCs w:val="24"/>
        </w:rPr>
        <w:t>(1)</w:t>
      </w:r>
      <w:r w:rsidR="001020DE">
        <w:rPr>
          <w:sz w:val="24"/>
          <w:szCs w:val="24"/>
        </w:rPr>
        <w:fldChar w:fldCharType="end"/>
      </w:r>
      <w:r w:rsidRPr="00DD11FD">
        <w:rPr>
          <w:sz w:val="24"/>
          <w:szCs w:val="24"/>
        </w:rPr>
        <w:t xml:space="preserve"> from imputed genotypes </w:t>
      </w:r>
      <w:r w:rsidRPr="00DD11FD">
        <w:rPr>
          <w:sz w:val="24"/>
          <w:szCs w:val="24"/>
        </w:rPr>
        <w:fldChar w:fldCharType="begin">
          <w:fldData xml:space="preserve">PEVuZE5vdGU+PENpdGU+PEF1dGhvcj5Hb25nPC9BdXRob3I+PFllYXI+MjAxOTwvWWVhcj48UmVj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</w:fldData>
        </w:fldChar>
      </w:r>
      <w:r w:rsidR="005F76DB">
        <w:rPr>
          <w:sz w:val="24"/>
          <w:szCs w:val="24"/>
        </w:rPr>
        <w:instrText xml:space="preserve"> ADDIN EN.CITE </w:instrText>
      </w:r>
      <w:r w:rsidR="005F76DB">
        <w:rPr>
          <w:sz w:val="24"/>
          <w:szCs w:val="24"/>
        </w:rPr>
        <w:fldChar w:fldCharType="begin">
          <w:fldData xml:space="preserve">PEVuZE5vdGU+PENpdGU+PEF1dGhvcj5Hb25nPC9BdXRob3I+PFllYXI+MjAxOTwvWWVhcj48UmVj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</w:fldData>
        </w:fldChar>
      </w:r>
      <w:r w:rsidR="005F76DB">
        <w:rPr>
          <w:sz w:val="24"/>
          <w:szCs w:val="24"/>
        </w:rPr>
        <w:instrText xml:space="preserve"> ADDIN EN.CITE.DATA </w:instrText>
      </w:r>
      <w:r w:rsidR="005F76DB">
        <w:rPr>
          <w:sz w:val="24"/>
          <w:szCs w:val="24"/>
        </w:rPr>
      </w:r>
      <w:r w:rsidR="005F76DB">
        <w:rPr>
          <w:sz w:val="24"/>
          <w:szCs w:val="24"/>
        </w:rPr>
        <w:fldChar w:fldCharType="end"/>
      </w:r>
      <w:r w:rsidRPr="00DD11FD">
        <w:rPr>
          <w:sz w:val="24"/>
          <w:szCs w:val="24"/>
        </w:rPr>
      </w:r>
      <w:r w:rsidRPr="00DD11FD">
        <w:rPr>
          <w:sz w:val="24"/>
          <w:szCs w:val="24"/>
        </w:rPr>
        <w:fldChar w:fldCharType="separate"/>
      </w:r>
      <w:r w:rsidR="005F76DB">
        <w:rPr>
          <w:noProof/>
          <w:sz w:val="24"/>
          <w:szCs w:val="24"/>
        </w:rPr>
        <w:t>(6)</w:t>
      </w:r>
      <w:r w:rsidRPr="00DD11FD">
        <w:rPr>
          <w:sz w:val="24"/>
          <w:szCs w:val="24"/>
        </w:rPr>
        <w:fldChar w:fldCharType="end"/>
      </w:r>
      <w:r w:rsidRPr="00DD11FD">
        <w:rPr>
          <w:sz w:val="24"/>
          <w:szCs w:val="24"/>
        </w:rPr>
        <w:t>. The 8 haplotypes defined in</w:t>
      </w:r>
      <w:r w:rsidR="00BC45C0">
        <w:rPr>
          <w:sz w:val="24"/>
          <w:szCs w:val="24"/>
        </w:rPr>
        <w:t xml:space="preserve"> </w:t>
      </w:r>
      <w:r w:rsidR="001020DE">
        <w:rPr>
          <w:sz w:val="24"/>
          <w:szCs w:val="24"/>
        </w:rPr>
        <w:fldChar w:fldCharType="begin">
          <w:fldData xml:space="preserve">PEVuZE5vdGU+PENpdGU+PEF1dGhvcj5MYW08L0F1dGhvcj48WWVhcj4yMDIwPC9ZZWFyPjxSZWNO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</w:fldData>
        </w:fldChar>
      </w:r>
      <w:r w:rsidR="005F76DB">
        <w:rPr>
          <w:sz w:val="24"/>
          <w:szCs w:val="24"/>
        </w:rPr>
        <w:instrText xml:space="preserve"> ADDIN EN.CITE </w:instrText>
      </w:r>
      <w:r w:rsidR="005F76DB">
        <w:rPr>
          <w:sz w:val="24"/>
          <w:szCs w:val="24"/>
        </w:rPr>
        <w:fldChar w:fldCharType="begin">
          <w:fldData xml:space="preserve">PEVuZE5vdGU+PENpdGU+PEF1dGhvcj5MYW08L0F1dGhvcj48WWVhcj4yMDIwPC9ZZWFyPjxSZWNO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</w:fldData>
        </w:fldChar>
      </w:r>
      <w:r w:rsidR="005F76DB">
        <w:rPr>
          <w:sz w:val="24"/>
          <w:szCs w:val="24"/>
        </w:rPr>
        <w:instrText xml:space="preserve"> ADDIN EN.CITE.DATA </w:instrText>
      </w:r>
      <w:r w:rsidR="005F76DB">
        <w:rPr>
          <w:sz w:val="24"/>
          <w:szCs w:val="24"/>
        </w:rPr>
      </w:r>
      <w:r w:rsidR="005F76DB">
        <w:rPr>
          <w:sz w:val="24"/>
          <w:szCs w:val="24"/>
        </w:rPr>
        <w:fldChar w:fldCharType="end"/>
      </w:r>
      <w:r w:rsidR="001020DE">
        <w:rPr>
          <w:sz w:val="24"/>
          <w:szCs w:val="24"/>
        </w:rPr>
      </w:r>
      <w:r w:rsidR="001020DE">
        <w:rPr>
          <w:sz w:val="24"/>
          <w:szCs w:val="24"/>
        </w:rPr>
        <w:fldChar w:fldCharType="separate"/>
      </w:r>
      <w:r w:rsidR="005F76DB">
        <w:rPr>
          <w:noProof/>
          <w:sz w:val="24"/>
          <w:szCs w:val="24"/>
        </w:rPr>
        <w:t>(1)</w:t>
      </w:r>
      <w:r w:rsidR="001020DE">
        <w:rPr>
          <w:sz w:val="24"/>
          <w:szCs w:val="24"/>
        </w:rPr>
        <w:fldChar w:fldCharType="end"/>
      </w:r>
      <w:r w:rsidRPr="00DD11FD">
        <w:rPr>
          <w:sz w:val="24"/>
          <w:szCs w:val="24"/>
        </w:rPr>
        <w:t xml:space="preserve"> are analyzed here, excluding one multi-allelic variant rs144469431.  The first row corresponds to the low risk (LR) haplotype defined in</w:t>
      </w:r>
      <w:r w:rsidR="00BC45C0">
        <w:rPr>
          <w:sz w:val="24"/>
          <w:szCs w:val="24"/>
        </w:rPr>
        <w:t xml:space="preserve"> </w:t>
      </w:r>
      <w:r w:rsidR="001020DE">
        <w:rPr>
          <w:sz w:val="24"/>
          <w:szCs w:val="24"/>
        </w:rPr>
        <w:fldChar w:fldCharType="begin">
          <w:fldData xml:space="preserve">PEVuZE5vdGU+PENpdGU+PEF1dGhvcj5MYW08L0F1dGhvcj48WWVhcj4yMDIwPC9ZZWFyPjxSZWNO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</w:fldData>
        </w:fldChar>
      </w:r>
      <w:r w:rsidR="005F76DB">
        <w:rPr>
          <w:sz w:val="24"/>
          <w:szCs w:val="24"/>
        </w:rPr>
        <w:instrText xml:space="preserve"> ADDIN EN.CITE </w:instrText>
      </w:r>
      <w:r w:rsidR="005F76DB">
        <w:rPr>
          <w:sz w:val="24"/>
          <w:szCs w:val="24"/>
        </w:rPr>
        <w:fldChar w:fldCharType="begin">
          <w:fldData xml:space="preserve">PEVuZE5vdGU+PENpdGU+PEF1dGhvcj5MYW08L0F1dGhvcj48WWVhcj4yMDIwPC9ZZWFyPjxSZWNO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</w:fldData>
        </w:fldChar>
      </w:r>
      <w:r w:rsidR="005F76DB">
        <w:rPr>
          <w:sz w:val="24"/>
          <w:szCs w:val="24"/>
        </w:rPr>
        <w:instrText xml:space="preserve"> ADDIN EN.CITE.DATA </w:instrText>
      </w:r>
      <w:r w:rsidR="005F76DB">
        <w:rPr>
          <w:sz w:val="24"/>
          <w:szCs w:val="24"/>
        </w:rPr>
      </w:r>
      <w:r w:rsidR="005F76DB">
        <w:rPr>
          <w:sz w:val="24"/>
          <w:szCs w:val="24"/>
        </w:rPr>
        <w:fldChar w:fldCharType="end"/>
      </w:r>
      <w:r w:rsidR="001020DE">
        <w:rPr>
          <w:sz w:val="24"/>
          <w:szCs w:val="24"/>
        </w:rPr>
      </w:r>
      <w:r w:rsidR="001020DE">
        <w:rPr>
          <w:sz w:val="24"/>
          <w:szCs w:val="24"/>
        </w:rPr>
        <w:fldChar w:fldCharType="separate"/>
      </w:r>
      <w:r w:rsidR="005F76DB">
        <w:rPr>
          <w:noProof/>
          <w:sz w:val="24"/>
          <w:szCs w:val="24"/>
        </w:rPr>
        <w:t>(1)</w:t>
      </w:r>
      <w:r w:rsidR="001020DE">
        <w:rPr>
          <w:sz w:val="24"/>
          <w:szCs w:val="24"/>
        </w:rPr>
        <w:fldChar w:fldCharType="end"/>
      </w:r>
      <w:r w:rsidRPr="00DD11FD">
        <w:rPr>
          <w:sz w:val="24"/>
          <w:szCs w:val="24"/>
        </w:rPr>
        <w:t xml:space="preserve"> while the last row represents the high risk (HR) haplotype defined in </w:t>
      </w:r>
      <w:r w:rsidR="001020DE">
        <w:rPr>
          <w:sz w:val="24"/>
          <w:szCs w:val="24"/>
        </w:rPr>
        <w:fldChar w:fldCharType="begin">
          <w:fldData xml:space="preserve">PEVuZE5vdGU+PENpdGU+PEF1dGhvcj5MYW08L0F1dGhvcj48WWVhcj4yMDIwPC9ZZWFyPjxSZWNO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</w:fldData>
        </w:fldChar>
      </w:r>
      <w:r w:rsidR="005F76DB">
        <w:rPr>
          <w:sz w:val="24"/>
          <w:szCs w:val="24"/>
        </w:rPr>
        <w:instrText xml:space="preserve"> ADDIN EN.CITE </w:instrText>
      </w:r>
      <w:r w:rsidR="005F76DB">
        <w:rPr>
          <w:sz w:val="24"/>
          <w:szCs w:val="24"/>
        </w:rPr>
        <w:fldChar w:fldCharType="begin">
          <w:fldData xml:space="preserve">PEVuZE5vdGU+PENpdGU+PEF1dGhvcj5MYW08L0F1dGhvcj48WWVhcj4yMDIwPC9ZZWFyPjxSZWNO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</w:fldData>
        </w:fldChar>
      </w:r>
      <w:r w:rsidR="005F76DB">
        <w:rPr>
          <w:sz w:val="24"/>
          <w:szCs w:val="24"/>
        </w:rPr>
        <w:instrText xml:space="preserve"> ADDIN EN.CITE.DATA </w:instrText>
      </w:r>
      <w:r w:rsidR="005F76DB">
        <w:rPr>
          <w:sz w:val="24"/>
          <w:szCs w:val="24"/>
        </w:rPr>
      </w:r>
      <w:r w:rsidR="005F76DB">
        <w:rPr>
          <w:sz w:val="24"/>
          <w:szCs w:val="24"/>
        </w:rPr>
        <w:fldChar w:fldCharType="end"/>
      </w:r>
      <w:r w:rsidR="001020DE">
        <w:rPr>
          <w:sz w:val="24"/>
          <w:szCs w:val="24"/>
        </w:rPr>
      </w:r>
      <w:r w:rsidR="001020DE">
        <w:rPr>
          <w:sz w:val="24"/>
          <w:szCs w:val="24"/>
        </w:rPr>
        <w:fldChar w:fldCharType="separate"/>
      </w:r>
      <w:r w:rsidR="005F76DB">
        <w:rPr>
          <w:noProof/>
          <w:sz w:val="24"/>
          <w:szCs w:val="24"/>
        </w:rPr>
        <w:t>(1)</w:t>
      </w:r>
      <w:r w:rsidR="001020DE">
        <w:rPr>
          <w:sz w:val="24"/>
          <w:szCs w:val="24"/>
        </w:rPr>
        <w:fldChar w:fldCharType="end"/>
      </w:r>
      <w:r w:rsidRPr="00DD11FD">
        <w:rPr>
          <w:sz w:val="24"/>
          <w:szCs w:val="24"/>
        </w:rPr>
        <w:t xml:space="preserve">. The association results from two analyses are presented: the first is from an analysis that uses the same PLINK command as implemented in </w:t>
      </w:r>
      <w:r w:rsidRPr="00DD11FD">
        <w:rPr>
          <w:sz w:val="24"/>
          <w:szCs w:val="24"/>
        </w:rPr>
        <w:fldChar w:fldCharType="begin">
          <w:fldData xml:space="preserve">PEVuZE5vdGU+PENpdGU+PEF1dGhvcj5MYW08L0F1dGhvcj48WWVhcj4yMDIwPC9ZZWFyPjxSZWNO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</w:fldData>
        </w:fldChar>
      </w:r>
      <w:r w:rsidR="005F76DB">
        <w:rPr>
          <w:sz w:val="24"/>
          <w:szCs w:val="24"/>
        </w:rPr>
        <w:instrText xml:space="preserve"> ADDIN EN.CITE </w:instrText>
      </w:r>
      <w:r w:rsidR="005F76DB">
        <w:rPr>
          <w:sz w:val="24"/>
          <w:szCs w:val="24"/>
        </w:rPr>
        <w:fldChar w:fldCharType="begin">
          <w:fldData xml:space="preserve">PEVuZE5vdGU+PENpdGU+PEF1dGhvcj5MYW08L0F1dGhvcj48WWVhcj4yMDIwPC9ZZWFyPjxSZWNO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</w:fldData>
        </w:fldChar>
      </w:r>
      <w:r w:rsidR="005F76DB">
        <w:rPr>
          <w:sz w:val="24"/>
          <w:szCs w:val="24"/>
        </w:rPr>
        <w:instrText xml:space="preserve"> ADDIN EN.CITE.DATA </w:instrText>
      </w:r>
      <w:r w:rsidR="005F76DB">
        <w:rPr>
          <w:sz w:val="24"/>
          <w:szCs w:val="24"/>
        </w:rPr>
      </w:r>
      <w:r w:rsidR="005F76DB">
        <w:rPr>
          <w:sz w:val="24"/>
          <w:szCs w:val="24"/>
        </w:rPr>
        <w:fldChar w:fldCharType="end"/>
      </w:r>
      <w:r w:rsidRPr="00DD11FD">
        <w:rPr>
          <w:sz w:val="24"/>
          <w:szCs w:val="24"/>
        </w:rPr>
      </w:r>
      <w:r w:rsidRPr="00DD11FD">
        <w:rPr>
          <w:sz w:val="24"/>
          <w:szCs w:val="24"/>
        </w:rPr>
        <w:fldChar w:fldCharType="separate"/>
      </w:r>
      <w:r w:rsidR="005F76DB">
        <w:rPr>
          <w:noProof/>
          <w:sz w:val="24"/>
          <w:szCs w:val="24"/>
        </w:rPr>
        <w:t>(1)</w:t>
      </w:r>
      <w:r w:rsidRPr="00DD11FD">
        <w:rPr>
          <w:sz w:val="24"/>
          <w:szCs w:val="24"/>
        </w:rPr>
        <w:fldChar w:fldCharType="end"/>
      </w:r>
      <w:r w:rsidRPr="00DD11FD">
        <w:rPr>
          <w:sz w:val="24"/>
          <w:szCs w:val="24"/>
        </w:rPr>
        <w:t xml:space="preserve"> (PLINK v1.07 with options </w:t>
      </w:r>
      <w:r w:rsidR="00D3030D">
        <w:rPr>
          <w:sz w:val="24"/>
          <w:szCs w:val="24"/>
        </w:rPr>
        <w:t>--</w:t>
      </w:r>
      <w:r w:rsidRPr="00DD11FD">
        <w:rPr>
          <w:sz w:val="24"/>
          <w:szCs w:val="24"/>
        </w:rPr>
        <w:t xml:space="preserve">chap and </w:t>
      </w:r>
      <w:r w:rsidR="00D3030D">
        <w:rPr>
          <w:sz w:val="24"/>
          <w:szCs w:val="24"/>
        </w:rPr>
        <w:t>--</w:t>
      </w:r>
      <w:r w:rsidRPr="00DD11FD">
        <w:rPr>
          <w:sz w:val="24"/>
          <w:szCs w:val="24"/>
        </w:rPr>
        <w:t>each-vs-others) in 1,164 unrelated CGMS participants with Phe508del/Phe508del and the second is from a linear regression with a robust variance estimator to account for the inclusion of related individuals in 1,266 CGMS participants with Phe508del/Phe508del.</w:t>
      </w:r>
    </w:p>
    <w:tbl>
      <w:tblPr>
        <w:tblStyle w:val="TableGrid"/>
        <w:tblW w:w="130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7088"/>
        <w:gridCol w:w="840"/>
        <w:gridCol w:w="960"/>
        <w:gridCol w:w="1318"/>
        <w:gridCol w:w="900"/>
        <w:gridCol w:w="930"/>
        <w:gridCol w:w="1005"/>
      </w:tblGrid>
      <w:tr w:rsidR="0020022A" w:rsidRPr="00DD11FD" w14:paraId="15B6479E" w14:textId="77777777" w:rsidTr="6854CB58">
        <w:trPr>
          <w:trHeight w:val="645"/>
        </w:trPr>
        <w:tc>
          <w:tcPr>
            <w:tcW w:w="7088" w:type="dxa"/>
            <w:tcBorders>
              <w:top w:val="single" w:sz="8" w:space="0" w:color="auto"/>
            </w:tcBorders>
            <w:vAlign w:val="bottom"/>
          </w:tcPr>
          <w:p w14:paraId="11868E29" w14:textId="1DAD6335" w:rsidR="00483CFD" w:rsidRPr="00BE7B7F" w:rsidRDefault="00483CFD" w:rsidP="22D2F340">
            <w:pPr>
              <w:rPr>
                <w:rFonts w:ascii="Times New Roman" w:eastAsia="Times New Roman" w:hAnsi="Times New Roman" w:cs="Times New Roman"/>
                <w:sz w:val="22"/>
                <w:szCs w:val="22"/>
              </w:rPr>
            </w:pPr>
          </w:p>
        </w:tc>
        <w:tc>
          <w:tcPr>
            <w:tcW w:w="3118" w:type="dxa"/>
            <w:gridSpan w:val="3"/>
            <w:tcBorders>
              <w:top w:val="single" w:sz="8" w:space="0" w:color="auto"/>
              <w:bottom w:val="single" w:sz="8" w:space="0" w:color="auto"/>
            </w:tcBorders>
            <w:vAlign w:val="bottom"/>
          </w:tcPr>
          <w:p w14:paraId="6C8BC775" w14:textId="555448F9" w:rsidR="00483CFD" w:rsidRPr="00BE7B7F" w:rsidRDefault="00483CFD" w:rsidP="7900D818">
            <w:pPr>
              <w:jc w:val="cente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Haplotype association CGMS Unrelated Phe508del/Phe508del (n=1164)</w:t>
            </w:r>
          </w:p>
        </w:tc>
        <w:tc>
          <w:tcPr>
            <w:tcW w:w="2835" w:type="dxa"/>
            <w:gridSpan w:val="3"/>
            <w:tcBorders>
              <w:top w:val="single" w:sz="8" w:space="0" w:color="auto"/>
              <w:bottom w:val="single" w:sz="8" w:space="0" w:color="auto"/>
            </w:tcBorders>
            <w:vAlign w:val="bottom"/>
          </w:tcPr>
          <w:p w14:paraId="5DAB2800" w14:textId="3928929A" w:rsidR="00483CFD" w:rsidRPr="00BE7B7F" w:rsidRDefault="00483CFD" w:rsidP="7900D818">
            <w:pPr>
              <w:jc w:val="cente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Haplotype association CGMS Related Phe508del/Phe508del (n=1266)</w:t>
            </w:r>
          </w:p>
        </w:tc>
      </w:tr>
      <w:tr w:rsidR="0020022A" w:rsidRPr="00DD11FD" w14:paraId="03259BD3" w14:textId="77777777" w:rsidTr="6854CB58">
        <w:trPr>
          <w:trHeight w:val="300"/>
        </w:trPr>
        <w:tc>
          <w:tcPr>
            <w:tcW w:w="7088" w:type="dxa"/>
            <w:tcBorders>
              <w:bottom w:val="single" w:sz="8" w:space="0" w:color="auto"/>
            </w:tcBorders>
            <w:vAlign w:val="bottom"/>
          </w:tcPr>
          <w:p w14:paraId="25323F9D" w14:textId="78C3575D" w:rsidR="00483CFD" w:rsidRPr="00BE7B7F" w:rsidRDefault="08A663A8"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Forty SNP haplotype (chr1:</w:t>
            </w:r>
            <w:r w:rsidR="15B453CD" w:rsidRPr="00BE7B7F">
              <w:rPr>
                <w:rFonts w:ascii="Times New Roman" w:eastAsia="Times New Roman" w:hAnsi="Times New Roman" w:cs="Times New Roman"/>
                <w:color w:val="000000" w:themeColor="text1"/>
                <w:sz w:val="22"/>
                <w:szCs w:val="22"/>
              </w:rPr>
              <w:t xml:space="preserve"> 205899595-205921859</w:t>
            </w:r>
            <w:r w:rsidRPr="00BE7B7F">
              <w:rPr>
                <w:rFonts w:ascii="Times New Roman" w:eastAsia="Times New Roman" w:hAnsi="Times New Roman" w:cs="Times New Roman"/>
                <w:color w:val="000000" w:themeColor="text1"/>
                <w:sz w:val="22"/>
                <w:szCs w:val="22"/>
              </w:rPr>
              <w:t>)</w:t>
            </w:r>
          </w:p>
        </w:tc>
        <w:tc>
          <w:tcPr>
            <w:tcW w:w="840" w:type="dxa"/>
            <w:tcBorders>
              <w:top w:val="single" w:sz="8" w:space="0" w:color="auto"/>
              <w:bottom w:val="single" w:sz="8" w:space="0" w:color="auto"/>
            </w:tcBorders>
            <w:vAlign w:val="bottom"/>
          </w:tcPr>
          <w:p w14:paraId="010AE1D3" w14:textId="312807E7"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MHF</w:t>
            </w:r>
          </w:p>
        </w:tc>
        <w:tc>
          <w:tcPr>
            <w:tcW w:w="960" w:type="dxa"/>
            <w:tcBorders>
              <w:top w:val="single" w:sz="8" w:space="0" w:color="auto"/>
              <w:bottom w:val="single" w:sz="8" w:space="0" w:color="auto"/>
            </w:tcBorders>
            <w:vAlign w:val="bottom"/>
          </w:tcPr>
          <w:p w14:paraId="79BDA881" w14:textId="2D784776" w:rsidR="00483CFD" w:rsidRPr="00BE7B7F" w:rsidRDefault="00483CFD" w:rsidP="7900D818">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Effect size</w:t>
            </w:r>
          </w:p>
        </w:tc>
        <w:tc>
          <w:tcPr>
            <w:tcW w:w="1318" w:type="dxa"/>
            <w:tcBorders>
              <w:top w:val="single" w:sz="8" w:space="0" w:color="auto"/>
              <w:bottom w:val="single" w:sz="8" w:space="0" w:color="auto"/>
            </w:tcBorders>
            <w:vAlign w:val="bottom"/>
          </w:tcPr>
          <w:p w14:paraId="7ADCC28C" w14:textId="28B656DA"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P-value</w:t>
            </w:r>
          </w:p>
        </w:tc>
        <w:tc>
          <w:tcPr>
            <w:tcW w:w="900" w:type="dxa"/>
            <w:tcBorders>
              <w:top w:val="single" w:sz="8" w:space="0" w:color="auto"/>
              <w:bottom w:val="single" w:sz="8" w:space="0" w:color="auto"/>
            </w:tcBorders>
            <w:vAlign w:val="bottom"/>
          </w:tcPr>
          <w:p w14:paraId="18C09962" w14:textId="4E5577D1"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MHF</w:t>
            </w:r>
          </w:p>
        </w:tc>
        <w:tc>
          <w:tcPr>
            <w:tcW w:w="930" w:type="dxa"/>
            <w:tcBorders>
              <w:top w:val="single" w:sz="8" w:space="0" w:color="auto"/>
              <w:bottom w:val="single" w:sz="8" w:space="0" w:color="auto"/>
            </w:tcBorders>
            <w:vAlign w:val="bottom"/>
          </w:tcPr>
          <w:p w14:paraId="1CB8144F" w14:textId="1E895A90" w:rsidR="00483CFD" w:rsidRPr="00BE7B7F" w:rsidRDefault="00483CFD" w:rsidP="7900D818">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Effect Size</w:t>
            </w:r>
          </w:p>
        </w:tc>
        <w:tc>
          <w:tcPr>
            <w:tcW w:w="1005" w:type="dxa"/>
            <w:tcBorders>
              <w:top w:val="single" w:sz="8" w:space="0" w:color="auto"/>
              <w:bottom w:val="single" w:sz="8" w:space="0" w:color="auto"/>
            </w:tcBorders>
            <w:vAlign w:val="bottom"/>
          </w:tcPr>
          <w:p w14:paraId="1433AF12" w14:textId="57C12B73"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P-value</w:t>
            </w:r>
          </w:p>
        </w:tc>
      </w:tr>
      <w:tr w:rsidR="00DD2D46" w:rsidRPr="00DD11FD" w14:paraId="45AAAD60" w14:textId="77777777" w:rsidTr="6854CB58">
        <w:trPr>
          <w:trHeight w:val="300"/>
        </w:trPr>
        <w:tc>
          <w:tcPr>
            <w:tcW w:w="7088" w:type="dxa"/>
            <w:tcBorders>
              <w:top w:val="single" w:sz="8" w:space="0" w:color="auto"/>
            </w:tcBorders>
            <w:vAlign w:val="bottom"/>
          </w:tcPr>
          <w:p w14:paraId="5A9638A8" w14:textId="692C22BA" w:rsidR="00483CFD" w:rsidRPr="00BE7B7F" w:rsidRDefault="00483CFD" w:rsidP="00CD7CAF">
            <w:pPr>
              <w:spacing w:beforeAutospacing="1" w:afterAutospacing="1"/>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GGCAGCGCGCAAGTGCAATAAGTTCCATATTCCAAGCCCC</w:t>
            </w:r>
          </w:p>
        </w:tc>
        <w:tc>
          <w:tcPr>
            <w:tcW w:w="840" w:type="dxa"/>
            <w:tcBorders>
              <w:top w:val="single" w:sz="8" w:space="0" w:color="auto"/>
            </w:tcBorders>
            <w:vAlign w:val="bottom"/>
          </w:tcPr>
          <w:p w14:paraId="5CE135E6" w14:textId="4AFC046D"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267</w:t>
            </w:r>
          </w:p>
        </w:tc>
        <w:tc>
          <w:tcPr>
            <w:tcW w:w="960" w:type="dxa"/>
            <w:tcBorders>
              <w:top w:val="single" w:sz="8" w:space="0" w:color="auto"/>
            </w:tcBorders>
            <w:vAlign w:val="bottom"/>
          </w:tcPr>
          <w:p w14:paraId="036B6D32" w14:textId="2CE75859"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ref-)</w:t>
            </w:r>
          </w:p>
        </w:tc>
        <w:tc>
          <w:tcPr>
            <w:tcW w:w="1318" w:type="dxa"/>
            <w:tcBorders>
              <w:top w:val="single" w:sz="8" w:space="0" w:color="auto"/>
            </w:tcBorders>
            <w:vAlign w:val="bottom"/>
          </w:tcPr>
          <w:p w14:paraId="3969E67B" w14:textId="54446423"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333</w:t>
            </w:r>
          </w:p>
        </w:tc>
        <w:tc>
          <w:tcPr>
            <w:tcW w:w="900" w:type="dxa"/>
            <w:tcBorders>
              <w:top w:val="single" w:sz="8" w:space="0" w:color="auto"/>
            </w:tcBorders>
            <w:vAlign w:val="bottom"/>
          </w:tcPr>
          <w:p w14:paraId="7F5F61ED" w14:textId="5FB3967C"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251</w:t>
            </w:r>
          </w:p>
        </w:tc>
        <w:tc>
          <w:tcPr>
            <w:tcW w:w="930" w:type="dxa"/>
            <w:tcBorders>
              <w:top w:val="single" w:sz="8" w:space="0" w:color="auto"/>
            </w:tcBorders>
            <w:vAlign w:val="bottom"/>
          </w:tcPr>
          <w:p w14:paraId="1A888F91" w14:textId="24088C3B"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NA</w:t>
            </w:r>
          </w:p>
        </w:tc>
        <w:tc>
          <w:tcPr>
            <w:tcW w:w="1005" w:type="dxa"/>
            <w:tcBorders>
              <w:top w:val="single" w:sz="8" w:space="0" w:color="auto"/>
            </w:tcBorders>
            <w:vAlign w:val="bottom"/>
          </w:tcPr>
          <w:p w14:paraId="0F852574" w14:textId="52E6889D"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205</w:t>
            </w:r>
          </w:p>
        </w:tc>
      </w:tr>
      <w:tr w:rsidR="00DD2D46" w:rsidRPr="00DD11FD" w14:paraId="29FAE718" w14:textId="77777777" w:rsidTr="6854CB58">
        <w:trPr>
          <w:trHeight w:val="300"/>
        </w:trPr>
        <w:tc>
          <w:tcPr>
            <w:tcW w:w="7088" w:type="dxa"/>
            <w:vAlign w:val="bottom"/>
          </w:tcPr>
          <w:p w14:paraId="5B396F75" w14:textId="658C5D6A" w:rsidR="00483CFD" w:rsidRPr="00BE7B7F" w:rsidRDefault="00483CFD" w:rsidP="00CD7CAF">
            <w:pPr>
              <w:spacing w:beforeAutospacing="1" w:afterAutospacing="1"/>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GGCAGCGCGCAAGTGCAATAAGCTCCAACGCCCGGGCCCT</w:t>
            </w:r>
          </w:p>
        </w:tc>
        <w:tc>
          <w:tcPr>
            <w:tcW w:w="840" w:type="dxa"/>
            <w:vAlign w:val="bottom"/>
          </w:tcPr>
          <w:p w14:paraId="43B850AB" w14:textId="2D127352"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47</w:t>
            </w:r>
          </w:p>
        </w:tc>
        <w:tc>
          <w:tcPr>
            <w:tcW w:w="960" w:type="dxa"/>
            <w:vAlign w:val="bottom"/>
          </w:tcPr>
          <w:p w14:paraId="4B2B56FB" w14:textId="795554F7"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107</w:t>
            </w:r>
          </w:p>
        </w:tc>
        <w:tc>
          <w:tcPr>
            <w:tcW w:w="1318" w:type="dxa"/>
            <w:vAlign w:val="bottom"/>
          </w:tcPr>
          <w:p w14:paraId="7727850E" w14:textId="3BE224DE"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121</w:t>
            </w:r>
          </w:p>
        </w:tc>
        <w:tc>
          <w:tcPr>
            <w:tcW w:w="900" w:type="dxa"/>
            <w:vAlign w:val="bottom"/>
          </w:tcPr>
          <w:p w14:paraId="32206D02" w14:textId="6E395D15"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42</w:t>
            </w:r>
          </w:p>
        </w:tc>
        <w:tc>
          <w:tcPr>
            <w:tcW w:w="930" w:type="dxa"/>
            <w:vAlign w:val="bottom"/>
          </w:tcPr>
          <w:p w14:paraId="52C18F11" w14:textId="663778D3"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152</w:t>
            </w:r>
          </w:p>
        </w:tc>
        <w:tc>
          <w:tcPr>
            <w:tcW w:w="1005" w:type="dxa"/>
            <w:vAlign w:val="bottom"/>
          </w:tcPr>
          <w:p w14:paraId="1AC06651" w14:textId="2E25A6C9"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27</w:t>
            </w:r>
          </w:p>
        </w:tc>
      </w:tr>
      <w:tr w:rsidR="00DD2D46" w:rsidRPr="00DD11FD" w14:paraId="2AF8DE8D" w14:textId="77777777" w:rsidTr="6854CB58">
        <w:trPr>
          <w:trHeight w:val="300"/>
        </w:trPr>
        <w:tc>
          <w:tcPr>
            <w:tcW w:w="7088" w:type="dxa"/>
            <w:vAlign w:val="bottom"/>
          </w:tcPr>
          <w:p w14:paraId="3EFF96D5" w14:textId="633B91D0" w:rsidR="00483CFD" w:rsidRPr="00BE7B7F" w:rsidRDefault="00483CFD" w:rsidP="00CD7CAF">
            <w:pPr>
              <w:spacing w:beforeAutospacing="1" w:afterAutospacing="1"/>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AGAA-CGGTCAAGTACAATAGACATTGACGTCTGGGCCCC</w:t>
            </w:r>
          </w:p>
        </w:tc>
        <w:tc>
          <w:tcPr>
            <w:tcW w:w="840" w:type="dxa"/>
            <w:vAlign w:val="bottom"/>
          </w:tcPr>
          <w:p w14:paraId="1740273E" w14:textId="4054D760"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25</w:t>
            </w:r>
          </w:p>
        </w:tc>
        <w:tc>
          <w:tcPr>
            <w:tcW w:w="960" w:type="dxa"/>
            <w:vAlign w:val="bottom"/>
          </w:tcPr>
          <w:p w14:paraId="63AFD23C" w14:textId="799EA772"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10</w:t>
            </w:r>
          </w:p>
        </w:tc>
        <w:tc>
          <w:tcPr>
            <w:tcW w:w="1318" w:type="dxa"/>
            <w:vAlign w:val="bottom"/>
          </w:tcPr>
          <w:p w14:paraId="49AB77F0" w14:textId="6CABE668"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764</w:t>
            </w:r>
          </w:p>
        </w:tc>
        <w:tc>
          <w:tcPr>
            <w:tcW w:w="900" w:type="dxa"/>
            <w:vAlign w:val="bottom"/>
          </w:tcPr>
          <w:p w14:paraId="5DB96444" w14:textId="4527F947"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22</w:t>
            </w:r>
          </w:p>
        </w:tc>
        <w:tc>
          <w:tcPr>
            <w:tcW w:w="930" w:type="dxa"/>
            <w:vAlign w:val="bottom"/>
          </w:tcPr>
          <w:p w14:paraId="56BC671E" w14:textId="3512634A"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102</w:t>
            </w:r>
          </w:p>
        </w:tc>
        <w:tc>
          <w:tcPr>
            <w:tcW w:w="1005" w:type="dxa"/>
            <w:vAlign w:val="bottom"/>
          </w:tcPr>
          <w:p w14:paraId="1F72B978" w14:textId="37DD33E5"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339</w:t>
            </w:r>
          </w:p>
        </w:tc>
      </w:tr>
      <w:tr w:rsidR="00DD2D46" w:rsidRPr="00DD11FD" w14:paraId="3AC1F174" w14:textId="77777777" w:rsidTr="6854CB58">
        <w:trPr>
          <w:trHeight w:val="300"/>
        </w:trPr>
        <w:tc>
          <w:tcPr>
            <w:tcW w:w="7088" w:type="dxa"/>
            <w:vAlign w:val="bottom"/>
          </w:tcPr>
          <w:p w14:paraId="531791B9" w14:textId="373B8884" w:rsidR="00483CFD" w:rsidRPr="00BE7B7F" w:rsidRDefault="00483CFD" w:rsidP="00CD7CAF">
            <w:pPr>
              <w:spacing w:beforeAutospacing="1" w:afterAutospacing="1"/>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AGAA-CGGTCAAGTACAATAGACATTGACGTCTGGGCCCT</w:t>
            </w:r>
          </w:p>
        </w:tc>
        <w:tc>
          <w:tcPr>
            <w:tcW w:w="840" w:type="dxa"/>
            <w:vAlign w:val="bottom"/>
          </w:tcPr>
          <w:p w14:paraId="3FEE38A6" w14:textId="5608ACDF"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81</w:t>
            </w:r>
          </w:p>
        </w:tc>
        <w:tc>
          <w:tcPr>
            <w:tcW w:w="960" w:type="dxa"/>
            <w:vAlign w:val="bottom"/>
          </w:tcPr>
          <w:p w14:paraId="6E67441C" w14:textId="18DEAE5A"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33</w:t>
            </w:r>
          </w:p>
        </w:tc>
        <w:tc>
          <w:tcPr>
            <w:tcW w:w="1318" w:type="dxa"/>
            <w:vAlign w:val="bottom"/>
          </w:tcPr>
          <w:p w14:paraId="6A3E29ED" w14:textId="4ADCA061"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719</w:t>
            </w:r>
          </w:p>
        </w:tc>
        <w:tc>
          <w:tcPr>
            <w:tcW w:w="900" w:type="dxa"/>
            <w:vAlign w:val="bottom"/>
          </w:tcPr>
          <w:p w14:paraId="4E44E0C4" w14:textId="161ADC11"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81</w:t>
            </w:r>
          </w:p>
        </w:tc>
        <w:tc>
          <w:tcPr>
            <w:tcW w:w="930" w:type="dxa"/>
            <w:vAlign w:val="bottom"/>
          </w:tcPr>
          <w:p w14:paraId="4401B5C1" w14:textId="509E4A54"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37</w:t>
            </w:r>
          </w:p>
        </w:tc>
        <w:tc>
          <w:tcPr>
            <w:tcW w:w="1005" w:type="dxa"/>
            <w:vAlign w:val="bottom"/>
          </w:tcPr>
          <w:p w14:paraId="44040BAC" w14:textId="4433CC3B"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612</w:t>
            </w:r>
          </w:p>
        </w:tc>
      </w:tr>
      <w:tr w:rsidR="00DD2D46" w:rsidRPr="00DD11FD" w14:paraId="32A60945" w14:textId="77777777" w:rsidTr="6854CB58">
        <w:trPr>
          <w:trHeight w:val="300"/>
        </w:trPr>
        <w:tc>
          <w:tcPr>
            <w:tcW w:w="7088" w:type="dxa"/>
            <w:vAlign w:val="bottom"/>
          </w:tcPr>
          <w:p w14:paraId="19E51A84" w14:textId="57771E41" w:rsidR="00483CFD" w:rsidRPr="00BE7B7F" w:rsidRDefault="00483CFD" w:rsidP="00CD7CAF">
            <w:pPr>
              <w:spacing w:beforeAutospacing="1" w:afterAutospacing="1"/>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AGAAGCGGGCAGT-ACACTAGACATTGACGCCCGGCCCCC</w:t>
            </w:r>
          </w:p>
        </w:tc>
        <w:tc>
          <w:tcPr>
            <w:tcW w:w="840" w:type="dxa"/>
            <w:vAlign w:val="bottom"/>
          </w:tcPr>
          <w:p w14:paraId="56099323" w14:textId="58FCCD61"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16</w:t>
            </w:r>
          </w:p>
        </w:tc>
        <w:tc>
          <w:tcPr>
            <w:tcW w:w="960" w:type="dxa"/>
            <w:vAlign w:val="bottom"/>
          </w:tcPr>
          <w:p w14:paraId="1BDE622A" w14:textId="6FB5115D"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42</w:t>
            </w:r>
          </w:p>
        </w:tc>
        <w:tc>
          <w:tcPr>
            <w:tcW w:w="1318" w:type="dxa"/>
            <w:vAlign w:val="bottom"/>
          </w:tcPr>
          <w:p w14:paraId="3FA666C2" w14:textId="46053933"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745</w:t>
            </w:r>
          </w:p>
        </w:tc>
        <w:tc>
          <w:tcPr>
            <w:tcW w:w="900" w:type="dxa"/>
            <w:vAlign w:val="bottom"/>
          </w:tcPr>
          <w:p w14:paraId="399CC58B" w14:textId="2B3A5733"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36</w:t>
            </w:r>
          </w:p>
        </w:tc>
        <w:tc>
          <w:tcPr>
            <w:tcW w:w="930" w:type="dxa"/>
            <w:vAlign w:val="bottom"/>
          </w:tcPr>
          <w:p w14:paraId="6476055C" w14:textId="43213A3F"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94</w:t>
            </w:r>
          </w:p>
        </w:tc>
        <w:tc>
          <w:tcPr>
            <w:tcW w:w="1005" w:type="dxa"/>
            <w:vAlign w:val="bottom"/>
          </w:tcPr>
          <w:p w14:paraId="32ABE9C6" w14:textId="4BAF6571"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317</w:t>
            </w:r>
          </w:p>
        </w:tc>
      </w:tr>
      <w:tr w:rsidR="00DD2D46" w:rsidRPr="00DD11FD" w14:paraId="475DB89E" w14:textId="77777777" w:rsidTr="6854CB58">
        <w:trPr>
          <w:trHeight w:val="300"/>
        </w:trPr>
        <w:tc>
          <w:tcPr>
            <w:tcW w:w="7088" w:type="dxa"/>
            <w:vAlign w:val="bottom"/>
          </w:tcPr>
          <w:p w14:paraId="5F176D48" w14:textId="40380BC7" w:rsidR="00483CFD" w:rsidRPr="00BE7B7F" w:rsidRDefault="00483CFD" w:rsidP="00CD7CAF">
            <w:pPr>
              <w:spacing w:beforeAutospacing="1" w:afterAutospacing="1"/>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AGAA-GGGGCAGT-ATGCAAGACTTTGACGCTCGGGCCCC</w:t>
            </w:r>
          </w:p>
        </w:tc>
        <w:tc>
          <w:tcPr>
            <w:tcW w:w="840" w:type="dxa"/>
            <w:vAlign w:val="bottom"/>
          </w:tcPr>
          <w:p w14:paraId="61C96FAC" w14:textId="12D0183E"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73</w:t>
            </w:r>
          </w:p>
        </w:tc>
        <w:tc>
          <w:tcPr>
            <w:tcW w:w="960" w:type="dxa"/>
            <w:vAlign w:val="bottom"/>
          </w:tcPr>
          <w:p w14:paraId="1731C818" w14:textId="78A94443"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25</w:t>
            </w:r>
          </w:p>
        </w:tc>
        <w:tc>
          <w:tcPr>
            <w:tcW w:w="1318" w:type="dxa"/>
            <w:vAlign w:val="bottom"/>
          </w:tcPr>
          <w:p w14:paraId="2398B60B" w14:textId="2A4E6FE6"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791</w:t>
            </w:r>
          </w:p>
        </w:tc>
        <w:tc>
          <w:tcPr>
            <w:tcW w:w="900" w:type="dxa"/>
            <w:vAlign w:val="bottom"/>
          </w:tcPr>
          <w:p w14:paraId="6EADC90A" w14:textId="25682FEF"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64</w:t>
            </w:r>
          </w:p>
        </w:tc>
        <w:tc>
          <w:tcPr>
            <w:tcW w:w="930" w:type="dxa"/>
            <w:vAlign w:val="bottom"/>
          </w:tcPr>
          <w:p w14:paraId="1B557D8A" w14:textId="7D3E8D90"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14</w:t>
            </w:r>
          </w:p>
        </w:tc>
        <w:tc>
          <w:tcPr>
            <w:tcW w:w="1005" w:type="dxa"/>
            <w:vAlign w:val="bottom"/>
          </w:tcPr>
          <w:p w14:paraId="06720640" w14:textId="77054354"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740</w:t>
            </w:r>
          </w:p>
        </w:tc>
      </w:tr>
      <w:tr w:rsidR="00DD2D46" w:rsidRPr="00DD11FD" w14:paraId="139C1BCD" w14:textId="77777777" w:rsidTr="6854CB58">
        <w:trPr>
          <w:trHeight w:val="300"/>
        </w:trPr>
        <w:tc>
          <w:tcPr>
            <w:tcW w:w="7088" w:type="dxa"/>
            <w:vAlign w:val="bottom"/>
          </w:tcPr>
          <w:p w14:paraId="2E70095C" w14:textId="0487F6F6" w:rsidR="00483CFD" w:rsidRPr="00BE7B7F" w:rsidRDefault="00483CFD" w:rsidP="00CD7CAF">
            <w:pPr>
              <w:spacing w:beforeAutospacing="1" w:afterAutospacing="1"/>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ACCT-GAGTGGGT-ATGCAAGACATTGACGCCCGGCGTTT</w:t>
            </w:r>
          </w:p>
        </w:tc>
        <w:tc>
          <w:tcPr>
            <w:tcW w:w="840" w:type="dxa"/>
            <w:vAlign w:val="bottom"/>
          </w:tcPr>
          <w:p w14:paraId="1B5844BD" w14:textId="0ABE548B"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38</w:t>
            </w:r>
          </w:p>
        </w:tc>
        <w:tc>
          <w:tcPr>
            <w:tcW w:w="960" w:type="dxa"/>
            <w:vAlign w:val="bottom"/>
          </w:tcPr>
          <w:p w14:paraId="45B3E207" w14:textId="06A890C5"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41</w:t>
            </w:r>
          </w:p>
        </w:tc>
        <w:tc>
          <w:tcPr>
            <w:tcW w:w="1318" w:type="dxa"/>
            <w:vAlign w:val="bottom"/>
          </w:tcPr>
          <w:p w14:paraId="2FD82451" w14:textId="32F3B0EE"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714</w:t>
            </w:r>
          </w:p>
        </w:tc>
        <w:tc>
          <w:tcPr>
            <w:tcW w:w="900" w:type="dxa"/>
            <w:vAlign w:val="bottom"/>
          </w:tcPr>
          <w:p w14:paraId="157E4A6E" w14:textId="3583D32E"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25</w:t>
            </w:r>
          </w:p>
        </w:tc>
        <w:tc>
          <w:tcPr>
            <w:tcW w:w="930" w:type="dxa"/>
            <w:vAlign w:val="bottom"/>
          </w:tcPr>
          <w:p w14:paraId="2B522489" w14:textId="26874F2B"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19</w:t>
            </w:r>
          </w:p>
        </w:tc>
        <w:tc>
          <w:tcPr>
            <w:tcW w:w="1005" w:type="dxa"/>
            <w:vAlign w:val="bottom"/>
          </w:tcPr>
          <w:p w14:paraId="7356596A" w14:textId="343BE11E"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989</w:t>
            </w:r>
          </w:p>
        </w:tc>
      </w:tr>
      <w:tr w:rsidR="00DD2D46" w:rsidRPr="00DD11FD" w14:paraId="16413385" w14:textId="77777777" w:rsidTr="6854CB58">
        <w:trPr>
          <w:trHeight w:val="345"/>
        </w:trPr>
        <w:tc>
          <w:tcPr>
            <w:tcW w:w="7088" w:type="dxa"/>
            <w:tcBorders>
              <w:bottom w:val="single" w:sz="8" w:space="0" w:color="auto"/>
            </w:tcBorders>
            <w:vAlign w:val="bottom"/>
          </w:tcPr>
          <w:p w14:paraId="69E782E5" w14:textId="743BF6EB" w:rsidR="00483CFD" w:rsidRPr="00BE7B7F" w:rsidRDefault="00483CFD" w:rsidP="00CD7CAF">
            <w:pPr>
              <w:spacing w:beforeAutospacing="1" w:afterAutospacing="1"/>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ACCT-GAGTGGGT-ATGCACGACATTGACGCTCGGCGTTT</w:t>
            </w:r>
          </w:p>
        </w:tc>
        <w:tc>
          <w:tcPr>
            <w:tcW w:w="840" w:type="dxa"/>
            <w:tcBorders>
              <w:bottom w:val="single" w:sz="8" w:space="0" w:color="auto"/>
            </w:tcBorders>
            <w:vAlign w:val="bottom"/>
          </w:tcPr>
          <w:p w14:paraId="4020F7B4" w14:textId="72883C24"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218</w:t>
            </w:r>
          </w:p>
        </w:tc>
        <w:tc>
          <w:tcPr>
            <w:tcW w:w="960" w:type="dxa"/>
            <w:tcBorders>
              <w:bottom w:val="single" w:sz="8" w:space="0" w:color="auto"/>
            </w:tcBorders>
            <w:vAlign w:val="bottom"/>
          </w:tcPr>
          <w:p w14:paraId="3BCBA710" w14:textId="04AF47B3"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26</w:t>
            </w:r>
          </w:p>
        </w:tc>
        <w:tc>
          <w:tcPr>
            <w:tcW w:w="1318" w:type="dxa"/>
            <w:tcBorders>
              <w:bottom w:val="single" w:sz="8" w:space="0" w:color="auto"/>
            </w:tcBorders>
            <w:vAlign w:val="bottom"/>
          </w:tcPr>
          <w:p w14:paraId="4F52A817" w14:textId="55255E4A"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645</w:t>
            </w:r>
          </w:p>
        </w:tc>
        <w:tc>
          <w:tcPr>
            <w:tcW w:w="900" w:type="dxa"/>
            <w:tcBorders>
              <w:bottom w:val="single" w:sz="8" w:space="0" w:color="auto"/>
            </w:tcBorders>
            <w:vAlign w:val="bottom"/>
          </w:tcPr>
          <w:p w14:paraId="5DF12633" w14:textId="03AD8431"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212</w:t>
            </w:r>
          </w:p>
        </w:tc>
        <w:tc>
          <w:tcPr>
            <w:tcW w:w="930" w:type="dxa"/>
            <w:tcBorders>
              <w:bottom w:val="single" w:sz="8" w:space="0" w:color="auto"/>
            </w:tcBorders>
            <w:vAlign w:val="bottom"/>
          </w:tcPr>
          <w:p w14:paraId="6B19D078" w14:textId="673CD570"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039</w:t>
            </w:r>
          </w:p>
        </w:tc>
        <w:tc>
          <w:tcPr>
            <w:tcW w:w="1005" w:type="dxa"/>
            <w:tcBorders>
              <w:bottom w:val="single" w:sz="8" w:space="0" w:color="auto"/>
            </w:tcBorders>
            <w:vAlign w:val="bottom"/>
          </w:tcPr>
          <w:p w14:paraId="62885E09" w14:textId="6F4E1528" w:rsidR="00483CFD" w:rsidRPr="00BE7B7F" w:rsidRDefault="00483CFD" w:rsidP="22D2F340">
            <w:pPr>
              <w:rPr>
                <w:rFonts w:ascii="Times New Roman" w:eastAsia="Times New Roman" w:hAnsi="Times New Roman" w:cs="Times New Roman"/>
                <w:color w:val="000000" w:themeColor="text1"/>
                <w:sz w:val="22"/>
                <w:szCs w:val="22"/>
              </w:rPr>
            </w:pPr>
            <w:r w:rsidRPr="00BE7B7F">
              <w:rPr>
                <w:rFonts w:ascii="Times New Roman" w:eastAsia="Times New Roman" w:hAnsi="Times New Roman" w:cs="Times New Roman"/>
                <w:color w:val="000000" w:themeColor="text1"/>
                <w:sz w:val="22"/>
                <w:szCs w:val="22"/>
              </w:rPr>
              <w:t>0.309</w:t>
            </w:r>
          </w:p>
        </w:tc>
      </w:tr>
    </w:tbl>
    <w:p w14:paraId="1155219F" w14:textId="77777777" w:rsidR="00DD2D46" w:rsidRDefault="00DD2D46">
      <w:pPr>
        <w:rPr>
          <w:b/>
          <w:bCs/>
          <w:sz w:val="24"/>
          <w:szCs w:val="24"/>
        </w:rPr>
      </w:pPr>
      <w:r>
        <w:rPr>
          <w:b/>
          <w:bCs/>
          <w:sz w:val="24"/>
          <w:szCs w:val="24"/>
        </w:rPr>
        <w:br w:type="page"/>
      </w:r>
    </w:p>
    <w:p w14:paraId="67B29D29" w14:textId="08982298" w:rsidR="00FA0751" w:rsidRPr="006E1006" w:rsidRDefault="00050FA2" w:rsidP="00DD6BB6">
      <w:pPr>
        <w:spacing w:line="480" w:lineRule="auto"/>
        <w:rPr>
          <w:sz w:val="24"/>
          <w:szCs w:val="24"/>
        </w:rPr>
      </w:pPr>
      <w:r w:rsidRPr="00DD11FD">
        <w:rPr>
          <w:b/>
          <w:bCs/>
          <w:sz w:val="24"/>
          <w:szCs w:val="24"/>
        </w:rPr>
        <w:lastRenderedPageBreak/>
        <w:t>Supplementary Table</w:t>
      </w:r>
      <w:r w:rsidR="56745A5D" w:rsidRPr="00DD11FD">
        <w:rPr>
          <w:b/>
          <w:bCs/>
          <w:sz w:val="24"/>
          <w:szCs w:val="24"/>
        </w:rPr>
        <w:t xml:space="preserve"> </w:t>
      </w:r>
      <w:r w:rsidR="00A26305">
        <w:rPr>
          <w:b/>
          <w:bCs/>
          <w:sz w:val="24"/>
          <w:szCs w:val="24"/>
        </w:rPr>
        <w:t>4</w:t>
      </w:r>
      <w:r w:rsidRPr="00DD11FD">
        <w:rPr>
          <w:b/>
          <w:bCs/>
          <w:sz w:val="24"/>
          <w:szCs w:val="24"/>
        </w:rPr>
        <w:t>.</w:t>
      </w:r>
      <w:r w:rsidRPr="006E1006">
        <w:rPr>
          <w:sz w:val="24"/>
          <w:szCs w:val="24"/>
        </w:rPr>
        <w:t xml:space="preserve"> Association analysis using a linear mixed</w:t>
      </w:r>
      <w:r w:rsidR="57F4D2B9" w:rsidRPr="006E1006">
        <w:rPr>
          <w:sz w:val="24"/>
          <w:szCs w:val="24"/>
        </w:rPr>
        <w:t>-effect</w:t>
      </w:r>
      <w:r w:rsidRPr="006E1006">
        <w:rPr>
          <w:sz w:val="24"/>
          <w:szCs w:val="24"/>
        </w:rPr>
        <w:t xml:space="preserve"> model with a random intercept with n=45 individuals on ivacaftor with multiple follow-up measures within [15,400] days.  Rs7512462 is coded recessively and covariates include </w:t>
      </w:r>
      <w:r w:rsidRPr="006E1006">
        <w:rPr>
          <w:rFonts w:eastAsia="Times New Roman"/>
          <w:color w:val="323130"/>
          <w:sz w:val="24"/>
          <w:szCs w:val="24"/>
        </w:rPr>
        <w:t>FEV</w:t>
      </w:r>
      <w:r w:rsidRPr="006E1006">
        <w:rPr>
          <w:rFonts w:eastAsia="Times New Roman"/>
          <w:color w:val="323130"/>
          <w:sz w:val="24"/>
          <w:szCs w:val="24"/>
          <w:vertAlign w:val="subscript"/>
        </w:rPr>
        <w:t xml:space="preserve">1pp </w:t>
      </w:r>
      <w:r w:rsidRPr="006E1006">
        <w:rPr>
          <w:rFonts w:eastAsia="Times New Roman"/>
          <w:color w:val="323130"/>
          <w:sz w:val="24"/>
          <w:szCs w:val="24"/>
        </w:rPr>
        <w:t>and age at baseline, an indicator for whether the participant was in the previous published study (</w:t>
      </w:r>
      <w:r w:rsidRPr="006E1006">
        <w:rPr>
          <w:rFonts w:eastAsia="Times New Roman"/>
          <w:color w:val="323130"/>
          <w:sz w:val="24"/>
          <w:szCs w:val="24"/>
        </w:rPr>
        <w:fldChar w:fldCharType="begin">
          <w:fldData xml:space="preserve">PEVuZE5vdGU+PENpdGU+PEF1dGhvcj5TdHJ1ZzwvQXV0aG9yPjxZZWFyPjIwMTY8L1llYXI+PFJl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</w:fldData>
        </w:fldChar>
      </w:r>
      <w:r w:rsidR="005F76DB">
        <w:rPr>
          <w:rFonts w:eastAsia="Times New Roman"/>
          <w:color w:val="323130"/>
          <w:sz w:val="24"/>
          <w:szCs w:val="24"/>
        </w:rPr>
        <w:instrText xml:space="preserve"> ADDIN EN.CITE </w:instrText>
      </w:r>
      <w:r w:rsidR="005F76DB">
        <w:rPr>
          <w:rFonts w:eastAsia="Times New Roman"/>
          <w:color w:val="323130"/>
          <w:sz w:val="24"/>
          <w:szCs w:val="24"/>
        </w:rPr>
        <w:fldChar w:fldCharType="begin">
          <w:fldData xml:space="preserve">PEVuZE5vdGU+PENpdGU+PEF1dGhvcj5TdHJ1ZzwvQXV0aG9yPjxZZWFyPjIwMTY8L1llYXI+PFJl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</w:fldData>
        </w:fldChar>
      </w:r>
      <w:r w:rsidR="005F76DB">
        <w:rPr>
          <w:rFonts w:eastAsia="Times New Roman"/>
          <w:color w:val="323130"/>
          <w:sz w:val="24"/>
          <w:szCs w:val="24"/>
        </w:rPr>
        <w:instrText xml:space="preserve"> ADDIN EN.CITE.DATA </w:instrText>
      </w:r>
      <w:r w:rsidR="005F76DB">
        <w:rPr>
          <w:rFonts w:eastAsia="Times New Roman"/>
          <w:color w:val="323130"/>
          <w:sz w:val="24"/>
          <w:szCs w:val="24"/>
        </w:rPr>
      </w:r>
      <w:r w:rsidR="005F76DB">
        <w:rPr>
          <w:rFonts w:eastAsia="Times New Roman"/>
          <w:color w:val="323130"/>
          <w:sz w:val="24"/>
          <w:szCs w:val="24"/>
        </w:rPr>
        <w:fldChar w:fldCharType="end"/>
      </w:r>
      <w:r w:rsidRPr="006E1006">
        <w:rPr>
          <w:rFonts w:eastAsia="Times New Roman"/>
          <w:color w:val="323130"/>
          <w:sz w:val="24"/>
          <w:szCs w:val="24"/>
        </w:rPr>
      </w:r>
      <w:r w:rsidRPr="006E1006">
        <w:rPr>
          <w:rFonts w:eastAsia="Times New Roman"/>
          <w:color w:val="323130"/>
          <w:sz w:val="24"/>
          <w:szCs w:val="24"/>
        </w:rPr>
        <w:fldChar w:fldCharType="separate"/>
      </w:r>
      <w:r w:rsidR="005F76DB">
        <w:rPr>
          <w:rFonts w:eastAsia="Times New Roman"/>
          <w:noProof/>
          <w:color w:val="323130"/>
          <w:sz w:val="24"/>
          <w:szCs w:val="24"/>
        </w:rPr>
        <w:t>(5)</w:t>
      </w:r>
      <w:r w:rsidRPr="006E1006">
        <w:rPr>
          <w:rFonts w:eastAsia="Times New Roman"/>
          <w:color w:val="323130"/>
          <w:sz w:val="24"/>
          <w:szCs w:val="24"/>
        </w:rPr>
        <w:fldChar w:fldCharType="end"/>
      </w:r>
      <w:r w:rsidR="00DD2D46">
        <w:rPr>
          <w:rFonts w:eastAsia="Times New Roman"/>
          <w:color w:val="323130"/>
          <w:sz w:val="24"/>
          <w:szCs w:val="24"/>
        </w:rPr>
        <w:t>;</w:t>
      </w:r>
      <w:r w:rsidRPr="006E1006">
        <w:rPr>
          <w:rFonts w:eastAsia="Times New Roman"/>
          <w:color w:val="323130"/>
          <w:sz w:val="24"/>
          <w:szCs w:val="24"/>
        </w:rPr>
        <w:t xml:space="preserve">  Early CGMS cohort), the number of days between baseline measurement and treatment initiation (Days from baseline measure to treatment), and number of days between treatment initiation and each</w:t>
      </w:r>
      <w:r w:rsidRPr="00DD2D46">
        <w:rPr>
          <w:rFonts w:eastAsia="Times New Roman"/>
          <w:sz w:val="24"/>
          <w:szCs w:val="24"/>
        </w:rPr>
        <w:t xml:space="preserve"> FEV</w:t>
      </w:r>
      <w:r w:rsidR="005A5F6F" w:rsidRPr="005A5F6F">
        <w:rPr>
          <w:rFonts w:eastAsia="Times New Roman"/>
          <w:sz w:val="24"/>
          <w:szCs w:val="24"/>
          <w:vertAlign w:val="subscript"/>
        </w:rPr>
        <w:t>1pp</w:t>
      </w:r>
      <w:r w:rsidR="005A5F6F">
        <w:rPr>
          <w:rFonts w:eastAsia="Times New Roman"/>
          <w:sz w:val="24"/>
          <w:szCs w:val="24"/>
        </w:rPr>
        <w:t xml:space="preserve"> </w:t>
      </w:r>
      <w:r w:rsidRPr="006E1006">
        <w:rPr>
          <w:rFonts w:eastAsia="Times New Roman"/>
          <w:color w:val="323130"/>
          <w:sz w:val="24"/>
          <w:szCs w:val="24"/>
        </w:rPr>
        <w:t>measurement on treatment (Days from treatment to each treatment measure</w:t>
      </w:r>
      <w:r w:rsidR="00D90886">
        <w:rPr>
          <w:rFonts w:eastAsia="Times New Roman"/>
          <w:color w:val="323130"/>
          <w:sz w:val="24"/>
          <w:szCs w:val="24"/>
        </w:rPr>
        <w:t>)</w:t>
      </w:r>
      <w:r w:rsidRPr="006E1006">
        <w:rPr>
          <w:rFonts w:eastAsia="Times New Roman"/>
          <w:color w:val="323130"/>
          <w:sz w:val="24"/>
          <w:szCs w:val="24"/>
        </w:rPr>
        <w:t xml:space="preserve">. </w:t>
      </w:r>
    </w:p>
    <w:tbl>
      <w:tblPr>
        <w:tblStyle w:val="TableGrid"/>
        <w:tblW w:w="8697"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3255"/>
        <w:gridCol w:w="1425"/>
        <w:gridCol w:w="1200"/>
        <w:gridCol w:w="1113"/>
        <w:gridCol w:w="1704"/>
      </w:tblGrid>
      <w:tr w:rsidR="680EF119" w:rsidRPr="00BE7B7F" w14:paraId="65AC53BF" w14:textId="77777777" w:rsidTr="472BCC51">
        <w:trPr>
          <w:trHeight w:val="300"/>
          <w:jc w:val="center"/>
        </w:trPr>
        <w:tc>
          <w:tcPr>
            <w:tcW w:w="3255" w:type="dxa"/>
            <w:tcBorders>
              <w:top w:val="single" w:sz="8" w:space="0" w:color="auto"/>
              <w:bottom w:val="single" w:sz="8" w:space="0" w:color="auto"/>
            </w:tcBorders>
            <w:vAlign w:val="bottom"/>
          </w:tcPr>
          <w:p w14:paraId="52BBF0B0" w14:textId="720D3089" w:rsidR="680EF119" w:rsidRPr="00BE7B7F" w:rsidRDefault="680EF119" w:rsidP="472BCC51">
            <w:pPr>
              <w:jc w:val="center"/>
              <w:rPr>
                <w:rFonts w:ascii="Times New Roman" w:hAnsi="Times New Roman" w:cs="Times New Roman"/>
                <w:sz w:val="22"/>
                <w:szCs w:val="22"/>
              </w:rPr>
            </w:pPr>
          </w:p>
        </w:tc>
        <w:tc>
          <w:tcPr>
            <w:tcW w:w="1425" w:type="dxa"/>
            <w:tcBorders>
              <w:top w:val="single" w:sz="8" w:space="0" w:color="auto"/>
              <w:bottom w:val="single" w:sz="8" w:space="0" w:color="auto"/>
            </w:tcBorders>
            <w:vAlign w:val="bottom"/>
          </w:tcPr>
          <w:p w14:paraId="7D23FF6D" w14:textId="65023498" w:rsidR="680EF119" w:rsidRPr="00BE7B7F" w:rsidRDefault="37A8CCC3" w:rsidP="472BCC51">
            <w:pPr>
              <w:jc w:val="center"/>
              <w:rPr>
                <w:rFonts w:ascii="Times New Roman" w:eastAsia="Calibri" w:hAnsi="Times New Roman" w:cs="Times New Roman"/>
                <w:color w:val="000000" w:themeColor="text1"/>
                <w:sz w:val="22"/>
                <w:szCs w:val="22"/>
              </w:rPr>
            </w:pPr>
            <w:r w:rsidRPr="00BE7B7F">
              <w:rPr>
                <w:rFonts w:ascii="Times New Roman" w:eastAsia="Calibri" w:hAnsi="Times New Roman" w:cs="Times New Roman"/>
                <w:color w:val="000000" w:themeColor="text1"/>
                <w:sz w:val="22"/>
                <w:szCs w:val="22"/>
              </w:rPr>
              <w:t>Effect size</w:t>
            </w:r>
          </w:p>
        </w:tc>
        <w:tc>
          <w:tcPr>
            <w:tcW w:w="1200" w:type="dxa"/>
            <w:tcBorders>
              <w:top w:val="single" w:sz="8" w:space="0" w:color="auto"/>
              <w:bottom w:val="single" w:sz="8" w:space="0" w:color="auto"/>
            </w:tcBorders>
            <w:vAlign w:val="bottom"/>
          </w:tcPr>
          <w:p w14:paraId="18523C87" w14:textId="4F38DAEB" w:rsidR="680EF119" w:rsidRPr="00BE7B7F" w:rsidRDefault="764D8A52" w:rsidP="472BCC51">
            <w:pPr>
              <w:jc w:val="center"/>
              <w:rPr>
                <w:rFonts w:ascii="Times New Roman" w:eastAsia="Calibri" w:hAnsi="Times New Roman" w:cs="Times New Roman"/>
                <w:color w:val="000000" w:themeColor="text1"/>
                <w:sz w:val="22"/>
                <w:szCs w:val="22"/>
              </w:rPr>
            </w:pPr>
            <w:r w:rsidRPr="00BE7B7F">
              <w:rPr>
                <w:rFonts w:ascii="Times New Roman" w:eastAsia="Calibri" w:hAnsi="Times New Roman" w:cs="Times New Roman"/>
                <w:color w:val="000000" w:themeColor="text1"/>
                <w:sz w:val="22"/>
                <w:szCs w:val="22"/>
              </w:rPr>
              <w:t>S</w:t>
            </w:r>
            <w:r w:rsidR="680EF119" w:rsidRPr="00BE7B7F">
              <w:rPr>
                <w:rFonts w:ascii="Times New Roman" w:eastAsia="Calibri" w:hAnsi="Times New Roman" w:cs="Times New Roman"/>
                <w:color w:val="000000" w:themeColor="text1"/>
                <w:sz w:val="22"/>
                <w:szCs w:val="22"/>
              </w:rPr>
              <w:t>. E</w:t>
            </w:r>
          </w:p>
        </w:tc>
        <w:tc>
          <w:tcPr>
            <w:tcW w:w="1113" w:type="dxa"/>
            <w:tcBorders>
              <w:top w:val="single" w:sz="8" w:space="0" w:color="auto"/>
              <w:bottom w:val="single" w:sz="8" w:space="0" w:color="auto"/>
            </w:tcBorders>
            <w:vAlign w:val="bottom"/>
          </w:tcPr>
          <w:p w14:paraId="33E7E5BB" w14:textId="42EB7E94" w:rsidR="680EF119" w:rsidRPr="00BE7B7F" w:rsidRDefault="680EF119" w:rsidP="472BCC51">
            <w:pPr>
              <w:jc w:val="cente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t value</w:t>
            </w:r>
          </w:p>
        </w:tc>
        <w:tc>
          <w:tcPr>
            <w:tcW w:w="1704" w:type="dxa"/>
            <w:tcBorders>
              <w:top w:val="single" w:sz="8" w:space="0" w:color="auto"/>
              <w:bottom w:val="single" w:sz="8" w:space="0" w:color="auto"/>
            </w:tcBorders>
            <w:vAlign w:val="bottom"/>
          </w:tcPr>
          <w:p w14:paraId="0FD09374" w14:textId="52B14C0D" w:rsidR="680EF119" w:rsidRPr="00BE7B7F" w:rsidRDefault="21EC24C4" w:rsidP="472BCC51">
            <w:pPr>
              <w:jc w:val="cente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P</w:t>
            </w:r>
            <w:r w:rsidR="263445CD" w:rsidRPr="00BE7B7F">
              <w:rPr>
                <w:rFonts w:ascii="Times New Roman" w:eastAsia="Calibri" w:hAnsi="Times New Roman" w:cs="Times New Roman"/>
                <w:color w:val="000000" w:themeColor="text1"/>
                <w:sz w:val="22"/>
                <w:szCs w:val="22"/>
              </w:rPr>
              <w:t>-value</w:t>
            </w:r>
          </w:p>
        </w:tc>
      </w:tr>
      <w:tr w:rsidR="680EF119" w:rsidRPr="00BE7B7F" w14:paraId="34531B6D" w14:textId="77777777" w:rsidTr="472BCC51">
        <w:trPr>
          <w:trHeight w:val="300"/>
          <w:jc w:val="center"/>
        </w:trPr>
        <w:tc>
          <w:tcPr>
            <w:tcW w:w="3255" w:type="dxa"/>
            <w:vAlign w:val="bottom"/>
          </w:tcPr>
          <w:p w14:paraId="5AB169FB" w14:textId="5862FE0D" w:rsidR="680EF119" w:rsidRPr="00BE7B7F" w:rsidRDefault="680EF119">
            <w:pP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rs7512462</w:t>
            </w:r>
            <w:r w:rsidR="00FA2382">
              <w:rPr>
                <w:rFonts w:ascii="Times New Roman" w:eastAsia="Calibri" w:hAnsi="Times New Roman" w:cs="Times New Roman"/>
                <w:color w:val="000000" w:themeColor="text1"/>
                <w:sz w:val="22"/>
                <w:szCs w:val="22"/>
              </w:rPr>
              <w:t>_</w:t>
            </w:r>
            <w:r w:rsidRPr="00BE7B7F">
              <w:rPr>
                <w:rFonts w:ascii="Times New Roman" w:eastAsia="Calibri" w:hAnsi="Times New Roman" w:cs="Times New Roman"/>
                <w:color w:val="000000" w:themeColor="text1"/>
                <w:sz w:val="22"/>
                <w:szCs w:val="22"/>
              </w:rPr>
              <w:t>CC</w:t>
            </w:r>
          </w:p>
        </w:tc>
        <w:tc>
          <w:tcPr>
            <w:tcW w:w="1425" w:type="dxa"/>
            <w:vAlign w:val="bottom"/>
          </w:tcPr>
          <w:p w14:paraId="55B2672A" w14:textId="35A50AB8" w:rsidR="680EF119" w:rsidRPr="00BE7B7F" w:rsidRDefault="680EF119" w:rsidP="472BCC51">
            <w:pPr>
              <w:jc w:val="cente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12.759</w:t>
            </w:r>
          </w:p>
        </w:tc>
        <w:tc>
          <w:tcPr>
            <w:tcW w:w="1200" w:type="dxa"/>
            <w:vAlign w:val="bottom"/>
          </w:tcPr>
          <w:p w14:paraId="24E4808C" w14:textId="00AA1B37" w:rsidR="680EF119" w:rsidRPr="00BE7B7F" w:rsidRDefault="680EF119" w:rsidP="472BCC51">
            <w:pPr>
              <w:jc w:val="cente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5.471</w:t>
            </w:r>
          </w:p>
        </w:tc>
        <w:tc>
          <w:tcPr>
            <w:tcW w:w="1113" w:type="dxa"/>
            <w:vAlign w:val="bottom"/>
          </w:tcPr>
          <w:p w14:paraId="5232D784" w14:textId="4F39D894" w:rsidR="680EF119" w:rsidRPr="00BE7B7F" w:rsidRDefault="680EF119" w:rsidP="472BCC51">
            <w:pPr>
              <w:jc w:val="cente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2.332</w:t>
            </w:r>
          </w:p>
        </w:tc>
        <w:tc>
          <w:tcPr>
            <w:tcW w:w="1704" w:type="dxa"/>
            <w:vAlign w:val="bottom"/>
          </w:tcPr>
          <w:p w14:paraId="079EA6E5" w14:textId="425802F2" w:rsidR="680EF119" w:rsidRPr="00BE7B7F" w:rsidRDefault="680EF119" w:rsidP="472BCC51">
            <w:pPr>
              <w:jc w:val="cente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0.025</w:t>
            </w:r>
          </w:p>
        </w:tc>
      </w:tr>
      <w:tr w:rsidR="680EF119" w:rsidRPr="00BE7B7F" w14:paraId="4FEA393A" w14:textId="77777777" w:rsidTr="472BCC51">
        <w:trPr>
          <w:trHeight w:val="300"/>
          <w:jc w:val="center"/>
        </w:trPr>
        <w:tc>
          <w:tcPr>
            <w:tcW w:w="3255" w:type="dxa"/>
            <w:vAlign w:val="bottom"/>
          </w:tcPr>
          <w:p w14:paraId="1BA4744C" w14:textId="5A356502" w:rsidR="2F229BA8" w:rsidRPr="00BE7B7F" w:rsidRDefault="3F80B90B">
            <w:pP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F</w:t>
            </w:r>
            <w:r w:rsidR="680EF119" w:rsidRPr="00BE7B7F">
              <w:rPr>
                <w:rFonts w:ascii="Times New Roman" w:eastAsia="Calibri" w:hAnsi="Times New Roman" w:cs="Times New Roman"/>
                <w:color w:val="000000" w:themeColor="text1"/>
                <w:sz w:val="22"/>
                <w:szCs w:val="22"/>
              </w:rPr>
              <w:t xml:space="preserve">ev1pp </w:t>
            </w:r>
            <w:r w:rsidRPr="00BE7B7F">
              <w:rPr>
                <w:rFonts w:ascii="Times New Roman" w:eastAsia="Calibri" w:hAnsi="Times New Roman" w:cs="Times New Roman"/>
                <w:color w:val="000000" w:themeColor="text1"/>
                <w:sz w:val="22"/>
                <w:szCs w:val="22"/>
              </w:rPr>
              <w:t xml:space="preserve">at </w:t>
            </w:r>
            <w:r w:rsidR="680EF119" w:rsidRPr="00BE7B7F">
              <w:rPr>
                <w:rFonts w:ascii="Times New Roman" w:eastAsia="Calibri" w:hAnsi="Times New Roman" w:cs="Times New Roman"/>
                <w:color w:val="000000" w:themeColor="text1"/>
                <w:sz w:val="22"/>
                <w:szCs w:val="22"/>
              </w:rPr>
              <w:t>baseline</w:t>
            </w:r>
          </w:p>
        </w:tc>
        <w:tc>
          <w:tcPr>
            <w:tcW w:w="1425" w:type="dxa"/>
            <w:vAlign w:val="bottom"/>
          </w:tcPr>
          <w:p w14:paraId="1F6B581F" w14:textId="052939C4" w:rsidR="680EF119" w:rsidRPr="00BE7B7F" w:rsidRDefault="680EF119" w:rsidP="472BCC51">
            <w:pPr>
              <w:jc w:val="cente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0.005</w:t>
            </w:r>
          </w:p>
        </w:tc>
        <w:tc>
          <w:tcPr>
            <w:tcW w:w="1200" w:type="dxa"/>
            <w:vAlign w:val="bottom"/>
          </w:tcPr>
          <w:p w14:paraId="4D01C10A" w14:textId="06188584" w:rsidR="680EF119" w:rsidRPr="00BE7B7F" w:rsidRDefault="680EF119" w:rsidP="472BCC51">
            <w:pPr>
              <w:jc w:val="cente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0.082</w:t>
            </w:r>
          </w:p>
        </w:tc>
        <w:tc>
          <w:tcPr>
            <w:tcW w:w="1113" w:type="dxa"/>
            <w:vAlign w:val="bottom"/>
          </w:tcPr>
          <w:p w14:paraId="7952FD1B" w14:textId="6D85FF40" w:rsidR="680EF119" w:rsidRPr="00BE7B7F" w:rsidRDefault="680EF119" w:rsidP="472BCC51">
            <w:pPr>
              <w:jc w:val="cente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0.058</w:t>
            </w:r>
          </w:p>
        </w:tc>
        <w:tc>
          <w:tcPr>
            <w:tcW w:w="1704" w:type="dxa"/>
            <w:vAlign w:val="bottom"/>
          </w:tcPr>
          <w:p w14:paraId="2B094A93" w14:textId="6C9DB58D" w:rsidR="680EF119" w:rsidRPr="00BE7B7F" w:rsidRDefault="680EF119" w:rsidP="472BCC51">
            <w:pPr>
              <w:jc w:val="cente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0.954</w:t>
            </w:r>
          </w:p>
        </w:tc>
      </w:tr>
      <w:tr w:rsidR="680EF119" w:rsidRPr="00BE7B7F" w14:paraId="6C00BC2F" w14:textId="77777777" w:rsidTr="472BCC51">
        <w:trPr>
          <w:trHeight w:val="300"/>
          <w:jc w:val="center"/>
        </w:trPr>
        <w:tc>
          <w:tcPr>
            <w:tcW w:w="3255" w:type="dxa"/>
            <w:vAlign w:val="bottom"/>
          </w:tcPr>
          <w:p w14:paraId="3B91562F" w14:textId="64F46FE6" w:rsidR="5DBADF76" w:rsidRPr="00BE7B7F" w:rsidRDefault="0E3B01BF">
            <w:pP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A</w:t>
            </w:r>
            <w:r w:rsidR="680EF119" w:rsidRPr="00BE7B7F">
              <w:rPr>
                <w:rFonts w:ascii="Times New Roman" w:eastAsia="Calibri" w:hAnsi="Times New Roman" w:cs="Times New Roman"/>
                <w:color w:val="000000" w:themeColor="text1"/>
                <w:sz w:val="22"/>
                <w:szCs w:val="22"/>
              </w:rPr>
              <w:t xml:space="preserve">ge </w:t>
            </w:r>
            <w:r w:rsidRPr="00BE7B7F">
              <w:rPr>
                <w:rFonts w:ascii="Times New Roman" w:eastAsia="Calibri" w:hAnsi="Times New Roman" w:cs="Times New Roman"/>
                <w:color w:val="000000" w:themeColor="text1"/>
                <w:sz w:val="22"/>
                <w:szCs w:val="22"/>
              </w:rPr>
              <w:t xml:space="preserve">at </w:t>
            </w:r>
            <w:r w:rsidR="680EF119" w:rsidRPr="00BE7B7F">
              <w:rPr>
                <w:rFonts w:ascii="Times New Roman" w:eastAsia="Calibri" w:hAnsi="Times New Roman" w:cs="Times New Roman"/>
                <w:color w:val="000000" w:themeColor="text1"/>
                <w:sz w:val="22"/>
                <w:szCs w:val="22"/>
              </w:rPr>
              <w:t>baseline</w:t>
            </w:r>
          </w:p>
        </w:tc>
        <w:tc>
          <w:tcPr>
            <w:tcW w:w="1425" w:type="dxa"/>
            <w:vAlign w:val="bottom"/>
          </w:tcPr>
          <w:p w14:paraId="01B2A96F" w14:textId="368CDFFF" w:rsidR="680EF119" w:rsidRPr="00BE7B7F" w:rsidRDefault="680EF119" w:rsidP="472BCC51">
            <w:pPr>
              <w:jc w:val="cente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0.062</w:t>
            </w:r>
          </w:p>
        </w:tc>
        <w:tc>
          <w:tcPr>
            <w:tcW w:w="1200" w:type="dxa"/>
            <w:vAlign w:val="bottom"/>
          </w:tcPr>
          <w:p w14:paraId="46F3E85F" w14:textId="2D289650" w:rsidR="680EF119" w:rsidRPr="00BE7B7F" w:rsidRDefault="680EF119" w:rsidP="472BCC51">
            <w:pPr>
              <w:jc w:val="cente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0.109</w:t>
            </w:r>
          </w:p>
        </w:tc>
        <w:tc>
          <w:tcPr>
            <w:tcW w:w="1113" w:type="dxa"/>
            <w:vAlign w:val="bottom"/>
          </w:tcPr>
          <w:p w14:paraId="5E1FEAD9" w14:textId="1F8D3ABA" w:rsidR="680EF119" w:rsidRPr="00BE7B7F" w:rsidRDefault="680EF119" w:rsidP="472BCC51">
            <w:pPr>
              <w:jc w:val="cente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0.574</w:t>
            </w:r>
          </w:p>
        </w:tc>
        <w:tc>
          <w:tcPr>
            <w:tcW w:w="1704" w:type="dxa"/>
            <w:vAlign w:val="bottom"/>
          </w:tcPr>
          <w:p w14:paraId="30C1ECF3" w14:textId="0F55F30A" w:rsidR="680EF119" w:rsidRPr="00BE7B7F" w:rsidRDefault="680EF119" w:rsidP="472BCC51">
            <w:pPr>
              <w:jc w:val="cente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0.569</w:t>
            </w:r>
          </w:p>
        </w:tc>
      </w:tr>
      <w:tr w:rsidR="680EF119" w:rsidRPr="00BE7B7F" w14:paraId="2471DB0F" w14:textId="77777777" w:rsidTr="472BCC51">
        <w:trPr>
          <w:trHeight w:val="300"/>
          <w:jc w:val="center"/>
        </w:trPr>
        <w:tc>
          <w:tcPr>
            <w:tcW w:w="3255" w:type="dxa"/>
            <w:vAlign w:val="bottom"/>
          </w:tcPr>
          <w:p w14:paraId="65B5179D" w14:textId="35041C02" w:rsidR="4246C036" w:rsidRPr="00BE7B7F" w:rsidRDefault="402E8723" w:rsidP="680EF119">
            <w:pPr>
              <w:rPr>
                <w:rFonts w:ascii="Times New Roman" w:eastAsia="Calibri" w:hAnsi="Times New Roman" w:cs="Times New Roman"/>
                <w:color w:val="000000" w:themeColor="text1"/>
                <w:sz w:val="22"/>
                <w:szCs w:val="22"/>
              </w:rPr>
            </w:pPr>
            <w:r w:rsidRPr="00BE7B7F">
              <w:rPr>
                <w:rFonts w:ascii="Times New Roman" w:eastAsia="Calibri" w:hAnsi="Times New Roman" w:cs="Times New Roman"/>
                <w:color w:val="000000" w:themeColor="text1"/>
                <w:sz w:val="22"/>
                <w:szCs w:val="22"/>
              </w:rPr>
              <w:t xml:space="preserve">Early </w:t>
            </w:r>
            <w:r w:rsidR="680EF119" w:rsidRPr="00BE7B7F">
              <w:rPr>
                <w:rFonts w:ascii="Times New Roman" w:eastAsia="Calibri" w:hAnsi="Times New Roman" w:cs="Times New Roman"/>
                <w:color w:val="000000" w:themeColor="text1"/>
                <w:sz w:val="22"/>
                <w:szCs w:val="22"/>
              </w:rPr>
              <w:t>CGMS cohort</w:t>
            </w:r>
          </w:p>
        </w:tc>
        <w:tc>
          <w:tcPr>
            <w:tcW w:w="1425" w:type="dxa"/>
            <w:vAlign w:val="bottom"/>
          </w:tcPr>
          <w:p w14:paraId="16E85755" w14:textId="1E8B0A6C" w:rsidR="680EF119" w:rsidRPr="00BE7B7F" w:rsidRDefault="680EF119" w:rsidP="472BCC51">
            <w:pPr>
              <w:jc w:val="cente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2.951</w:t>
            </w:r>
          </w:p>
        </w:tc>
        <w:tc>
          <w:tcPr>
            <w:tcW w:w="1200" w:type="dxa"/>
            <w:vAlign w:val="bottom"/>
          </w:tcPr>
          <w:p w14:paraId="727F27C6" w14:textId="24121294" w:rsidR="680EF119" w:rsidRPr="00BE7B7F" w:rsidRDefault="680EF119" w:rsidP="472BCC51">
            <w:pPr>
              <w:jc w:val="cente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2.896</w:t>
            </w:r>
          </w:p>
        </w:tc>
        <w:tc>
          <w:tcPr>
            <w:tcW w:w="1113" w:type="dxa"/>
            <w:vAlign w:val="bottom"/>
          </w:tcPr>
          <w:p w14:paraId="68C56492" w14:textId="792D2E50" w:rsidR="680EF119" w:rsidRPr="00BE7B7F" w:rsidRDefault="680EF119" w:rsidP="472BCC51">
            <w:pPr>
              <w:jc w:val="cente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1.019</w:t>
            </w:r>
          </w:p>
        </w:tc>
        <w:tc>
          <w:tcPr>
            <w:tcW w:w="1704" w:type="dxa"/>
            <w:vAlign w:val="bottom"/>
          </w:tcPr>
          <w:p w14:paraId="6EB308F4" w14:textId="65C9F9B1" w:rsidR="680EF119" w:rsidRPr="00BE7B7F" w:rsidRDefault="680EF119" w:rsidP="472BCC51">
            <w:pPr>
              <w:jc w:val="cente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0.315</w:t>
            </w:r>
          </w:p>
        </w:tc>
      </w:tr>
      <w:tr w:rsidR="680EF119" w:rsidRPr="00BE7B7F" w14:paraId="6EEDD04D" w14:textId="77777777" w:rsidTr="472BCC51">
        <w:trPr>
          <w:trHeight w:val="300"/>
          <w:jc w:val="center"/>
        </w:trPr>
        <w:tc>
          <w:tcPr>
            <w:tcW w:w="3255" w:type="dxa"/>
            <w:vAlign w:val="bottom"/>
          </w:tcPr>
          <w:p w14:paraId="3A5B7173" w14:textId="39B2D72A" w:rsidR="680EF119" w:rsidRPr="00BE7B7F" w:rsidRDefault="20180B5D" w:rsidP="6BBA2045">
            <w:pPr>
              <w:rPr>
                <w:rFonts w:ascii="Times New Roman" w:eastAsia="Calibri" w:hAnsi="Times New Roman" w:cs="Times New Roman"/>
                <w:color w:val="000000" w:themeColor="text1"/>
                <w:sz w:val="22"/>
                <w:szCs w:val="22"/>
              </w:rPr>
            </w:pPr>
            <w:r w:rsidRPr="00BE7B7F">
              <w:rPr>
                <w:rFonts w:ascii="Times New Roman" w:eastAsia="Calibri" w:hAnsi="Times New Roman" w:cs="Times New Roman"/>
                <w:color w:val="000000" w:themeColor="text1"/>
                <w:sz w:val="22"/>
                <w:szCs w:val="22"/>
              </w:rPr>
              <w:t>Days from baseline</w:t>
            </w:r>
            <w:r w:rsidR="22F3F321" w:rsidRPr="00BE7B7F">
              <w:rPr>
                <w:rFonts w:ascii="Times New Roman" w:eastAsia="Calibri" w:hAnsi="Times New Roman" w:cs="Times New Roman"/>
                <w:color w:val="000000" w:themeColor="text1"/>
                <w:sz w:val="22"/>
                <w:szCs w:val="22"/>
              </w:rPr>
              <w:t xml:space="preserve"> measure</w:t>
            </w:r>
            <w:r w:rsidR="217D7C58" w:rsidRPr="00BE7B7F">
              <w:rPr>
                <w:rFonts w:ascii="Times New Roman" w:eastAsia="Calibri" w:hAnsi="Times New Roman" w:cs="Times New Roman"/>
                <w:color w:val="000000" w:themeColor="text1"/>
                <w:sz w:val="22"/>
                <w:szCs w:val="22"/>
              </w:rPr>
              <w:t xml:space="preserve"> </w:t>
            </w:r>
            <w:r w:rsidR="680EF119" w:rsidRPr="00BE7B7F">
              <w:rPr>
                <w:rFonts w:ascii="Times New Roman" w:eastAsia="Calibri" w:hAnsi="Times New Roman" w:cs="Times New Roman"/>
                <w:color w:val="000000" w:themeColor="text1"/>
                <w:sz w:val="22"/>
                <w:szCs w:val="22"/>
              </w:rPr>
              <w:t>to tr</w:t>
            </w:r>
            <w:r w:rsidR="35905255" w:rsidRPr="00BE7B7F">
              <w:rPr>
                <w:rFonts w:ascii="Times New Roman" w:eastAsia="Calibri" w:hAnsi="Times New Roman" w:cs="Times New Roman"/>
                <w:color w:val="000000" w:themeColor="text1"/>
                <w:sz w:val="22"/>
                <w:szCs w:val="22"/>
              </w:rPr>
              <w:t>eatmen</w:t>
            </w:r>
            <w:r w:rsidR="680EF119" w:rsidRPr="00BE7B7F">
              <w:rPr>
                <w:rFonts w:ascii="Times New Roman" w:eastAsia="Calibri" w:hAnsi="Times New Roman" w:cs="Times New Roman"/>
                <w:color w:val="000000" w:themeColor="text1"/>
                <w:sz w:val="22"/>
                <w:szCs w:val="22"/>
              </w:rPr>
              <w:t xml:space="preserve">t </w:t>
            </w:r>
            <w:r w:rsidR="518E52F8" w:rsidRPr="00BE7B7F">
              <w:rPr>
                <w:rFonts w:ascii="Times New Roman" w:eastAsia="Calibri" w:hAnsi="Times New Roman" w:cs="Times New Roman"/>
                <w:color w:val="000000" w:themeColor="text1"/>
                <w:sz w:val="22"/>
                <w:szCs w:val="22"/>
              </w:rPr>
              <w:t>initiation</w:t>
            </w:r>
          </w:p>
        </w:tc>
        <w:tc>
          <w:tcPr>
            <w:tcW w:w="1425" w:type="dxa"/>
            <w:vAlign w:val="bottom"/>
          </w:tcPr>
          <w:p w14:paraId="198BF5AC" w14:textId="5600B514" w:rsidR="680EF119" w:rsidRPr="00BE7B7F" w:rsidRDefault="680EF119" w:rsidP="472BCC51">
            <w:pPr>
              <w:jc w:val="cente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0.132</w:t>
            </w:r>
          </w:p>
        </w:tc>
        <w:tc>
          <w:tcPr>
            <w:tcW w:w="1200" w:type="dxa"/>
            <w:vAlign w:val="bottom"/>
          </w:tcPr>
          <w:p w14:paraId="25AF3C1E" w14:textId="75C5CD3A" w:rsidR="680EF119" w:rsidRPr="00BE7B7F" w:rsidRDefault="680EF119" w:rsidP="472BCC51">
            <w:pPr>
              <w:jc w:val="cente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0.066</w:t>
            </w:r>
          </w:p>
        </w:tc>
        <w:tc>
          <w:tcPr>
            <w:tcW w:w="1113" w:type="dxa"/>
            <w:vAlign w:val="bottom"/>
          </w:tcPr>
          <w:p w14:paraId="5BA63423" w14:textId="7C74F9B4" w:rsidR="680EF119" w:rsidRPr="00BE7B7F" w:rsidRDefault="680EF119" w:rsidP="472BCC51">
            <w:pPr>
              <w:jc w:val="cente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2.002</w:t>
            </w:r>
          </w:p>
        </w:tc>
        <w:tc>
          <w:tcPr>
            <w:tcW w:w="1704" w:type="dxa"/>
            <w:vAlign w:val="bottom"/>
          </w:tcPr>
          <w:p w14:paraId="105252FD" w14:textId="5E5C41B5" w:rsidR="680EF119" w:rsidRPr="00BE7B7F" w:rsidRDefault="680EF119" w:rsidP="472BCC51">
            <w:pPr>
              <w:jc w:val="cente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0.052</w:t>
            </w:r>
          </w:p>
        </w:tc>
      </w:tr>
      <w:tr w:rsidR="680EF119" w:rsidRPr="00BE7B7F" w14:paraId="64546D5D" w14:textId="77777777" w:rsidTr="472BCC51">
        <w:trPr>
          <w:trHeight w:val="300"/>
          <w:jc w:val="center"/>
        </w:trPr>
        <w:tc>
          <w:tcPr>
            <w:tcW w:w="3255" w:type="dxa"/>
            <w:vAlign w:val="bottom"/>
          </w:tcPr>
          <w:p w14:paraId="1D215742" w14:textId="67F0BC4F" w:rsidR="680EF119" w:rsidRPr="00BE7B7F" w:rsidRDefault="254C96D4" w:rsidP="6BBA2045">
            <w:pPr>
              <w:rPr>
                <w:rFonts w:ascii="Times New Roman" w:eastAsia="Calibri" w:hAnsi="Times New Roman" w:cs="Times New Roman"/>
                <w:color w:val="000000" w:themeColor="text1"/>
                <w:sz w:val="22"/>
                <w:szCs w:val="22"/>
              </w:rPr>
            </w:pPr>
            <w:r w:rsidRPr="00BE7B7F">
              <w:rPr>
                <w:rFonts w:ascii="Times New Roman" w:eastAsia="Calibri" w:hAnsi="Times New Roman" w:cs="Times New Roman"/>
                <w:color w:val="000000" w:themeColor="text1"/>
                <w:sz w:val="22"/>
                <w:szCs w:val="22"/>
              </w:rPr>
              <w:t xml:space="preserve">Days from treatment </w:t>
            </w:r>
            <w:r w:rsidR="71B9F938" w:rsidRPr="00BE7B7F">
              <w:rPr>
                <w:rFonts w:ascii="Times New Roman" w:eastAsia="Calibri" w:hAnsi="Times New Roman" w:cs="Times New Roman"/>
                <w:color w:val="000000" w:themeColor="text1"/>
                <w:sz w:val="22"/>
                <w:szCs w:val="22"/>
              </w:rPr>
              <w:t xml:space="preserve">to </w:t>
            </w:r>
            <w:r w:rsidR="38D6CEAE" w:rsidRPr="00BE7B7F">
              <w:rPr>
                <w:rFonts w:ascii="Times New Roman" w:eastAsia="Calibri" w:hAnsi="Times New Roman" w:cs="Times New Roman"/>
                <w:color w:val="000000" w:themeColor="text1"/>
                <w:sz w:val="22"/>
                <w:szCs w:val="22"/>
              </w:rPr>
              <w:t>each treatment</w:t>
            </w:r>
            <w:r w:rsidR="71B9F938" w:rsidRPr="00BE7B7F">
              <w:rPr>
                <w:rFonts w:ascii="Times New Roman" w:eastAsia="Calibri" w:hAnsi="Times New Roman" w:cs="Times New Roman"/>
                <w:color w:val="000000" w:themeColor="text1"/>
                <w:sz w:val="22"/>
                <w:szCs w:val="22"/>
              </w:rPr>
              <w:t xml:space="preserve"> </w:t>
            </w:r>
            <w:r w:rsidR="334853BE" w:rsidRPr="00BE7B7F">
              <w:rPr>
                <w:rFonts w:ascii="Times New Roman" w:eastAsia="Calibri" w:hAnsi="Times New Roman" w:cs="Times New Roman"/>
                <w:color w:val="000000" w:themeColor="text1"/>
                <w:sz w:val="22"/>
                <w:szCs w:val="22"/>
              </w:rPr>
              <w:t>measure</w:t>
            </w:r>
          </w:p>
        </w:tc>
        <w:tc>
          <w:tcPr>
            <w:tcW w:w="1425" w:type="dxa"/>
            <w:vAlign w:val="bottom"/>
          </w:tcPr>
          <w:p w14:paraId="6862C8B8" w14:textId="6882D3D2" w:rsidR="680EF119" w:rsidRPr="00BE7B7F" w:rsidRDefault="680EF119" w:rsidP="472BCC51">
            <w:pPr>
              <w:jc w:val="cente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0.003</w:t>
            </w:r>
          </w:p>
        </w:tc>
        <w:tc>
          <w:tcPr>
            <w:tcW w:w="1200" w:type="dxa"/>
            <w:vAlign w:val="bottom"/>
          </w:tcPr>
          <w:p w14:paraId="4ED4B32F" w14:textId="7C741481" w:rsidR="680EF119" w:rsidRPr="00BE7B7F" w:rsidRDefault="680EF119" w:rsidP="472BCC51">
            <w:pPr>
              <w:jc w:val="cente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0.005</w:t>
            </w:r>
          </w:p>
        </w:tc>
        <w:tc>
          <w:tcPr>
            <w:tcW w:w="1113" w:type="dxa"/>
            <w:vAlign w:val="bottom"/>
          </w:tcPr>
          <w:p w14:paraId="6BF5E475" w14:textId="369AE278" w:rsidR="680EF119" w:rsidRPr="00BE7B7F" w:rsidRDefault="680EF119" w:rsidP="472BCC51">
            <w:pPr>
              <w:jc w:val="cente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0.665</w:t>
            </w:r>
          </w:p>
        </w:tc>
        <w:tc>
          <w:tcPr>
            <w:tcW w:w="1704" w:type="dxa"/>
            <w:vAlign w:val="bottom"/>
          </w:tcPr>
          <w:p w14:paraId="78AF2F47" w14:textId="44C2F66B" w:rsidR="680EF119" w:rsidRPr="00BE7B7F" w:rsidRDefault="680EF119" w:rsidP="472BCC51">
            <w:pPr>
              <w:jc w:val="center"/>
              <w:rPr>
                <w:rFonts w:ascii="Times New Roman" w:hAnsi="Times New Roman" w:cs="Times New Roman"/>
                <w:sz w:val="22"/>
                <w:szCs w:val="22"/>
              </w:rPr>
            </w:pPr>
            <w:r w:rsidRPr="00BE7B7F">
              <w:rPr>
                <w:rFonts w:ascii="Times New Roman" w:eastAsia="Calibri" w:hAnsi="Times New Roman" w:cs="Times New Roman"/>
                <w:color w:val="000000" w:themeColor="text1"/>
                <w:sz w:val="22"/>
                <w:szCs w:val="22"/>
              </w:rPr>
              <w:t>0.507</w:t>
            </w:r>
          </w:p>
        </w:tc>
      </w:tr>
    </w:tbl>
    <w:p w14:paraId="75A1777B" w14:textId="1D275241" w:rsidR="5EB62B1F" w:rsidRPr="00BE7B7F" w:rsidRDefault="5EB62B1F">
      <w:pPr>
        <w:rPr>
          <w:sz w:val="22"/>
          <w:szCs w:val="22"/>
        </w:rPr>
      </w:pPr>
    </w:p>
    <w:p w14:paraId="10E1C510" w14:textId="5F415FDB" w:rsidR="5EB62B1F" w:rsidRPr="00CD7CAF" w:rsidRDefault="5EB62B1F">
      <w:pPr>
        <w:rPr>
          <w:sz w:val="24"/>
          <w:szCs w:val="24"/>
        </w:rPr>
      </w:pPr>
    </w:p>
    <w:p w14:paraId="32BDB187" w14:textId="1FFB78D6" w:rsidR="5EB62B1F" w:rsidRPr="00CD7CAF" w:rsidRDefault="5EB62B1F">
      <w:pPr>
        <w:rPr>
          <w:sz w:val="24"/>
          <w:szCs w:val="24"/>
        </w:rPr>
      </w:pPr>
    </w:p>
    <w:p w14:paraId="68861994" w14:textId="69C4EBE8" w:rsidR="00FA0751" w:rsidRPr="00CD7CAF" w:rsidRDefault="00FA0751" w:rsidP="34C2C7E9">
      <w:pPr>
        <w:rPr>
          <w:b/>
          <w:sz w:val="24"/>
          <w:szCs w:val="24"/>
          <w:lang w:val="en-CA"/>
        </w:rPr>
      </w:pPr>
    </w:p>
    <w:sectPr w:rsidR="00FA0751" w:rsidRPr="00CD7CAF" w:rsidSect="0020022A">
      <w:headerReference w:type="default" r:id="rId21"/>
      <w:footerReference w:type="default" r:id="rId22"/>
      <w:footerReference w:type="first" r:id="rId23"/>
      <w:pgSz w:w="15840" w:h="12240" w:orient="landscape"/>
      <w:pgMar w:top="1440" w:right="1440" w:bottom="1440" w:left="1440" w:header="432"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A33510" w14:textId="77777777" w:rsidR="003830C4" w:rsidRDefault="003830C4" w:rsidP="004A10BE">
      <w:r>
        <w:separator/>
      </w:r>
    </w:p>
  </w:endnote>
  <w:endnote w:type="continuationSeparator" w:id="0">
    <w:p w14:paraId="0D01394E" w14:textId="77777777" w:rsidR="003830C4" w:rsidRDefault="003830C4" w:rsidP="004A10BE">
      <w:r>
        <w:continuationSeparator/>
      </w:r>
    </w:p>
  </w:endnote>
  <w:endnote w:type="continuationNotice" w:id="1">
    <w:p w14:paraId="36F56787" w14:textId="77777777" w:rsidR="003830C4" w:rsidRDefault="003830C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6854CB58" w14:paraId="06E8D26D" w14:textId="77777777" w:rsidTr="003719DC">
      <w:tc>
        <w:tcPr>
          <w:tcW w:w="3120" w:type="dxa"/>
        </w:tcPr>
        <w:p w14:paraId="4F14BB9D" w14:textId="08500084" w:rsidR="6854CB58" w:rsidRDefault="6854CB58" w:rsidP="003719DC">
          <w:pPr>
            <w:pStyle w:val="Header"/>
            <w:ind w:left="-115"/>
          </w:pPr>
        </w:p>
      </w:tc>
      <w:tc>
        <w:tcPr>
          <w:tcW w:w="3120" w:type="dxa"/>
        </w:tcPr>
        <w:p w14:paraId="686D1BE1" w14:textId="7592881B" w:rsidR="6854CB58" w:rsidRDefault="6854CB58" w:rsidP="003719DC">
          <w:pPr>
            <w:pStyle w:val="Header"/>
            <w:jc w:val="center"/>
          </w:pPr>
        </w:p>
      </w:tc>
      <w:tc>
        <w:tcPr>
          <w:tcW w:w="3120" w:type="dxa"/>
        </w:tcPr>
        <w:p w14:paraId="2AD75D4D" w14:textId="098337B5" w:rsidR="6854CB58" w:rsidRDefault="6854CB58" w:rsidP="003719DC">
          <w:pPr>
            <w:pStyle w:val="Header"/>
            <w:ind w:right="-115"/>
            <w:jc w:val="right"/>
          </w:pPr>
        </w:p>
      </w:tc>
    </w:tr>
  </w:tbl>
  <w:p w14:paraId="180DD0C6" w14:textId="64D9731F" w:rsidR="6854CB58" w:rsidRDefault="6854CB58" w:rsidP="003719D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6854CB58" w14:paraId="6D78F025" w14:textId="77777777" w:rsidTr="003719DC">
      <w:tc>
        <w:tcPr>
          <w:tcW w:w="3120" w:type="dxa"/>
        </w:tcPr>
        <w:p w14:paraId="4569D066" w14:textId="0D115F4A" w:rsidR="6854CB58" w:rsidRDefault="6854CB58" w:rsidP="003719DC">
          <w:pPr>
            <w:pStyle w:val="Header"/>
            <w:ind w:left="-115"/>
          </w:pPr>
        </w:p>
      </w:tc>
      <w:tc>
        <w:tcPr>
          <w:tcW w:w="3120" w:type="dxa"/>
        </w:tcPr>
        <w:p w14:paraId="4A035D14" w14:textId="029973CE" w:rsidR="6854CB58" w:rsidRDefault="6854CB58" w:rsidP="003719DC">
          <w:pPr>
            <w:pStyle w:val="Header"/>
            <w:jc w:val="center"/>
          </w:pPr>
        </w:p>
      </w:tc>
      <w:tc>
        <w:tcPr>
          <w:tcW w:w="3120" w:type="dxa"/>
        </w:tcPr>
        <w:p w14:paraId="04204CB5" w14:textId="7D0FC84B" w:rsidR="6854CB58" w:rsidRDefault="6854CB58" w:rsidP="003719DC">
          <w:pPr>
            <w:pStyle w:val="Header"/>
            <w:ind w:right="-115"/>
            <w:jc w:val="right"/>
          </w:pPr>
        </w:p>
      </w:tc>
    </w:tr>
  </w:tbl>
  <w:p w14:paraId="21E7E916" w14:textId="56BEC842" w:rsidR="6854CB58" w:rsidRDefault="6854CB58" w:rsidP="003719D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320"/>
      <w:gridCol w:w="4320"/>
      <w:gridCol w:w="4320"/>
    </w:tblGrid>
    <w:tr w:rsidR="6854CB58" w14:paraId="2634CB63" w14:textId="77777777" w:rsidTr="003719DC">
      <w:tc>
        <w:tcPr>
          <w:tcW w:w="4320" w:type="dxa"/>
        </w:tcPr>
        <w:p w14:paraId="268B7CC0" w14:textId="19DF9C33" w:rsidR="6854CB58" w:rsidRDefault="6854CB58" w:rsidP="003719DC">
          <w:pPr>
            <w:pStyle w:val="Header"/>
            <w:ind w:left="-115"/>
          </w:pPr>
        </w:p>
      </w:tc>
      <w:tc>
        <w:tcPr>
          <w:tcW w:w="4320" w:type="dxa"/>
        </w:tcPr>
        <w:p w14:paraId="309BF6EF" w14:textId="0ABA8CCA" w:rsidR="6854CB58" w:rsidRDefault="6854CB58" w:rsidP="003719DC">
          <w:pPr>
            <w:pStyle w:val="Header"/>
            <w:jc w:val="center"/>
          </w:pPr>
        </w:p>
      </w:tc>
      <w:tc>
        <w:tcPr>
          <w:tcW w:w="4320" w:type="dxa"/>
        </w:tcPr>
        <w:p w14:paraId="6C8D5F62" w14:textId="34887A1F" w:rsidR="6854CB58" w:rsidRDefault="6854CB58" w:rsidP="003719DC">
          <w:pPr>
            <w:pStyle w:val="Header"/>
            <w:ind w:right="-115"/>
            <w:jc w:val="right"/>
          </w:pPr>
        </w:p>
      </w:tc>
    </w:tr>
  </w:tbl>
  <w:p w14:paraId="23BEDB9D" w14:textId="1A9703C1" w:rsidR="6854CB58" w:rsidRDefault="6854CB58" w:rsidP="003719DC">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320"/>
      <w:gridCol w:w="4320"/>
      <w:gridCol w:w="4320"/>
    </w:tblGrid>
    <w:tr w:rsidR="6854CB58" w14:paraId="00132935" w14:textId="77777777" w:rsidTr="003719DC">
      <w:tc>
        <w:tcPr>
          <w:tcW w:w="4320" w:type="dxa"/>
        </w:tcPr>
        <w:p w14:paraId="093F0614" w14:textId="18572F23" w:rsidR="6854CB58" w:rsidRDefault="6854CB58" w:rsidP="003719DC">
          <w:pPr>
            <w:pStyle w:val="Header"/>
            <w:ind w:left="-115"/>
          </w:pPr>
        </w:p>
      </w:tc>
      <w:tc>
        <w:tcPr>
          <w:tcW w:w="4320" w:type="dxa"/>
        </w:tcPr>
        <w:p w14:paraId="34F1A17B" w14:textId="6A5F5C9E" w:rsidR="6854CB58" w:rsidRDefault="6854CB58" w:rsidP="003719DC">
          <w:pPr>
            <w:pStyle w:val="Header"/>
            <w:jc w:val="center"/>
          </w:pPr>
        </w:p>
      </w:tc>
      <w:tc>
        <w:tcPr>
          <w:tcW w:w="4320" w:type="dxa"/>
        </w:tcPr>
        <w:p w14:paraId="305BDBAF" w14:textId="387DE80B" w:rsidR="6854CB58" w:rsidRDefault="6854CB58" w:rsidP="003719DC">
          <w:pPr>
            <w:pStyle w:val="Header"/>
            <w:ind w:right="-115"/>
            <w:jc w:val="right"/>
          </w:pPr>
        </w:p>
      </w:tc>
    </w:tr>
  </w:tbl>
  <w:p w14:paraId="40DEAF90" w14:textId="15CD5ACC" w:rsidR="6854CB58" w:rsidRDefault="6854CB58" w:rsidP="003719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D1A260" w14:textId="77777777" w:rsidR="003830C4" w:rsidRDefault="003830C4" w:rsidP="004A10BE">
      <w:r>
        <w:separator/>
      </w:r>
    </w:p>
  </w:footnote>
  <w:footnote w:type="continuationSeparator" w:id="0">
    <w:p w14:paraId="2AFD2327" w14:textId="77777777" w:rsidR="003830C4" w:rsidRDefault="003830C4" w:rsidP="004A10BE">
      <w:r>
        <w:continuationSeparator/>
      </w:r>
    </w:p>
  </w:footnote>
  <w:footnote w:type="continuationNotice" w:id="1">
    <w:p w14:paraId="77A785B9" w14:textId="77777777" w:rsidR="003830C4" w:rsidRDefault="003830C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6854CB58" w14:paraId="4C046D11" w14:textId="77777777" w:rsidTr="003719DC">
      <w:tc>
        <w:tcPr>
          <w:tcW w:w="3120" w:type="dxa"/>
        </w:tcPr>
        <w:p w14:paraId="1FF347A7" w14:textId="2CB917FF" w:rsidR="6854CB58" w:rsidRDefault="6854CB58" w:rsidP="003719DC">
          <w:pPr>
            <w:pStyle w:val="Header"/>
            <w:ind w:left="-115"/>
          </w:pPr>
        </w:p>
      </w:tc>
      <w:tc>
        <w:tcPr>
          <w:tcW w:w="3120" w:type="dxa"/>
        </w:tcPr>
        <w:p w14:paraId="7F701CD8" w14:textId="53701E28" w:rsidR="6854CB58" w:rsidRDefault="6854CB58" w:rsidP="003719DC">
          <w:pPr>
            <w:pStyle w:val="Header"/>
            <w:jc w:val="center"/>
          </w:pPr>
        </w:p>
      </w:tc>
      <w:tc>
        <w:tcPr>
          <w:tcW w:w="3120" w:type="dxa"/>
        </w:tcPr>
        <w:p w14:paraId="4CBE1FB5" w14:textId="4037B392" w:rsidR="6854CB58" w:rsidRDefault="6854CB58" w:rsidP="003719DC">
          <w:pPr>
            <w:pStyle w:val="Header"/>
            <w:ind w:right="-115"/>
            <w:jc w:val="right"/>
          </w:pPr>
        </w:p>
      </w:tc>
    </w:tr>
  </w:tbl>
  <w:p w14:paraId="224D5019" w14:textId="37B5FEF8" w:rsidR="6854CB58" w:rsidRDefault="6854CB58" w:rsidP="003719D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EFB9B2" w14:textId="77777777" w:rsidR="008573F1" w:rsidRDefault="008573F1" w:rsidP="004A10BE">
    <w:pPr>
      <w:pStyle w:val="Header"/>
    </w:pPr>
  </w:p>
  <w:p w14:paraId="32B3A207" w14:textId="3BDB2376" w:rsidR="008573F1" w:rsidRPr="00204015" w:rsidRDefault="008573F1" w:rsidP="004A10BE">
    <w:pPr>
      <w:pStyle w:val="Header"/>
    </w:pPr>
    <w:r>
      <w:tab/>
    </w:r>
  </w:p>
  <w:p w14:paraId="305BC182" w14:textId="77777777" w:rsidR="008573F1" w:rsidRDefault="008573F1" w:rsidP="004A10B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320"/>
      <w:gridCol w:w="4320"/>
      <w:gridCol w:w="4320"/>
    </w:tblGrid>
    <w:tr w:rsidR="6854CB58" w14:paraId="2C0B9A0E" w14:textId="77777777" w:rsidTr="003719DC">
      <w:tc>
        <w:tcPr>
          <w:tcW w:w="4320" w:type="dxa"/>
        </w:tcPr>
        <w:p w14:paraId="4DB4473C" w14:textId="257F098A" w:rsidR="6854CB58" w:rsidRDefault="6854CB58" w:rsidP="003719DC">
          <w:pPr>
            <w:pStyle w:val="Header"/>
            <w:ind w:left="-115"/>
          </w:pPr>
        </w:p>
      </w:tc>
      <w:tc>
        <w:tcPr>
          <w:tcW w:w="4320" w:type="dxa"/>
        </w:tcPr>
        <w:p w14:paraId="16083082" w14:textId="01EF24CC" w:rsidR="6854CB58" w:rsidRDefault="6854CB58" w:rsidP="003719DC">
          <w:pPr>
            <w:pStyle w:val="Header"/>
            <w:jc w:val="center"/>
          </w:pPr>
        </w:p>
      </w:tc>
      <w:tc>
        <w:tcPr>
          <w:tcW w:w="4320" w:type="dxa"/>
        </w:tcPr>
        <w:p w14:paraId="0E7F5047" w14:textId="05614050" w:rsidR="6854CB58" w:rsidRDefault="6854CB58" w:rsidP="003719DC">
          <w:pPr>
            <w:pStyle w:val="Header"/>
            <w:ind w:right="-115"/>
            <w:jc w:val="right"/>
          </w:pPr>
        </w:p>
      </w:tc>
    </w:tr>
  </w:tbl>
  <w:p w14:paraId="68C50BD4" w14:textId="48FF4D50" w:rsidR="6854CB58" w:rsidRDefault="6854CB58" w:rsidP="003719D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D6A068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02B080B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5942C0FC"/>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61C2DD0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15FA894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ED0328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A2700E7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F009D2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6D782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AE2639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D3E5878"/>
    <w:multiLevelType w:val="hybridMultilevel"/>
    <w:tmpl w:val="8018BFFC"/>
    <w:lvl w:ilvl="0" w:tplc="B5F0694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iafen Gong">
    <w15:presenceInfo w15:providerId="AD" w15:userId="S::jiafen.gong@sickkids.ca::9368d0cd-26d8-4bff-8f34-69b963814e9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vxxpwraadzr7esetpvs9962td0dzt02raz&quot;&gt;drugStudy_SLC26A9&lt;record-ids&gt;&lt;item&gt;29&lt;/item&gt;&lt;item&gt;424&lt;/item&gt;&lt;item&gt;468&lt;/item&gt;&lt;item&gt;532&lt;/item&gt;&lt;item&gt;556&lt;/item&gt;&lt;item&gt;557&lt;/item&gt;&lt;/record-ids&gt;&lt;/item&gt;&lt;/Libraries&gt;"/>
  </w:docVars>
  <w:rsids>
    <w:rsidRoot w:val="0064261D"/>
    <w:rsid w:val="000035B3"/>
    <w:rsid w:val="0000642D"/>
    <w:rsid w:val="00007829"/>
    <w:rsid w:val="00013963"/>
    <w:rsid w:val="00016009"/>
    <w:rsid w:val="00016293"/>
    <w:rsid w:val="00016805"/>
    <w:rsid w:val="000201C0"/>
    <w:rsid w:val="00021C68"/>
    <w:rsid w:val="00023672"/>
    <w:rsid w:val="00026094"/>
    <w:rsid w:val="0002655A"/>
    <w:rsid w:val="00033657"/>
    <w:rsid w:val="00033A35"/>
    <w:rsid w:val="00036F17"/>
    <w:rsid w:val="00040755"/>
    <w:rsid w:val="0004101B"/>
    <w:rsid w:val="00042187"/>
    <w:rsid w:val="00045B7D"/>
    <w:rsid w:val="00050FA2"/>
    <w:rsid w:val="00051CA6"/>
    <w:rsid w:val="000563E9"/>
    <w:rsid w:val="0006773C"/>
    <w:rsid w:val="00067A6E"/>
    <w:rsid w:val="0006840A"/>
    <w:rsid w:val="0007066B"/>
    <w:rsid w:val="000719F1"/>
    <w:rsid w:val="00076F71"/>
    <w:rsid w:val="00080BC9"/>
    <w:rsid w:val="00081CEC"/>
    <w:rsid w:val="000825BC"/>
    <w:rsid w:val="00082726"/>
    <w:rsid w:val="0008432D"/>
    <w:rsid w:val="0008650E"/>
    <w:rsid w:val="00090571"/>
    <w:rsid w:val="000907D9"/>
    <w:rsid w:val="00091DF0"/>
    <w:rsid w:val="00093787"/>
    <w:rsid w:val="000A3286"/>
    <w:rsid w:val="000A347B"/>
    <w:rsid w:val="000A4302"/>
    <w:rsid w:val="000A646F"/>
    <w:rsid w:val="000A7E09"/>
    <w:rsid w:val="000B01D7"/>
    <w:rsid w:val="000B22E7"/>
    <w:rsid w:val="000B4FD4"/>
    <w:rsid w:val="000B6FD0"/>
    <w:rsid w:val="000B7D53"/>
    <w:rsid w:val="000C134D"/>
    <w:rsid w:val="000C298A"/>
    <w:rsid w:val="000C5518"/>
    <w:rsid w:val="000D0A68"/>
    <w:rsid w:val="000D29AB"/>
    <w:rsid w:val="000D4443"/>
    <w:rsid w:val="000E4B60"/>
    <w:rsid w:val="000E4E26"/>
    <w:rsid w:val="000E500C"/>
    <w:rsid w:val="000E590C"/>
    <w:rsid w:val="000F4454"/>
    <w:rsid w:val="000F70F8"/>
    <w:rsid w:val="000F7AFC"/>
    <w:rsid w:val="000F7C48"/>
    <w:rsid w:val="000FAF35"/>
    <w:rsid w:val="0010196C"/>
    <w:rsid w:val="001020DE"/>
    <w:rsid w:val="00107FE2"/>
    <w:rsid w:val="001108E3"/>
    <w:rsid w:val="00110EC0"/>
    <w:rsid w:val="00111F43"/>
    <w:rsid w:val="00114930"/>
    <w:rsid w:val="00116A52"/>
    <w:rsid w:val="001204B4"/>
    <w:rsid w:val="001233A3"/>
    <w:rsid w:val="00124E0A"/>
    <w:rsid w:val="001317AA"/>
    <w:rsid w:val="0013406D"/>
    <w:rsid w:val="0013457B"/>
    <w:rsid w:val="0013686C"/>
    <w:rsid w:val="00136D12"/>
    <w:rsid w:val="001406A7"/>
    <w:rsid w:val="001460B6"/>
    <w:rsid w:val="0015007F"/>
    <w:rsid w:val="00154D16"/>
    <w:rsid w:val="00163A2E"/>
    <w:rsid w:val="00163F18"/>
    <w:rsid w:val="00164FA2"/>
    <w:rsid w:val="001712C9"/>
    <w:rsid w:val="0017143E"/>
    <w:rsid w:val="0017284B"/>
    <w:rsid w:val="00175CBB"/>
    <w:rsid w:val="001806AD"/>
    <w:rsid w:val="00191E43"/>
    <w:rsid w:val="001925D1"/>
    <w:rsid w:val="00194FD4"/>
    <w:rsid w:val="001A227A"/>
    <w:rsid w:val="001A376A"/>
    <w:rsid w:val="001B5FEF"/>
    <w:rsid w:val="001C0335"/>
    <w:rsid w:val="001C1528"/>
    <w:rsid w:val="001C2388"/>
    <w:rsid w:val="001C284D"/>
    <w:rsid w:val="001C3DB7"/>
    <w:rsid w:val="001C6D40"/>
    <w:rsid w:val="001C6EDA"/>
    <w:rsid w:val="001C7818"/>
    <w:rsid w:val="001D0995"/>
    <w:rsid w:val="001D6083"/>
    <w:rsid w:val="001D7479"/>
    <w:rsid w:val="001E19AA"/>
    <w:rsid w:val="001E1C0E"/>
    <w:rsid w:val="001F0DA3"/>
    <w:rsid w:val="001F289F"/>
    <w:rsid w:val="0020022A"/>
    <w:rsid w:val="002014D7"/>
    <w:rsid w:val="0020296C"/>
    <w:rsid w:val="002031A8"/>
    <w:rsid w:val="00204371"/>
    <w:rsid w:val="00204C91"/>
    <w:rsid w:val="00210676"/>
    <w:rsid w:val="00210A73"/>
    <w:rsid w:val="00212ECF"/>
    <w:rsid w:val="00220C1E"/>
    <w:rsid w:val="00221A86"/>
    <w:rsid w:val="00230198"/>
    <w:rsid w:val="00233B84"/>
    <w:rsid w:val="00240A26"/>
    <w:rsid w:val="0025282D"/>
    <w:rsid w:val="00257529"/>
    <w:rsid w:val="00260EDC"/>
    <w:rsid w:val="002628C4"/>
    <w:rsid w:val="002653A4"/>
    <w:rsid w:val="002657B0"/>
    <w:rsid w:val="002702AA"/>
    <w:rsid w:val="00270B17"/>
    <w:rsid w:val="00270F14"/>
    <w:rsid w:val="002710D1"/>
    <w:rsid w:val="002742DF"/>
    <w:rsid w:val="00274F6F"/>
    <w:rsid w:val="002773B3"/>
    <w:rsid w:val="0027746F"/>
    <w:rsid w:val="0028152C"/>
    <w:rsid w:val="002817CE"/>
    <w:rsid w:val="00282931"/>
    <w:rsid w:val="0028634F"/>
    <w:rsid w:val="00286D80"/>
    <w:rsid w:val="002917FD"/>
    <w:rsid w:val="00291BB0"/>
    <w:rsid w:val="00292C4A"/>
    <w:rsid w:val="002961A3"/>
    <w:rsid w:val="002A24E8"/>
    <w:rsid w:val="002A3C3D"/>
    <w:rsid w:val="002A40C8"/>
    <w:rsid w:val="002A5525"/>
    <w:rsid w:val="002A6E8E"/>
    <w:rsid w:val="002B0426"/>
    <w:rsid w:val="002B55FE"/>
    <w:rsid w:val="002B7A2F"/>
    <w:rsid w:val="002C1675"/>
    <w:rsid w:val="002C437C"/>
    <w:rsid w:val="002C7DD0"/>
    <w:rsid w:val="002E68B3"/>
    <w:rsid w:val="002E7BDB"/>
    <w:rsid w:val="002F2090"/>
    <w:rsid w:val="002F267B"/>
    <w:rsid w:val="002F3901"/>
    <w:rsid w:val="002F4AF8"/>
    <w:rsid w:val="002F6453"/>
    <w:rsid w:val="002F64DF"/>
    <w:rsid w:val="003015FA"/>
    <w:rsid w:val="003121C6"/>
    <w:rsid w:val="00312249"/>
    <w:rsid w:val="00312CA2"/>
    <w:rsid w:val="00314C20"/>
    <w:rsid w:val="00314F4D"/>
    <w:rsid w:val="003202D7"/>
    <w:rsid w:val="00321321"/>
    <w:rsid w:val="0032322A"/>
    <w:rsid w:val="00335175"/>
    <w:rsid w:val="00335B0F"/>
    <w:rsid w:val="00340467"/>
    <w:rsid w:val="00344870"/>
    <w:rsid w:val="003459FB"/>
    <w:rsid w:val="00347274"/>
    <w:rsid w:val="003505CB"/>
    <w:rsid w:val="0035106F"/>
    <w:rsid w:val="0035146C"/>
    <w:rsid w:val="0035162E"/>
    <w:rsid w:val="003544CB"/>
    <w:rsid w:val="00357C92"/>
    <w:rsid w:val="003619F8"/>
    <w:rsid w:val="003719DC"/>
    <w:rsid w:val="003758FC"/>
    <w:rsid w:val="00376FB8"/>
    <w:rsid w:val="0038076C"/>
    <w:rsid w:val="003830C4"/>
    <w:rsid w:val="00386E39"/>
    <w:rsid w:val="003A17A5"/>
    <w:rsid w:val="003A399F"/>
    <w:rsid w:val="003B2152"/>
    <w:rsid w:val="003C15E9"/>
    <w:rsid w:val="003C7609"/>
    <w:rsid w:val="003D0338"/>
    <w:rsid w:val="003D1969"/>
    <w:rsid w:val="003D3D5B"/>
    <w:rsid w:val="003D7E39"/>
    <w:rsid w:val="003E288B"/>
    <w:rsid w:val="003E2967"/>
    <w:rsid w:val="003E6DA1"/>
    <w:rsid w:val="003E7E84"/>
    <w:rsid w:val="003F139E"/>
    <w:rsid w:val="00400996"/>
    <w:rsid w:val="00401723"/>
    <w:rsid w:val="00401E4B"/>
    <w:rsid w:val="00405106"/>
    <w:rsid w:val="0041004D"/>
    <w:rsid w:val="00410EBC"/>
    <w:rsid w:val="004210BB"/>
    <w:rsid w:val="004237E6"/>
    <w:rsid w:val="00426208"/>
    <w:rsid w:val="00435F18"/>
    <w:rsid w:val="0043631D"/>
    <w:rsid w:val="004434A5"/>
    <w:rsid w:val="0044599E"/>
    <w:rsid w:val="00455BEB"/>
    <w:rsid w:val="0046656A"/>
    <w:rsid w:val="004700B8"/>
    <w:rsid w:val="0047070A"/>
    <w:rsid w:val="00472F84"/>
    <w:rsid w:val="00476537"/>
    <w:rsid w:val="00483CFD"/>
    <w:rsid w:val="00485DDC"/>
    <w:rsid w:val="00485E5C"/>
    <w:rsid w:val="00491840"/>
    <w:rsid w:val="004940DD"/>
    <w:rsid w:val="004945DD"/>
    <w:rsid w:val="00494636"/>
    <w:rsid w:val="0049487A"/>
    <w:rsid w:val="00494BFA"/>
    <w:rsid w:val="004972B4"/>
    <w:rsid w:val="00497FAD"/>
    <w:rsid w:val="004A10BE"/>
    <w:rsid w:val="004A2A42"/>
    <w:rsid w:val="004A76B9"/>
    <w:rsid w:val="004B3054"/>
    <w:rsid w:val="004B386E"/>
    <w:rsid w:val="004B4324"/>
    <w:rsid w:val="004B592C"/>
    <w:rsid w:val="004C7399"/>
    <w:rsid w:val="004C79CF"/>
    <w:rsid w:val="004D4CDD"/>
    <w:rsid w:val="004D5CD3"/>
    <w:rsid w:val="004D6263"/>
    <w:rsid w:val="004E0630"/>
    <w:rsid w:val="004E06AA"/>
    <w:rsid w:val="004E1BA7"/>
    <w:rsid w:val="004E2C14"/>
    <w:rsid w:val="004E6221"/>
    <w:rsid w:val="004F059E"/>
    <w:rsid w:val="004F25E3"/>
    <w:rsid w:val="004F3A33"/>
    <w:rsid w:val="00513913"/>
    <w:rsid w:val="0052137A"/>
    <w:rsid w:val="00524A68"/>
    <w:rsid w:val="005262E7"/>
    <w:rsid w:val="00527EFC"/>
    <w:rsid w:val="005341F3"/>
    <w:rsid w:val="005401EA"/>
    <w:rsid w:val="00540233"/>
    <w:rsid w:val="00540789"/>
    <w:rsid w:val="00540E84"/>
    <w:rsid w:val="00542701"/>
    <w:rsid w:val="00543C2B"/>
    <w:rsid w:val="00544DD8"/>
    <w:rsid w:val="00552069"/>
    <w:rsid w:val="00553369"/>
    <w:rsid w:val="0056200E"/>
    <w:rsid w:val="00563FD4"/>
    <w:rsid w:val="00565E25"/>
    <w:rsid w:val="00566A8D"/>
    <w:rsid w:val="00571955"/>
    <w:rsid w:val="00574AC1"/>
    <w:rsid w:val="00575474"/>
    <w:rsid w:val="0057600D"/>
    <w:rsid w:val="00580CAC"/>
    <w:rsid w:val="00584DB8"/>
    <w:rsid w:val="0058733E"/>
    <w:rsid w:val="00592329"/>
    <w:rsid w:val="005929EB"/>
    <w:rsid w:val="00593338"/>
    <w:rsid w:val="005A5F6F"/>
    <w:rsid w:val="005B362E"/>
    <w:rsid w:val="005B65F2"/>
    <w:rsid w:val="005C4F5A"/>
    <w:rsid w:val="005D1B21"/>
    <w:rsid w:val="005D29F4"/>
    <w:rsid w:val="005D4391"/>
    <w:rsid w:val="005D78B1"/>
    <w:rsid w:val="005E18C9"/>
    <w:rsid w:val="005E760B"/>
    <w:rsid w:val="005F2778"/>
    <w:rsid w:val="005F2F3D"/>
    <w:rsid w:val="005F3CAA"/>
    <w:rsid w:val="005F58CE"/>
    <w:rsid w:val="005F6A30"/>
    <w:rsid w:val="005F76DB"/>
    <w:rsid w:val="005F78C9"/>
    <w:rsid w:val="00601BC0"/>
    <w:rsid w:val="00607B51"/>
    <w:rsid w:val="006111DC"/>
    <w:rsid w:val="006120F4"/>
    <w:rsid w:val="00612EBB"/>
    <w:rsid w:val="00614504"/>
    <w:rsid w:val="00615373"/>
    <w:rsid w:val="00617498"/>
    <w:rsid w:val="0061787C"/>
    <w:rsid w:val="0061E0CF"/>
    <w:rsid w:val="0062198A"/>
    <w:rsid w:val="006262CE"/>
    <w:rsid w:val="00627C92"/>
    <w:rsid w:val="00632214"/>
    <w:rsid w:val="00633294"/>
    <w:rsid w:val="00635A49"/>
    <w:rsid w:val="00637369"/>
    <w:rsid w:val="0064028A"/>
    <w:rsid w:val="0064261D"/>
    <w:rsid w:val="00642801"/>
    <w:rsid w:val="00642BE8"/>
    <w:rsid w:val="00644223"/>
    <w:rsid w:val="00660BAB"/>
    <w:rsid w:val="00664164"/>
    <w:rsid w:val="00666ED6"/>
    <w:rsid w:val="0066773B"/>
    <w:rsid w:val="0067603F"/>
    <w:rsid w:val="006873A5"/>
    <w:rsid w:val="00690C2D"/>
    <w:rsid w:val="006916BB"/>
    <w:rsid w:val="00693A34"/>
    <w:rsid w:val="00694094"/>
    <w:rsid w:val="00697739"/>
    <w:rsid w:val="00697B9B"/>
    <w:rsid w:val="006B4FED"/>
    <w:rsid w:val="006B5F0B"/>
    <w:rsid w:val="006B6540"/>
    <w:rsid w:val="006C0E2B"/>
    <w:rsid w:val="006C3617"/>
    <w:rsid w:val="006C37FD"/>
    <w:rsid w:val="006C4E40"/>
    <w:rsid w:val="006C6A6C"/>
    <w:rsid w:val="006C6C63"/>
    <w:rsid w:val="006D111C"/>
    <w:rsid w:val="006D3B04"/>
    <w:rsid w:val="006E1006"/>
    <w:rsid w:val="006E181C"/>
    <w:rsid w:val="006E30D9"/>
    <w:rsid w:val="006E41F2"/>
    <w:rsid w:val="006E4F0C"/>
    <w:rsid w:val="006E6C84"/>
    <w:rsid w:val="006F1A6A"/>
    <w:rsid w:val="006F37E7"/>
    <w:rsid w:val="006F71DB"/>
    <w:rsid w:val="00703850"/>
    <w:rsid w:val="00705318"/>
    <w:rsid w:val="00706412"/>
    <w:rsid w:val="0071058C"/>
    <w:rsid w:val="00724DF8"/>
    <w:rsid w:val="00727ED4"/>
    <w:rsid w:val="00731F48"/>
    <w:rsid w:val="00732987"/>
    <w:rsid w:val="00734635"/>
    <w:rsid w:val="0074018E"/>
    <w:rsid w:val="00741F08"/>
    <w:rsid w:val="00742DF2"/>
    <w:rsid w:val="007510CB"/>
    <w:rsid w:val="007624C9"/>
    <w:rsid w:val="0076253B"/>
    <w:rsid w:val="00763FE1"/>
    <w:rsid w:val="00766D5C"/>
    <w:rsid w:val="00772A63"/>
    <w:rsid w:val="00772A70"/>
    <w:rsid w:val="007736CF"/>
    <w:rsid w:val="00773E44"/>
    <w:rsid w:val="00774DAA"/>
    <w:rsid w:val="0078001E"/>
    <w:rsid w:val="0078174C"/>
    <w:rsid w:val="007817D6"/>
    <w:rsid w:val="00781C2D"/>
    <w:rsid w:val="00783611"/>
    <w:rsid w:val="00787A99"/>
    <w:rsid w:val="0079473F"/>
    <w:rsid w:val="007A373F"/>
    <w:rsid w:val="007A4237"/>
    <w:rsid w:val="007A7326"/>
    <w:rsid w:val="007B2757"/>
    <w:rsid w:val="007B4300"/>
    <w:rsid w:val="007C2441"/>
    <w:rsid w:val="007C595E"/>
    <w:rsid w:val="007C5B1D"/>
    <w:rsid w:val="007D0B08"/>
    <w:rsid w:val="007D0F2B"/>
    <w:rsid w:val="007D1DC3"/>
    <w:rsid w:val="007D31B8"/>
    <w:rsid w:val="007D32E3"/>
    <w:rsid w:val="007D3FBD"/>
    <w:rsid w:val="007D5578"/>
    <w:rsid w:val="007E0C29"/>
    <w:rsid w:val="007E2E45"/>
    <w:rsid w:val="007E3588"/>
    <w:rsid w:val="007F1365"/>
    <w:rsid w:val="007F3A6B"/>
    <w:rsid w:val="007F6A7E"/>
    <w:rsid w:val="008210F0"/>
    <w:rsid w:val="008213BE"/>
    <w:rsid w:val="008306E8"/>
    <w:rsid w:val="00833ED5"/>
    <w:rsid w:val="00834B7C"/>
    <w:rsid w:val="008350FA"/>
    <w:rsid w:val="00841CC5"/>
    <w:rsid w:val="00842D8E"/>
    <w:rsid w:val="008441DC"/>
    <w:rsid w:val="00851DED"/>
    <w:rsid w:val="00852E57"/>
    <w:rsid w:val="00853033"/>
    <w:rsid w:val="00853918"/>
    <w:rsid w:val="008542CD"/>
    <w:rsid w:val="008573F1"/>
    <w:rsid w:val="00857F52"/>
    <w:rsid w:val="00866268"/>
    <w:rsid w:val="00866E4D"/>
    <w:rsid w:val="00871611"/>
    <w:rsid w:val="00871BE4"/>
    <w:rsid w:val="00876C3D"/>
    <w:rsid w:val="00884B32"/>
    <w:rsid w:val="00894F92"/>
    <w:rsid w:val="00895585"/>
    <w:rsid w:val="008958BE"/>
    <w:rsid w:val="008A10AD"/>
    <w:rsid w:val="008B1820"/>
    <w:rsid w:val="008B220C"/>
    <w:rsid w:val="008B285B"/>
    <w:rsid w:val="008B5175"/>
    <w:rsid w:val="008B6D25"/>
    <w:rsid w:val="008C1559"/>
    <w:rsid w:val="008C7929"/>
    <w:rsid w:val="008D3F15"/>
    <w:rsid w:val="008D561E"/>
    <w:rsid w:val="008D7795"/>
    <w:rsid w:val="008E1254"/>
    <w:rsid w:val="008E2963"/>
    <w:rsid w:val="008F0FDF"/>
    <w:rsid w:val="008F4346"/>
    <w:rsid w:val="0090558D"/>
    <w:rsid w:val="00905D0D"/>
    <w:rsid w:val="00913E2C"/>
    <w:rsid w:val="00916FC7"/>
    <w:rsid w:val="009200FD"/>
    <w:rsid w:val="00920E00"/>
    <w:rsid w:val="00922126"/>
    <w:rsid w:val="00922A8D"/>
    <w:rsid w:val="0092554B"/>
    <w:rsid w:val="00931D34"/>
    <w:rsid w:val="009324F2"/>
    <w:rsid w:val="0093733A"/>
    <w:rsid w:val="00937588"/>
    <w:rsid w:val="009420EA"/>
    <w:rsid w:val="00943D39"/>
    <w:rsid w:val="00944791"/>
    <w:rsid w:val="00944B6F"/>
    <w:rsid w:val="00954C80"/>
    <w:rsid w:val="00955A14"/>
    <w:rsid w:val="00955C09"/>
    <w:rsid w:val="0096245E"/>
    <w:rsid w:val="009624CA"/>
    <w:rsid w:val="00963A76"/>
    <w:rsid w:val="00965F6D"/>
    <w:rsid w:val="00984AC7"/>
    <w:rsid w:val="00985B26"/>
    <w:rsid w:val="009A32B5"/>
    <w:rsid w:val="009A3AD1"/>
    <w:rsid w:val="009A3C8E"/>
    <w:rsid w:val="009A4378"/>
    <w:rsid w:val="009A653D"/>
    <w:rsid w:val="009B0EE4"/>
    <w:rsid w:val="009B1602"/>
    <w:rsid w:val="009B6CBF"/>
    <w:rsid w:val="009C327E"/>
    <w:rsid w:val="009C59AB"/>
    <w:rsid w:val="009D4D13"/>
    <w:rsid w:val="009D5179"/>
    <w:rsid w:val="009D6457"/>
    <w:rsid w:val="009D757A"/>
    <w:rsid w:val="009E1499"/>
    <w:rsid w:val="009E1558"/>
    <w:rsid w:val="009E5F3D"/>
    <w:rsid w:val="009E7BBC"/>
    <w:rsid w:val="009F22E8"/>
    <w:rsid w:val="009F3778"/>
    <w:rsid w:val="009F42DC"/>
    <w:rsid w:val="009F4EF5"/>
    <w:rsid w:val="009F5C03"/>
    <w:rsid w:val="009F6D27"/>
    <w:rsid w:val="009F81B0"/>
    <w:rsid w:val="00A076DB"/>
    <w:rsid w:val="00A07FB5"/>
    <w:rsid w:val="00A142AF"/>
    <w:rsid w:val="00A16AF6"/>
    <w:rsid w:val="00A17F90"/>
    <w:rsid w:val="00A26305"/>
    <w:rsid w:val="00A2712D"/>
    <w:rsid w:val="00A30B08"/>
    <w:rsid w:val="00A31877"/>
    <w:rsid w:val="00A336BC"/>
    <w:rsid w:val="00A40080"/>
    <w:rsid w:val="00A404B9"/>
    <w:rsid w:val="00A4399A"/>
    <w:rsid w:val="00A43DF7"/>
    <w:rsid w:val="00A44142"/>
    <w:rsid w:val="00A447A3"/>
    <w:rsid w:val="00A4586C"/>
    <w:rsid w:val="00A51233"/>
    <w:rsid w:val="00A56640"/>
    <w:rsid w:val="00A607F2"/>
    <w:rsid w:val="00A629A7"/>
    <w:rsid w:val="00A63AAC"/>
    <w:rsid w:val="00A66FFC"/>
    <w:rsid w:val="00A7328C"/>
    <w:rsid w:val="00A7623E"/>
    <w:rsid w:val="00A810B5"/>
    <w:rsid w:val="00A82EBC"/>
    <w:rsid w:val="00A8709E"/>
    <w:rsid w:val="00A938DA"/>
    <w:rsid w:val="00AA1BAA"/>
    <w:rsid w:val="00AA4A68"/>
    <w:rsid w:val="00AB408A"/>
    <w:rsid w:val="00AB5CD5"/>
    <w:rsid w:val="00AC2B65"/>
    <w:rsid w:val="00AC4519"/>
    <w:rsid w:val="00AC4693"/>
    <w:rsid w:val="00AC5CE5"/>
    <w:rsid w:val="00AC693E"/>
    <w:rsid w:val="00AC7114"/>
    <w:rsid w:val="00AC7231"/>
    <w:rsid w:val="00AE3304"/>
    <w:rsid w:val="00AE429E"/>
    <w:rsid w:val="00AE4902"/>
    <w:rsid w:val="00AE6B52"/>
    <w:rsid w:val="00AF02E1"/>
    <w:rsid w:val="00AF06BA"/>
    <w:rsid w:val="00AF77E3"/>
    <w:rsid w:val="00B008B5"/>
    <w:rsid w:val="00B03D29"/>
    <w:rsid w:val="00B0650C"/>
    <w:rsid w:val="00B11A52"/>
    <w:rsid w:val="00B13EA8"/>
    <w:rsid w:val="00B14B4C"/>
    <w:rsid w:val="00B205CA"/>
    <w:rsid w:val="00B2065F"/>
    <w:rsid w:val="00B206F2"/>
    <w:rsid w:val="00B2292B"/>
    <w:rsid w:val="00B3288B"/>
    <w:rsid w:val="00B34286"/>
    <w:rsid w:val="00B3589F"/>
    <w:rsid w:val="00B378B4"/>
    <w:rsid w:val="00B413D8"/>
    <w:rsid w:val="00B43E65"/>
    <w:rsid w:val="00B47B93"/>
    <w:rsid w:val="00B5140D"/>
    <w:rsid w:val="00B5491B"/>
    <w:rsid w:val="00B63C43"/>
    <w:rsid w:val="00B64F2E"/>
    <w:rsid w:val="00B70A61"/>
    <w:rsid w:val="00B7127B"/>
    <w:rsid w:val="00B8228D"/>
    <w:rsid w:val="00B84965"/>
    <w:rsid w:val="00B84A43"/>
    <w:rsid w:val="00B86132"/>
    <w:rsid w:val="00BB0E21"/>
    <w:rsid w:val="00BB2694"/>
    <w:rsid w:val="00BB288D"/>
    <w:rsid w:val="00BB2CC9"/>
    <w:rsid w:val="00BB45DD"/>
    <w:rsid w:val="00BC0A0D"/>
    <w:rsid w:val="00BC24DC"/>
    <w:rsid w:val="00BC45C0"/>
    <w:rsid w:val="00BC47CB"/>
    <w:rsid w:val="00BC6D68"/>
    <w:rsid w:val="00BD0E5B"/>
    <w:rsid w:val="00BD2D53"/>
    <w:rsid w:val="00BD3853"/>
    <w:rsid w:val="00BD51C4"/>
    <w:rsid w:val="00BD5D52"/>
    <w:rsid w:val="00BD7529"/>
    <w:rsid w:val="00BE56A5"/>
    <w:rsid w:val="00BE7B7F"/>
    <w:rsid w:val="00BF321C"/>
    <w:rsid w:val="00C0015E"/>
    <w:rsid w:val="00C00163"/>
    <w:rsid w:val="00C03631"/>
    <w:rsid w:val="00C11571"/>
    <w:rsid w:val="00C12017"/>
    <w:rsid w:val="00C14B15"/>
    <w:rsid w:val="00C21291"/>
    <w:rsid w:val="00C21D46"/>
    <w:rsid w:val="00C225C1"/>
    <w:rsid w:val="00C25C70"/>
    <w:rsid w:val="00C26212"/>
    <w:rsid w:val="00C27D7C"/>
    <w:rsid w:val="00C32175"/>
    <w:rsid w:val="00C332B7"/>
    <w:rsid w:val="00C34888"/>
    <w:rsid w:val="00C42BDC"/>
    <w:rsid w:val="00C45BDE"/>
    <w:rsid w:val="00C50F05"/>
    <w:rsid w:val="00C529E1"/>
    <w:rsid w:val="00C53DBC"/>
    <w:rsid w:val="00C53E3E"/>
    <w:rsid w:val="00C56D23"/>
    <w:rsid w:val="00C6258A"/>
    <w:rsid w:val="00C6333E"/>
    <w:rsid w:val="00C67A9D"/>
    <w:rsid w:val="00C71D08"/>
    <w:rsid w:val="00C748FE"/>
    <w:rsid w:val="00C849E0"/>
    <w:rsid w:val="00C85B80"/>
    <w:rsid w:val="00C917E9"/>
    <w:rsid w:val="00CA11A1"/>
    <w:rsid w:val="00CA3059"/>
    <w:rsid w:val="00CA53F0"/>
    <w:rsid w:val="00CA5892"/>
    <w:rsid w:val="00CA7F98"/>
    <w:rsid w:val="00CB02B4"/>
    <w:rsid w:val="00CB193D"/>
    <w:rsid w:val="00CB62FA"/>
    <w:rsid w:val="00CB722B"/>
    <w:rsid w:val="00CC0F8F"/>
    <w:rsid w:val="00CC2F40"/>
    <w:rsid w:val="00CC3EA6"/>
    <w:rsid w:val="00CD7CAF"/>
    <w:rsid w:val="00CE2DBA"/>
    <w:rsid w:val="00CE3B9E"/>
    <w:rsid w:val="00CE450A"/>
    <w:rsid w:val="00CE5BC8"/>
    <w:rsid w:val="00CE5E02"/>
    <w:rsid w:val="00CF2142"/>
    <w:rsid w:val="00CF2555"/>
    <w:rsid w:val="00CF5E5C"/>
    <w:rsid w:val="00D0079B"/>
    <w:rsid w:val="00D01265"/>
    <w:rsid w:val="00D027F7"/>
    <w:rsid w:val="00D111EE"/>
    <w:rsid w:val="00D142EE"/>
    <w:rsid w:val="00D146E8"/>
    <w:rsid w:val="00D14DD0"/>
    <w:rsid w:val="00D14E3C"/>
    <w:rsid w:val="00D17A79"/>
    <w:rsid w:val="00D20D1A"/>
    <w:rsid w:val="00D3030D"/>
    <w:rsid w:val="00D32BF6"/>
    <w:rsid w:val="00D37331"/>
    <w:rsid w:val="00D3733D"/>
    <w:rsid w:val="00D37896"/>
    <w:rsid w:val="00D438F7"/>
    <w:rsid w:val="00D44890"/>
    <w:rsid w:val="00D47C08"/>
    <w:rsid w:val="00D4AE3E"/>
    <w:rsid w:val="00D542F4"/>
    <w:rsid w:val="00D61359"/>
    <w:rsid w:val="00D73D2A"/>
    <w:rsid w:val="00D73ED2"/>
    <w:rsid w:val="00D751B1"/>
    <w:rsid w:val="00D7591B"/>
    <w:rsid w:val="00D82280"/>
    <w:rsid w:val="00D828FD"/>
    <w:rsid w:val="00D87596"/>
    <w:rsid w:val="00D90886"/>
    <w:rsid w:val="00D92D51"/>
    <w:rsid w:val="00DA55C9"/>
    <w:rsid w:val="00DA59A3"/>
    <w:rsid w:val="00DB05E4"/>
    <w:rsid w:val="00DB2208"/>
    <w:rsid w:val="00DB2BC9"/>
    <w:rsid w:val="00DB753C"/>
    <w:rsid w:val="00DB79C8"/>
    <w:rsid w:val="00DC1C15"/>
    <w:rsid w:val="00DC20E2"/>
    <w:rsid w:val="00DD11FD"/>
    <w:rsid w:val="00DD2D46"/>
    <w:rsid w:val="00DD2F76"/>
    <w:rsid w:val="00DD6BB6"/>
    <w:rsid w:val="00DD793A"/>
    <w:rsid w:val="00DE2BDF"/>
    <w:rsid w:val="00DE4788"/>
    <w:rsid w:val="00DE534F"/>
    <w:rsid w:val="00DE64A7"/>
    <w:rsid w:val="00DF53BE"/>
    <w:rsid w:val="00E02AB3"/>
    <w:rsid w:val="00E129C9"/>
    <w:rsid w:val="00E13370"/>
    <w:rsid w:val="00E22179"/>
    <w:rsid w:val="00E22ACA"/>
    <w:rsid w:val="00E24BA5"/>
    <w:rsid w:val="00E24CF8"/>
    <w:rsid w:val="00E34212"/>
    <w:rsid w:val="00E40C38"/>
    <w:rsid w:val="00E413A1"/>
    <w:rsid w:val="00E41978"/>
    <w:rsid w:val="00E435A8"/>
    <w:rsid w:val="00E4570A"/>
    <w:rsid w:val="00E45C1A"/>
    <w:rsid w:val="00E475C3"/>
    <w:rsid w:val="00E657B5"/>
    <w:rsid w:val="00E679BA"/>
    <w:rsid w:val="00E70744"/>
    <w:rsid w:val="00E7478D"/>
    <w:rsid w:val="00E75193"/>
    <w:rsid w:val="00E77E6F"/>
    <w:rsid w:val="00E80D2F"/>
    <w:rsid w:val="00E818B8"/>
    <w:rsid w:val="00E81A31"/>
    <w:rsid w:val="00E82490"/>
    <w:rsid w:val="00E84A58"/>
    <w:rsid w:val="00E851C1"/>
    <w:rsid w:val="00E85943"/>
    <w:rsid w:val="00E9064B"/>
    <w:rsid w:val="00E944C6"/>
    <w:rsid w:val="00E9460B"/>
    <w:rsid w:val="00EA2500"/>
    <w:rsid w:val="00EA3358"/>
    <w:rsid w:val="00EA46BD"/>
    <w:rsid w:val="00EB048A"/>
    <w:rsid w:val="00EB081B"/>
    <w:rsid w:val="00EB47D7"/>
    <w:rsid w:val="00EB61C5"/>
    <w:rsid w:val="00EC01D3"/>
    <w:rsid w:val="00EC0681"/>
    <w:rsid w:val="00ED0AE9"/>
    <w:rsid w:val="00ED30BD"/>
    <w:rsid w:val="00ED375D"/>
    <w:rsid w:val="00ED43D6"/>
    <w:rsid w:val="00ED5E2B"/>
    <w:rsid w:val="00ED6B21"/>
    <w:rsid w:val="00EE781B"/>
    <w:rsid w:val="00EF0912"/>
    <w:rsid w:val="00EF423D"/>
    <w:rsid w:val="00EF6146"/>
    <w:rsid w:val="00F01B06"/>
    <w:rsid w:val="00F04EF0"/>
    <w:rsid w:val="00F07744"/>
    <w:rsid w:val="00F07DC9"/>
    <w:rsid w:val="00F10CF5"/>
    <w:rsid w:val="00F11A8C"/>
    <w:rsid w:val="00F13AC7"/>
    <w:rsid w:val="00F16DFC"/>
    <w:rsid w:val="00F237D8"/>
    <w:rsid w:val="00F24C10"/>
    <w:rsid w:val="00F263AF"/>
    <w:rsid w:val="00F27CF1"/>
    <w:rsid w:val="00F31E88"/>
    <w:rsid w:val="00F33B73"/>
    <w:rsid w:val="00F3530C"/>
    <w:rsid w:val="00F441D8"/>
    <w:rsid w:val="00F539E6"/>
    <w:rsid w:val="00F5509C"/>
    <w:rsid w:val="00F60334"/>
    <w:rsid w:val="00F623A9"/>
    <w:rsid w:val="00F626BF"/>
    <w:rsid w:val="00F640C6"/>
    <w:rsid w:val="00F65236"/>
    <w:rsid w:val="00F7252C"/>
    <w:rsid w:val="00F7421A"/>
    <w:rsid w:val="00F7484B"/>
    <w:rsid w:val="00F7489B"/>
    <w:rsid w:val="00F748DE"/>
    <w:rsid w:val="00F80041"/>
    <w:rsid w:val="00F80BCD"/>
    <w:rsid w:val="00F811A2"/>
    <w:rsid w:val="00F85BD7"/>
    <w:rsid w:val="00F87FB2"/>
    <w:rsid w:val="00F910BE"/>
    <w:rsid w:val="00F91DB0"/>
    <w:rsid w:val="00FA0751"/>
    <w:rsid w:val="00FA1457"/>
    <w:rsid w:val="00FA2382"/>
    <w:rsid w:val="00FA2894"/>
    <w:rsid w:val="00FA2CEA"/>
    <w:rsid w:val="00FA63DA"/>
    <w:rsid w:val="00FB0949"/>
    <w:rsid w:val="00FB2A95"/>
    <w:rsid w:val="00FB768E"/>
    <w:rsid w:val="00FC25B2"/>
    <w:rsid w:val="00FC544F"/>
    <w:rsid w:val="00FC6DBC"/>
    <w:rsid w:val="00FC6EFE"/>
    <w:rsid w:val="00FD04A0"/>
    <w:rsid w:val="00FD115D"/>
    <w:rsid w:val="00FD2C8C"/>
    <w:rsid w:val="00FD31B4"/>
    <w:rsid w:val="00FD3902"/>
    <w:rsid w:val="00FD46A3"/>
    <w:rsid w:val="00FD75EA"/>
    <w:rsid w:val="00FE0120"/>
    <w:rsid w:val="00FE0F10"/>
    <w:rsid w:val="00FE145B"/>
    <w:rsid w:val="00FE3AC6"/>
    <w:rsid w:val="00FF2B66"/>
    <w:rsid w:val="00FF3630"/>
    <w:rsid w:val="00FF4C3B"/>
    <w:rsid w:val="00FF789D"/>
    <w:rsid w:val="01135A81"/>
    <w:rsid w:val="0117CE38"/>
    <w:rsid w:val="012A1521"/>
    <w:rsid w:val="012A8FBC"/>
    <w:rsid w:val="0145D0F1"/>
    <w:rsid w:val="01505053"/>
    <w:rsid w:val="0151B5CE"/>
    <w:rsid w:val="015353FD"/>
    <w:rsid w:val="01563B3A"/>
    <w:rsid w:val="016B2352"/>
    <w:rsid w:val="016F629C"/>
    <w:rsid w:val="01B145CE"/>
    <w:rsid w:val="01E40557"/>
    <w:rsid w:val="01F9266B"/>
    <w:rsid w:val="0239F14B"/>
    <w:rsid w:val="024AC77B"/>
    <w:rsid w:val="024EEB0B"/>
    <w:rsid w:val="025A7CD6"/>
    <w:rsid w:val="027DB94A"/>
    <w:rsid w:val="0282B4FB"/>
    <w:rsid w:val="0289B80F"/>
    <w:rsid w:val="02C0F0EB"/>
    <w:rsid w:val="02D75FF1"/>
    <w:rsid w:val="02D867A9"/>
    <w:rsid w:val="031B7E36"/>
    <w:rsid w:val="035E3D95"/>
    <w:rsid w:val="0373CE01"/>
    <w:rsid w:val="0389A8D1"/>
    <w:rsid w:val="039BB3BA"/>
    <w:rsid w:val="03AF9B76"/>
    <w:rsid w:val="03C17533"/>
    <w:rsid w:val="03C5130F"/>
    <w:rsid w:val="03FC068E"/>
    <w:rsid w:val="03FC7F58"/>
    <w:rsid w:val="04228B15"/>
    <w:rsid w:val="0438D82B"/>
    <w:rsid w:val="0452B70E"/>
    <w:rsid w:val="046EBEBB"/>
    <w:rsid w:val="0484F4B5"/>
    <w:rsid w:val="04DFC956"/>
    <w:rsid w:val="04FC48B5"/>
    <w:rsid w:val="05166849"/>
    <w:rsid w:val="052F3C86"/>
    <w:rsid w:val="0530C72D"/>
    <w:rsid w:val="053551B3"/>
    <w:rsid w:val="05365C2C"/>
    <w:rsid w:val="05401D34"/>
    <w:rsid w:val="0547E11F"/>
    <w:rsid w:val="0554D343"/>
    <w:rsid w:val="055F2774"/>
    <w:rsid w:val="05826F70"/>
    <w:rsid w:val="05898E02"/>
    <w:rsid w:val="05DA3934"/>
    <w:rsid w:val="060B16F2"/>
    <w:rsid w:val="061D90F2"/>
    <w:rsid w:val="06220E91"/>
    <w:rsid w:val="062635F0"/>
    <w:rsid w:val="0654F001"/>
    <w:rsid w:val="0667D4C0"/>
    <w:rsid w:val="06A1087E"/>
    <w:rsid w:val="06A9C318"/>
    <w:rsid w:val="06ABFC6F"/>
    <w:rsid w:val="06B23C2B"/>
    <w:rsid w:val="06B5AA4A"/>
    <w:rsid w:val="06B6E22C"/>
    <w:rsid w:val="06C2483A"/>
    <w:rsid w:val="06C2C6EC"/>
    <w:rsid w:val="06D476A8"/>
    <w:rsid w:val="070D626E"/>
    <w:rsid w:val="070DFAAB"/>
    <w:rsid w:val="076332AF"/>
    <w:rsid w:val="0777500C"/>
    <w:rsid w:val="077B5249"/>
    <w:rsid w:val="0791199C"/>
    <w:rsid w:val="079F3A85"/>
    <w:rsid w:val="07A6E753"/>
    <w:rsid w:val="07AC6755"/>
    <w:rsid w:val="08094CC7"/>
    <w:rsid w:val="0819F9CE"/>
    <w:rsid w:val="08217000"/>
    <w:rsid w:val="0850D5FA"/>
    <w:rsid w:val="086867EF"/>
    <w:rsid w:val="087CA27E"/>
    <w:rsid w:val="088908CA"/>
    <w:rsid w:val="08A663A8"/>
    <w:rsid w:val="08C68911"/>
    <w:rsid w:val="08DF59E7"/>
    <w:rsid w:val="0901B725"/>
    <w:rsid w:val="093018C5"/>
    <w:rsid w:val="0935A2BF"/>
    <w:rsid w:val="093A7277"/>
    <w:rsid w:val="0942B7B4"/>
    <w:rsid w:val="09646B91"/>
    <w:rsid w:val="09D30EBF"/>
    <w:rsid w:val="09E9F625"/>
    <w:rsid w:val="0A1CA3DA"/>
    <w:rsid w:val="0A2AACDE"/>
    <w:rsid w:val="0A3241FB"/>
    <w:rsid w:val="0A4CE7C8"/>
    <w:rsid w:val="0A4F21E4"/>
    <w:rsid w:val="0A6A9FAA"/>
    <w:rsid w:val="0A6B026E"/>
    <w:rsid w:val="0A71089D"/>
    <w:rsid w:val="0A94654D"/>
    <w:rsid w:val="0AAF4B07"/>
    <w:rsid w:val="0AC6977C"/>
    <w:rsid w:val="0AD02B64"/>
    <w:rsid w:val="0AE4120C"/>
    <w:rsid w:val="0AFF5744"/>
    <w:rsid w:val="0B040463"/>
    <w:rsid w:val="0B17A6A3"/>
    <w:rsid w:val="0B31D0B2"/>
    <w:rsid w:val="0B42C508"/>
    <w:rsid w:val="0B64D3B2"/>
    <w:rsid w:val="0B6CC5C3"/>
    <w:rsid w:val="0B6F9018"/>
    <w:rsid w:val="0B85EE20"/>
    <w:rsid w:val="0B9E7E0A"/>
    <w:rsid w:val="0BA008B1"/>
    <w:rsid w:val="0BAB3C24"/>
    <w:rsid w:val="0BCB8749"/>
    <w:rsid w:val="0BEC6AC0"/>
    <w:rsid w:val="0BF5DCBE"/>
    <w:rsid w:val="0C01D358"/>
    <w:rsid w:val="0C0843CB"/>
    <w:rsid w:val="0C54C3B7"/>
    <w:rsid w:val="0C5A80DF"/>
    <w:rsid w:val="0C683ED9"/>
    <w:rsid w:val="0C8C8030"/>
    <w:rsid w:val="0C8E892E"/>
    <w:rsid w:val="0C9E48DE"/>
    <w:rsid w:val="0CCBBAFA"/>
    <w:rsid w:val="0CCCD395"/>
    <w:rsid w:val="0D062D69"/>
    <w:rsid w:val="0D17D344"/>
    <w:rsid w:val="0D18D28F"/>
    <w:rsid w:val="0D272296"/>
    <w:rsid w:val="0D2FF8CA"/>
    <w:rsid w:val="0D3D77FB"/>
    <w:rsid w:val="0D42A76F"/>
    <w:rsid w:val="0D63FE20"/>
    <w:rsid w:val="0D6E5D78"/>
    <w:rsid w:val="0D71F308"/>
    <w:rsid w:val="0D7698F9"/>
    <w:rsid w:val="0D823398"/>
    <w:rsid w:val="0D832FB7"/>
    <w:rsid w:val="0D86B3FF"/>
    <w:rsid w:val="0D9D65E5"/>
    <w:rsid w:val="0D9E7115"/>
    <w:rsid w:val="0DB8CC47"/>
    <w:rsid w:val="0DC16229"/>
    <w:rsid w:val="0DCB973C"/>
    <w:rsid w:val="0DF762F5"/>
    <w:rsid w:val="0E226A83"/>
    <w:rsid w:val="0E362D23"/>
    <w:rsid w:val="0E3B01BF"/>
    <w:rsid w:val="0E71C7CC"/>
    <w:rsid w:val="0EAC255F"/>
    <w:rsid w:val="0ED7A973"/>
    <w:rsid w:val="0F228460"/>
    <w:rsid w:val="0F36A690"/>
    <w:rsid w:val="0F63F24B"/>
    <w:rsid w:val="0F72DF4E"/>
    <w:rsid w:val="0F9F5291"/>
    <w:rsid w:val="0FA0BE61"/>
    <w:rsid w:val="0FA552E4"/>
    <w:rsid w:val="0FA63FC2"/>
    <w:rsid w:val="0FACA664"/>
    <w:rsid w:val="0FB473C8"/>
    <w:rsid w:val="0FB900F7"/>
    <w:rsid w:val="0FCEC83B"/>
    <w:rsid w:val="10226D44"/>
    <w:rsid w:val="102DC085"/>
    <w:rsid w:val="103D96E4"/>
    <w:rsid w:val="1040A6C4"/>
    <w:rsid w:val="106C8B3E"/>
    <w:rsid w:val="109B81E7"/>
    <w:rsid w:val="10BE05C2"/>
    <w:rsid w:val="10CE44E7"/>
    <w:rsid w:val="10D309D7"/>
    <w:rsid w:val="10D506A7"/>
    <w:rsid w:val="10E6A864"/>
    <w:rsid w:val="111995F2"/>
    <w:rsid w:val="11301D62"/>
    <w:rsid w:val="11824305"/>
    <w:rsid w:val="118433BB"/>
    <w:rsid w:val="118BC6A2"/>
    <w:rsid w:val="11A89F1F"/>
    <w:rsid w:val="11AEBE26"/>
    <w:rsid w:val="11C1AA96"/>
    <w:rsid w:val="11D91763"/>
    <w:rsid w:val="11DEB7C0"/>
    <w:rsid w:val="11ED10EA"/>
    <w:rsid w:val="12345D5E"/>
    <w:rsid w:val="126CBB18"/>
    <w:rsid w:val="127BE3A7"/>
    <w:rsid w:val="128EF743"/>
    <w:rsid w:val="129FF425"/>
    <w:rsid w:val="12A5E234"/>
    <w:rsid w:val="12C28244"/>
    <w:rsid w:val="12EBE308"/>
    <w:rsid w:val="1305D185"/>
    <w:rsid w:val="130BEACB"/>
    <w:rsid w:val="1326B2BF"/>
    <w:rsid w:val="132747D3"/>
    <w:rsid w:val="13451418"/>
    <w:rsid w:val="13627273"/>
    <w:rsid w:val="13632688"/>
    <w:rsid w:val="13769706"/>
    <w:rsid w:val="13AB1A96"/>
    <w:rsid w:val="13B0F018"/>
    <w:rsid w:val="13B3B8B2"/>
    <w:rsid w:val="13B6C898"/>
    <w:rsid w:val="13C834A3"/>
    <w:rsid w:val="1420C462"/>
    <w:rsid w:val="147DC7A6"/>
    <w:rsid w:val="148D57E1"/>
    <w:rsid w:val="14A8F9AE"/>
    <w:rsid w:val="14AD7BBB"/>
    <w:rsid w:val="14C40883"/>
    <w:rsid w:val="151D3A54"/>
    <w:rsid w:val="1523496D"/>
    <w:rsid w:val="154232C0"/>
    <w:rsid w:val="1558F4A8"/>
    <w:rsid w:val="15604A83"/>
    <w:rsid w:val="156ED678"/>
    <w:rsid w:val="15792DD7"/>
    <w:rsid w:val="1595651C"/>
    <w:rsid w:val="15992E17"/>
    <w:rsid w:val="15A67CFB"/>
    <w:rsid w:val="15B453CD"/>
    <w:rsid w:val="15E2893F"/>
    <w:rsid w:val="160EE12E"/>
    <w:rsid w:val="16187F43"/>
    <w:rsid w:val="161BF914"/>
    <w:rsid w:val="1634C0F8"/>
    <w:rsid w:val="163BDEB0"/>
    <w:rsid w:val="16431ED6"/>
    <w:rsid w:val="16687626"/>
    <w:rsid w:val="166D767D"/>
    <w:rsid w:val="1682F1BD"/>
    <w:rsid w:val="1696D822"/>
    <w:rsid w:val="16A4CDD1"/>
    <w:rsid w:val="16A5BC09"/>
    <w:rsid w:val="16CDC734"/>
    <w:rsid w:val="16F14CA4"/>
    <w:rsid w:val="16F1E7F1"/>
    <w:rsid w:val="16F38681"/>
    <w:rsid w:val="17248F6E"/>
    <w:rsid w:val="1726C0E1"/>
    <w:rsid w:val="172B5A02"/>
    <w:rsid w:val="173C5A62"/>
    <w:rsid w:val="174779F1"/>
    <w:rsid w:val="1754857E"/>
    <w:rsid w:val="1755EC65"/>
    <w:rsid w:val="17586524"/>
    <w:rsid w:val="179339B2"/>
    <w:rsid w:val="17B14E75"/>
    <w:rsid w:val="17C564CD"/>
    <w:rsid w:val="17D00A01"/>
    <w:rsid w:val="17DB2E09"/>
    <w:rsid w:val="17EE3A28"/>
    <w:rsid w:val="17F5972E"/>
    <w:rsid w:val="18156CDB"/>
    <w:rsid w:val="1843BA10"/>
    <w:rsid w:val="1859D48C"/>
    <w:rsid w:val="1864F6EE"/>
    <w:rsid w:val="187B33D9"/>
    <w:rsid w:val="18B8CF4F"/>
    <w:rsid w:val="18BB961B"/>
    <w:rsid w:val="18D82AC3"/>
    <w:rsid w:val="18F0B4D1"/>
    <w:rsid w:val="18F1BCC6"/>
    <w:rsid w:val="1900F389"/>
    <w:rsid w:val="190E0E96"/>
    <w:rsid w:val="192F9683"/>
    <w:rsid w:val="194B8CF5"/>
    <w:rsid w:val="195F23ED"/>
    <w:rsid w:val="196CE2D6"/>
    <w:rsid w:val="196EBA15"/>
    <w:rsid w:val="198B5429"/>
    <w:rsid w:val="19A35C64"/>
    <w:rsid w:val="19B51FE5"/>
    <w:rsid w:val="19C37379"/>
    <w:rsid w:val="19CDF45B"/>
    <w:rsid w:val="19D095DF"/>
    <w:rsid w:val="19E35EFF"/>
    <w:rsid w:val="19FB4AF2"/>
    <w:rsid w:val="1A08A905"/>
    <w:rsid w:val="1A16EAA4"/>
    <w:rsid w:val="1A228395"/>
    <w:rsid w:val="1A24D954"/>
    <w:rsid w:val="1A31D24F"/>
    <w:rsid w:val="1A3E6402"/>
    <w:rsid w:val="1A558641"/>
    <w:rsid w:val="1A583FBD"/>
    <w:rsid w:val="1A614E18"/>
    <w:rsid w:val="1A69AD65"/>
    <w:rsid w:val="1A813CC0"/>
    <w:rsid w:val="1A966469"/>
    <w:rsid w:val="1A98B3D4"/>
    <w:rsid w:val="1A9E32CB"/>
    <w:rsid w:val="1AAA1A81"/>
    <w:rsid w:val="1AB650EE"/>
    <w:rsid w:val="1AC2D100"/>
    <w:rsid w:val="1AC50A2A"/>
    <w:rsid w:val="1ACECFC5"/>
    <w:rsid w:val="1AE38141"/>
    <w:rsid w:val="1AE5797F"/>
    <w:rsid w:val="1B0A77B7"/>
    <w:rsid w:val="1B2BC021"/>
    <w:rsid w:val="1B3542A1"/>
    <w:rsid w:val="1B62646C"/>
    <w:rsid w:val="1B6DC1B8"/>
    <w:rsid w:val="1BAAB879"/>
    <w:rsid w:val="1BAF6EDE"/>
    <w:rsid w:val="1BBC485E"/>
    <w:rsid w:val="1BBD35E3"/>
    <w:rsid w:val="1BD688B9"/>
    <w:rsid w:val="1BD755E6"/>
    <w:rsid w:val="1BDB9798"/>
    <w:rsid w:val="1BDE34A0"/>
    <w:rsid w:val="1BFBBCB8"/>
    <w:rsid w:val="1C0D6D3D"/>
    <w:rsid w:val="1C1802D2"/>
    <w:rsid w:val="1C1D4462"/>
    <w:rsid w:val="1C291917"/>
    <w:rsid w:val="1C2DC261"/>
    <w:rsid w:val="1C2E5B92"/>
    <w:rsid w:val="1C3D9F50"/>
    <w:rsid w:val="1C43FB98"/>
    <w:rsid w:val="1C46BEEF"/>
    <w:rsid w:val="1C48D303"/>
    <w:rsid w:val="1C53FD2A"/>
    <w:rsid w:val="1C77069D"/>
    <w:rsid w:val="1C86F31E"/>
    <w:rsid w:val="1C93E45D"/>
    <w:rsid w:val="1CA43E96"/>
    <w:rsid w:val="1CA5E0D1"/>
    <w:rsid w:val="1CC0A016"/>
    <w:rsid w:val="1CC40610"/>
    <w:rsid w:val="1CD5715A"/>
    <w:rsid w:val="1CEFE8DA"/>
    <w:rsid w:val="1D078032"/>
    <w:rsid w:val="1D221E85"/>
    <w:rsid w:val="1D2BB8C1"/>
    <w:rsid w:val="1D3B4DC5"/>
    <w:rsid w:val="1D53CE4F"/>
    <w:rsid w:val="1D55C0DB"/>
    <w:rsid w:val="1D73466B"/>
    <w:rsid w:val="1D7A44F2"/>
    <w:rsid w:val="1D828B30"/>
    <w:rsid w:val="1DB4E35B"/>
    <w:rsid w:val="1DCA2BF3"/>
    <w:rsid w:val="1DD7E1CC"/>
    <w:rsid w:val="1DF201F9"/>
    <w:rsid w:val="1DF71B46"/>
    <w:rsid w:val="1DF886BD"/>
    <w:rsid w:val="1E0F9132"/>
    <w:rsid w:val="1E13B708"/>
    <w:rsid w:val="1E31B9AF"/>
    <w:rsid w:val="1E40BF38"/>
    <w:rsid w:val="1E619DA8"/>
    <w:rsid w:val="1E705F71"/>
    <w:rsid w:val="1E7AD42E"/>
    <w:rsid w:val="1E7B1154"/>
    <w:rsid w:val="1E7E3882"/>
    <w:rsid w:val="1EA35093"/>
    <w:rsid w:val="1EB7DAFE"/>
    <w:rsid w:val="1ED8FDCF"/>
    <w:rsid w:val="1F0199A7"/>
    <w:rsid w:val="1F1BE698"/>
    <w:rsid w:val="1F1C79E6"/>
    <w:rsid w:val="1F2C267B"/>
    <w:rsid w:val="1F53EA9A"/>
    <w:rsid w:val="1F563451"/>
    <w:rsid w:val="1F73474E"/>
    <w:rsid w:val="1F881F3C"/>
    <w:rsid w:val="1F8A5989"/>
    <w:rsid w:val="1F93E95B"/>
    <w:rsid w:val="1F9A4FCE"/>
    <w:rsid w:val="1FAF6A80"/>
    <w:rsid w:val="1FD1459A"/>
    <w:rsid w:val="1FD25DA1"/>
    <w:rsid w:val="2006EC68"/>
    <w:rsid w:val="20180B5D"/>
    <w:rsid w:val="2064B210"/>
    <w:rsid w:val="208C2292"/>
    <w:rsid w:val="2094027C"/>
    <w:rsid w:val="20C2E7B4"/>
    <w:rsid w:val="20C4BC55"/>
    <w:rsid w:val="20E044F7"/>
    <w:rsid w:val="20EDEE18"/>
    <w:rsid w:val="20FD3E7C"/>
    <w:rsid w:val="2123EF9D"/>
    <w:rsid w:val="2127BD81"/>
    <w:rsid w:val="2127F052"/>
    <w:rsid w:val="212C7F1D"/>
    <w:rsid w:val="21363EBE"/>
    <w:rsid w:val="2140E741"/>
    <w:rsid w:val="217ADFAA"/>
    <w:rsid w:val="217D7C58"/>
    <w:rsid w:val="2189612C"/>
    <w:rsid w:val="218EEE93"/>
    <w:rsid w:val="219DE90C"/>
    <w:rsid w:val="21A355D4"/>
    <w:rsid w:val="21E8B841"/>
    <w:rsid w:val="21EC24C4"/>
    <w:rsid w:val="221316C8"/>
    <w:rsid w:val="221EB062"/>
    <w:rsid w:val="2247D470"/>
    <w:rsid w:val="224BF6E0"/>
    <w:rsid w:val="225743A5"/>
    <w:rsid w:val="22683FDF"/>
    <w:rsid w:val="226AAF3A"/>
    <w:rsid w:val="228C9B82"/>
    <w:rsid w:val="229A928E"/>
    <w:rsid w:val="22B78B2A"/>
    <w:rsid w:val="22B7AFE0"/>
    <w:rsid w:val="22B9A45D"/>
    <w:rsid w:val="22D2F340"/>
    <w:rsid w:val="22F2DDA6"/>
    <w:rsid w:val="22F3F321"/>
    <w:rsid w:val="22F67073"/>
    <w:rsid w:val="23110862"/>
    <w:rsid w:val="2318E6AA"/>
    <w:rsid w:val="2355DCA2"/>
    <w:rsid w:val="2367AAD4"/>
    <w:rsid w:val="23807BAA"/>
    <w:rsid w:val="23916009"/>
    <w:rsid w:val="23A6B636"/>
    <w:rsid w:val="23E1CBC1"/>
    <w:rsid w:val="242178DF"/>
    <w:rsid w:val="245ABC07"/>
    <w:rsid w:val="24639ADD"/>
    <w:rsid w:val="2478AEB9"/>
    <w:rsid w:val="24960F86"/>
    <w:rsid w:val="24A295E4"/>
    <w:rsid w:val="24DB1E5A"/>
    <w:rsid w:val="24DFE967"/>
    <w:rsid w:val="2502A314"/>
    <w:rsid w:val="2522168F"/>
    <w:rsid w:val="2523C545"/>
    <w:rsid w:val="253469D2"/>
    <w:rsid w:val="254C96D4"/>
    <w:rsid w:val="2572D4CE"/>
    <w:rsid w:val="25865BD1"/>
    <w:rsid w:val="259522CD"/>
    <w:rsid w:val="25960865"/>
    <w:rsid w:val="25C06101"/>
    <w:rsid w:val="25CFCF51"/>
    <w:rsid w:val="25F33F41"/>
    <w:rsid w:val="25F4AB22"/>
    <w:rsid w:val="263445CD"/>
    <w:rsid w:val="263B2215"/>
    <w:rsid w:val="263E35F1"/>
    <w:rsid w:val="2652D9E3"/>
    <w:rsid w:val="266D55E6"/>
    <w:rsid w:val="267AD217"/>
    <w:rsid w:val="267FC21A"/>
    <w:rsid w:val="26829E7E"/>
    <w:rsid w:val="26872FEA"/>
    <w:rsid w:val="268E99AE"/>
    <w:rsid w:val="2691A97A"/>
    <w:rsid w:val="26945D00"/>
    <w:rsid w:val="269E8867"/>
    <w:rsid w:val="269F26E0"/>
    <w:rsid w:val="26C45358"/>
    <w:rsid w:val="26C9781F"/>
    <w:rsid w:val="26D36854"/>
    <w:rsid w:val="27134CAE"/>
    <w:rsid w:val="271AE29F"/>
    <w:rsid w:val="275813BD"/>
    <w:rsid w:val="275C6ECB"/>
    <w:rsid w:val="275FC992"/>
    <w:rsid w:val="27B25D09"/>
    <w:rsid w:val="27BA515B"/>
    <w:rsid w:val="27C9A916"/>
    <w:rsid w:val="27DBD75D"/>
    <w:rsid w:val="27E6CC87"/>
    <w:rsid w:val="27F08FB3"/>
    <w:rsid w:val="280CC88A"/>
    <w:rsid w:val="286407E4"/>
    <w:rsid w:val="2881EA05"/>
    <w:rsid w:val="288C2301"/>
    <w:rsid w:val="28C6588D"/>
    <w:rsid w:val="28CF0FBD"/>
    <w:rsid w:val="28DBA181"/>
    <w:rsid w:val="292B37D2"/>
    <w:rsid w:val="29428521"/>
    <w:rsid w:val="294BA88F"/>
    <w:rsid w:val="29517022"/>
    <w:rsid w:val="2971F529"/>
    <w:rsid w:val="297B6ADD"/>
    <w:rsid w:val="298EE466"/>
    <w:rsid w:val="2999505B"/>
    <w:rsid w:val="29A0A6A9"/>
    <w:rsid w:val="29A73685"/>
    <w:rsid w:val="29BBAA1A"/>
    <w:rsid w:val="29C96F2C"/>
    <w:rsid w:val="29EAD5D0"/>
    <w:rsid w:val="2A009037"/>
    <w:rsid w:val="2A1A128A"/>
    <w:rsid w:val="2A1DC977"/>
    <w:rsid w:val="2A2A28C6"/>
    <w:rsid w:val="2A31AFCD"/>
    <w:rsid w:val="2A509EED"/>
    <w:rsid w:val="2A5E1AAC"/>
    <w:rsid w:val="2A655739"/>
    <w:rsid w:val="2A852FB2"/>
    <w:rsid w:val="2A9884AF"/>
    <w:rsid w:val="2A988C36"/>
    <w:rsid w:val="2A9F00E9"/>
    <w:rsid w:val="2AC4882D"/>
    <w:rsid w:val="2AFF5749"/>
    <w:rsid w:val="2B1D853A"/>
    <w:rsid w:val="2B262F4A"/>
    <w:rsid w:val="2B4AE93B"/>
    <w:rsid w:val="2B88699F"/>
    <w:rsid w:val="2B960761"/>
    <w:rsid w:val="2B9F22C3"/>
    <w:rsid w:val="2BA13EAA"/>
    <w:rsid w:val="2BA2EC01"/>
    <w:rsid w:val="2BAB5459"/>
    <w:rsid w:val="2BC4B474"/>
    <w:rsid w:val="2BCE683D"/>
    <w:rsid w:val="2BD4B4BD"/>
    <w:rsid w:val="2BD8A3DA"/>
    <w:rsid w:val="2BF24596"/>
    <w:rsid w:val="2C077CBD"/>
    <w:rsid w:val="2C189F18"/>
    <w:rsid w:val="2C2F4EF8"/>
    <w:rsid w:val="2C410482"/>
    <w:rsid w:val="2C744F49"/>
    <w:rsid w:val="2C95B243"/>
    <w:rsid w:val="2CD1EC2F"/>
    <w:rsid w:val="2CE22615"/>
    <w:rsid w:val="2D24E2B7"/>
    <w:rsid w:val="2D280810"/>
    <w:rsid w:val="2D362F08"/>
    <w:rsid w:val="2D4E8BDB"/>
    <w:rsid w:val="2D616309"/>
    <w:rsid w:val="2D6172FC"/>
    <w:rsid w:val="2D88DEB3"/>
    <w:rsid w:val="2D8DCAEB"/>
    <w:rsid w:val="2D992327"/>
    <w:rsid w:val="2DAB6A93"/>
    <w:rsid w:val="2DC6C732"/>
    <w:rsid w:val="2DDCCC48"/>
    <w:rsid w:val="2E0AA13F"/>
    <w:rsid w:val="2E0FFE14"/>
    <w:rsid w:val="2E1C2F91"/>
    <w:rsid w:val="2E38AC92"/>
    <w:rsid w:val="2E576FCC"/>
    <w:rsid w:val="2E67CE65"/>
    <w:rsid w:val="2E6D3BC6"/>
    <w:rsid w:val="2E767CAD"/>
    <w:rsid w:val="2E899901"/>
    <w:rsid w:val="2EBD0A87"/>
    <w:rsid w:val="2EDC0036"/>
    <w:rsid w:val="2EF90AEE"/>
    <w:rsid w:val="2EFB77B3"/>
    <w:rsid w:val="2F021297"/>
    <w:rsid w:val="2F0E0B72"/>
    <w:rsid w:val="2F11518B"/>
    <w:rsid w:val="2F229BA8"/>
    <w:rsid w:val="2F247E68"/>
    <w:rsid w:val="2F3B7BB6"/>
    <w:rsid w:val="2F4B47AC"/>
    <w:rsid w:val="2F7BA9C5"/>
    <w:rsid w:val="2F979618"/>
    <w:rsid w:val="2F9B7AF0"/>
    <w:rsid w:val="2FA8CF80"/>
    <w:rsid w:val="2FB64BB1"/>
    <w:rsid w:val="2FC924B7"/>
    <w:rsid w:val="2FD2C86C"/>
    <w:rsid w:val="2FD34865"/>
    <w:rsid w:val="2FD5237C"/>
    <w:rsid w:val="2FE6153F"/>
    <w:rsid w:val="300E83AE"/>
    <w:rsid w:val="3016D27A"/>
    <w:rsid w:val="303168A0"/>
    <w:rsid w:val="305D2000"/>
    <w:rsid w:val="305DD157"/>
    <w:rsid w:val="30761938"/>
    <w:rsid w:val="3077D097"/>
    <w:rsid w:val="307C9593"/>
    <w:rsid w:val="3084A7BB"/>
    <w:rsid w:val="30880114"/>
    <w:rsid w:val="309CF71A"/>
    <w:rsid w:val="30ACB142"/>
    <w:rsid w:val="30BD4321"/>
    <w:rsid w:val="30C73215"/>
    <w:rsid w:val="30D9617E"/>
    <w:rsid w:val="30E48857"/>
    <w:rsid w:val="30E84F37"/>
    <w:rsid w:val="30F0871C"/>
    <w:rsid w:val="30F38237"/>
    <w:rsid w:val="31063AD6"/>
    <w:rsid w:val="3113278B"/>
    <w:rsid w:val="31147C95"/>
    <w:rsid w:val="311489FF"/>
    <w:rsid w:val="316E98CD"/>
    <w:rsid w:val="3176C0BD"/>
    <w:rsid w:val="31810678"/>
    <w:rsid w:val="318760D5"/>
    <w:rsid w:val="31AEFA60"/>
    <w:rsid w:val="31BC2AA3"/>
    <w:rsid w:val="31C83E68"/>
    <w:rsid w:val="31F14DF6"/>
    <w:rsid w:val="31F53A87"/>
    <w:rsid w:val="31F9A1B8"/>
    <w:rsid w:val="322BD9C0"/>
    <w:rsid w:val="32439E0E"/>
    <w:rsid w:val="325C9949"/>
    <w:rsid w:val="32772F4B"/>
    <w:rsid w:val="32CE830D"/>
    <w:rsid w:val="32D0318A"/>
    <w:rsid w:val="32D063F6"/>
    <w:rsid w:val="330C79EC"/>
    <w:rsid w:val="3316E55D"/>
    <w:rsid w:val="334003C5"/>
    <w:rsid w:val="3340D082"/>
    <w:rsid w:val="334853BE"/>
    <w:rsid w:val="334CD2F2"/>
    <w:rsid w:val="33837A32"/>
    <w:rsid w:val="33938BF2"/>
    <w:rsid w:val="33C16F1C"/>
    <w:rsid w:val="33C75819"/>
    <w:rsid w:val="33CF6288"/>
    <w:rsid w:val="33D570DA"/>
    <w:rsid w:val="33E7C09C"/>
    <w:rsid w:val="33E90FF1"/>
    <w:rsid w:val="33F2853A"/>
    <w:rsid w:val="3400666E"/>
    <w:rsid w:val="3405371B"/>
    <w:rsid w:val="340B80DD"/>
    <w:rsid w:val="340E8BC9"/>
    <w:rsid w:val="342720B2"/>
    <w:rsid w:val="343C41E2"/>
    <w:rsid w:val="343E5860"/>
    <w:rsid w:val="343E7F9D"/>
    <w:rsid w:val="344362AC"/>
    <w:rsid w:val="3451FA58"/>
    <w:rsid w:val="3454743F"/>
    <w:rsid w:val="3488CDD5"/>
    <w:rsid w:val="348EE35A"/>
    <w:rsid w:val="34C2C7E9"/>
    <w:rsid w:val="34DB415C"/>
    <w:rsid w:val="34EC2C9D"/>
    <w:rsid w:val="34F628C7"/>
    <w:rsid w:val="34F8BE4B"/>
    <w:rsid w:val="34FFD4D4"/>
    <w:rsid w:val="350F1688"/>
    <w:rsid w:val="35413FAC"/>
    <w:rsid w:val="3541BEDF"/>
    <w:rsid w:val="35905255"/>
    <w:rsid w:val="3590BFD2"/>
    <w:rsid w:val="3593ED83"/>
    <w:rsid w:val="359E943B"/>
    <w:rsid w:val="35AA17A7"/>
    <w:rsid w:val="35AA5C2A"/>
    <w:rsid w:val="35AE359B"/>
    <w:rsid w:val="35C6482E"/>
    <w:rsid w:val="35D4A201"/>
    <w:rsid w:val="35DEAFBA"/>
    <w:rsid w:val="35E21451"/>
    <w:rsid w:val="35E8A5F2"/>
    <w:rsid w:val="360224FD"/>
    <w:rsid w:val="3603C2F9"/>
    <w:rsid w:val="362A2B97"/>
    <w:rsid w:val="364F326E"/>
    <w:rsid w:val="3652EF5E"/>
    <w:rsid w:val="365EA622"/>
    <w:rsid w:val="366276F2"/>
    <w:rsid w:val="366660D7"/>
    <w:rsid w:val="3680B729"/>
    <w:rsid w:val="36BCDAB3"/>
    <w:rsid w:val="36D0DA84"/>
    <w:rsid w:val="36DDDC1D"/>
    <w:rsid w:val="36E81F20"/>
    <w:rsid w:val="36F1E3AF"/>
    <w:rsid w:val="3705A557"/>
    <w:rsid w:val="370A7236"/>
    <w:rsid w:val="37228374"/>
    <w:rsid w:val="3726FE2F"/>
    <w:rsid w:val="3754148E"/>
    <w:rsid w:val="37602B6F"/>
    <w:rsid w:val="37675527"/>
    <w:rsid w:val="3777A127"/>
    <w:rsid w:val="377CF13A"/>
    <w:rsid w:val="378C2801"/>
    <w:rsid w:val="379532EA"/>
    <w:rsid w:val="37A8CCC3"/>
    <w:rsid w:val="37C5958A"/>
    <w:rsid w:val="37E20B7E"/>
    <w:rsid w:val="37EE789E"/>
    <w:rsid w:val="37F00061"/>
    <w:rsid w:val="380C1601"/>
    <w:rsid w:val="38153F97"/>
    <w:rsid w:val="383A508E"/>
    <w:rsid w:val="38470F5A"/>
    <w:rsid w:val="38615449"/>
    <w:rsid w:val="38682727"/>
    <w:rsid w:val="38687827"/>
    <w:rsid w:val="389B016B"/>
    <w:rsid w:val="389FB320"/>
    <w:rsid w:val="38D6CEAE"/>
    <w:rsid w:val="38D9990D"/>
    <w:rsid w:val="38EF1FAD"/>
    <w:rsid w:val="390761F3"/>
    <w:rsid w:val="392FBF9C"/>
    <w:rsid w:val="39463EC4"/>
    <w:rsid w:val="394C57C7"/>
    <w:rsid w:val="3969B2FD"/>
    <w:rsid w:val="397AEFFA"/>
    <w:rsid w:val="3993E501"/>
    <w:rsid w:val="39942640"/>
    <w:rsid w:val="39977E87"/>
    <w:rsid w:val="39F18DC1"/>
    <w:rsid w:val="3A0BE7ED"/>
    <w:rsid w:val="3A1AD6F2"/>
    <w:rsid w:val="3A3C43C8"/>
    <w:rsid w:val="3A4362AB"/>
    <w:rsid w:val="3A4FD7A2"/>
    <w:rsid w:val="3A51A2F6"/>
    <w:rsid w:val="3A5F1645"/>
    <w:rsid w:val="3A8511A9"/>
    <w:rsid w:val="3AA2DE44"/>
    <w:rsid w:val="3AE93CD8"/>
    <w:rsid w:val="3AFD44F7"/>
    <w:rsid w:val="3B36FF0E"/>
    <w:rsid w:val="3B3E6353"/>
    <w:rsid w:val="3B4419B4"/>
    <w:rsid w:val="3B83458D"/>
    <w:rsid w:val="3B87DD5D"/>
    <w:rsid w:val="3B944CB0"/>
    <w:rsid w:val="3B9717B6"/>
    <w:rsid w:val="3BBA8A71"/>
    <w:rsid w:val="3BE180E0"/>
    <w:rsid w:val="3BE3A3F8"/>
    <w:rsid w:val="3C013073"/>
    <w:rsid w:val="3C1F7E71"/>
    <w:rsid w:val="3C36AF6D"/>
    <w:rsid w:val="3C3E6A22"/>
    <w:rsid w:val="3C42CAD8"/>
    <w:rsid w:val="3C44CEB7"/>
    <w:rsid w:val="3C530990"/>
    <w:rsid w:val="3C7E043C"/>
    <w:rsid w:val="3CA14A0F"/>
    <w:rsid w:val="3CC89FAE"/>
    <w:rsid w:val="3CDAD336"/>
    <w:rsid w:val="3D1D7B99"/>
    <w:rsid w:val="3D303FB2"/>
    <w:rsid w:val="3D357506"/>
    <w:rsid w:val="3D42A665"/>
    <w:rsid w:val="3D4FEBA8"/>
    <w:rsid w:val="3D67580E"/>
    <w:rsid w:val="3D6997C7"/>
    <w:rsid w:val="3D7000C7"/>
    <w:rsid w:val="3D77FB6D"/>
    <w:rsid w:val="3DC27CC0"/>
    <w:rsid w:val="3DE208DE"/>
    <w:rsid w:val="3DF3FA58"/>
    <w:rsid w:val="3E14E707"/>
    <w:rsid w:val="3E167911"/>
    <w:rsid w:val="3E2CE074"/>
    <w:rsid w:val="3E37ACB6"/>
    <w:rsid w:val="3E3DC559"/>
    <w:rsid w:val="3E4D159D"/>
    <w:rsid w:val="3EC94437"/>
    <w:rsid w:val="3EE3EE6C"/>
    <w:rsid w:val="3F1617AB"/>
    <w:rsid w:val="3F273BC0"/>
    <w:rsid w:val="3F2AF6C6"/>
    <w:rsid w:val="3F2F999E"/>
    <w:rsid w:val="3F4C173F"/>
    <w:rsid w:val="3F4E1B35"/>
    <w:rsid w:val="3F5E4D21"/>
    <w:rsid w:val="3F634325"/>
    <w:rsid w:val="3F6B93B0"/>
    <w:rsid w:val="3F6BA971"/>
    <w:rsid w:val="3F7EE450"/>
    <w:rsid w:val="3F80B90B"/>
    <w:rsid w:val="3F923228"/>
    <w:rsid w:val="3F9B8E9D"/>
    <w:rsid w:val="3F9BAFD5"/>
    <w:rsid w:val="3FA8FCF6"/>
    <w:rsid w:val="3FAB27C2"/>
    <w:rsid w:val="3FB35539"/>
    <w:rsid w:val="3FC24BC5"/>
    <w:rsid w:val="3FC56837"/>
    <w:rsid w:val="3FC6B3A5"/>
    <w:rsid w:val="3FCFACB8"/>
    <w:rsid w:val="3FD9A81E"/>
    <w:rsid w:val="3FE0945A"/>
    <w:rsid w:val="3FEBE936"/>
    <w:rsid w:val="400088E8"/>
    <w:rsid w:val="40218839"/>
    <w:rsid w:val="40278761"/>
    <w:rsid w:val="402E8723"/>
    <w:rsid w:val="4032B6E3"/>
    <w:rsid w:val="40513CF2"/>
    <w:rsid w:val="40550BED"/>
    <w:rsid w:val="4059773A"/>
    <w:rsid w:val="40707CB8"/>
    <w:rsid w:val="40787B80"/>
    <w:rsid w:val="408C74C9"/>
    <w:rsid w:val="40BA0D88"/>
    <w:rsid w:val="40BED0AD"/>
    <w:rsid w:val="40CDCEC3"/>
    <w:rsid w:val="40D590B1"/>
    <w:rsid w:val="40E03A80"/>
    <w:rsid w:val="40E09EBF"/>
    <w:rsid w:val="4106F962"/>
    <w:rsid w:val="411A3F24"/>
    <w:rsid w:val="41231E0B"/>
    <w:rsid w:val="416CD982"/>
    <w:rsid w:val="418499FF"/>
    <w:rsid w:val="4191AFB1"/>
    <w:rsid w:val="4191C633"/>
    <w:rsid w:val="41C2ADA2"/>
    <w:rsid w:val="41C9C9DE"/>
    <w:rsid w:val="41D68475"/>
    <w:rsid w:val="42015E45"/>
    <w:rsid w:val="420A6395"/>
    <w:rsid w:val="4218161A"/>
    <w:rsid w:val="421F341E"/>
    <w:rsid w:val="422B13D6"/>
    <w:rsid w:val="4246C036"/>
    <w:rsid w:val="427352B6"/>
    <w:rsid w:val="42738587"/>
    <w:rsid w:val="42857109"/>
    <w:rsid w:val="428856CB"/>
    <w:rsid w:val="428EBFF5"/>
    <w:rsid w:val="42912F21"/>
    <w:rsid w:val="42A0EBBF"/>
    <w:rsid w:val="42A230E8"/>
    <w:rsid w:val="432639F7"/>
    <w:rsid w:val="433E89F0"/>
    <w:rsid w:val="435F3A31"/>
    <w:rsid w:val="43702603"/>
    <w:rsid w:val="43D7F3CD"/>
    <w:rsid w:val="43ECD02E"/>
    <w:rsid w:val="4401617A"/>
    <w:rsid w:val="440832AB"/>
    <w:rsid w:val="44185C3A"/>
    <w:rsid w:val="44647B83"/>
    <w:rsid w:val="4468E7F6"/>
    <w:rsid w:val="44B13428"/>
    <w:rsid w:val="44BDF8A1"/>
    <w:rsid w:val="44BF39B6"/>
    <w:rsid w:val="44C162ED"/>
    <w:rsid w:val="44DA8B4A"/>
    <w:rsid w:val="44DB7733"/>
    <w:rsid w:val="44EEA96B"/>
    <w:rsid w:val="44FDB030"/>
    <w:rsid w:val="451AA53E"/>
    <w:rsid w:val="454A5D5B"/>
    <w:rsid w:val="455B6CA5"/>
    <w:rsid w:val="458EDAFA"/>
    <w:rsid w:val="45918D2A"/>
    <w:rsid w:val="45A0B4FF"/>
    <w:rsid w:val="45E77908"/>
    <w:rsid w:val="45E7AA48"/>
    <w:rsid w:val="462E8CE3"/>
    <w:rsid w:val="4634013E"/>
    <w:rsid w:val="463C001A"/>
    <w:rsid w:val="46449464"/>
    <w:rsid w:val="464B7998"/>
    <w:rsid w:val="46512B6D"/>
    <w:rsid w:val="466FF5A9"/>
    <w:rsid w:val="46738514"/>
    <w:rsid w:val="46A4E271"/>
    <w:rsid w:val="46A90794"/>
    <w:rsid w:val="46AAFB13"/>
    <w:rsid w:val="46AD6AFE"/>
    <w:rsid w:val="46B2DD8F"/>
    <w:rsid w:val="46BA23AA"/>
    <w:rsid w:val="46D38DD0"/>
    <w:rsid w:val="46E37A89"/>
    <w:rsid w:val="46FA4506"/>
    <w:rsid w:val="46FFC7C9"/>
    <w:rsid w:val="47061AF8"/>
    <w:rsid w:val="4713DFD2"/>
    <w:rsid w:val="47190E1C"/>
    <w:rsid w:val="472BCC51"/>
    <w:rsid w:val="472D50AA"/>
    <w:rsid w:val="47366DC6"/>
    <w:rsid w:val="47474526"/>
    <w:rsid w:val="47592D1A"/>
    <w:rsid w:val="475C8368"/>
    <w:rsid w:val="4760E0DF"/>
    <w:rsid w:val="47640773"/>
    <w:rsid w:val="478499E9"/>
    <w:rsid w:val="47A6B27B"/>
    <w:rsid w:val="47C5EB99"/>
    <w:rsid w:val="47DDA87E"/>
    <w:rsid w:val="4817A7A2"/>
    <w:rsid w:val="4831FC65"/>
    <w:rsid w:val="4847C2C7"/>
    <w:rsid w:val="4850239D"/>
    <w:rsid w:val="4856F317"/>
    <w:rsid w:val="4857BC4B"/>
    <w:rsid w:val="4861B782"/>
    <w:rsid w:val="4894A293"/>
    <w:rsid w:val="4898FEDB"/>
    <w:rsid w:val="48A3F63F"/>
    <w:rsid w:val="48BC01BA"/>
    <w:rsid w:val="48D2A781"/>
    <w:rsid w:val="48DE235F"/>
    <w:rsid w:val="48E96AFD"/>
    <w:rsid w:val="48F45E79"/>
    <w:rsid w:val="48FA5553"/>
    <w:rsid w:val="4916B080"/>
    <w:rsid w:val="492A9C2C"/>
    <w:rsid w:val="493C802D"/>
    <w:rsid w:val="494FB527"/>
    <w:rsid w:val="496BA200"/>
    <w:rsid w:val="496F931B"/>
    <w:rsid w:val="4979C824"/>
    <w:rsid w:val="4982C6A6"/>
    <w:rsid w:val="4988D42B"/>
    <w:rsid w:val="49911AC5"/>
    <w:rsid w:val="49C46B5C"/>
    <w:rsid w:val="49CAD440"/>
    <w:rsid w:val="49CC653F"/>
    <w:rsid w:val="49FAE9F9"/>
    <w:rsid w:val="4A08DE12"/>
    <w:rsid w:val="4A26E322"/>
    <w:rsid w:val="4A45FFCC"/>
    <w:rsid w:val="4A77FDB6"/>
    <w:rsid w:val="4A7DCD23"/>
    <w:rsid w:val="4A818B00"/>
    <w:rsid w:val="4A86F76C"/>
    <w:rsid w:val="4ABFE0C8"/>
    <w:rsid w:val="4AE37695"/>
    <w:rsid w:val="4B18BAF7"/>
    <w:rsid w:val="4B262737"/>
    <w:rsid w:val="4B34EB54"/>
    <w:rsid w:val="4B3C5275"/>
    <w:rsid w:val="4B6EACCC"/>
    <w:rsid w:val="4B6F700E"/>
    <w:rsid w:val="4B7E2D11"/>
    <w:rsid w:val="4B9C0EF5"/>
    <w:rsid w:val="4B9D7DD6"/>
    <w:rsid w:val="4BA8F84A"/>
    <w:rsid w:val="4BCC4355"/>
    <w:rsid w:val="4C082FDC"/>
    <w:rsid w:val="4C0B39A0"/>
    <w:rsid w:val="4C28FBB6"/>
    <w:rsid w:val="4C29DEE6"/>
    <w:rsid w:val="4C302ADB"/>
    <w:rsid w:val="4C3C646A"/>
    <w:rsid w:val="4C49A763"/>
    <w:rsid w:val="4C591008"/>
    <w:rsid w:val="4CAC20A3"/>
    <w:rsid w:val="4CB0BCC1"/>
    <w:rsid w:val="4CB2F776"/>
    <w:rsid w:val="4CB7B286"/>
    <w:rsid w:val="4CBF5B5F"/>
    <w:rsid w:val="4D489BCD"/>
    <w:rsid w:val="4D4DB012"/>
    <w:rsid w:val="4D64AD36"/>
    <w:rsid w:val="4D78F0A4"/>
    <w:rsid w:val="4D8369D1"/>
    <w:rsid w:val="4D895603"/>
    <w:rsid w:val="4DBD20D5"/>
    <w:rsid w:val="4DDE2B47"/>
    <w:rsid w:val="4DE8D532"/>
    <w:rsid w:val="4DECEF61"/>
    <w:rsid w:val="4E0D1D17"/>
    <w:rsid w:val="4E5382E7"/>
    <w:rsid w:val="4E7001C0"/>
    <w:rsid w:val="4EF0A3BA"/>
    <w:rsid w:val="4F38628F"/>
    <w:rsid w:val="4F457B1F"/>
    <w:rsid w:val="4F49105D"/>
    <w:rsid w:val="4F4E4528"/>
    <w:rsid w:val="4F597881"/>
    <w:rsid w:val="4F776133"/>
    <w:rsid w:val="4F894EA4"/>
    <w:rsid w:val="4FB0F659"/>
    <w:rsid w:val="5003E371"/>
    <w:rsid w:val="501A20D5"/>
    <w:rsid w:val="504E0E17"/>
    <w:rsid w:val="5075FF33"/>
    <w:rsid w:val="507A1E17"/>
    <w:rsid w:val="50ECC4F8"/>
    <w:rsid w:val="511EC08C"/>
    <w:rsid w:val="5138915B"/>
    <w:rsid w:val="514199B4"/>
    <w:rsid w:val="515070D7"/>
    <w:rsid w:val="515CC3BB"/>
    <w:rsid w:val="51655C0C"/>
    <w:rsid w:val="518E52F8"/>
    <w:rsid w:val="518EAB1E"/>
    <w:rsid w:val="51E71463"/>
    <w:rsid w:val="5211E358"/>
    <w:rsid w:val="52343DAF"/>
    <w:rsid w:val="523BB615"/>
    <w:rsid w:val="52536058"/>
    <w:rsid w:val="525CC77A"/>
    <w:rsid w:val="5268C63F"/>
    <w:rsid w:val="526DABC5"/>
    <w:rsid w:val="52759850"/>
    <w:rsid w:val="528227C3"/>
    <w:rsid w:val="529A472C"/>
    <w:rsid w:val="52B5C65F"/>
    <w:rsid w:val="52CAE16A"/>
    <w:rsid w:val="52E769B9"/>
    <w:rsid w:val="52E80131"/>
    <w:rsid w:val="52EAB881"/>
    <w:rsid w:val="52FA4E0F"/>
    <w:rsid w:val="52FEE09B"/>
    <w:rsid w:val="53135888"/>
    <w:rsid w:val="5316924A"/>
    <w:rsid w:val="53275A46"/>
    <w:rsid w:val="53282D55"/>
    <w:rsid w:val="5337AB0C"/>
    <w:rsid w:val="536356D3"/>
    <w:rsid w:val="5383A9E8"/>
    <w:rsid w:val="53C50E94"/>
    <w:rsid w:val="53C5D8DD"/>
    <w:rsid w:val="53E30583"/>
    <w:rsid w:val="53F4699A"/>
    <w:rsid w:val="54011995"/>
    <w:rsid w:val="541659DE"/>
    <w:rsid w:val="541E87C5"/>
    <w:rsid w:val="54275BC5"/>
    <w:rsid w:val="54369E5E"/>
    <w:rsid w:val="543F5532"/>
    <w:rsid w:val="5446AA45"/>
    <w:rsid w:val="54570864"/>
    <w:rsid w:val="54648AB9"/>
    <w:rsid w:val="54701F75"/>
    <w:rsid w:val="547C39E5"/>
    <w:rsid w:val="549291A0"/>
    <w:rsid w:val="5495D613"/>
    <w:rsid w:val="549E7626"/>
    <w:rsid w:val="54A68C81"/>
    <w:rsid w:val="54B8993D"/>
    <w:rsid w:val="54CF0A11"/>
    <w:rsid w:val="550627C3"/>
    <w:rsid w:val="552009E7"/>
    <w:rsid w:val="5522FB27"/>
    <w:rsid w:val="553BBD53"/>
    <w:rsid w:val="553E010C"/>
    <w:rsid w:val="557C292C"/>
    <w:rsid w:val="5589050C"/>
    <w:rsid w:val="559ADA58"/>
    <w:rsid w:val="55B01C7A"/>
    <w:rsid w:val="55BAB38A"/>
    <w:rsid w:val="55BCA3EF"/>
    <w:rsid w:val="55ED2A57"/>
    <w:rsid w:val="5632BE7A"/>
    <w:rsid w:val="5654F430"/>
    <w:rsid w:val="5672F449"/>
    <w:rsid w:val="56735718"/>
    <w:rsid w:val="56745A5D"/>
    <w:rsid w:val="56A1B9DA"/>
    <w:rsid w:val="56B13E54"/>
    <w:rsid w:val="56D5ADE8"/>
    <w:rsid w:val="57050F9E"/>
    <w:rsid w:val="57275D03"/>
    <w:rsid w:val="57281E59"/>
    <w:rsid w:val="5738EAB5"/>
    <w:rsid w:val="574A3162"/>
    <w:rsid w:val="574A5D19"/>
    <w:rsid w:val="575B122A"/>
    <w:rsid w:val="576946F2"/>
    <w:rsid w:val="57820E69"/>
    <w:rsid w:val="578E57E9"/>
    <w:rsid w:val="57D67606"/>
    <w:rsid w:val="57E06122"/>
    <w:rsid w:val="57F4D2B9"/>
    <w:rsid w:val="57FFA9AA"/>
    <w:rsid w:val="58134665"/>
    <w:rsid w:val="5834A7C8"/>
    <w:rsid w:val="5834D1C0"/>
    <w:rsid w:val="583819B1"/>
    <w:rsid w:val="5857BBC5"/>
    <w:rsid w:val="5870E927"/>
    <w:rsid w:val="58753528"/>
    <w:rsid w:val="587AC4CE"/>
    <w:rsid w:val="5891BBF3"/>
    <w:rsid w:val="589D133E"/>
    <w:rsid w:val="58AE3309"/>
    <w:rsid w:val="58B6A2A0"/>
    <w:rsid w:val="58B804EF"/>
    <w:rsid w:val="58C08FFF"/>
    <w:rsid w:val="58CFD638"/>
    <w:rsid w:val="58EA8E30"/>
    <w:rsid w:val="58EEB17D"/>
    <w:rsid w:val="5909D166"/>
    <w:rsid w:val="59348A75"/>
    <w:rsid w:val="593B5371"/>
    <w:rsid w:val="59477E8C"/>
    <w:rsid w:val="596CC85D"/>
    <w:rsid w:val="596FE887"/>
    <w:rsid w:val="597552B7"/>
    <w:rsid w:val="598560F3"/>
    <w:rsid w:val="59876716"/>
    <w:rsid w:val="59969BCA"/>
    <w:rsid w:val="59A32A10"/>
    <w:rsid w:val="59B59701"/>
    <w:rsid w:val="59BFA3A0"/>
    <w:rsid w:val="59CB127B"/>
    <w:rsid w:val="59E20FC9"/>
    <w:rsid w:val="59E60EE3"/>
    <w:rsid w:val="59FBF624"/>
    <w:rsid w:val="5A013DE7"/>
    <w:rsid w:val="5A36B2E7"/>
    <w:rsid w:val="5A430954"/>
    <w:rsid w:val="5AB40AC2"/>
    <w:rsid w:val="5AB4C3AC"/>
    <w:rsid w:val="5AB75329"/>
    <w:rsid w:val="5ACA33E2"/>
    <w:rsid w:val="5B369976"/>
    <w:rsid w:val="5B4B12FA"/>
    <w:rsid w:val="5B67D2DA"/>
    <w:rsid w:val="5B6E38EA"/>
    <w:rsid w:val="5B76B6F8"/>
    <w:rsid w:val="5B9B2F46"/>
    <w:rsid w:val="5B9F240F"/>
    <w:rsid w:val="5BA33112"/>
    <w:rsid w:val="5BB89EF0"/>
    <w:rsid w:val="5BCED83A"/>
    <w:rsid w:val="5BE45B40"/>
    <w:rsid w:val="5C16E597"/>
    <w:rsid w:val="5C5390AD"/>
    <w:rsid w:val="5C61E9C2"/>
    <w:rsid w:val="5C660443"/>
    <w:rsid w:val="5C77FE6F"/>
    <w:rsid w:val="5C883E30"/>
    <w:rsid w:val="5C8D9EB8"/>
    <w:rsid w:val="5CE7E59D"/>
    <w:rsid w:val="5D112448"/>
    <w:rsid w:val="5D23B028"/>
    <w:rsid w:val="5D5CC449"/>
    <w:rsid w:val="5D5DFDF4"/>
    <w:rsid w:val="5D6A35C2"/>
    <w:rsid w:val="5D8200BE"/>
    <w:rsid w:val="5DAFA8C5"/>
    <w:rsid w:val="5DBADF76"/>
    <w:rsid w:val="5DCB88D6"/>
    <w:rsid w:val="5DDF86FD"/>
    <w:rsid w:val="5DE0F66B"/>
    <w:rsid w:val="5DE604A7"/>
    <w:rsid w:val="5DFAA673"/>
    <w:rsid w:val="5DFC7356"/>
    <w:rsid w:val="5E30EFE3"/>
    <w:rsid w:val="5E48965B"/>
    <w:rsid w:val="5EB62B1F"/>
    <w:rsid w:val="5EBF7E81"/>
    <w:rsid w:val="5EDC20A7"/>
    <w:rsid w:val="5F011B2A"/>
    <w:rsid w:val="5F0E9CBA"/>
    <w:rsid w:val="5F29C12F"/>
    <w:rsid w:val="5F30376F"/>
    <w:rsid w:val="5F32E996"/>
    <w:rsid w:val="5F45525A"/>
    <w:rsid w:val="5F4CEB90"/>
    <w:rsid w:val="5F55E1C0"/>
    <w:rsid w:val="5F7A1976"/>
    <w:rsid w:val="5F881EE8"/>
    <w:rsid w:val="5F917A2D"/>
    <w:rsid w:val="5FA79A60"/>
    <w:rsid w:val="600686D4"/>
    <w:rsid w:val="60141513"/>
    <w:rsid w:val="605D0E98"/>
    <w:rsid w:val="6076DBD8"/>
    <w:rsid w:val="60A889CA"/>
    <w:rsid w:val="60C6B530"/>
    <w:rsid w:val="6104F853"/>
    <w:rsid w:val="6112615B"/>
    <w:rsid w:val="61324735"/>
    <w:rsid w:val="6166FD0E"/>
    <w:rsid w:val="616F53F3"/>
    <w:rsid w:val="6181A4F8"/>
    <w:rsid w:val="618A26D4"/>
    <w:rsid w:val="61C4F150"/>
    <w:rsid w:val="61C54FDB"/>
    <w:rsid w:val="61D2149F"/>
    <w:rsid w:val="61F482E6"/>
    <w:rsid w:val="6214ED1F"/>
    <w:rsid w:val="6222B14E"/>
    <w:rsid w:val="62387FAC"/>
    <w:rsid w:val="626C0C8A"/>
    <w:rsid w:val="629D4E78"/>
    <w:rsid w:val="62B0384F"/>
    <w:rsid w:val="62DEEB68"/>
    <w:rsid w:val="62FC7F56"/>
    <w:rsid w:val="62FCD922"/>
    <w:rsid w:val="631AE1DD"/>
    <w:rsid w:val="6346A389"/>
    <w:rsid w:val="6353A99E"/>
    <w:rsid w:val="635BB6FE"/>
    <w:rsid w:val="6360C1B1"/>
    <w:rsid w:val="63627FF6"/>
    <w:rsid w:val="6364CC24"/>
    <w:rsid w:val="636FD2E7"/>
    <w:rsid w:val="638B9A78"/>
    <w:rsid w:val="638D7022"/>
    <w:rsid w:val="639A4CD2"/>
    <w:rsid w:val="63C92C61"/>
    <w:rsid w:val="63D1B6B5"/>
    <w:rsid w:val="63D54C2C"/>
    <w:rsid w:val="644D8A99"/>
    <w:rsid w:val="6463C3EF"/>
    <w:rsid w:val="64853648"/>
    <w:rsid w:val="648D4F2C"/>
    <w:rsid w:val="6503AD88"/>
    <w:rsid w:val="651CDC04"/>
    <w:rsid w:val="656349E4"/>
    <w:rsid w:val="656D9945"/>
    <w:rsid w:val="65D93617"/>
    <w:rsid w:val="65E56B5B"/>
    <w:rsid w:val="65F3E1D3"/>
    <w:rsid w:val="65FC40F3"/>
    <w:rsid w:val="660E683D"/>
    <w:rsid w:val="6630F8EA"/>
    <w:rsid w:val="663EC44F"/>
    <w:rsid w:val="664B1190"/>
    <w:rsid w:val="666C9999"/>
    <w:rsid w:val="6683DC01"/>
    <w:rsid w:val="66A773A9"/>
    <w:rsid w:val="66B48D4E"/>
    <w:rsid w:val="66B960D2"/>
    <w:rsid w:val="66D86107"/>
    <w:rsid w:val="66E45EF0"/>
    <w:rsid w:val="66EF8952"/>
    <w:rsid w:val="66F5D072"/>
    <w:rsid w:val="66F7EFAB"/>
    <w:rsid w:val="6702CFF9"/>
    <w:rsid w:val="670984D4"/>
    <w:rsid w:val="671305F1"/>
    <w:rsid w:val="672E54C9"/>
    <w:rsid w:val="673C5920"/>
    <w:rsid w:val="6755DEB7"/>
    <w:rsid w:val="675B69B1"/>
    <w:rsid w:val="676C0BF0"/>
    <w:rsid w:val="67886FB0"/>
    <w:rsid w:val="678FB8F5"/>
    <w:rsid w:val="67A42E9A"/>
    <w:rsid w:val="67C8C261"/>
    <w:rsid w:val="67D2E07B"/>
    <w:rsid w:val="67F3CD04"/>
    <w:rsid w:val="67FAFD62"/>
    <w:rsid w:val="680EF119"/>
    <w:rsid w:val="68114FBD"/>
    <w:rsid w:val="683BD589"/>
    <w:rsid w:val="684A2B41"/>
    <w:rsid w:val="6854CB58"/>
    <w:rsid w:val="686C27E1"/>
    <w:rsid w:val="687100C8"/>
    <w:rsid w:val="688ABA2E"/>
    <w:rsid w:val="68C5AF64"/>
    <w:rsid w:val="68D1C715"/>
    <w:rsid w:val="68F2CC66"/>
    <w:rsid w:val="690D8B80"/>
    <w:rsid w:val="69147017"/>
    <w:rsid w:val="6924F8A8"/>
    <w:rsid w:val="6968F839"/>
    <w:rsid w:val="69812119"/>
    <w:rsid w:val="69B567B9"/>
    <w:rsid w:val="69C5EC0E"/>
    <w:rsid w:val="69D2DEB8"/>
    <w:rsid w:val="69DA8766"/>
    <w:rsid w:val="69EFF9EF"/>
    <w:rsid w:val="69F3A8CC"/>
    <w:rsid w:val="69FEF12E"/>
    <w:rsid w:val="6A306352"/>
    <w:rsid w:val="6A408B69"/>
    <w:rsid w:val="6A42F533"/>
    <w:rsid w:val="6A86BB17"/>
    <w:rsid w:val="6A96770B"/>
    <w:rsid w:val="6AA2F838"/>
    <w:rsid w:val="6AB4EE8A"/>
    <w:rsid w:val="6ADFB325"/>
    <w:rsid w:val="6AF93632"/>
    <w:rsid w:val="6B91743E"/>
    <w:rsid w:val="6BA1E4CC"/>
    <w:rsid w:val="6BBA2045"/>
    <w:rsid w:val="6BC099A9"/>
    <w:rsid w:val="6BD3D6A2"/>
    <w:rsid w:val="6BDEC594"/>
    <w:rsid w:val="6BEF7677"/>
    <w:rsid w:val="6C0977DD"/>
    <w:rsid w:val="6C3C52E8"/>
    <w:rsid w:val="6C593D78"/>
    <w:rsid w:val="6C5E1230"/>
    <w:rsid w:val="6C665833"/>
    <w:rsid w:val="6C768B15"/>
    <w:rsid w:val="6C7A3B84"/>
    <w:rsid w:val="6CA3B2F7"/>
    <w:rsid w:val="6CAC8057"/>
    <w:rsid w:val="6CD59B30"/>
    <w:rsid w:val="6CEBBF67"/>
    <w:rsid w:val="6CF6932F"/>
    <w:rsid w:val="6CFA1391"/>
    <w:rsid w:val="6CFD675C"/>
    <w:rsid w:val="6D524373"/>
    <w:rsid w:val="6D592F82"/>
    <w:rsid w:val="6D7304DC"/>
    <w:rsid w:val="6D8570A8"/>
    <w:rsid w:val="6D86C892"/>
    <w:rsid w:val="6D9C1B39"/>
    <w:rsid w:val="6D9F4E81"/>
    <w:rsid w:val="6DE418B9"/>
    <w:rsid w:val="6DF3F485"/>
    <w:rsid w:val="6E19F175"/>
    <w:rsid w:val="6E1F0C81"/>
    <w:rsid w:val="6E1FFE95"/>
    <w:rsid w:val="6E20D33F"/>
    <w:rsid w:val="6E333E88"/>
    <w:rsid w:val="6E478805"/>
    <w:rsid w:val="6E542FD2"/>
    <w:rsid w:val="6E5EBA25"/>
    <w:rsid w:val="6E6EF5E0"/>
    <w:rsid w:val="6E6F2D86"/>
    <w:rsid w:val="6E77F756"/>
    <w:rsid w:val="6E899FE2"/>
    <w:rsid w:val="6EA01D9F"/>
    <w:rsid w:val="6EB321EC"/>
    <w:rsid w:val="6ED993A9"/>
    <w:rsid w:val="6EEC93E0"/>
    <w:rsid w:val="6EF510DE"/>
    <w:rsid w:val="6EFB2980"/>
    <w:rsid w:val="6F0721A2"/>
    <w:rsid w:val="6F657A2A"/>
    <w:rsid w:val="6F7BE130"/>
    <w:rsid w:val="6FA12483"/>
    <w:rsid w:val="6FC7CC17"/>
    <w:rsid w:val="6FE6CBD6"/>
    <w:rsid w:val="70039AF2"/>
    <w:rsid w:val="700C6E44"/>
    <w:rsid w:val="70356549"/>
    <w:rsid w:val="70510FBD"/>
    <w:rsid w:val="70612C14"/>
    <w:rsid w:val="70755972"/>
    <w:rsid w:val="70846B67"/>
    <w:rsid w:val="70962873"/>
    <w:rsid w:val="70C1F585"/>
    <w:rsid w:val="70D3F295"/>
    <w:rsid w:val="70DA21C3"/>
    <w:rsid w:val="70DD2F48"/>
    <w:rsid w:val="71135257"/>
    <w:rsid w:val="7154CD08"/>
    <w:rsid w:val="7163CDBF"/>
    <w:rsid w:val="717C977B"/>
    <w:rsid w:val="71AE8428"/>
    <w:rsid w:val="71B9F938"/>
    <w:rsid w:val="71BF2DB0"/>
    <w:rsid w:val="71C172DA"/>
    <w:rsid w:val="71D1BFDD"/>
    <w:rsid w:val="71DB151A"/>
    <w:rsid w:val="71EA5EA1"/>
    <w:rsid w:val="7214C5F2"/>
    <w:rsid w:val="72492A3F"/>
    <w:rsid w:val="7280864F"/>
    <w:rsid w:val="72BCCB26"/>
    <w:rsid w:val="73110C8B"/>
    <w:rsid w:val="731B9F1E"/>
    <w:rsid w:val="7328A44F"/>
    <w:rsid w:val="733346AE"/>
    <w:rsid w:val="7341CEF1"/>
    <w:rsid w:val="73440F06"/>
    <w:rsid w:val="73472BC6"/>
    <w:rsid w:val="73486984"/>
    <w:rsid w:val="73979696"/>
    <w:rsid w:val="7397AEB8"/>
    <w:rsid w:val="739F369C"/>
    <w:rsid w:val="73B55A9A"/>
    <w:rsid w:val="73C474F0"/>
    <w:rsid w:val="73C604F0"/>
    <w:rsid w:val="73CFDC99"/>
    <w:rsid w:val="73D7FE53"/>
    <w:rsid w:val="73ED9E9C"/>
    <w:rsid w:val="7406C91A"/>
    <w:rsid w:val="740CC5DE"/>
    <w:rsid w:val="741D25B5"/>
    <w:rsid w:val="744E549F"/>
    <w:rsid w:val="746AA55A"/>
    <w:rsid w:val="74DE3764"/>
    <w:rsid w:val="74E9E7AD"/>
    <w:rsid w:val="74FA1042"/>
    <w:rsid w:val="75611413"/>
    <w:rsid w:val="759E9EC9"/>
    <w:rsid w:val="75ABA583"/>
    <w:rsid w:val="75BADC46"/>
    <w:rsid w:val="75E65667"/>
    <w:rsid w:val="75ECC582"/>
    <w:rsid w:val="763B0A52"/>
    <w:rsid w:val="764AD07F"/>
    <w:rsid w:val="764D8A52"/>
    <w:rsid w:val="765CA2CE"/>
    <w:rsid w:val="766840F1"/>
    <w:rsid w:val="766A3156"/>
    <w:rsid w:val="76A13FFB"/>
    <w:rsid w:val="76A41E23"/>
    <w:rsid w:val="76B3B5D1"/>
    <w:rsid w:val="76DBE09F"/>
    <w:rsid w:val="770F3810"/>
    <w:rsid w:val="773C0F1D"/>
    <w:rsid w:val="77452771"/>
    <w:rsid w:val="7747D936"/>
    <w:rsid w:val="774889C2"/>
    <w:rsid w:val="774EE744"/>
    <w:rsid w:val="776F676B"/>
    <w:rsid w:val="7770EBF1"/>
    <w:rsid w:val="77725CAA"/>
    <w:rsid w:val="77916B39"/>
    <w:rsid w:val="779242A2"/>
    <w:rsid w:val="77ADC384"/>
    <w:rsid w:val="77D5A0E7"/>
    <w:rsid w:val="780E982E"/>
    <w:rsid w:val="7816C590"/>
    <w:rsid w:val="783A5F64"/>
    <w:rsid w:val="784A569E"/>
    <w:rsid w:val="78716627"/>
    <w:rsid w:val="789413FC"/>
    <w:rsid w:val="789DE676"/>
    <w:rsid w:val="78BB8DEB"/>
    <w:rsid w:val="78F60409"/>
    <w:rsid w:val="7900D818"/>
    <w:rsid w:val="792BB992"/>
    <w:rsid w:val="7932307D"/>
    <w:rsid w:val="7935F26E"/>
    <w:rsid w:val="7979E099"/>
    <w:rsid w:val="797B5C1F"/>
    <w:rsid w:val="79862497"/>
    <w:rsid w:val="79983F9F"/>
    <w:rsid w:val="79EE1485"/>
    <w:rsid w:val="7A1EE3F9"/>
    <w:rsid w:val="7A3191B3"/>
    <w:rsid w:val="7A3377EE"/>
    <w:rsid w:val="7A7C0762"/>
    <w:rsid w:val="7AD5FECF"/>
    <w:rsid w:val="7AF9D516"/>
    <w:rsid w:val="7B0E9A62"/>
    <w:rsid w:val="7B10E634"/>
    <w:rsid w:val="7B55666E"/>
    <w:rsid w:val="7B5D3236"/>
    <w:rsid w:val="7B6A756A"/>
    <w:rsid w:val="7B89E4E6"/>
    <w:rsid w:val="7B9D8D8E"/>
    <w:rsid w:val="7BB3859E"/>
    <w:rsid w:val="7BC8CDB3"/>
    <w:rsid w:val="7BCF5978"/>
    <w:rsid w:val="7BE0CCE3"/>
    <w:rsid w:val="7BED0271"/>
    <w:rsid w:val="7BF47B82"/>
    <w:rsid w:val="7BFEAF66"/>
    <w:rsid w:val="7C3CA437"/>
    <w:rsid w:val="7C4F72A5"/>
    <w:rsid w:val="7C5B6E27"/>
    <w:rsid w:val="7C5BE5DA"/>
    <w:rsid w:val="7CB7D9F9"/>
    <w:rsid w:val="7CE41A2D"/>
    <w:rsid w:val="7CF136CF"/>
    <w:rsid w:val="7CF61F4D"/>
    <w:rsid w:val="7D1A82E4"/>
    <w:rsid w:val="7D1B621A"/>
    <w:rsid w:val="7D2A3242"/>
    <w:rsid w:val="7D38695A"/>
    <w:rsid w:val="7D44C92F"/>
    <w:rsid w:val="7D5807D7"/>
    <w:rsid w:val="7D66D754"/>
    <w:rsid w:val="7D73FA80"/>
    <w:rsid w:val="7D8C0777"/>
    <w:rsid w:val="7D8DE197"/>
    <w:rsid w:val="7DA59FB2"/>
    <w:rsid w:val="7DB58EB0"/>
    <w:rsid w:val="7DD970B7"/>
    <w:rsid w:val="7DE8BC85"/>
    <w:rsid w:val="7E00050C"/>
    <w:rsid w:val="7E171913"/>
    <w:rsid w:val="7E2F704B"/>
    <w:rsid w:val="7E405547"/>
    <w:rsid w:val="7E4CDDBB"/>
    <w:rsid w:val="7E5CF568"/>
    <w:rsid w:val="7E64D3F4"/>
    <w:rsid w:val="7E6BE298"/>
    <w:rsid w:val="7E77A196"/>
    <w:rsid w:val="7E8F9B53"/>
    <w:rsid w:val="7E938AD6"/>
    <w:rsid w:val="7E9F9A28"/>
    <w:rsid w:val="7EAE1E5A"/>
    <w:rsid w:val="7EC595DE"/>
    <w:rsid w:val="7ECAEB6F"/>
    <w:rsid w:val="7ECFADFE"/>
    <w:rsid w:val="7EE3CBF6"/>
    <w:rsid w:val="7EF5ECC0"/>
    <w:rsid w:val="7F1AE16D"/>
    <w:rsid w:val="7F328353"/>
    <w:rsid w:val="7F4F66D3"/>
    <w:rsid w:val="7F841F0A"/>
    <w:rsid w:val="7F8D38AD"/>
    <w:rsid w:val="7F9769A9"/>
    <w:rsid w:val="7F9AEFA6"/>
    <w:rsid w:val="7FAFB076"/>
    <w:rsid w:val="7FBA6632"/>
    <w:rsid w:val="7FCF3063"/>
    <w:rsid w:val="7FF3B84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6506B51"/>
  <w15:chartTrackingRefBased/>
  <w15:docId w15:val="{F23B2C68-015B-4B25-9B08-9D92D12EA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F20"/>
    <w:rPr>
      <w:lang w:val="en-US" w:eastAsia="en-US"/>
    </w:rPr>
  </w:style>
  <w:style w:type="paragraph" w:styleId="Heading1">
    <w:name w:val="heading 1"/>
    <w:basedOn w:val="Normal"/>
    <w:next w:val="Normal"/>
    <w:link w:val="Heading1Char"/>
    <w:uiPriority w:val="9"/>
    <w:qFormat/>
    <w:rsid w:val="00563FD4"/>
    <w:pPr>
      <w:keepNext/>
      <w:keepLines/>
      <w:spacing w:before="240"/>
      <w:outlineLvl w:val="0"/>
    </w:pPr>
    <w:rPr>
      <w:rFonts w:eastAsiaTheme="majorEastAsia" w:cstheme="majorBidi"/>
      <w:sz w:val="24"/>
      <w:szCs w:val="32"/>
    </w:rPr>
  </w:style>
  <w:style w:type="paragraph" w:styleId="Heading2">
    <w:name w:val="heading 2"/>
    <w:basedOn w:val="Normal"/>
    <w:next w:val="Normal"/>
    <w:link w:val="Heading2Char"/>
    <w:uiPriority w:val="9"/>
    <w:unhideWhenUsed/>
    <w:qFormat/>
    <w:rsid w:val="00AC711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lang w:val="en-US"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val="en-US"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rsid w:val="009A3899"/>
    <w:rPr>
      <w:rFonts w:eastAsia="Times New Roman"/>
    </w:rPr>
  </w:style>
  <w:style w:type="character" w:customStyle="1" w:styleId="CommentTextChar">
    <w:name w:val="Comment Text Char"/>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link w:val="Footer"/>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character" w:styleId="UnresolvedMention">
    <w:name w:val="Unresolved Mention"/>
    <w:uiPriority w:val="99"/>
    <w:semiHidden/>
    <w:unhideWhenUsed/>
    <w:rsid w:val="00175CBB"/>
    <w:rPr>
      <w:color w:val="605E5C"/>
      <w:shd w:val="clear" w:color="auto" w:fill="E1DFDD"/>
    </w:rPr>
  </w:style>
  <w:style w:type="character" w:customStyle="1" w:styleId="normaltextrun">
    <w:name w:val="normaltextrun"/>
    <w:basedOn w:val="DefaultParagraphFont"/>
    <w:rsid w:val="00BF321C"/>
  </w:style>
  <w:style w:type="paragraph" w:customStyle="1" w:styleId="paragraph0">
    <w:name w:val="paragraph"/>
    <w:basedOn w:val="Normal"/>
    <w:rsid w:val="00312249"/>
    <w:pPr>
      <w:spacing w:before="100" w:beforeAutospacing="1" w:after="100" w:afterAutospacing="1"/>
    </w:pPr>
    <w:rPr>
      <w:rFonts w:eastAsia="Times New Roman"/>
      <w:sz w:val="24"/>
      <w:szCs w:val="24"/>
      <w:lang w:val="en-CA" w:eastAsia="zh-CN"/>
    </w:rPr>
  </w:style>
  <w:style w:type="paragraph" w:styleId="ListParagraph">
    <w:name w:val="List Paragraph"/>
    <w:basedOn w:val="Normal"/>
    <w:uiPriority w:val="34"/>
    <w:qFormat/>
    <w:rsid w:val="00312249"/>
    <w:pPr>
      <w:ind w:left="720"/>
      <w:contextualSpacing/>
    </w:pPr>
    <w:rPr>
      <w:rFonts w:ascii="Calibri" w:hAnsi="Calibri" w:cs="Arial"/>
      <w:sz w:val="24"/>
      <w:szCs w:val="24"/>
      <w:lang w:val="en-CA"/>
    </w:rPr>
  </w:style>
  <w:style w:type="paragraph" w:customStyle="1" w:styleId="EndNoteBibliography">
    <w:name w:val="EndNote Bibliography"/>
    <w:basedOn w:val="Normal"/>
    <w:link w:val="EndNoteBibliographyChar"/>
    <w:rsid w:val="000D29AB"/>
    <w:rPr>
      <w:noProof/>
      <w:sz w:val="24"/>
      <w:szCs w:val="24"/>
    </w:rPr>
  </w:style>
  <w:style w:type="character" w:customStyle="1" w:styleId="EndNoteBibliographyChar">
    <w:name w:val="EndNote Bibliography Char"/>
    <w:link w:val="EndNoteBibliography"/>
    <w:rsid w:val="000D29AB"/>
    <w:rPr>
      <w:noProof/>
      <w:sz w:val="24"/>
      <w:szCs w:val="24"/>
      <w:lang w:val="en-US" w:eastAsia="en-US"/>
    </w:rPr>
  </w:style>
  <w:style w:type="table" w:styleId="TableGrid">
    <w:name w:val="Table Grid"/>
    <w:basedOn w:val="TableNormal"/>
    <w:uiPriority w:val="59"/>
    <w:rsid w:val="007A7326"/>
    <w:rPr>
      <w:rFonts w:ascii="Calibri" w:hAnsi="Calibri" w:cs="Arial"/>
      <w:sz w:val="24"/>
      <w:szCs w:val="24"/>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EndNoteBibliographyTitle">
    <w:name w:val="EndNote Bibliography Title"/>
    <w:basedOn w:val="Normal"/>
    <w:link w:val="EndNoteBibliographyTitleChar"/>
    <w:rsid w:val="00C27D7C"/>
    <w:pPr>
      <w:jc w:val="center"/>
    </w:pPr>
    <w:rPr>
      <w:noProof/>
      <w:sz w:val="24"/>
    </w:rPr>
  </w:style>
  <w:style w:type="character" w:customStyle="1" w:styleId="EndNoteBibliographyTitleChar">
    <w:name w:val="EndNote Bibliography Title Char"/>
    <w:basedOn w:val="DefaultParagraphFont"/>
    <w:link w:val="EndNoteBibliographyTitle"/>
    <w:rsid w:val="00C27D7C"/>
    <w:rPr>
      <w:noProof/>
      <w:sz w:val="24"/>
      <w:lang w:val="en-US" w:eastAsia="en-US"/>
    </w:rPr>
  </w:style>
  <w:style w:type="character" w:styleId="Mention">
    <w:name w:val="Mention"/>
    <w:basedOn w:val="DefaultParagraphFont"/>
    <w:uiPriority w:val="99"/>
    <w:unhideWhenUsed/>
    <w:rPr>
      <w:color w:val="2B579A"/>
      <w:shd w:val="clear" w:color="auto" w:fill="E6E6E6"/>
    </w:rPr>
  </w:style>
  <w:style w:type="paragraph" w:styleId="Revision">
    <w:name w:val="Revision"/>
    <w:hidden/>
    <w:uiPriority w:val="99"/>
    <w:semiHidden/>
    <w:rsid w:val="00335B0F"/>
    <w:rPr>
      <w:lang w:val="en-US" w:eastAsia="en-US"/>
    </w:rPr>
  </w:style>
  <w:style w:type="character" w:customStyle="1" w:styleId="Heading2Char">
    <w:name w:val="Heading 2 Char"/>
    <w:basedOn w:val="DefaultParagraphFont"/>
    <w:link w:val="Heading2"/>
    <w:uiPriority w:val="9"/>
    <w:rsid w:val="00AC7114"/>
    <w:rPr>
      <w:rFonts w:asciiTheme="majorHAnsi" w:eastAsiaTheme="majorEastAsia" w:hAnsiTheme="majorHAnsi" w:cstheme="majorBidi"/>
      <w:color w:val="2F5496" w:themeColor="accent1" w:themeShade="BF"/>
      <w:sz w:val="26"/>
      <w:szCs w:val="26"/>
      <w:lang w:val="en-US" w:eastAsia="en-US"/>
    </w:rPr>
  </w:style>
  <w:style w:type="character" w:customStyle="1" w:styleId="apple-converted-space">
    <w:name w:val="apple-converted-space"/>
    <w:basedOn w:val="DefaultParagraphFont"/>
    <w:rsid w:val="00AC7114"/>
  </w:style>
  <w:style w:type="character" w:customStyle="1" w:styleId="Heading1Char">
    <w:name w:val="Heading 1 Char"/>
    <w:basedOn w:val="DefaultParagraphFont"/>
    <w:link w:val="Heading1"/>
    <w:uiPriority w:val="9"/>
    <w:rsid w:val="00563FD4"/>
    <w:rPr>
      <w:rFonts w:eastAsiaTheme="majorEastAsia" w:cstheme="majorBidi"/>
      <w:sz w:val="24"/>
      <w:szCs w:val="3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5399352">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svg"/><Relationship Id="rId18" Type="http://schemas.openxmlformats.org/officeDocument/2006/relationships/footer" Target="footer1.xm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eader" Target="header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header" Target="header1.xml"/><Relationship Id="rId25" Type="http://schemas.microsoft.com/office/2011/relationships/people" Target="people.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lisa.strug@utoronto.ca" TargetMode="Externa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4.svg"/><Relationship Id="rId23" Type="http://schemas.openxmlformats.org/officeDocument/2006/relationships/footer" Target="footer4.xml"/><Relationship Id="rId10" Type="http://schemas.openxmlformats.org/officeDocument/2006/relationships/endnotes" Target="end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footer" Target="footer3.xml"/><Relationship Id="rId27"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4FD17B4A-B9E7-463A-9A16-3D60C501611B}">
    <t:Anchor>
      <t:Comment id="259106967"/>
    </t:Anchor>
    <t:History>
      <t:Event id="{0558EFAD-3C10-4D78-99F4-18B02F4DD447}" time="2021-12-19T13:05:58.945Z">
        <t:Attribution userId="S::lisa.strug@sickkids.ca::e094fb45-ce83-42fa-8a94-3d0db862f0f6" userProvider="AD" userName="Lisa Strug"/>
        <t:Anchor>
          <t:Comment id="259106967"/>
        </t:Anchor>
        <t:Create/>
      </t:Event>
      <t:Event id="{0F43A8BD-AE72-436E-A19D-114F9CAF76B7}" time="2021-12-19T13:05:58.945Z">
        <t:Attribution userId="S::lisa.strug@sickkids.ca::e094fb45-ce83-42fa-8a94-3d0db862f0f6" userProvider="AD" userName="Lisa Strug"/>
        <t:Anchor>
          <t:Comment id="259106967"/>
        </t:Anchor>
        <t:Assign userId="S::jiafen.gong@sickkids.ca::9368d0cd-26d8-4bff-8f34-69b963814e9e" userProvider="AD" userName="Jiafen Gong"/>
      </t:Event>
      <t:Event id="{AD65DBEE-957E-483B-A71F-CD114A05D812}" time="2021-12-19T13:05:58.945Z">
        <t:Attribution userId="S::lisa.strug@sickkids.ca::e094fb45-ce83-42fa-8a94-3d0db862f0f6" userProvider="AD" userName="Lisa Strug"/>
        <t:Anchor>
          <t:Comment id="259106967"/>
        </t:Anchor>
        <t:SetTitle title="@Jiafen Gong Please just include (a). Please fix the study labels in the Figure. Corvol is spelled incorrectly, should be Corvol et al 2018. and change &quot;all Canadians in CGMS&quot; to just &quot;Canadian Gene Modifier Study.&quot; Include a numbered reference in the …"/>
      </t:Event>
      <t:Event id="{CF137AF0-5B69-4B7E-ABC7-B82466CB925F}" time="2021-12-21T03:08:29.458Z">
        <t:Attribution userId="S::jiafen.gong@sickkids.ca::9368d0cd-26d8-4bff-8f34-69b963814e9e" userProvider="AD" userName="Jiafen Gong"/>
        <t:Progress percentComplete="100"/>
      </t:Event>
    </t:History>
  </t:Task>
  <t:Task id="{2A38C3A0-AA7D-4AFC-97C7-2DD5DFCA746F}">
    <t:Anchor>
      <t:Comment id="584057107"/>
    </t:Anchor>
    <t:History>
      <t:Event id="{AD215E91-8EBD-45B5-BA1A-19D4E4FC1393}" time="2021-12-19T13:11:46.352Z">
        <t:Attribution userId="S::lisa.strug@sickkids.ca::e094fb45-ce83-42fa-8a94-3d0db862f0f6" userProvider="AD" userName="Lisa Strug"/>
        <t:Anchor>
          <t:Comment id="584057107"/>
        </t:Anchor>
        <t:Create/>
      </t:Event>
      <t:Event id="{B1E671B1-E989-46FB-AF88-CC9A30265ED7}" time="2021-12-19T13:11:46.352Z">
        <t:Attribution userId="S::lisa.strug@sickkids.ca::e094fb45-ce83-42fa-8a94-3d0db862f0f6" userProvider="AD" userName="Lisa Strug"/>
        <t:Anchor>
          <t:Comment id="584057107"/>
        </t:Anchor>
        <t:Assign userId="S::jiafen.gong@sickkids.ca::9368d0cd-26d8-4bff-8f34-69b963814e9e" userProvider="AD" userName="Jiafen Gong"/>
      </t:Event>
      <t:Event id="{5A8D32F3-B853-488C-A87A-4B99A5310474}" time="2021-12-19T13:11:46.352Z">
        <t:Attribution userId="S::lisa.strug@sickkids.ca::e094fb45-ce83-42fa-8a94-3d0db862f0f6" userProvider="AD" userName="Lisa Strug"/>
        <t:Anchor>
          <t:Comment id="584057107"/>
        </t:Anchor>
        <t:SetTitle title="@Jiafen Gong just include plot (a) here. Please edit the labels in the figure to &quot;Canadian Gene Modifier Study&quot; and correct incorrect spelling for Corvol et al."/>
      </t:Event>
      <t:Event id="{06FFBF8F-7D85-465C-897A-5B4E88BC7BC5}" time="2021-12-21T03:08:38.753Z">
        <t:Attribution userId="S::jiafen.gong@sickkids.ca::9368d0cd-26d8-4bff-8f34-69b963814e9e" userProvider="AD" userName="Jiafen Gong"/>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b313d252-a8f7-41db-a5d4-7b3eaee22d0d">
      <UserInfo>
        <DisplayName>Lei Sun</DisplayName>
        <AccountId>33</AccountId>
        <AccountType/>
      </UserInfo>
    </SharedWithUser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7D26B7CF989CB140AA7409726B160253" ma:contentTypeVersion="10" ma:contentTypeDescription="Create a new document." ma:contentTypeScope="" ma:versionID="c5031e649365c7c1954eb693b8035a03">
  <xsd:schema xmlns:xsd="http://www.w3.org/2001/XMLSchema" xmlns:xs="http://www.w3.org/2001/XMLSchema" xmlns:p="http://schemas.microsoft.com/office/2006/metadata/properties" xmlns:ns2="3cdd7e19-b1fe-4d08-8f3d-747fb73e021b" xmlns:ns3="b313d252-a8f7-41db-a5d4-7b3eaee22d0d" targetNamespace="http://schemas.microsoft.com/office/2006/metadata/properties" ma:root="true" ma:fieldsID="e3991011a974b0a46a6ad18e5e78e5d5" ns2:_="" ns3:_="">
    <xsd:import namespace="3cdd7e19-b1fe-4d08-8f3d-747fb73e021b"/>
    <xsd:import namespace="b313d252-a8f7-41db-a5d4-7b3eaee22d0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dd7e19-b1fe-4d08-8f3d-747fb73e02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313d252-a8f7-41db-a5d4-7b3eaee22d0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F3AEE76-923C-41C5-99E3-A0990FF220BA}">
  <ds:schemaRefs>
    <ds:schemaRef ds:uri="http://schemas.microsoft.com/sharepoint/v3/contenttype/forms"/>
  </ds:schemaRefs>
</ds:datastoreItem>
</file>

<file path=customXml/itemProps2.xml><?xml version="1.0" encoding="utf-8"?>
<ds:datastoreItem xmlns:ds="http://schemas.openxmlformats.org/officeDocument/2006/customXml" ds:itemID="{E904F31E-965C-4426-AB88-26F42FE01498}">
  <ds:schemaRefs>
    <ds:schemaRef ds:uri="http://schemas.microsoft.com/office/2006/metadata/properties"/>
    <ds:schemaRef ds:uri="http://schemas.microsoft.com/office/infopath/2007/PartnerControls"/>
    <ds:schemaRef ds:uri="b313d252-a8f7-41db-a5d4-7b3eaee22d0d"/>
  </ds:schemaRefs>
</ds:datastoreItem>
</file>

<file path=customXml/itemProps3.xml><?xml version="1.0" encoding="utf-8"?>
<ds:datastoreItem xmlns:ds="http://schemas.openxmlformats.org/officeDocument/2006/customXml" ds:itemID="{6E4FEC25-51F9-4BD7-A980-AEE3F72AD8A1}">
  <ds:schemaRefs>
    <ds:schemaRef ds:uri="http://schemas.openxmlformats.org/officeDocument/2006/bibliography"/>
  </ds:schemaRefs>
</ds:datastoreItem>
</file>

<file path=customXml/itemProps4.xml><?xml version="1.0" encoding="utf-8"?>
<ds:datastoreItem xmlns:ds="http://schemas.openxmlformats.org/officeDocument/2006/customXml" ds:itemID="{5DA863E0-F71A-4F53-9911-C59A4E9C50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dd7e19-b1fe-4d08-8f3d-747fb73e021b"/>
    <ds:schemaRef ds:uri="b313d252-a8f7-41db-a5d4-7b3eaee22d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2</Pages>
  <Words>2874</Words>
  <Characters>16388</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19224</CharactersWithSpaces>
  <SharedDoc>false</SharedDoc>
  <HLinks>
    <vt:vector size="6" baseType="variant">
      <vt:variant>
        <vt:i4>7733259</vt:i4>
      </vt:variant>
      <vt:variant>
        <vt:i4>0</vt:i4>
      </vt:variant>
      <vt:variant>
        <vt:i4>0</vt:i4>
      </vt:variant>
      <vt:variant>
        <vt:i4>5</vt:i4>
      </vt:variant>
      <vt:variant>
        <vt:lpwstr>mailto:lisa.strug@utoronto.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Jiafen Gong</cp:lastModifiedBy>
  <cp:revision>3</cp:revision>
  <cp:lastPrinted>2021-08-03T02:45:00Z</cp:lastPrinted>
  <dcterms:created xsi:type="dcterms:W3CDTF">2022-03-24T14:16:00Z</dcterms:created>
  <dcterms:modified xsi:type="dcterms:W3CDTF">2022-03-24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26B7CF989CB140AA7409726B160253</vt:lpwstr>
  </property>
</Properties>
</file>